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7CF385" w14:textId="77777777" w:rsidR="007A4984" w:rsidRPr="000E64CB" w:rsidRDefault="007A4984" w:rsidP="00FA45F8">
      <w:pPr>
        <w:pStyle w:val="NoSpacing"/>
        <w:rPr>
          <w:lang w:val="en-US"/>
        </w:rPr>
      </w:pPr>
    </w:p>
    <w:p w14:paraId="03973B38" w14:textId="75297E58" w:rsidR="0034671E" w:rsidRPr="009A152B" w:rsidRDefault="0072422E" w:rsidP="009A152B">
      <w:pPr>
        <w:jc w:val="center"/>
        <w:rPr>
          <w:b/>
        </w:rPr>
      </w:pPr>
      <w:r w:rsidRPr="009A152B">
        <w:rPr>
          <w:b/>
        </w:rPr>
        <w:t xml:space="preserve">SPIRITUALITY, </w:t>
      </w:r>
      <w:r w:rsidR="0034671E" w:rsidRPr="009A152B">
        <w:rPr>
          <w:b/>
        </w:rPr>
        <w:t>RELIGIO</w:t>
      </w:r>
      <w:r w:rsidRPr="009A152B">
        <w:rPr>
          <w:b/>
        </w:rPr>
        <w:t>SITY</w:t>
      </w:r>
      <w:r w:rsidR="0034671E" w:rsidRPr="009A152B">
        <w:rPr>
          <w:b/>
        </w:rPr>
        <w:t xml:space="preserve"> AND </w:t>
      </w:r>
      <w:r w:rsidRPr="009A152B">
        <w:rPr>
          <w:b/>
        </w:rPr>
        <w:t xml:space="preserve">POSITIVE </w:t>
      </w:r>
      <w:r w:rsidR="0034671E" w:rsidRPr="009A152B">
        <w:rPr>
          <w:b/>
        </w:rPr>
        <w:t xml:space="preserve">YOUTH DEVELOPMENT </w:t>
      </w:r>
      <w:r w:rsidR="00670416">
        <w:rPr>
          <w:b/>
        </w:rPr>
        <w:t xml:space="preserve">AT THE </w:t>
      </w:r>
      <w:r w:rsidR="00171A25">
        <w:rPr>
          <w:b/>
        </w:rPr>
        <w:t>UNIVERSITY OF GHANA, LEGON, GHANA</w:t>
      </w:r>
    </w:p>
    <w:p w14:paraId="5BC7773C" w14:textId="3397D52B" w:rsidR="009D06DC" w:rsidRPr="00F07C3D" w:rsidRDefault="00F07C3D" w:rsidP="009A152B">
      <w:pPr>
        <w:jc w:val="center"/>
        <w:rPr>
          <w:b/>
        </w:rPr>
      </w:pPr>
      <w:r w:rsidRPr="00F07C3D">
        <w:rPr>
          <w:b/>
        </w:rPr>
        <w:t>University of Ghana</w:t>
      </w:r>
    </w:p>
    <w:p w14:paraId="6332EC15" w14:textId="77777777" w:rsidR="00F07C3D" w:rsidRPr="009A152B" w:rsidRDefault="00F07C3D" w:rsidP="009A152B">
      <w:pPr>
        <w:jc w:val="center"/>
        <w:rPr>
          <w:b/>
        </w:rPr>
      </w:pPr>
    </w:p>
    <w:p w14:paraId="4B7E6880" w14:textId="50B019BD" w:rsidR="0034671E" w:rsidRPr="009A152B" w:rsidRDefault="00171A25" w:rsidP="009A152B">
      <w:pPr>
        <w:jc w:val="center"/>
        <w:rPr>
          <w:b/>
        </w:rPr>
      </w:pPr>
      <w:r>
        <w:rPr>
          <w:b/>
        </w:rPr>
        <w:t xml:space="preserve">JULY </w:t>
      </w:r>
      <w:r w:rsidR="0034671E" w:rsidRPr="009A152B">
        <w:rPr>
          <w:b/>
        </w:rPr>
        <w:t>201</w:t>
      </w:r>
      <w:r>
        <w:rPr>
          <w:b/>
        </w:rPr>
        <w:t>6</w:t>
      </w:r>
    </w:p>
    <w:p w14:paraId="4B7BC387" w14:textId="77777777" w:rsidR="0034671E" w:rsidRPr="000E64CB" w:rsidRDefault="0034671E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6608E164" w14:textId="77777777" w:rsidR="0034671E" w:rsidRPr="000E64CB" w:rsidRDefault="0034671E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7DBBA0E0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217B2A1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22C8AB5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1D1E86C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6CCE2038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3AB702E5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19F6D573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D67507B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6F873EE5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3284CA95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B5C857B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177980E0" w14:textId="77777777" w:rsidR="00947EFD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B51C5E7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7B21EF0E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5FDCD881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395861B6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70FBC674" w14:textId="77777777" w:rsidR="00D95A0C" w:rsidRDefault="00D95A0C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127133E7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1"/>
        <w:gridCol w:w="726"/>
        <w:gridCol w:w="547"/>
        <w:gridCol w:w="72"/>
        <w:gridCol w:w="430"/>
        <w:gridCol w:w="478"/>
        <w:gridCol w:w="521"/>
        <w:gridCol w:w="494"/>
        <w:gridCol w:w="501"/>
        <w:gridCol w:w="388"/>
        <w:gridCol w:w="110"/>
        <w:gridCol w:w="499"/>
        <w:gridCol w:w="499"/>
        <w:gridCol w:w="543"/>
        <w:gridCol w:w="1397"/>
      </w:tblGrid>
      <w:tr w:rsidR="00A44045" w:rsidRPr="000E64CB" w14:paraId="079789AB" w14:textId="77777777" w:rsidTr="009710A6">
        <w:tc>
          <w:tcPr>
            <w:tcW w:w="1408" w:type="pct"/>
            <w:gridSpan w:val="2"/>
            <w:shd w:val="clear" w:color="auto" w:fill="auto"/>
          </w:tcPr>
          <w:p w14:paraId="1B57554C" w14:textId="15C43218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spondent’s name</w:t>
            </w:r>
          </w:p>
        </w:tc>
        <w:tc>
          <w:tcPr>
            <w:tcW w:w="2817" w:type="pct"/>
            <w:gridSpan w:val="12"/>
            <w:shd w:val="clear" w:color="auto" w:fill="auto"/>
          </w:tcPr>
          <w:p w14:paraId="006FFB29" w14:textId="77777777" w:rsidR="00A44045" w:rsidRPr="000E64CB" w:rsidRDefault="00A44045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75" w:type="pct"/>
            <w:shd w:val="clear" w:color="auto" w:fill="auto"/>
          </w:tcPr>
          <w:p w14:paraId="6303105C" w14:textId="77777777" w:rsidR="00A44045" w:rsidRPr="000E64CB" w:rsidRDefault="00A44045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Interview time</w:t>
            </w:r>
          </w:p>
        </w:tc>
      </w:tr>
      <w:tr w:rsidR="00DC7B49" w:rsidRPr="000E64CB" w14:paraId="438B971E" w14:textId="77777777" w:rsidTr="009710A6">
        <w:tc>
          <w:tcPr>
            <w:tcW w:w="1408" w:type="pct"/>
            <w:gridSpan w:val="2"/>
            <w:shd w:val="clear" w:color="auto" w:fill="auto"/>
          </w:tcPr>
          <w:p w14:paraId="5B8927CE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spondent’s cell number</w:t>
            </w:r>
          </w:p>
        </w:tc>
        <w:tc>
          <w:tcPr>
            <w:tcW w:w="304" w:type="pct"/>
            <w:shd w:val="clear" w:color="auto" w:fill="auto"/>
          </w:tcPr>
          <w:p w14:paraId="37C8FD00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7" w:type="pct"/>
            <w:gridSpan w:val="2"/>
            <w:shd w:val="clear" w:color="auto" w:fill="auto"/>
          </w:tcPr>
          <w:p w14:paraId="349EC9CF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64" w:type="pct"/>
            <w:shd w:val="clear" w:color="auto" w:fill="auto"/>
          </w:tcPr>
          <w:p w14:paraId="4AB0D7C0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89" w:type="pct"/>
            <w:shd w:val="clear" w:color="auto" w:fill="auto"/>
          </w:tcPr>
          <w:p w14:paraId="7D51BA83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14:paraId="436D24A8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8" w:type="pct"/>
            <w:shd w:val="clear" w:color="auto" w:fill="auto"/>
          </w:tcPr>
          <w:p w14:paraId="4D241E9E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6" w:type="pct"/>
            <w:gridSpan w:val="2"/>
            <w:shd w:val="clear" w:color="auto" w:fill="auto"/>
          </w:tcPr>
          <w:p w14:paraId="7DB76837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7" w:type="pct"/>
            <w:shd w:val="clear" w:color="auto" w:fill="auto"/>
          </w:tcPr>
          <w:p w14:paraId="0025F780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7" w:type="pct"/>
            <w:shd w:val="clear" w:color="auto" w:fill="auto"/>
          </w:tcPr>
          <w:p w14:paraId="4B94A42B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301" w:type="pct"/>
            <w:shd w:val="clear" w:color="auto" w:fill="auto"/>
          </w:tcPr>
          <w:p w14:paraId="206AE815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775" w:type="pct"/>
            <w:shd w:val="clear" w:color="auto" w:fill="auto"/>
          </w:tcPr>
          <w:p w14:paraId="4056230E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</w:tr>
      <w:tr w:rsidR="00A44045" w:rsidRPr="000E64CB" w14:paraId="71A28A11" w14:textId="77777777" w:rsidTr="009710A6">
        <w:tc>
          <w:tcPr>
            <w:tcW w:w="1005" w:type="pct"/>
            <w:shd w:val="clear" w:color="auto" w:fill="auto"/>
          </w:tcPr>
          <w:p w14:paraId="5D313B3B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Interviewer number</w:t>
            </w:r>
          </w:p>
        </w:tc>
        <w:tc>
          <w:tcPr>
            <w:tcW w:w="403" w:type="pct"/>
            <w:shd w:val="clear" w:color="auto" w:fill="auto"/>
          </w:tcPr>
          <w:p w14:paraId="44BA1E66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344" w:type="pct"/>
            <w:gridSpan w:val="2"/>
            <w:shd w:val="clear" w:color="auto" w:fill="auto"/>
          </w:tcPr>
          <w:p w14:paraId="332D1256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501" w:type="pct"/>
            <w:gridSpan w:val="2"/>
            <w:shd w:val="clear" w:color="auto" w:fill="auto"/>
          </w:tcPr>
          <w:p w14:paraId="63253A91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Checked</w:t>
            </w:r>
          </w:p>
        </w:tc>
        <w:tc>
          <w:tcPr>
            <w:tcW w:w="563" w:type="pct"/>
            <w:gridSpan w:val="2"/>
            <w:shd w:val="clear" w:color="auto" w:fill="auto"/>
          </w:tcPr>
          <w:p w14:paraId="2644B7E6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493" w:type="pct"/>
            <w:gridSpan w:val="2"/>
            <w:shd w:val="clear" w:color="auto" w:fill="auto"/>
          </w:tcPr>
          <w:p w14:paraId="354FC99F" w14:textId="77777777" w:rsidR="00A44045" w:rsidRPr="000E64CB" w:rsidRDefault="00A44045" w:rsidP="007A4984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Back checked</w:t>
            </w:r>
          </w:p>
        </w:tc>
        <w:tc>
          <w:tcPr>
            <w:tcW w:w="916" w:type="pct"/>
            <w:gridSpan w:val="4"/>
            <w:shd w:val="clear" w:color="auto" w:fill="auto"/>
          </w:tcPr>
          <w:p w14:paraId="50F6B526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775" w:type="pct"/>
            <w:shd w:val="clear" w:color="auto" w:fill="auto"/>
          </w:tcPr>
          <w:p w14:paraId="23904B39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Date</w:t>
            </w:r>
          </w:p>
        </w:tc>
      </w:tr>
    </w:tbl>
    <w:p w14:paraId="602ABD5E" w14:textId="77777777" w:rsidR="00763C7B" w:rsidRDefault="00763C7B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397AF82" w14:textId="20686656" w:rsidR="004B1FD6" w:rsidRPr="000E64CB" w:rsidRDefault="00DC7B49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  <w:r>
        <w:rPr>
          <w:rFonts w:cstheme="minorHAnsi"/>
          <w:b/>
          <w:noProof/>
          <w:szCs w:val="20"/>
          <w:lang w:eastAsia="en-ZA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D9FE3B1" wp14:editId="59EEE081">
                <wp:simplePos x="0" y="0"/>
                <wp:positionH relativeFrom="column">
                  <wp:posOffset>3046620</wp:posOffset>
                </wp:positionH>
                <wp:positionV relativeFrom="paragraph">
                  <wp:posOffset>279207</wp:posOffset>
                </wp:positionV>
                <wp:extent cx="1152939" cy="222250"/>
                <wp:effectExtent l="0" t="0" r="28575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939" cy="2222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5C60701" id="Rectangle 1" o:spid="_x0000_s1026" style="position:absolute;margin-left:239.9pt;margin-top:22pt;width:90.8pt;height:17.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" filled="f" strokecolor="black [3213]" strokeweight=".25pt"/>
            </w:pict>
          </mc:Fallback>
        </mc:AlternateContent>
      </w:r>
    </w:p>
    <w:p w14:paraId="6D34AF1E" w14:textId="77777777" w:rsidR="002F1B1F" w:rsidRPr="000E64CB" w:rsidRDefault="002F1B1F" w:rsidP="002F1B1F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>How old are you? **</w:t>
      </w:r>
      <w:r w:rsidRPr="000E64CB">
        <w:rPr>
          <w:rFonts w:asciiTheme="minorHAnsi" w:hAnsiTheme="minorHAnsi" w:cstheme="minorHAnsi"/>
          <w:b/>
          <w:i/>
          <w:szCs w:val="20"/>
        </w:rPr>
        <w:t>(Record age in complete years)</w:t>
      </w:r>
      <w:r w:rsidRPr="000E64CB">
        <w:rPr>
          <w:rFonts w:asciiTheme="minorHAnsi" w:hAnsiTheme="minorHAnsi" w:cstheme="minorHAnsi"/>
          <w:b/>
          <w:szCs w:val="20"/>
        </w:rPr>
        <w:t xml:space="preserve">:  </w:t>
      </w:r>
    </w:p>
    <w:p w14:paraId="192F0823" w14:textId="77777777" w:rsidR="002F1B1F" w:rsidRPr="000E64CB" w:rsidRDefault="002F1B1F" w:rsidP="002F1B1F">
      <w:pPr>
        <w:spacing w:after="0" w:line="240" w:lineRule="auto"/>
        <w:rPr>
          <w:rFonts w:cstheme="minorHAnsi"/>
          <w:szCs w:val="20"/>
        </w:rPr>
      </w:pPr>
    </w:p>
    <w:p w14:paraId="3C57F278" w14:textId="77777777" w:rsidR="002F1B1F" w:rsidRPr="000E64CB" w:rsidRDefault="002F1B1F" w:rsidP="002F1B1F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 xml:space="preserve">Are you male or female? </w:t>
      </w:r>
    </w:p>
    <w:p w14:paraId="14FDB193" w14:textId="77777777" w:rsidR="002F1B1F" w:rsidRPr="000E64CB" w:rsidRDefault="002F1B1F" w:rsidP="002F1B1F">
      <w:pPr>
        <w:spacing w:after="0" w:line="240" w:lineRule="auto"/>
        <w:rPr>
          <w:rFonts w:cstheme="minorHAnsi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65"/>
        <w:gridCol w:w="545"/>
        <w:gridCol w:w="2104"/>
        <w:gridCol w:w="810"/>
      </w:tblGrid>
      <w:tr w:rsidR="002F1B1F" w:rsidRPr="000E64CB" w14:paraId="1F6A38F3" w14:textId="77777777" w:rsidTr="007A4984">
        <w:trPr>
          <w:trHeight w:val="374"/>
          <w:jc w:val="center"/>
        </w:trPr>
        <w:tc>
          <w:tcPr>
            <w:tcW w:w="2065" w:type="dxa"/>
          </w:tcPr>
          <w:p w14:paraId="63920EEB" w14:textId="77777777" w:rsidR="002F1B1F" w:rsidRPr="000E64CB" w:rsidRDefault="002F1B1F" w:rsidP="007A4984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ale</w:t>
            </w:r>
          </w:p>
        </w:tc>
        <w:tc>
          <w:tcPr>
            <w:tcW w:w="545" w:type="dxa"/>
          </w:tcPr>
          <w:p w14:paraId="75534840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2104" w:type="dxa"/>
          </w:tcPr>
          <w:p w14:paraId="1707BB42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emale</w:t>
            </w:r>
          </w:p>
        </w:tc>
        <w:tc>
          <w:tcPr>
            <w:tcW w:w="810" w:type="dxa"/>
          </w:tcPr>
          <w:p w14:paraId="1EA79E22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</w:tbl>
    <w:p w14:paraId="49177767" w14:textId="77777777" w:rsidR="000B50ED" w:rsidRPr="000E64CB" w:rsidRDefault="000B50ED" w:rsidP="00B13DFB">
      <w:pPr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44C7BF1" w14:textId="3BA6F095" w:rsidR="000B50ED" w:rsidRPr="000E64CB" w:rsidRDefault="00EB6E28" w:rsidP="000B50ED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szCs w:val="20"/>
        </w:rPr>
      </w:pPr>
      <w:r>
        <w:rPr>
          <w:rFonts w:asciiTheme="minorHAnsi" w:hAnsiTheme="minorHAnsi" w:cstheme="minorHAnsi"/>
          <w:b/>
          <w:szCs w:val="20"/>
        </w:rPr>
        <w:t>W</w:t>
      </w:r>
      <w:r w:rsidR="000B50ED" w:rsidRPr="000E64CB">
        <w:rPr>
          <w:rFonts w:asciiTheme="minorHAnsi" w:hAnsiTheme="minorHAnsi" w:cstheme="minorHAnsi"/>
          <w:b/>
          <w:szCs w:val="20"/>
        </w:rPr>
        <w:t>hich type of school did you at</w:t>
      </w:r>
      <w:r>
        <w:rPr>
          <w:rFonts w:asciiTheme="minorHAnsi" w:hAnsiTheme="minorHAnsi" w:cstheme="minorHAnsi"/>
          <w:b/>
          <w:szCs w:val="20"/>
        </w:rPr>
        <w:t>t</w:t>
      </w:r>
      <w:r w:rsidR="000B50ED" w:rsidRPr="000E64CB">
        <w:rPr>
          <w:rFonts w:asciiTheme="minorHAnsi" w:hAnsiTheme="minorHAnsi" w:cstheme="minorHAnsi"/>
          <w:b/>
          <w:szCs w:val="20"/>
        </w:rPr>
        <w:t>e</w:t>
      </w:r>
      <w:r>
        <w:rPr>
          <w:rFonts w:asciiTheme="minorHAnsi" w:hAnsiTheme="minorHAnsi" w:cstheme="minorHAnsi"/>
          <w:b/>
          <w:szCs w:val="20"/>
        </w:rPr>
        <w:t>nd for Senior Secondary School</w:t>
      </w:r>
      <w:r w:rsidR="000B50ED" w:rsidRPr="000E64CB">
        <w:rPr>
          <w:rFonts w:asciiTheme="minorHAnsi" w:hAnsiTheme="minorHAnsi" w:cstheme="minorHAnsi"/>
          <w:b/>
          <w:szCs w:val="20"/>
        </w:rPr>
        <w:t>? **</w:t>
      </w:r>
      <w:r w:rsidR="000B50ED" w:rsidRPr="000E64CB">
        <w:rPr>
          <w:rFonts w:asciiTheme="minorHAnsi" w:hAnsiTheme="minorHAnsi" w:cstheme="minorHAnsi"/>
          <w:b/>
          <w:i/>
          <w:szCs w:val="20"/>
        </w:rPr>
        <w:t>Single response</w:t>
      </w:r>
    </w:p>
    <w:tbl>
      <w:tblPr>
        <w:tblW w:w="0" w:type="auto"/>
        <w:tblInd w:w="20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86"/>
        <w:gridCol w:w="582"/>
      </w:tblGrid>
      <w:tr w:rsidR="000B50ED" w:rsidRPr="000E64CB" w14:paraId="7F4E9A61" w14:textId="77777777" w:rsidTr="006E300B">
        <w:trPr>
          <w:trHeight w:val="441"/>
        </w:trPr>
        <w:tc>
          <w:tcPr>
            <w:tcW w:w="4486" w:type="dxa"/>
            <w:shd w:val="clear" w:color="auto" w:fill="auto"/>
          </w:tcPr>
          <w:p w14:paraId="253B9801" w14:textId="54517715" w:rsidR="000B50ED" w:rsidRPr="000E64CB" w:rsidRDefault="00EB6E28" w:rsidP="006E300B">
            <w:pPr>
              <w:spacing w:after="60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szCs w:val="20"/>
              </w:rPr>
              <w:t>Public</w:t>
            </w:r>
            <w:r w:rsidR="000B50ED" w:rsidRPr="000E64CB">
              <w:rPr>
                <w:rFonts w:cstheme="minorHAnsi"/>
                <w:szCs w:val="20"/>
              </w:rPr>
              <w:t xml:space="preserve"> school in urban area </w:t>
            </w:r>
          </w:p>
        </w:tc>
        <w:tc>
          <w:tcPr>
            <w:tcW w:w="582" w:type="dxa"/>
            <w:shd w:val="clear" w:color="auto" w:fill="auto"/>
          </w:tcPr>
          <w:p w14:paraId="7A4334D4" w14:textId="77777777" w:rsidR="000B50ED" w:rsidRPr="000E64CB" w:rsidRDefault="000B50ED" w:rsidP="006E300B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0B50ED" w:rsidRPr="000E64CB" w14:paraId="2B118A69" w14:textId="77777777" w:rsidTr="006E300B">
        <w:trPr>
          <w:trHeight w:val="441"/>
        </w:trPr>
        <w:tc>
          <w:tcPr>
            <w:tcW w:w="4486" w:type="dxa"/>
            <w:shd w:val="clear" w:color="auto" w:fill="auto"/>
          </w:tcPr>
          <w:p w14:paraId="09CE2474" w14:textId="09A71F40" w:rsidR="000B50ED" w:rsidRPr="000E64CB" w:rsidRDefault="00EB6E28" w:rsidP="00F07C3D">
            <w:pPr>
              <w:tabs>
                <w:tab w:val="right" w:pos="4270"/>
              </w:tabs>
              <w:spacing w:after="60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szCs w:val="20"/>
              </w:rPr>
              <w:t xml:space="preserve">Public </w:t>
            </w:r>
            <w:r w:rsidR="000B50ED" w:rsidRPr="000E64CB">
              <w:rPr>
                <w:rFonts w:cstheme="minorHAnsi"/>
                <w:szCs w:val="20"/>
              </w:rPr>
              <w:t xml:space="preserve">school in rural area </w:t>
            </w:r>
          </w:p>
        </w:tc>
        <w:tc>
          <w:tcPr>
            <w:tcW w:w="582" w:type="dxa"/>
            <w:shd w:val="clear" w:color="auto" w:fill="auto"/>
          </w:tcPr>
          <w:p w14:paraId="445925F2" w14:textId="6B668661" w:rsidR="000B50ED" w:rsidRPr="000E64CB" w:rsidRDefault="00725F5A" w:rsidP="00725F5A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</w:t>
            </w:r>
          </w:p>
        </w:tc>
      </w:tr>
      <w:tr w:rsidR="000B50ED" w:rsidRPr="000E64CB" w14:paraId="5AD4A19C" w14:textId="77777777" w:rsidTr="006E300B">
        <w:trPr>
          <w:trHeight w:val="422"/>
        </w:trPr>
        <w:tc>
          <w:tcPr>
            <w:tcW w:w="4486" w:type="dxa"/>
            <w:shd w:val="clear" w:color="auto" w:fill="auto"/>
          </w:tcPr>
          <w:p w14:paraId="5AF79B49" w14:textId="52FE9C5C" w:rsidR="000B50ED" w:rsidRPr="000E64CB" w:rsidRDefault="00EB6E28" w:rsidP="00725F5A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Private</w:t>
            </w:r>
            <w:r w:rsidR="000B50ED" w:rsidRPr="000E64CB">
              <w:rPr>
                <w:rFonts w:cstheme="minorHAnsi"/>
                <w:szCs w:val="20"/>
              </w:rPr>
              <w:t xml:space="preserve"> school </w:t>
            </w:r>
          </w:p>
        </w:tc>
        <w:tc>
          <w:tcPr>
            <w:tcW w:w="582" w:type="dxa"/>
            <w:shd w:val="clear" w:color="auto" w:fill="auto"/>
          </w:tcPr>
          <w:p w14:paraId="680D21C0" w14:textId="0CC16764" w:rsidR="000B50ED" w:rsidRPr="000E64CB" w:rsidRDefault="00725F5A" w:rsidP="00725F5A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</w:t>
            </w:r>
          </w:p>
        </w:tc>
      </w:tr>
      <w:tr w:rsidR="000B50ED" w:rsidRPr="000E64CB" w14:paraId="2EB24D57" w14:textId="77777777" w:rsidTr="006E300B">
        <w:trPr>
          <w:trHeight w:val="213"/>
        </w:trPr>
        <w:tc>
          <w:tcPr>
            <w:tcW w:w="4486" w:type="dxa"/>
            <w:shd w:val="clear" w:color="auto" w:fill="auto"/>
          </w:tcPr>
          <w:p w14:paraId="156144B3" w14:textId="3A160146" w:rsidR="000B50ED" w:rsidRPr="000E64CB" w:rsidRDefault="00EB6E28" w:rsidP="006E300B">
            <w:pPr>
              <w:spacing w:after="60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szCs w:val="20"/>
              </w:rPr>
              <w:t>Other (please specify)</w:t>
            </w:r>
          </w:p>
        </w:tc>
        <w:tc>
          <w:tcPr>
            <w:tcW w:w="582" w:type="dxa"/>
            <w:shd w:val="clear" w:color="auto" w:fill="auto"/>
          </w:tcPr>
          <w:p w14:paraId="4F955387" w14:textId="793BBE15" w:rsidR="000B50ED" w:rsidRPr="000E64CB" w:rsidRDefault="00725F5A" w:rsidP="006E300B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</w:tr>
    </w:tbl>
    <w:p w14:paraId="078F31FC" w14:textId="77777777" w:rsidR="00171A25" w:rsidRDefault="00171A25" w:rsidP="004E0A5C">
      <w:pPr>
        <w:pStyle w:val="ListParagraph"/>
        <w:ind w:left="360"/>
        <w:rPr>
          <w:rFonts w:asciiTheme="minorHAnsi" w:hAnsiTheme="minorHAnsi" w:cstheme="minorHAnsi"/>
          <w:b/>
          <w:szCs w:val="20"/>
        </w:rPr>
      </w:pPr>
    </w:p>
    <w:p w14:paraId="4C87FBFD" w14:textId="04DB2E37" w:rsidR="002F1B1F" w:rsidRPr="000E64CB" w:rsidRDefault="002F1B1F" w:rsidP="002F1B1F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inorHAnsi" w:hAnsiTheme="minorHAnsi" w:cstheme="minorHAnsi"/>
          <w:b/>
          <w:i/>
          <w:szCs w:val="20"/>
        </w:rPr>
      </w:pPr>
      <w:r w:rsidRPr="000E64CB">
        <w:rPr>
          <w:rFonts w:asciiTheme="minorHAnsi" w:hAnsiTheme="minorHAnsi" w:cstheme="minorHAnsi"/>
          <w:b/>
          <w:i/>
          <w:szCs w:val="20"/>
        </w:rPr>
        <w:t>**</w:t>
      </w:r>
      <w:r w:rsidR="00EB6E28">
        <w:rPr>
          <w:rFonts w:asciiTheme="minorHAnsi" w:hAnsiTheme="minorHAnsi" w:cstheme="minorHAnsi"/>
          <w:b/>
          <w:i/>
          <w:szCs w:val="20"/>
        </w:rPr>
        <w:t>Ask</w:t>
      </w:r>
      <w:r w:rsidRPr="000E64CB">
        <w:rPr>
          <w:rFonts w:asciiTheme="minorHAnsi" w:hAnsiTheme="minorHAnsi" w:cstheme="minorHAnsi"/>
          <w:b/>
          <w:i/>
          <w:szCs w:val="20"/>
        </w:rPr>
        <w:t xml:space="preserve"> participant’s </w:t>
      </w:r>
      <w:r w:rsidR="00EB6E28">
        <w:rPr>
          <w:rFonts w:asciiTheme="minorHAnsi" w:hAnsiTheme="minorHAnsi" w:cstheme="minorHAnsi"/>
          <w:b/>
          <w:i/>
          <w:szCs w:val="20"/>
        </w:rPr>
        <w:t>ethnicity</w:t>
      </w:r>
    </w:p>
    <w:tbl>
      <w:tblPr>
        <w:tblW w:w="0" w:type="auto"/>
        <w:tblInd w:w="2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927"/>
        <w:gridCol w:w="993"/>
      </w:tblGrid>
      <w:tr w:rsidR="002F1B1F" w:rsidRPr="000E64CB" w14:paraId="3EC01687" w14:textId="77777777" w:rsidTr="007A4984">
        <w:tc>
          <w:tcPr>
            <w:tcW w:w="4927" w:type="dxa"/>
          </w:tcPr>
          <w:p w14:paraId="17DAE9E9" w14:textId="005387C4" w:rsidR="002F1B1F" w:rsidRPr="000E64CB" w:rsidRDefault="00EB6E28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Akan</w:t>
            </w:r>
          </w:p>
        </w:tc>
        <w:tc>
          <w:tcPr>
            <w:tcW w:w="993" w:type="dxa"/>
            <w:vAlign w:val="center"/>
          </w:tcPr>
          <w:p w14:paraId="444C50AF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2F1B1F" w:rsidRPr="000E64CB" w14:paraId="1CB0D9CC" w14:textId="77777777" w:rsidTr="007A4984">
        <w:tc>
          <w:tcPr>
            <w:tcW w:w="4927" w:type="dxa"/>
          </w:tcPr>
          <w:p w14:paraId="6A2D016C" w14:textId="1F8C22ED" w:rsidR="002F1B1F" w:rsidRPr="000E64CB" w:rsidRDefault="00EB6E28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Ga-</w:t>
            </w:r>
            <w:proofErr w:type="spellStart"/>
            <w:r>
              <w:rPr>
                <w:rFonts w:cstheme="minorHAnsi"/>
                <w:szCs w:val="20"/>
              </w:rPr>
              <w:t>Adangbe</w:t>
            </w:r>
            <w:proofErr w:type="spellEnd"/>
          </w:p>
        </w:tc>
        <w:tc>
          <w:tcPr>
            <w:tcW w:w="993" w:type="dxa"/>
            <w:vAlign w:val="center"/>
          </w:tcPr>
          <w:p w14:paraId="5B9C77E8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2F1B1F" w:rsidRPr="000E64CB" w14:paraId="157D8309" w14:textId="77777777" w:rsidTr="007A4984">
        <w:tc>
          <w:tcPr>
            <w:tcW w:w="4927" w:type="dxa"/>
          </w:tcPr>
          <w:p w14:paraId="47A02AC5" w14:textId="5E24A4D4" w:rsidR="002F1B1F" w:rsidRPr="000E64CB" w:rsidRDefault="00EB6E28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we</w:t>
            </w:r>
          </w:p>
        </w:tc>
        <w:tc>
          <w:tcPr>
            <w:tcW w:w="993" w:type="dxa"/>
            <w:vAlign w:val="center"/>
          </w:tcPr>
          <w:p w14:paraId="6695A23A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2F1B1F" w:rsidRPr="000E64CB" w14:paraId="7E572DA9" w14:textId="77777777" w:rsidTr="007A4984">
        <w:tc>
          <w:tcPr>
            <w:tcW w:w="4927" w:type="dxa"/>
          </w:tcPr>
          <w:p w14:paraId="0B189C55" w14:textId="7289955C" w:rsidR="002F1B1F" w:rsidRPr="000E64CB" w:rsidRDefault="00AF4F42" w:rsidP="00AF4F42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Guan</w:t>
            </w:r>
          </w:p>
        </w:tc>
        <w:tc>
          <w:tcPr>
            <w:tcW w:w="993" w:type="dxa"/>
            <w:vAlign w:val="center"/>
          </w:tcPr>
          <w:p w14:paraId="4A3214DD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EB6E28" w:rsidRPr="000E64CB" w14:paraId="5F1A3121" w14:textId="77777777" w:rsidTr="007A4984">
        <w:tc>
          <w:tcPr>
            <w:tcW w:w="4927" w:type="dxa"/>
          </w:tcPr>
          <w:p w14:paraId="61C4305E" w14:textId="2333DA97" w:rsidR="00EB6E28" w:rsidRDefault="00EB6E28" w:rsidP="00AF4F42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Mole-Dagb</w:t>
            </w:r>
            <w:r w:rsidR="00AF4F42">
              <w:rPr>
                <w:rFonts w:cstheme="minorHAnsi"/>
                <w:szCs w:val="20"/>
              </w:rPr>
              <w:t>ani</w:t>
            </w:r>
          </w:p>
        </w:tc>
        <w:tc>
          <w:tcPr>
            <w:tcW w:w="993" w:type="dxa"/>
            <w:vAlign w:val="center"/>
          </w:tcPr>
          <w:p w14:paraId="3E8067C8" w14:textId="1755A98D" w:rsidR="00EB6E28" w:rsidRDefault="00AF4F42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</w:tr>
      <w:tr w:rsidR="002F1B1F" w:rsidRPr="000E64CB" w14:paraId="3538F5A0" w14:textId="77777777" w:rsidTr="007A4984">
        <w:tc>
          <w:tcPr>
            <w:tcW w:w="4927" w:type="dxa"/>
          </w:tcPr>
          <w:p w14:paraId="0ADBB827" w14:textId="5DF5828F" w:rsidR="002F1B1F" w:rsidRPr="000E64CB" w:rsidRDefault="002F1B1F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Other: </w:t>
            </w:r>
            <w:r w:rsidR="00BE2EA6" w:rsidRPr="000E64CB">
              <w:rPr>
                <w:rFonts w:cstheme="minorHAnsi"/>
                <w:szCs w:val="20"/>
              </w:rPr>
              <w:t>(specify)...................................</w:t>
            </w:r>
          </w:p>
        </w:tc>
        <w:tc>
          <w:tcPr>
            <w:tcW w:w="993" w:type="dxa"/>
            <w:vAlign w:val="center"/>
          </w:tcPr>
          <w:p w14:paraId="2A3458A2" w14:textId="14B493BA" w:rsidR="002F1B1F" w:rsidRPr="000E64CB" w:rsidRDefault="00AF4F42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6</w:t>
            </w:r>
          </w:p>
        </w:tc>
      </w:tr>
    </w:tbl>
    <w:p w14:paraId="6533CC7F" w14:textId="77777777" w:rsidR="000F43F8" w:rsidRDefault="000F43F8" w:rsidP="00377C33">
      <w:pPr>
        <w:pStyle w:val="ListParagraph"/>
        <w:spacing w:after="40" w:line="240" w:lineRule="auto"/>
        <w:ind w:left="360"/>
        <w:rPr>
          <w:rFonts w:asciiTheme="minorHAnsi" w:hAnsiTheme="minorHAnsi" w:cstheme="minorHAnsi"/>
          <w:b/>
          <w:szCs w:val="20"/>
        </w:rPr>
      </w:pPr>
    </w:p>
    <w:p w14:paraId="0F390805" w14:textId="77777777" w:rsidR="00377C33" w:rsidRPr="000E64CB" w:rsidRDefault="00377C33" w:rsidP="00377C33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>What is your nationality? **</w:t>
      </w:r>
      <w:r w:rsidRPr="000E64CB">
        <w:rPr>
          <w:rFonts w:asciiTheme="minorHAnsi" w:hAnsiTheme="minorHAnsi" w:cstheme="minorHAnsi"/>
          <w:b/>
          <w:i/>
          <w:szCs w:val="20"/>
        </w:rPr>
        <w:t>Single response</w:t>
      </w:r>
    </w:p>
    <w:tbl>
      <w:tblPr>
        <w:tblW w:w="0" w:type="auto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922"/>
        <w:gridCol w:w="626"/>
      </w:tblGrid>
      <w:tr w:rsidR="00377C33" w:rsidRPr="000E64CB" w14:paraId="6FB57CA7" w14:textId="77777777" w:rsidTr="006E300B">
        <w:tc>
          <w:tcPr>
            <w:tcW w:w="8010" w:type="dxa"/>
          </w:tcPr>
          <w:p w14:paraId="19F5602A" w14:textId="6E93FF23" w:rsidR="00377C33" w:rsidRPr="000E64CB" w:rsidRDefault="00EB6E28" w:rsidP="006E300B">
            <w:pPr>
              <w:spacing w:before="60" w:afterLines="60" w:after="144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Ghanaian</w:t>
            </w:r>
          </w:p>
        </w:tc>
        <w:tc>
          <w:tcPr>
            <w:tcW w:w="630" w:type="dxa"/>
            <w:vAlign w:val="center"/>
          </w:tcPr>
          <w:p w14:paraId="7576F582" w14:textId="77777777" w:rsidR="00377C33" w:rsidRPr="000E64CB" w:rsidRDefault="00377C33" w:rsidP="006E300B">
            <w:pPr>
              <w:spacing w:before="60" w:afterLines="60" w:after="144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377C33" w:rsidRPr="000E64CB" w14:paraId="6B0D3E02" w14:textId="77777777" w:rsidTr="006E300B">
        <w:trPr>
          <w:trHeight w:val="598"/>
        </w:trPr>
        <w:tc>
          <w:tcPr>
            <w:tcW w:w="8010" w:type="dxa"/>
          </w:tcPr>
          <w:p w14:paraId="207BF966" w14:textId="2293CBA0" w:rsidR="00377C33" w:rsidRPr="000E64CB" w:rsidRDefault="00377C33" w:rsidP="006E300B">
            <w:pPr>
              <w:spacing w:before="60" w:afterLines="60" w:after="144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Other </w:t>
            </w:r>
            <w:r w:rsidR="00EB6E28">
              <w:rPr>
                <w:rFonts w:cstheme="minorHAnsi"/>
                <w:szCs w:val="20"/>
              </w:rPr>
              <w:t>West African</w:t>
            </w:r>
            <w:r w:rsidRPr="000E64CB">
              <w:rPr>
                <w:rFonts w:cstheme="minorHAnsi"/>
                <w:szCs w:val="20"/>
              </w:rPr>
              <w:t xml:space="preserve"> countries </w:t>
            </w:r>
          </w:p>
        </w:tc>
        <w:tc>
          <w:tcPr>
            <w:tcW w:w="630" w:type="dxa"/>
            <w:vAlign w:val="center"/>
          </w:tcPr>
          <w:p w14:paraId="4F1B72BB" w14:textId="77777777" w:rsidR="00377C33" w:rsidRPr="000E64CB" w:rsidRDefault="00377C33" w:rsidP="006E300B">
            <w:pPr>
              <w:spacing w:before="60" w:afterLines="60" w:after="144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377C33" w:rsidRPr="000E64CB" w14:paraId="5F7A0C94" w14:textId="77777777" w:rsidTr="006E300B">
        <w:trPr>
          <w:trHeight w:val="410"/>
        </w:trPr>
        <w:tc>
          <w:tcPr>
            <w:tcW w:w="8010" w:type="dxa"/>
          </w:tcPr>
          <w:p w14:paraId="7610B6E7" w14:textId="77777777" w:rsidR="00377C33" w:rsidRPr="000E64CB" w:rsidRDefault="00377C33" w:rsidP="006E300B">
            <w:pPr>
              <w:spacing w:before="60" w:afterLines="60" w:after="144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st of Africa</w:t>
            </w:r>
          </w:p>
        </w:tc>
        <w:tc>
          <w:tcPr>
            <w:tcW w:w="630" w:type="dxa"/>
            <w:vAlign w:val="center"/>
          </w:tcPr>
          <w:p w14:paraId="7A45B693" w14:textId="77777777" w:rsidR="00377C33" w:rsidRPr="000E64CB" w:rsidRDefault="00377C33" w:rsidP="006E300B">
            <w:pPr>
              <w:spacing w:before="60" w:afterLines="60" w:after="144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377C33" w:rsidRPr="000E64CB" w14:paraId="0467D5CC" w14:textId="77777777" w:rsidTr="006E300B">
        <w:tc>
          <w:tcPr>
            <w:tcW w:w="8010" w:type="dxa"/>
          </w:tcPr>
          <w:p w14:paraId="68416840" w14:textId="77777777" w:rsidR="00377C33" w:rsidRPr="000E64CB" w:rsidRDefault="00377C33" w:rsidP="006E300B">
            <w:pPr>
              <w:spacing w:before="60" w:afterLines="60" w:after="144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: Specify</w:t>
            </w:r>
          </w:p>
        </w:tc>
        <w:tc>
          <w:tcPr>
            <w:tcW w:w="630" w:type="dxa"/>
            <w:vAlign w:val="center"/>
          </w:tcPr>
          <w:p w14:paraId="30493AF7" w14:textId="77777777" w:rsidR="00377C33" w:rsidRPr="000E64CB" w:rsidRDefault="00377C33" w:rsidP="006E300B">
            <w:pPr>
              <w:spacing w:before="60" w:afterLines="60" w:after="144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</w:tbl>
    <w:p w14:paraId="1E81B234" w14:textId="77777777" w:rsidR="002F1B1F" w:rsidRDefault="002F1B1F" w:rsidP="002F1B1F">
      <w:pPr>
        <w:spacing w:after="0" w:line="240" w:lineRule="auto"/>
        <w:rPr>
          <w:rFonts w:cstheme="minorHAnsi"/>
          <w:b/>
          <w:szCs w:val="20"/>
        </w:rPr>
      </w:pPr>
    </w:p>
    <w:p w14:paraId="709E261E" w14:textId="77777777" w:rsidR="002F1B1F" w:rsidRPr="000E64CB" w:rsidRDefault="002F1B1F" w:rsidP="002F1B1F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>What is your academic year of study? **</w:t>
      </w:r>
      <w:r w:rsidRPr="000E64CB">
        <w:rPr>
          <w:rFonts w:asciiTheme="minorHAnsi" w:hAnsiTheme="minorHAnsi" w:cstheme="minorHAnsi"/>
          <w:b/>
          <w:i/>
          <w:szCs w:val="20"/>
        </w:rPr>
        <w:t>Single response</w:t>
      </w:r>
    </w:p>
    <w:tbl>
      <w:tblPr>
        <w:tblW w:w="0" w:type="auto"/>
        <w:tblInd w:w="1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660"/>
        <w:gridCol w:w="540"/>
      </w:tblGrid>
      <w:tr w:rsidR="002F1B1F" w:rsidRPr="000E64CB" w14:paraId="63560F6D" w14:textId="77777777" w:rsidTr="007A4984">
        <w:tc>
          <w:tcPr>
            <w:tcW w:w="6660" w:type="dxa"/>
          </w:tcPr>
          <w:p w14:paraId="7E2933B2" w14:textId="77777777" w:rsidR="002F1B1F" w:rsidRPr="000E64CB" w:rsidRDefault="002F1B1F" w:rsidP="007A4984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irst year</w:t>
            </w:r>
          </w:p>
        </w:tc>
        <w:tc>
          <w:tcPr>
            <w:tcW w:w="540" w:type="dxa"/>
          </w:tcPr>
          <w:p w14:paraId="0DB13BF6" w14:textId="77777777" w:rsidR="002F1B1F" w:rsidRPr="000E64CB" w:rsidRDefault="002F1B1F" w:rsidP="007A4984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BE2EA6" w:rsidRPr="000E64CB" w14:paraId="23C52512" w14:textId="77777777" w:rsidTr="007A4984">
        <w:tc>
          <w:tcPr>
            <w:tcW w:w="6660" w:type="dxa"/>
          </w:tcPr>
          <w:p w14:paraId="779AB83D" w14:textId="77777777" w:rsidR="00BE2EA6" w:rsidRPr="000E64CB" w:rsidRDefault="00BE2EA6" w:rsidP="007A4984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Second year</w:t>
            </w:r>
          </w:p>
        </w:tc>
        <w:tc>
          <w:tcPr>
            <w:tcW w:w="540" w:type="dxa"/>
          </w:tcPr>
          <w:p w14:paraId="059AEEBB" w14:textId="77777777" w:rsidR="00BE2EA6" w:rsidRPr="000E64CB" w:rsidRDefault="00377C33" w:rsidP="007A4984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2F1B1F" w:rsidRPr="000E64CB" w14:paraId="4E78F4AB" w14:textId="77777777" w:rsidTr="007A4984">
        <w:tc>
          <w:tcPr>
            <w:tcW w:w="6660" w:type="dxa"/>
          </w:tcPr>
          <w:p w14:paraId="5D2BF2A9" w14:textId="234D07C1" w:rsidR="002F1B1F" w:rsidRPr="000E64CB" w:rsidRDefault="00BE2EA6" w:rsidP="00B04BAD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Third</w:t>
            </w:r>
            <w:r w:rsidR="009F6CE4" w:rsidRPr="000E64CB">
              <w:rPr>
                <w:rFonts w:cstheme="minorHAnsi"/>
                <w:szCs w:val="20"/>
              </w:rPr>
              <w:t xml:space="preserve"> </w:t>
            </w:r>
            <w:r w:rsidRPr="000E64CB">
              <w:rPr>
                <w:rFonts w:cstheme="minorHAnsi"/>
                <w:szCs w:val="20"/>
              </w:rPr>
              <w:t xml:space="preserve">year </w:t>
            </w:r>
          </w:p>
        </w:tc>
        <w:tc>
          <w:tcPr>
            <w:tcW w:w="540" w:type="dxa"/>
          </w:tcPr>
          <w:p w14:paraId="7A093667" w14:textId="77777777" w:rsidR="002F1B1F" w:rsidRPr="000E64CB" w:rsidRDefault="00377C33" w:rsidP="00377C33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B04BAD" w:rsidRPr="000E64CB" w14:paraId="4EE41DAD" w14:textId="77777777" w:rsidTr="007A4984">
        <w:tc>
          <w:tcPr>
            <w:tcW w:w="6660" w:type="dxa"/>
          </w:tcPr>
          <w:p w14:paraId="02639D40" w14:textId="2DFB3AEA" w:rsidR="00B04BAD" w:rsidRPr="000E64CB" w:rsidRDefault="00B04BAD" w:rsidP="009F6CE4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Fourth year</w:t>
            </w:r>
          </w:p>
        </w:tc>
        <w:tc>
          <w:tcPr>
            <w:tcW w:w="540" w:type="dxa"/>
          </w:tcPr>
          <w:p w14:paraId="42945094" w14:textId="77777777" w:rsidR="00B04BAD" w:rsidRPr="000E64CB" w:rsidRDefault="00B04BAD" w:rsidP="00377C33">
            <w:pPr>
              <w:spacing w:after="60"/>
              <w:rPr>
                <w:rFonts w:cstheme="minorHAnsi"/>
                <w:szCs w:val="20"/>
              </w:rPr>
            </w:pPr>
          </w:p>
        </w:tc>
      </w:tr>
    </w:tbl>
    <w:p w14:paraId="3863E10A" w14:textId="77777777" w:rsidR="000F43F8" w:rsidRDefault="000F43F8" w:rsidP="000F43F8">
      <w:pPr>
        <w:pStyle w:val="ListParagraph"/>
        <w:spacing w:line="240" w:lineRule="auto"/>
        <w:ind w:left="360"/>
        <w:jc w:val="both"/>
        <w:rPr>
          <w:rFonts w:asciiTheme="minorHAnsi" w:hAnsiTheme="minorHAnsi" w:cstheme="minorHAnsi"/>
          <w:b/>
          <w:szCs w:val="20"/>
        </w:rPr>
      </w:pPr>
    </w:p>
    <w:p w14:paraId="6ABCFC18" w14:textId="77777777" w:rsidR="002F1B1F" w:rsidRPr="000E64CB" w:rsidRDefault="002F1B1F" w:rsidP="002F1B1F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 xml:space="preserve">What was your first year of registration for the </w:t>
      </w:r>
      <w:r w:rsidR="00DC7B49" w:rsidRPr="000E64CB">
        <w:rPr>
          <w:rFonts w:asciiTheme="minorHAnsi" w:hAnsiTheme="minorHAnsi" w:cstheme="minorHAnsi"/>
          <w:b/>
          <w:szCs w:val="20"/>
        </w:rPr>
        <w:t xml:space="preserve">above </w:t>
      </w:r>
      <w:r w:rsidRPr="000E64CB">
        <w:rPr>
          <w:rFonts w:asciiTheme="minorHAnsi" w:hAnsiTheme="minorHAnsi" w:cstheme="minorHAnsi"/>
          <w:b/>
          <w:szCs w:val="20"/>
        </w:rPr>
        <w:t>qualification?</w:t>
      </w:r>
    </w:p>
    <w:tbl>
      <w:tblPr>
        <w:tblpPr w:leftFromText="180" w:rightFromText="180" w:vertAnchor="text" w:horzAnchor="margin" w:tblpXSpec="center" w:tblpY="1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6"/>
        <w:gridCol w:w="586"/>
        <w:gridCol w:w="586"/>
        <w:gridCol w:w="586"/>
      </w:tblGrid>
      <w:tr w:rsidR="002F1B1F" w:rsidRPr="000E64CB" w14:paraId="6BD309D8" w14:textId="77777777" w:rsidTr="007A4984">
        <w:trPr>
          <w:trHeight w:val="377"/>
        </w:trPr>
        <w:tc>
          <w:tcPr>
            <w:tcW w:w="586" w:type="dxa"/>
            <w:shd w:val="clear" w:color="auto" w:fill="auto"/>
            <w:vAlign w:val="center"/>
          </w:tcPr>
          <w:p w14:paraId="6F201F26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3E57ED5D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0</w:t>
            </w:r>
          </w:p>
        </w:tc>
        <w:tc>
          <w:tcPr>
            <w:tcW w:w="586" w:type="dxa"/>
            <w:shd w:val="clear" w:color="auto" w:fill="auto"/>
          </w:tcPr>
          <w:p w14:paraId="4E39ECAA" w14:textId="77777777" w:rsidR="002F1B1F" w:rsidRPr="000E64CB" w:rsidRDefault="002F1B1F" w:rsidP="007A4984">
            <w:pPr>
              <w:spacing w:line="240" w:lineRule="auto"/>
              <w:jc w:val="both"/>
              <w:rPr>
                <w:rFonts w:cstheme="minorHAnsi"/>
                <w:szCs w:val="20"/>
              </w:rPr>
            </w:pPr>
          </w:p>
        </w:tc>
        <w:tc>
          <w:tcPr>
            <w:tcW w:w="586" w:type="dxa"/>
            <w:shd w:val="clear" w:color="auto" w:fill="auto"/>
          </w:tcPr>
          <w:p w14:paraId="1F391478" w14:textId="77777777" w:rsidR="002F1B1F" w:rsidRPr="000E64CB" w:rsidRDefault="002F1B1F" w:rsidP="007A4984">
            <w:pPr>
              <w:spacing w:line="240" w:lineRule="auto"/>
              <w:jc w:val="both"/>
              <w:rPr>
                <w:rFonts w:cstheme="minorHAnsi"/>
                <w:szCs w:val="20"/>
              </w:rPr>
            </w:pPr>
          </w:p>
        </w:tc>
      </w:tr>
    </w:tbl>
    <w:p w14:paraId="1A2DA3E6" w14:textId="77777777" w:rsidR="002F1B1F" w:rsidRPr="000E64CB" w:rsidRDefault="002F1B1F" w:rsidP="002F1B1F">
      <w:pPr>
        <w:spacing w:line="240" w:lineRule="auto"/>
        <w:jc w:val="both"/>
        <w:rPr>
          <w:rFonts w:cstheme="minorHAnsi"/>
          <w:szCs w:val="20"/>
        </w:rPr>
      </w:pPr>
    </w:p>
    <w:p w14:paraId="63F56EEB" w14:textId="77777777" w:rsidR="002F1B1F" w:rsidRPr="000E64CB" w:rsidRDefault="002F1B1F" w:rsidP="002F1B1F">
      <w:pPr>
        <w:spacing w:line="240" w:lineRule="auto"/>
        <w:jc w:val="both"/>
        <w:rPr>
          <w:rFonts w:cstheme="minorHAnsi"/>
          <w:szCs w:val="20"/>
        </w:rPr>
      </w:pPr>
    </w:p>
    <w:p w14:paraId="59AD0855" w14:textId="78675328" w:rsidR="002F1B1F" w:rsidRPr="000E64CB" w:rsidRDefault="002F1B1F" w:rsidP="002F1B1F">
      <w:pPr>
        <w:numPr>
          <w:ilvl w:val="0"/>
          <w:numId w:val="1"/>
        </w:numPr>
        <w:spacing w:after="0" w:line="240" w:lineRule="auto"/>
        <w:rPr>
          <w:rFonts w:cstheme="minorHAnsi"/>
          <w:b/>
          <w:szCs w:val="20"/>
        </w:rPr>
      </w:pPr>
      <w:r w:rsidRPr="000E64CB">
        <w:rPr>
          <w:rFonts w:cstheme="minorHAnsi"/>
          <w:noProof/>
          <w:szCs w:val="20"/>
          <w:lang w:eastAsia="en-ZA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27A196" wp14:editId="576EC079">
                <wp:simplePos x="0" y="0"/>
                <wp:positionH relativeFrom="column">
                  <wp:posOffset>-222885</wp:posOffset>
                </wp:positionH>
                <wp:positionV relativeFrom="paragraph">
                  <wp:posOffset>-1270</wp:posOffset>
                </wp:positionV>
                <wp:extent cx="209550" cy="180975"/>
                <wp:effectExtent l="0" t="0" r="19050" b="285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1809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9DF33C" w14:textId="77777777" w:rsidR="006071C0" w:rsidRPr="00731243" w:rsidRDefault="006071C0" w:rsidP="002F1B1F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27A19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7.55pt;margin-top:-.1pt;width:16.5pt;height:1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" filled="f" strokecolor="window">
                <v:textbox inset="0,0,0,0">
                  <w:txbxContent>
                    <w:p w14:paraId="239DF33C" w14:textId="77777777" w:rsidR="006071C0" w:rsidRPr="00731243" w:rsidRDefault="006071C0" w:rsidP="002F1B1F">
                      <w:pPr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E64CB">
        <w:rPr>
          <w:rFonts w:cstheme="minorHAnsi"/>
          <w:b/>
          <w:szCs w:val="20"/>
        </w:rPr>
        <w:t xml:space="preserve">In which </w:t>
      </w:r>
      <w:r w:rsidR="00EB6E28">
        <w:rPr>
          <w:rFonts w:cstheme="minorHAnsi"/>
          <w:b/>
          <w:szCs w:val="20"/>
        </w:rPr>
        <w:t>College</w:t>
      </w:r>
      <w:r w:rsidRPr="000E64CB">
        <w:rPr>
          <w:rFonts w:cstheme="minorHAnsi"/>
          <w:b/>
          <w:szCs w:val="20"/>
        </w:rPr>
        <w:t xml:space="preserve"> are you </w:t>
      </w:r>
      <w:r w:rsidR="00BE2EA6" w:rsidRPr="000E64CB">
        <w:rPr>
          <w:rFonts w:cstheme="minorHAnsi"/>
          <w:b/>
          <w:szCs w:val="20"/>
        </w:rPr>
        <w:t xml:space="preserve">registered as </w:t>
      </w:r>
      <w:r w:rsidRPr="000E64CB">
        <w:rPr>
          <w:rFonts w:cstheme="minorHAnsi"/>
          <w:b/>
          <w:szCs w:val="20"/>
        </w:rPr>
        <w:t>a student?  **</w:t>
      </w:r>
      <w:r w:rsidRPr="000E64CB">
        <w:rPr>
          <w:rFonts w:cstheme="minorHAnsi"/>
          <w:b/>
          <w:i/>
          <w:szCs w:val="20"/>
        </w:rPr>
        <w:t>Single response</w:t>
      </w:r>
    </w:p>
    <w:p w14:paraId="5E259259" w14:textId="77777777" w:rsidR="002F1B1F" w:rsidRPr="000E64CB" w:rsidRDefault="002F1B1F" w:rsidP="002F1B1F">
      <w:pPr>
        <w:spacing w:line="240" w:lineRule="auto"/>
        <w:rPr>
          <w:rFonts w:cstheme="minorHAnsi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66"/>
        <w:gridCol w:w="853"/>
      </w:tblGrid>
      <w:tr w:rsidR="002F1B1F" w:rsidRPr="000E64CB" w14:paraId="69AA8A51" w14:textId="77777777" w:rsidTr="007A4984">
        <w:trPr>
          <w:jc w:val="center"/>
        </w:trPr>
        <w:tc>
          <w:tcPr>
            <w:tcW w:w="5266" w:type="dxa"/>
            <w:shd w:val="clear" w:color="auto" w:fill="auto"/>
          </w:tcPr>
          <w:p w14:paraId="626C48A1" w14:textId="2274C20D" w:rsidR="002F1B1F" w:rsidRPr="000E64CB" w:rsidRDefault="00EB6E28" w:rsidP="002F1B1F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College of Humanities</w:t>
            </w:r>
            <w:r w:rsidR="000F54D9">
              <w:rPr>
                <w:rFonts w:cstheme="minorHAnsi"/>
                <w:szCs w:val="20"/>
              </w:rPr>
              <w:t>/Social Sciences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F2B42B2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2F1B1F" w:rsidRPr="000E64CB" w14:paraId="1DD36477" w14:textId="77777777" w:rsidTr="007A4984">
        <w:trPr>
          <w:jc w:val="center"/>
        </w:trPr>
        <w:tc>
          <w:tcPr>
            <w:tcW w:w="5266" w:type="dxa"/>
            <w:shd w:val="clear" w:color="auto" w:fill="auto"/>
          </w:tcPr>
          <w:p w14:paraId="4E8935BE" w14:textId="1590335C" w:rsidR="002F1B1F" w:rsidRPr="000E64CB" w:rsidRDefault="00EB6E28" w:rsidP="000F54D9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College of Basic and Applied </w:t>
            </w:r>
            <w:proofErr w:type="gramStart"/>
            <w:r>
              <w:rPr>
                <w:rFonts w:cstheme="minorHAnsi"/>
                <w:szCs w:val="20"/>
              </w:rPr>
              <w:t>Sciences</w:t>
            </w:r>
            <w:r w:rsidR="000F54D9">
              <w:rPr>
                <w:rFonts w:cstheme="minorHAnsi"/>
                <w:szCs w:val="20"/>
              </w:rPr>
              <w:t>(</w:t>
            </w:r>
            <w:proofErr w:type="gramEnd"/>
            <w:r w:rsidR="000F54D9">
              <w:rPr>
                <w:rFonts w:cstheme="minorHAnsi"/>
                <w:szCs w:val="20"/>
              </w:rPr>
              <w:t>Agriculture/Veterinary Sciences/Biological/Physical Sciences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0DF9E95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2F1B1F" w:rsidRPr="000E64CB" w14:paraId="230B7B14" w14:textId="77777777" w:rsidTr="007A4984">
        <w:trPr>
          <w:jc w:val="center"/>
        </w:trPr>
        <w:tc>
          <w:tcPr>
            <w:tcW w:w="5266" w:type="dxa"/>
            <w:shd w:val="clear" w:color="auto" w:fill="auto"/>
          </w:tcPr>
          <w:p w14:paraId="51C1F4C2" w14:textId="1D4C279D" w:rsidR="002F1B1F" w:rsidRPr="000E64CB" w:rsidRDefault="00EB6E28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College of </w:t>
            </w:r>
            <w:r w:rsidR="002F1B1F" w:rsidRPr="000E64CB">
              <w:rPr>
                <w:rFonts w:cstheme="minorHAnsi"/>
                <w:szCs w:val="20"/>
              </w:rPr>
              <w:t>Education</w:t>
            </w:r>
            <w:r w:rsidR="00E0646F">
              <w:rPr>
                <w:rFonts w:cstheme="minorHAnsi"/>
                <w:szCs w:val="20"/>
              </w:rPr>
              <w:t>/</w:t>
            </w:r>
            <w:r w:rsidR="000F54D9">
              <w:rPr>
                <w:rFonts w:cstheme="minorHAnsi"/>
                <w:szCs w:val="20"/>
              </w:rPr>
              <w:t xml:space="preserve">Extra Mural/Distance Education 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8D79F6B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2F1B1F" w:rsidRPr="000E64CB" w14:paraId="674164C7" w14:textId="77777777" w:rsidTr="007A4984">
        <w:trPr>
          <w:jc w:val="center"/>
        </w:trPr>
        <w:tc>
          <w:tcPr>
            <w:tcW w:w="5266" w:type="dxa"/>
            <w:shd w:val="clear" w:color="auto" w:fill="auto"/>
          </w:tcPr>
          <w:p w14:paraId="0A7D7261" w14:textId="45895AA5" w:rsidR="002F1B1F" w:rsidRPr="000E64CB" w:rsidRDefault="00EB6E28" w:rsidP="000F54D9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College of Health </w:t>
            </w:r>
            <w:proofErr w:type="gramStart"/>
            <w:r>
              <w:rPr>
                <w:rFonts w:cstheme="minorHAnsi"/>
                <w:szCs w:val="20"/>
              </w:rPr>
              <w:t>Science</w:t>
            </w:r>
            <w:r w:rsidR="000F54D9">
              <w:rPr>
                <w:rFonts w:cstheme="minorHAnsi"/>
                <w:szCs w:val="20"/>
              </w:rPr>
              <w:t>(</w:t>
            </w:r>
            <w:proofErr w:type="gramEnd"/>
            <w:r w:rsidR="000F54D9">
              <w:rPr>
                <w:rFonts w:cstheme="minorHAnsi"/>
                <w:szCs w:val="20"/>
              </w:rPr>
              <w:t>Medicine/Clinical Sciences</w:t>
            </w:r>
            <w:r w:rsidR="002F1B1F" w:rsidRPr="000E64CB">
              <w:rPr>
                <w:rFonts w:cstheme="minorHAnsi"/>
                <w:szCs w:val="20"/>
              </w:rPr>
              <w:t xml:space="preserve"> 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999AAFD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0F54D9" w:rsidRPr="000E64CB" w14:paraId="6A4D3E4F" w14:textId="77777777" w:rsidTr="007A4984">
        <w:trPr>
          <w:jc w:val="center"/>
        </w:trPr>
        <w:tc>
          <w:tcPr>
            <w:tcW w:w="5266" w:type="dxa"/>
            <w:shd w:val="clear" w:color="auto" w:fill="auto"/>
          </w:tcPr>
          <w:p w14:paraId="6EC5CB5E" w14:textId="305C5C3A" w:rsidR="000F54D9" w:rsidRDefault="000F54D9" w:rsidP="000F54D9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Other (specify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517BA27" w14:textId="624AFCC1" w:rsidR="000F54D9" w:rsidRPr="000E64CB" w:rsidRDefault="000F54D9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</w:tr>
    </w:tbl>
    <w:p w14:paraId="1C05EE68" w14:textId="77777777" w:rsidR="002F1B1F" w:rsidRPr="000E64CB" w:rsidRDefault="002F1B1F" w:rsidP="002F1B1F">
      <w:pPr>
        <w:spacing w:line="240" w:lineRule="auto"/>
        <w:rPr>
          <w:rFonts w:cstheme="minorHAnsi"/>
          <w:szCs w:val="20"/>
        </w:rPr>
      </w:pPr>
    </w:p>
    <w:p w14:paraId="1C48E4DD" w14:textId="523404CC" w:rsidR="00DC7B49" w:rsidRPr="00D95A0C" w:rsidRDefault="00125617" w:rsidP="00D95A0C">
      <w:pPr>
        <w:pStyle w:val="ListParagraph"/>
        <w:numPr>
          <w:ilvl w:val="0"/>
          <w:numId w:val="1"/>
        </w:numPr>
        <w:rPr>
          <w:b/>
          <w:i/>
        </w:rPr>
      </w:pPr>
      <w:r w:rsidRPr="00D95A0C">
        <w:rPr>
          <w:b/>
        </w:rPr>
        <w:t xml:space="preserve">Which of the following applies to you? In the semester the </w:t>
      </w:r>
      <w:r w:rsidRPr="00D95A0C">
        <w:rPr>
          <w:b/>
          <w:u w:val="single"/>
        </w:rPr>
        <w:t>AVERAGE</w:t>
      </w:r>
      <w:r w:rsidRPr="00D95A0C">
        <w:rPr>
          <w:b/>
        </w:rPr>
        <w:t xml:space="preserve"> mark for </w:t>
      </w:r>
      <w:r w:rsidRPr="00D95A0C">
        <w:rPr>
          <w:b/>
          <w:u w:val="single"/>
        </w:rPr>
        <w:t>ALL</w:t>
      </w:r>
      <w:r w:rsidRPr="00D95A0C">
        <w:rPr>
          <w:b/>
        </w:rPr>
        <w:t xml:space="preserve"> my subjects was... **</w:t>
      </w:r>
      <w:r w:rsidRPr="00D95A0C">
        <w:rPr>
          <w:b/>
          <w:i/>
        </w:rPr>
        <w:t>Single response</w:t>
      </w:r>
    </w:p>
    <w:tbl>
      <w:tblPr>
        <w:tblW w:w="75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29"/>
        <w:gridCol w:w="900"/>
      </w:tblGrid>
      <w:tr w:rsidR="009F6CE4" w:rsidRPr="000E64CB" w14:paraId="238BB90A" w14:textId="77777777" w:rsidTr="009710A6">
        <w:trPr>
          <w:trHeight w:val="260"/>
          <w:jc w:val="center"/>
        </w:trPr>
        <w:tc>
          <w:tcPr>
            <w:tcW w:w="6629" w:type="dxa"/>
            <w:tcBorders>
              <w:top w:val="single" w:sz="4" w:space="0" w:color="auto"/>
            </w:tcBorders>
            <w:shd w:val="clear" w:color="auto" w:fill="auto"/>
          </w:tcPr>
          <w:p w14:paraId="3380BAF7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Below 40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176E9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9F6CE4" w:rsidRPr="000E64CB" w14:paraId="3BC6950E" w14:textId="77777777" w:rsidTr="006E300B">
        <w:trPr>
          <w:trHeight w:val="260"/>
          <w:jc w:val="center"/>
        </w:trPr>
        <w:tc>
          <w:tcPr>
            <w:tcW w:w="6629" w:type="dxa"/>
            <w:shd w:val="clear" w:color="auto" w:fill="auto"/>
          </w:tcPr>
          <w:p w14:paraId="424679CB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0%-49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BB2D53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9F6CE4" w:rsidRPr="000E64CB" w14:paraId="0A4C94DA" w14:textId="77777777" w:rsidTr="006E300B">
        <w:trPr>
          <w:trHeight w:val="260"/>
          <w:jc w:val="center"/>
        </w:trPr>
        <w:tc>
          <w:tcPr>
            <w:tcW w:w="6629" w:type="dxa"/>
            <w:shd w:val="clear" w:color="auto" w:fill="auto"/>
          </w:tcPr>
          <w:p w14:paraId="4C511400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0%-59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791CA4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9F6CE4" w:rsidRPr="000E64CB" w14:paraId="0F89B653" w14:textId="77777777" w:rsidTr="006E300B">
        <w:trPr>
          <w:trHeight w:val="260"/>
          <w:jc w:val="center"/>
        </w:trPr>
        <w:tc>
          <w:tcPr>
            <w:tcW w:w="6629" w:type="dxa"/>
            <w:shd w:val="clear" w:color="auto" w:fill="auto"/>
          </w:tcPr>
          <w:p w14:paraId="36F7176F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0%-69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4AC58E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9F6CE4" w:rsidRPr="000E64CB" w14:paraId="0E9A2A47" w14:textId="77777777" w:rsidTr="006E300B">
        <w:trPr>
          <w:trHeight w:val="260"/>
          <w:jc w:val="center"/>
        </w:trPr>
        <w:tc>
          <w:tcPr>
            <w:tcW w:w="6629" w:type="dxa"/>
            <w:shd w:val="clear" w:color="auto" w:fill="auto"/>
          </w:tcPr>
          <w:p w14:paraId="31244A8C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0%-74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4C9FC5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9F6CE4" w:rsidRPr="000E64CB" w14:paraId="20160CED" w14:textId="77777777" w:rsidTr="006E300B">
        <w:trPr>
          <w:trHeight w:val="260"/>
          <w:jc w:val="center"/>
        </w:trPr>
        <w:tc>
          <w:tcPr>
            <w:tcW w:w="6629" w:type="dxa"/>
            <w:tcBorders>
              <w:bottom w:val="single" w:sz="4" w:space="0" w:color="auto"/>
            </w:tcBorders>
            <w:shd w:val="clear" w:color="auto" w:fill="auto"/>
          </w:tcPr>
          <w:p w14:paraId="4B5493E0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5% or mo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B9C70E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</w:tbl>
    <w:p w14:paraId="08FA935A" w14:textId="77777777" w:rsidR="00B622E2" w:rsidRDefault="00B622E2" w:rsidP="00B622E2">
      <w:pPr>
        <w:rPr>
          <w:b/>
          <w:lang w:val="en-US"/>
        </w:rPr>
      </w:pPr>
    </w:p>
    <w:p w14:paraId="0FF3A077" w14:textId="77777777" w:rsidR="009A152B" w:rsidRPr="00B622E2" w:rsidRDefault="009A152B" w:rsidP="00B622E2">
      <w:pPr>
        <w:spacing w:line="240" w:lineRule="auto"/>
        <w:rPr>
          <w:rFonts w:cstheme="minorHAnsi"/>
          <w:b/>
          <w:szCs w:val="20"/>
        </w:rPr>
      </w:pPr>
    </w:p>
    <w:p w14:paraId="105FB49F" w14:textId="54503671" w:rsidR="002F1B1F" w:rsidRPr="00B622E2" w:rsidRDefault="00B622E2" w:rsidP="00B622E2">
      <w:pPr>
        <w:spacing w:line="240" w:lineRule="auto"/>
        <w:ind w:left="426" w:hanging="426"/>
        <w:jc w:val="both"/>
        <w:rPr>
          <w:rFonts w:asciiTheme="minorHAnsi" w:hAnsiTheme="minorHAnsi" w:cstheme="minorHAnsi"/>
          <w:b/>
          <w:szCs w:val="20"/>
        </w:rPr>
      </w:pPr>
      <w:r>
        <w:rPr>
          <w:rFonts w:cstheme="minorHAnsi"/>
          <w:b/>
          <w:szCs w:val="20"/>
        </w:rPr>
        <w:t>1</w:t>
      </w:r>
      <w:r w:rsidR="00D95A0C">
        <w:rPr>
          <w:rFonts w:cstheme="minorHAnsi"/>
          <w:b/>
          <w:szCs w:val="20"/>
        </w:rPr>
        <w:t>0</w:t>
      </w:r>
      <w:r>
        <w:rPr>
          <w:rFonts w:cstheme="minorHAnsi"/>
          <w:b/>
          <w:szCs w:val="20"/>
        </w:rPr>
        <w:t>.</w:t>
      </w:r>
      <w:r>
        <w:rPr>
          <w:rFonts w:cstheme="minorHAnsi"/>
          <w:b/>
          <w:szCs w:val="20"/>
        </w:rPr>
        <w:tab/>
      </w:r>
      <w:r w:rsidR="002F1B1F" w:rsidRPr="00B622E2">
        <w:rPr>
          <w:rFonts w:asciiTheme="minorHAnsi" w:hAnsiTheme="minorHAnsi" w:cstheme="minorHAnsi"/>
          <w:b/>
          <w:szCs w:val="20"/>
        </w:rPr>
        <w:t>What language do you (MOSTLY) PREDOMINANTLY SPEAK at home? ONE ANSWER ONLY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500"/>
        <w:gridCol w:w="908"/>
      </w:tblGrid>
      <w:tr w:rsidR="002F1B1F" w:rsidRPr="000E64CB" w14:paraId="796DBF5F" w14:textId="77777777" w:rsidTr="007A4984">
        <w:trPr>
          <w:trHeight w:val="266"/>
        </w:trPr>
        <w:tc>
          <w:tcPr>
            <w:tcW w:w="5500" w:type="dxa"/>
          </w:tcPr>
          <w:p w14:paraId="42A104DD" w14:textId="77777777" w:rsidR="002F1B1F" w:rsidRPr="000E64CB" w:rsidRDefault="002F1B1F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English</w:t>
            </w:r>
          </w:p>
        </w:tc>
        <w:tc>
          <w:tcPr>
            <w:tcW w:w="908" w:type="dxa"/>
            <w:vAlign w:val="center"/>
          </w:tcPr>
          <w:p w14:paraId="3644689A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2F1B1F" w:rsidRPr="000E64CB" w14:paraId="522FAA39" w14:textId="77777777" w:rsidTr="007A4984">
        <w:trPr>
          <w:trHeight w:val="266"/>
        </w:trPr>
        <w:tc>
          <w:tcPr>
            <w:tcW w:w="5500" w:type="dxa"/>
          </w:tcPr>
          <w:p w14:paraId="0253A124" w14:textId="4167501F" w:rsidR="002F1B1F" w:rsidRPr="000E64CB" w:rsidRDefault="00EB6E28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Twi</w:t>
            </w:r>
          </w:p>
        </w:tc>
        <w:tc>
          <w:tcPr>
            <w:tcW w:w="908" w:type="dxa"/>
            <w:vAlign w:val="center"/>
          </w:tcPr>
          <w:p w14:paraId="5D599ED8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2F1B1F" w:rsidRPr="000E64CB" w14:paraId="1EBCD7D2" w14:textId="77777777" w:rsidTr="007A4984">
        <w:trPr>
          <w:trHeight w:val="266"/>
        </w:trPr>
        <w:tc>
          <w:tcPr>
            <w:tcW w:w="5500" w:type="dxa"/>
          </w:tcPr>
          <w:p w14:paraId="09A230D1" w14:textId="589C13D1" w:rsidR="002F1B1F" w:rsidRPr="000E64CB" w:rsidRDefault="00EB6E28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Ga</w:t>
            </w:r>
          </w:p>
        </w:tc>
        <w:tc>
          <w:tcPr>
            <w:tcW w:w="908" w:type="dxa"/>
            <w:vAlign w:val="center"/>
          </w:tcPr>
          <w:p w14:paraId="2E3768D1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2F1B1F" w:rsidRPr="000E64CB" w14:paraId="5AAA42CC" w14:textId="77777777" w:rsidTr="007A4984">
        <w:trPr>
          <w:trHeight w:val="266"/>
        </w:trPr>
        <w:tc>
          <w:tcPr>
            <w:tcW w:w="5500" w:type="dxa"/>
          </w:tcPr>
          <w:p w14:paraId="4DB0481D" w14:textId="76B1147C" w:rsidR="002F1B1F" w:rsidRPr="000E64CB" w:rsidRDefault="00EB6E28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we</w:t>
            </w:r>
          </w:p>
        </w:tc>
        <w:tc>
          <w:tcPr>
            <w:tcW w:w="908" w:type="dxa"/>
            <w:vAlign w:val="center"/>
          </w:tcPr>
          <w:p w14:paraId="7ECB5C8B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2F1B1F" w:rsidRPr="000E64CB" w14:paraId="203486AB" w14:textId="77777777" w:rsidTr="007A4984">
        <w:trPr>
          <w:trHeight w:val="266"/>
        </w:trPr>
        <w:tc>
          <w:tcPr>
            <w:tcW w:w="5500" w:type="dxa"/>
          </w:tcPr>
          <w:p w14:paraId="50D16127" w14:textId="026BD7E8" w:rsidR="002F1B1F" w:rsidRPr="000E64CB" w:rsidRDefault="00BC3E90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Mole/</w:t>
            </w:r>
            <w:r w:rsidR="00EB6E28">
              <w:rPr>
                <w:rFonts w:cstheme="minorHAnsi"/>
                <w:szCs w:val="20"/>
              </w:rPr>
              <w:t>Dagbani</w:t>
            </w:r>
          </w:p>
        </w:tc>
        <w:tc>
          <w:tcPr>
            <w:tcW w:w="908" w:type="dxa"/>
            <w:vAlign w:val="center"/>
          </w:tcPr>
          <w:p w14:paraId="0B88F53B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2F1B1F" w:rsidRPr="000E64CB" w14:paraId="5AAF10F5" w14:textId="77777777" w:rsidTr="007A4984">
        <w:trPr>
          <w:trHeight w:val="253"/>
        </w:trPr>
        <w:tc>
          <w:tcPr>
            <w:tcW w:w="5500" w:type="dxa"/>
          </w:tcPr>
          <w:p w14:paraId="1A1F045F" w14:textId="7E468052" w:rsidR="002F1B1F" w:rsidRPr="000E64CB" w:rsidRDefault="00EB6E28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Hausa</w:t>
            </w:r>
          </w:p>
        </w:tc>
        <w:tc>
          <w:tcPr>
            <w:tcW w:w="908" w:type="dxa"/>
            <w:vAlign w:val="center"/>
          </w:tcPr>
          <w:p w14:paraId="32F77778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  <w:tr w:rsidR="002F1B1F" w:rsidRPr="000E64CB" w14:paraId="37027730" w14:textId="77777777" w:rsidTr="00B622E2">
        <w:trPr>
          <w:trHeight w:val="362"/>
        </w:trPr>
        <w:tc>
          <w:tcPr>
            <w:tcW w:w="5500" w:type="dxa"/>
          </w:tcPr>
          <w:p w14:paraId="092A6318" w14:textId="77777777" w:rsidR="002F1B1F" w:rsidRPr="000E64CB" w:rsidRDefault="002F1B1F" w:rsidP="00B622E2">
            <w:pPr>
              <w:spacing w:after="0" w:line="240" w:lineRule="auto"/>
              <w:contextualSpacing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 African Language specify</w:t>
            </w:r>
            <w:r w:rsidR="00B622E2">
              <w:rPr>
                <w:rFonts w:cstheme="minorHAnsi"/>
                <w:szCs w:val="20"/>
              </w:rPr>
              <w:t>:</w:t>
            </w:r>
          </w:p>
        </w:tc>
        <w:tc>
          <w:tcPr>
            <w:tcW w:w="908" w:type="dxa"/>
            <w:vAlign w:val="center"/>
          </w:tcPr>
          <w:p w14:paraId="3A284C43" w14:textId="77777777" w:rsidR="002F1B1F" w:rsidRPr="000E64CB" w:rsidRDefault="002F1B1F" w:rsidP="00B622E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</w:t>
            </w:r>
          </w:p>
        </w:tc>
      </w:tr>
      <w:tr w:rsidR="002F1B1F" w:rsidRPr="000E64CB" w14:paraId="1F82143E" w14:textId="77777777" w:rsidTr="007A4984">
        <w:trPr>
          <w:trHeight w:val="545"/>
        </w:trPr>
        <w:tc>
          <w:tcPr>
            <w:tcW w:w="5500" w:type="dxa"/>
          </w:tcPr>
          <w:p w14:paraId="74A345E6" w14:textId="77777777" w:rsidR="002F1B1F" w:rsidRPr="000E64CB" w:rsidRDefault="002F1B1F" w:rsidP="00B622E2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 European or non-African language specify:</w:t>
            </w:r>
          </w:p>
        </w:tc>
        <w:tc>
          <w:tcPr>
            <w:tcW w:w="908" w:type="dxa"/>
            <w:vAlign w:val="center"/>
          </w:tcPr>
          <w:p w14:paraId="36BD841D" w14:textId="77777777" w:rsidR="002F1B1F" w:rsidRPr="000E64CB" w:rsidRDefault="002F1B1F" w:rsidP="00B622E2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8</w:t>
            </w:r>
          </w:p>
        </w:tc>
      </w:tr>
    </w:tbl>
    <w:p w14:paraId="5C4F61D8" w14:textId="77777777" w:rsidR="002F1B1F" w:rsidRPr="000E64CB" w:rsidRDefault="002F1B1F" w:rsidP="002F1B1F">
      <w:pPr>
        <w:spacing w:after="0" w:line="240" w:lineRule="auto"/>
        <w:jc w:val="both"/>
        <w:rPr>
          <w:rFonts w:cstheme="minorHAnsi"/>
          <w:szCs w:val="20"/>
        </w:rPr>
      </w:pPr>
      <w:r w:rsidRPr="000E64CB">
        <w:rPr>
          <w:rFonts w:cstheme="minorHAnsi"/>
          <w:szCs w:val="20"/>
        </w:rPr>
        <w:br w:type="textWrapping" w:clear="all"/>
      </w:r>
    </w:p>
    <w:p w14:paraId="6C6974B5" w14:textId="0F2A2072" w:rsidR="003F33D9" w:rsidRPr="00767F88" w:rsidRDefault="00B622E2" w:rsidP="00767F88">
      <w:pPr>
        <w:spacing w:after="0" w:line="240" w:lineRule="auto"/>
        <w:ind w:left="426" w:hanging="426"/>
        <w:jc w:val="both"/>
        <w:rPr>
          <w:rFonts w:cstheme="minorHAnsi"/>
          <w:b/>
          <w:szCs w:val="20"/>
        </w:rPr>
      </w:pPr>
      <w:r w:rsidRPr="00767F88">
        <w:rPr>
          <w:rFonts w:cstheme="minorHAnsi"/>
          <w:b/>
          <w:szCs w:val="20"/>
        </w:rPr>
        <w:t>1</w:t>
      </w:r>
      <w:r w:rsidR="00D95A0C">
        <w:rPr>
          <w:rFonts w:cstheme="minorHAnsi"/>
          <w:b/>
          <w:szCs w:val="20"/>
        </w:rPr>
        <w:t>1</w:t>
      </w:r>
      <w:r w:rsidRPr="00767F88">
        <w:rPr>
          <w:rFonts w:cstheme="minorHAnsi"/>
          <w:b/>
          <w:szCs w:val="20"/>
        </w:rPr>
        <w:t>.</w:t>
      </w:r>
      <w:r w:rsidR="00767F88">
        <w:rPr>
          <w:rFonts w:cstheme="minorHAnsi"/>
          <w:b/>
          <w:szCs w:val="20"/>
        </w:rPr>
        <w:tab/>
        <w:t>Please indicate the highest level of your parents’/guardians’ education</w:t>
      </w:r>
    </w:p>
    <w:p w14:paraId="24AF2A68" w14:textId="77777777" w:rsidR="00B622E2" w:rsidRPr="000E64CB" w:rsidRDefault="00B622E2" w:rsidP="002F1B1F">
      <w:pPr>
        <w:spacing w:after="0" w:line="240" w:lineRule="auto"/>
        <w:jc w:val="both"/>
        <w:rPr>
          <w:rFonts w:cstheme="minorHAnsi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226"/>
        <w:gridCol w:w="1039"/>
        <w:gridCol w:w="1039"/>
      </w:tblGrid>
      <w:tr w:rsidR="00551291" w:rsidRPr="000E64CB" w14:paraId="3B41DC0A" w14:textId="77777777" w:rsidTr="00137E08">
        <w:tc>
          <w:tcPr>
            <w:tcW w:w="6226" w:type="dxa"/>
            <w:tcBorders>
              <w:top w:val="nil"/>
              <w:left w:val="nil"/>
            </w:tcBorders>
          </w:tcPr>
          <w:p w14:paraId="6EFAABEC" w14:textId="77777777" w:rsidR="00551291" w:rsidRPr="00767F88" w:rsidRDefault="00551291" w:rsidP="00767F88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  <w:r w:rsidRPr="00767F88">
              <w:rPr>
                <w:rFonts w:asciiTheme="minorHAnsi" w:hAnsiTheme="minorHAnsi" w:cstheme="minorHAnsi"/>
                <w:b/>
                <w:szCs w:val="20"/>
                <w:lang w:val="en-GB"/>
              </w:rPr>
              <w:t xml:space="preserve">  </w:t>
            </w:r>
          </w:p>
        </w:tc>
        <w:tc>
          <w:tcPr>
            <w:tcW w:w="1039" w:type="dxa"/>
          </w:tcPr>
          <w:p w14:paraId="21A27C44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Father/ Guardian</w:t>
            </w:r>
          </w:p>
        </w:tc>
        <w:tc>
          <w:tcPr>
            <w:tcW w:w="1039" w:type="dxa"/>
          </w:tcPr>
          <w:p w14:paraId="7185F62C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Mother/ Guardian</w:t>
            </w:r>
          </w:p>
        </w:tc>
      </w:tr>
      <w:tr w:rsidR="00551291" w:rsidRPr="000E64CB" w14:paraId="668EA082" w14:textId="77777777" w:rsidTr="00137E08">
        <w:tc>
          <w:tcPr>
            <w:tcW w:w="6226" w:type="dxa"/>
          </w:tcPr>
          <w:p w14:paraId="68A32E64" w14:textId="77777777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None/ No education</w:t>
            </w:r>
          </w:p>
        </w:tc>
        <w:tc>
          <w:tcPr>
            <w:tcW w:w="1039" w:type="dxa"/>
          </w:tcPr>
          <w:p w14:paraId="5737AC76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1</w:t>
            </w:r>
          </w:p>
        </w:tc>
        <w:tc>
          <w:tcPr>
            <w:tcW w:w="1039" w:type="dxa"/>
          </w:tcPr>
          <w:p w14:paraId="0DE0078F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1</w:t>
            </w:r>
          </w:p>
        </w:tc>
      </w:tr>
      <w:tr w:rsidR="00551291" w:rsidRPr="000E64CB" w14:paraId="20692B18" w14:textId="77777777" w:rsidTr="00137E08">
        <w:tc>
          <w:tcPr>
            <w:tcW w:w="6226" w:type="dxa"/>
          </w:tcPr>
          <w:p w14:paraId="08B097D6" w14:textId="77777777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Primary education (some or complete)</w:t>
            </w:r>
          </w:p>
        </w:tc>
        <w:tc>
          <w:tcPr>
            <w:tcW w:w="1039" w:type="dxa"/>
          </w:tcPr>
          <w:p w14:paraId="79BDA2D6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2</w:t>
            </w:r>
          </w:p>
        </w:tc>
        <w:tc>
          <w:tcPr>
            <w:tcW w:w="1039" w:type="dxa"/>
          </w:tcPr>
          <w:p w14:paraId="7B1CF17C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2</w:t>
            </w:r>
          </w:p>
        </w:tc>
      </w:tr>
      <w:tr w:rsidR="00551291" w:rsidRPr="000E64CB" w14:paraId="5C609AB1" w14:textId="77777777" w:rsidTr="00137E08">
        <w:tc>
          <w:tcPr>
            <w:tcW w:w="6226" w:type="dxa"/>
          </w:tcPr>
          <w:p w14:paraId="7DA6F3BC" w14:textId="71B5CDF6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 xml:space="preserve">Some secondary education but not </w:t>
            </w:r>
            <w:r w:rsidR="00EB6E28">
              <w:rPr>
                <w:rFonts w:cstheme="minorHAnsi"/>
                <w:szCs w:val="20"/>
                <w:lang w:val="en-GB"/>
              </w:rPr>
              <w:t>completed</w:t>
            </w:r>
          </w:p>
        </w:tc>
        <w:tc>
          <w:tcPr>
            <w:tcW w:w="1039" w:type="dxa"/>
          </w:tcPr>
          <w:p w14:paraId="08E16019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3</w:t>
            </w:r>
          </w:p>
        </w:tc>
        <w:tc>
          <w:tcPr>
            <w:tcW w:w="1039" w:type="dxa"/>
          </w:tcPr>
          <w:p w14:paraId="493048AB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3</w:t>
            </w:r>
          </w:p>
        </w:tc>
      </w:tr>
      <w:tr w:rsidR="00551291" w:rsidRPr="000E64CB" w14:paraId="3330F33E" w14:textId="77777777" w:rsidTr="00137E08">
        <w:tc>
          <w:tcPr>
            <w:tcW w:w="6226" w:type="dxa"/>
          </w:tcPr>
          <w:p w14:paraId="011B5896" w14:textId="56363002" w:rsidR="00551291" w:rsidRPr="000E64CB" w:rsidRDefault="00EB6E28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Completed secondary school</w:t>
            </w:r>
            <w:r w:rsidR="00551291" w:rsidRPr="000E64CB">
              <w:rPr>
                <w:rFonts w:cstheme="minorHAnsi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Cs w:val="20"/>
                <w:lang w:val="en-GB"/>
              </w:rPr>
              <w:t>SSS/</w:t>
            </w:r>
            <w:proofErr w:type="spellStart"/>
            <w:r>
              <w:rPr>
                <w:rFonts w:cstheme="minorHAnsi"/>
                <w:szCs w:val="20"/>
                <w:lang w:val="en-GB"/>
              </w:rPr>
              <w:t>A’level</w:t>
            </w:r>
            <w:proofErr w:type="spellEnd"/>
            <w:r w:rsidR="00551291" w:rsidRPr="000E64CB">
              <w:rPr>
                <w:rFonts w:cstheme="minorHAnsi"/>
                <w:szCs w:val="20"/>
                <w:lang w:val="en-GB"/>
              </w:rPr>
              <w:t>)</w:t>
            </w:r>
            <w:r w:rsidR="00BC3E90">
              <w:rPr>
                <w:rFonts w:cstheme="minorHAnsi"/>
                <w:szCs w:val="20"/>
                <w:lang w:val="en-GB"/>
              </w:rPr>
              <w:t xml:space="preserve"> </w:t>
            </w:r>
          </w:p>
        </w:tc>
        <w:tc>
          <w:tcPr>
            <w:tcW w:w="1039" w:type="dxa"/>
          </w:tcPr>
          <w:p w14:paraId="112235A2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4</w:t>
            </w:r>
          </w:p>
        </w:tc>
        <w:tc>
          <w:tcPr>
            <w:tcW w:w="1039" w:type="dxa"/>
          </w:tcPr>
          <w:p w14:paraId="687031BC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4</w:t>
            </w:r>
          </w:p>
        </w:tc>
      </w:tr>
      <w:tr w:rsidR="00551291" w:rsidRPr="000E64CB" w14:paraId="2498F8A8" w14:textId="77777777" w:rsidTr="00137E08">
        <w:tc>
          <w:tcPr>
            <w:tcW w:w="6226" w:type="dxa"/>
          </w:tcPr>
          <w:p w14:paraId="77F06FEE" w14:textId="77777777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A college diploma</w:t>
            </w:r>
          </w:p>
        </w:tc>
        <w:tc>
          <w:tcPr>
            <w:tcW w:w="1039" w:type="dxa"/>
          </w:tcPr>
          <w:p w14:paraId="5E02F891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5</w:t>
            </w:r>
          </w:p>
        </w:tc>
        <w:tc>
          <w:tcPr>
            <w:tcW w:w="1039" w:type="dxa"/>
          </w:tcPr>
          <w:p w14:paraId="3306BD4D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5</w:t>
            </w:r>
          </w:p>
        </w:tc>
      </w:tr>
      <w:tr w:rsidR="00551291" w:rsidRPr="000E64CB" w14:paraId="206D2641" w14:textId="77777777" w:rsidTr="00137E08">
        <w:tc>
          <w:tcPr>
            <w:tcW w:w="6226" w:type="dxa"/>
          </w:tcPr>
          <w:p w14:paraId="1B881C07" w14:textId="77DCAAB8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A</w:t>
            </w:r>
            <w:r w:rsidR="00EB6E28">
              <w:rPr>
                <w:rFonts w:cstheme="minorHAnsi"/>
                <w:szCs w:val="20"/>
                <w:lang w:val="en-GB"/>
              </w:rPr>
              <w:t xml:space="preserve"> first</w:t>
            </w:r>
            <w:r w:rsidRPr="000E64CB">
              <w:rPr>
                <w:rFonts w:cstheme="minorHAnsi"/>
                <w:szCs w:val="20"/>
                <w:lang w:val="en-GB"/>
              </w:rPr>
              <w:t xml:space="preserve"> degree</w:t>
            </w:r>
          </w:p>
        </w:tc>
        <w:tc>
          <w:tcPr>
            <w:tcW w:w="1039" w:type="dxa"/>
          </w:tcPr>
          <w:p w14:paraId="4FA7E799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6</w:t>
            </w:r>
          </w:p>
        </w:tc>
        <w:tc>
          <w:tcPr>
            <w:tcW w:w="1039" w:type="dxa"/>
          </w:tcPr>
          <w:p w14:paraId="776CB51E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6</w:t>
            </w:r>
          </w:p>
        </w:tc>
      </w:tr>
      <w:tr w:rsidR="00551291" w:rsidRPr="000E64CB" w14:paraId="26667C07" w14:textId="77777777" w:rsidTr="00137E08">
        <w:tc>
          <w:tcPr>
            <w:tcW w:w="6226" w:type="dxa"/>
          </w:tcPr>
          <w:p w14:paraId="166143E3" w14:textId="77777777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A postgraduate degree</w:t>
            </w:r>
          </w:p>
        </w:tc>
        <w:tc>
          <w:tcPr>
            <w:tcW w:w="1039" w:type="dxa"/>
          </w:tcPr>
          <w:p w14:paraId="2C761EC1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7</w:t>
            </w:r>
          </w:p>
        </w:tc>
        <w:tc>
          <w:tcPr>
            <w:tcW w:w="1039" w:type="dxa"/>
          </w:tcPr>
          <w:p w14:paraId="4A8689EF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7</w:t>
            </w:r>
          </w:p>
        </w:tc>
      </w:tr>
    </w:tbl>
    <w:p w14:paraId="44B0E917" w14:textId="77777777" w:rsidR="00137E08" w:rsidRPr="000E64CB" w:rsidRDefault="00137E08" w:rsidP="00137E08">
      <w:pPr>
        <w:spacing w:after="0" w:line="240" w:lineRule="auto"/>
        <w:jc w:val="both"/>
        <w:rPr>
          <w:rFonts w:cstheme="minorHAnsi"/>
          <w:szCs w:val="20"/>
        </w:rPr>
      </w:pPr>
    </w:p>
    <w:p w14:paraId="51EAFB4F" w14:textId="77777777" w:rsidR="003F33D9" w:rsidRDefault="003F33D9" w:rsidP="002F1B1F">
      <w:pPr>
        <w:spacing w:after="0" w:line="240" w:lineRule="auto"/>
        <w:jc w:val="both"/>
        <w:rPr>
          <w:rFonts w:cstheme="minorHAnsi"/>
          <w:szCs w:val="20"/>
        </w:rPr>
      </w:pPr>
    </w:p>
    <w:p w14:paraId="321BE89D" w14:textId="77777777" w:rsidR="00C26728" w:rsidRDefault="00C26728" w:rsidP="00767F88">
      <w:pPr>
        <w:spacing w:after="0" w:line="240" w:lineRule="auto"/>
        <w:ind w:left="426" w:hanging="426"/>
        <w:jc w:val="both"/>
        <w:rPr>
          <w:rFonts w:cstheme="minorHAnsi"/>
          <w:b/>
          <w:szCs w:val="20"/>
        </w:rPr>
      </w:pPr>
    </w:p>
    <w:p w14:paraId="73B7AAF8" w14:textId="54C29973" w:rsidR="00641228" w:rsidRPr="00767F88" w:rsidRDefault="00767F88" w:rsidP="00767F88">
      <w:pPr>
        <w:spacing w:after="0" w:line="240" w:lineRule="auto"/>
        <w:ind w:left="426" w:hanging="426"/>
        <w:jc w:val="both"/>
        <w:rPr>
          <w:rFonts w:asciiTheme="minorHAnsi" w:hAnsiTheme="minorHAnsi" w:cstheme="minorHAnsi"/>
          <w:b/>
          <w:szCs w:val="20"/>
        </w:rPr>
      </w:pPr>
      <w:r w:rsidRPr="00767F88">
        <w:rPr>
          <w:rFonts w:cstheme="minorHAnsi"/>
          <w:b/>
          <w:szCs w:val="20"/>
        </w:rPr>
        <w:lastRenderedPageBreak/>
        <w:t>1</w:t>
      </w:r>
      <w:r w:rsidR="006071C0">
        <w:rPr>
          <w:rFonts w:cstheme="minorHAnsi"/>
          <w:b/>
          <w:szCs w:val="20"/>
        </w:rPr>
        <w:t>2</w:t>
      </w:r>
      <w:r w:rsidRPr="00767F88">
        <w:rPr>
          <w:rFonts w:cstheme="minorHAnsi"/>
          <w:b/>
          <w:szCs w:val="20"/>
        </w:rPr>
        <w:t>.</w:t>
      </w:r>
      <w:r w:rsidRPr="00767F88">
        <w:rPr>
          <w:rFonts w:cstheme="minorHAnsi"/>
          <w:b/>
          <w:szCs w:val="20"/>
        </w:rPr>
        <w:tab/>
      </w:r>
      <w:r w:rsidR="00137E08" w:rsidRPr="00767F88">
        <w:rPr>
          <w:rFonts w:asciiTheme="minorHAnsi" w:hAnsiTheme="minorHAnsi" w:cstheme="minorHAnsi"/>
          <w:b/>
          <w:szCs w:val="20"/>
        </w:rPr>
        <w:t>At home, which parents or guardians do you live with</w:t>
      </w:r>
      <w:r w:rsidR="00641228" w:rsidRPr="00767F88">
        <w:rPr>
          <w:rFonts w:asciiTheme="minorHAnsi" w:hAnsiTheme="minorHAnsi" w:cstheme="minorHAnsi"/>
          <w:b/>
          <w:szCs w:val="20"/>
        </w:rPr>
        <w:t>?</w:t>
      </w:r>
    </w:p>
    <w:p w14:paraId="6826E76C" w14:textId="77777777" w:rsidR="003F33D9" w:rsidRPr="000E64CB" w:rsidRDefault="003F33D9" w:rsidP="002F1B1F">
      <w:pPr>
        <w:spacing w:after="0" w:line="240" w:lineRule="auto"/>
        <w:jc w:val="both"/>
        <w:rPr>
          <w:rFonts w:cstheme="minorHAnsi"/>
          <w:szCs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618"/>
        <w:gridCol w:w="708"/>
      </w:tblGrid>
      <w:tr w:rsidR="00641228" w:rsidRPr="000E64CB" w14:paraId="205BAFB0" w14:textId="77777777" w:rsidTr="00767F88">
        <w:tc>
          <w:tcPr>
            <w:tcW w:w="6618" w:type="dxa"/>
          </w:tcPr>
          <w:p w14:paraId="378919D7" w14:textId="77777777" w:rsidR="00641228" w:rsidRPr="000E64CB" w:rsidRDefault="0064122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Both my mother and father in the same household</w:t>
            </w:r>
          </w:p>
        </w:tc>
        <w:tc>
          <w:tcPr>
            <w:tcW w:w="708" w:type="dxa"/>
          </w:tcPr>
          <w:p w14:paraId="21B10D65" w14:textId="77777777" w:rsidR="00641228" w:rsidRPr="000E64CB" w:rsidRDefault="0064122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8C1D18" w:rsidRPr="000E64CB" w14:paraId="1BA19785" w14:textId="77777777" w:rsidTr="00767F88">
        <w:tc>
          <w:tcPr>
            <w:tcW w:w="6618" w:type="dxa"/>
          </w:tcPr>
          <w:p w14:paraId="786FBE2A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nly my mother</w:t>
            </w:r>
          </w:p>
        </w:tc>
        <w:tc>
          <w:tcPr>
            <w:tcW w:w="708" w:type="dxa"/>
          </w:tcPr>
          <w:p w14:paraId="71DF392E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8C1D18" w:rsidRPr="000E64CB" w14:paraId="792E7092" w14:textId="77777777" w:rsidTr="00767F88">
        <w:tc>
          <w:tcPr>
            <w:tcW w:w="6618" w:type="dxa"/>
          </w:tcPr>
          <w:p w14:paraId="213E7BE5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y mother and stepfather</w:t>
            </w:r>
          </w:p>
        </w:tc>
        <w:tc>
          <w:tcPr>
            <w:tcW w:w="708" w:type="dxa"/>
          </w:tcPr>
          <w:p w14:paraId="7523CAF8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8C1D18" w:rsidRPr="000E64CB" w14:paraId="6E52B7D2" w14:textId="77777777" w:rsidTr="00767F88">
        <w:tc>
          <w:tcPr>
            <w:tcW w:w="6618" w:type="dxa"/>
          </w:tcPr>
          <w:p w14:paraId="05A18136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nly my father</w:t>
            </w:r>
          </w:p>
        </w:tc>
        <w:tc>
          <w:tcPr>
            <w:tcW w:w="708" w:type="dxa"/>
          </w:tcPr>
          <w:p w14:paraId="1FE6A4F3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8C1D18" w:rsidRPr="000E64CB" w14:paraId="31E4BCBE" w14:textId="77777777" w:rsidTr="00767F88">
        <w:tc>
          <w:tcPr>
            <w:tcW w:w="6618" w:type="dxa"/>
          </w:tcPr>
          <w:p w14:paraId="7662E04F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y father and stepmother</w:t>
            </w:r>
          </w:p>
        </w:tc>
        <w:tc>
          <w:tcPr>
            <w:tcW w:w="708" w:type="dxa"/>
          </w:tcPr>
          <w:p w14:paraId="4A441BA1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8C1D18" w:rsidRPr="000E64CB" w14:paraId="4316282D" w14:textId="77777777" w:rsidTr="00767F88">
        <w:tc>
          <w:tcPr>
            <w:tcW w:w="6618" w:type="dxa"/>
          </w:tcPr>
          <w:p w14:paraId="2F2982EA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Some of the time in my mother’s home and some in my father’s home</w:t>
            </w:r>
          </w:p>
        </w:tc>
        <w:tc>
          <w:tcPr>
            <w:tcW w:w="708" w:type="dxa"/>
          </w:tcPr>
          <w:p w14:paraId="66902632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  <w:tr w:rsidR="008C1D18" w:rsidRPr="000E64CB" w14:paraId="31C4D780" w14:textId="77777777" w:rsidTr="00767F88">
        <w:tc>
          <w:tcPr>
            <w:tcW w:w="6618" w:type="dxa"/>
          </w:tcPr>
          <w:p w14:paraId="44102249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 relatives (aunt, uncle, grandparent)</w:t>
            </w:r>
          </w:p>
        </w:tc>
        <w:tc>
          <w:tcPr>
            <w:tcW w:w="708" w:type="dxa"/>
          </w:tcPr>
          <w:p w14:paraId="3A001F7D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</w:t>
            </w:r>
          </w:p>
        </w:tc>
      </w:tr>
      <w:tr w:rsidR="008C1D18" w:rsidRPr="000E64CB" w14:paraId="33BC52D3" w14:textId="77777777" w:rsidTr="00767F88">
        <w:tc>
          <w:tcPr>
            <w:tcW w:w="6618" w:type="dxa"/>
          </w:tcPr>
          <w:p w14:paraId="678C2237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Guardian/foster parent who is not a relative</w:t>
            </w:r>
          </w:p>
        </w:tc>
        <w:tc>
          <w:tcPr>
            <w:tcW w:w="708" w:type="dxa"/>
          </w:tcPr>
          <w:p w14:paraId="06097439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8</w:t>
            </w:r>
          </w:p>
        </w:tc>
      </w:tr>
      <w:tr w:rsidR="008C1D18" w:rsidRPr="000E64CB" w14:paraId="0230A4F5" w14:textId="77777777" w:rsidTr="00767F88">
        <w:tc>
          <w:tcPr>
            <w:tcW w:w="6618" w:type="dxa"/>
          </w:tcPr>
          <w:p w14:paraId="5AC23142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No parents or guardians (I live alone)</w:t>
            </w:r>
          </w:p>
        </w:tc>
        <w:tc>
          <w:tcPr>
            <w:tcW w:w="708" w:type="dxa"/>
          </w:tcPr>
          <w:p w14:paraId="66E88B30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9</w:t>
            </w:r>
          </w:p>
        </w:tc>
      </w:tr>
    </w:tbl>
    <w:p w14:paraId="1F34E96D" w14:textId="77777777" w:rsidR="00641228" w:rsidRDefault="00641228" w:rsidP="002F1B1F">
      <w:pPr>
        <w:spacing w:after="0" w:line="240" w:lineRule="auto"/>
        <w:jc w:val="both"/>
        <w:rPr>
          <w:rFonts w:cstheme="minorHAnsi"/>
          <w:szCs w:val="20"/>
        </w:rPr>
      </w:pPr>
    </w:p>
    <w:p w14:paraId="4BEBCAB3" w14:textId="77777777" w:rsidR="000F43F8" w:rsidRDefault="000F43F8" w:rsidP="002F1B1F">
      <w:pPr>
        <w:spacing w:after="0" w:line="240" w:lineRule="auto"/>
        <w:jc w:val="both"/>
        <w:rPr>
          <w:rFonts w:cstheme="minorHAnsi"/>
          <w:szCs w:val="20"/>
        </w:rPr>
      </w:pPr>
    </w:p>
    <w:p w14:paraId="2FCC062D" w14:textId="0C919F4C" w:rsidR="000F43F8" w:rsidRDefault="00767F88" w:rsidP="00767F88">
      <w:pPr>
        <w:spacing w:after="0" w:line="240" w:lineRule="auto"/>
        <w:ind w:left="426" w:hanging="426"/>
        <w:jc w:val="both"/>
        <w:rPr>
          <w:rFonts w:cstheme="minorHAnsi"/>
          <w:b/>
          <w:szCs w:val="20"/>
        </w:rPr>
      </w:pPr>
      <w:r>
        <w:rPr>
          <w:rFonts w:cstheme="minorHAnsi"/>
          <w:b/>
          <w:szCs w:val="20"/>
        </w:rPr>
        <w:t>1</w:t>
      </w:r>
      <w:r w:rsidR="006071C0">
        <w:rPr>
          <w:rFonts w:cstheme="minorHAnsi"/>
          <w:b/>
          <w:szCs w:val="20"/>
        </w:rPr>
        <w:t>3</w:t>
      </w:r>
      <w:r>
        <w:rPr>
          <w:rFonts w:cstheme="minorHAnsi"/>
          <w:b/>
          <w:szCs w:val="20"/>
        </w:rPr>
        <w:t>.</w:t>
      </w:r>
      <w:r>
        <w:rPr>
          <w:rFonts w:cstheme="minorHAnsi"/>
          <w:b/>
          <w:szCs w:val="20"/>
        </w:rPr>
        <w:tab/>
        <w:t>How would you describe your family’s socioeconomic status compared to other families in the area where you live?</w:t>
      </w:r>
    </w:p>
    <w:p w14:paraId="4115BB53" w14:textId="77777777" w:rsidR="00767F88" w:rsidRPr="00767F88" w:rsidRDefault="00767F88" w:rsidP="00767F88">
      <w:pPr>
        <w:spacing w:after="0" w:line="240" w:lineRule="auto"/>
        <w:ind w:left="426" w:hanging="426"/>
        <w:jc w:val="both"/>
        <w:rPr>
          <w:rFonts w:cstheme="minorHAnsi"/>
          <w:b/>
          <w:szCs w:val="20"/>
        </w:rPr>
      </w:pPr>
    </w:p>
    <w:tbl>
      <w:tblPr>
        <w:tblW w:w="0" w:type="auto"/>
        <w:tblInd w:w="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68"/>
        <w:gridCol w:w="841"/>
      </w:tblGrid>
      <w:tr w:rsidR="00A25C90" w:rsidRPr="000E64CB" w14:paraId="59C62D23" w14:textId="77777777" w:rsidTr="00677482">
        <w:trPr>
          <w:trHeight w:val="321"/>
        </w:trPr>
        <w:tc>
          <w:tcPr>
            <w:tcW w:w="5368" w:type="dxa"/>
          </w:tcPr>
          <w:p w14:paraId="79C023DC" w14:textId="77777777" w:rsidR="00A25C90" w:rsidRPr="000E64CB" w:rsidRDefault="00A25C90" w:rsidP="00677482">
            <w:pPr>
              <w:contextualSpacing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  <w:lang w:val="en-US"/>
              </w:rPr>
              <w:t>We are a lot poorer than most</w:t>
            </w:r>
          </w:p>
        </w:tc>
        <w:tc>
          <w:tcPr>
            <w:tcW w:w="841" w:type="dxa"/>
            <w:vAlign w:val="center"/>
          </w:tcPr>
          <w:p w14:paraId="5B2C9E6A" w14:textId="77777777" w:rsidR="00A25C90" w:rsidRPr="000E64CB" w:rsidRDefault="00A25C90" w:rsidP="00BE2EA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A25C90" w:rsidRPr="000E64CB" w14:paraId="38298C8A" w14:textId="77777777" w:rsidTr="006718F2">
        <w:trPr>
          <w:trHeight w:val="243"/>
        </w:trPr>
        <w:tc>
          <w:tcPr>
            <w:tcW w:w="5368" w:type="dxa"/>
          </w:tcPr>
          <w:p w14:paraId="22BE6F62" w14:textId="77777777" w:rsidR="00A25C90" w:rsidRPr="000E64CB" w:rsidRDefault="00A25C90" w:rsidP="00BE2EA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We are a little poorer than most</w:t>
            </w:r>
          </w:p>
        </w:tc>
        <w:tc>
          <w:tcPr>
            <w:tcW w:w="841" w:type="dxa"/>
            <w:vAlign w:val="center"/>
          </w:tcPr>
          <w:p w14:paraId="7EC3CA01" w14:textId="77777777" w:rsidR="00A25C90" w:rsidRPr="000E64CB" w:rsidRDefault="00A25C90" w:rsidP="00BE2EA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A25C90" w:rsidRPr="000E64CB" w14:paraId="6BFDC92D" w14:textId="77777777" w:rsidTr="006718F2">
        <w:trPr>
          <w:trHeight w:val="243"/>
        </w:trPr>
        <w:tc>
          <w:tcPr>
            <w:tcW w:w="5368" w:type="dxa"/>
          </w:tcPr>
          <w:p w14:paraId="2D014D7F" w14:textId="77777777" w:rsidR="00A25C90" w:rsidRPr="000E64CB" w:rsidRDefault="00A25C90" w:rsidP="00BE2EA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We have about the same amount of money as most</w:t>
            </w:r>
          </w:p>
        </w:tc>
        <w:tc>
          <w:tcPr>
            <w:tcW w:w="841" w:type="dxa"/>
            <w:vAlign w:val="center"/>
          </w:tcPr>
          <w:p w14:paraId="2606BFEE" w14:textId="77777777" w:rsidR="00A25C90" w:rsidRPr="000E64CB" w:rsidRDefault="00A25C90" w:rsidP="00BE2EA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A25C90" w:rsidRPr="000E64CB" w14:paraId="6177F698" w14:textId="77777777" w:rsidTr="006718F2">
        <w:trPr>
          <w:trHeight w:val="253"/>
        </w:trPr>
        <w:tc>
          <w:tcPr>
            <w:tcW w:w="5368" w:type="dxa"/>
          </w:tcPr>
          <w:p w14:paraId="021BBAA3" w14:textId="77777777" w:rsidR="00A25C90" w:rsidRPr="000E64CB" w:rsidRDefault="00A25C90" w:rsidP="00BE2EA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We are a little richer than most</w:t>
            </w:r>
          </w:p>
        </w:tc>
        <w:tc>
          <w:tcPr>
            <w:tcW w:w="841" w:type="dxa"/>
            <w:vAlign w:val="center"/>
          </w:tcPr>
          <w:p w14:paraId="7CD3B948" w14:textId="77777777" w:rsidR="00A25C90" w:rsidRPr="000E64CB" w:rsidRDefault="00A25C90" w:rsidP="00BE2EA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A25C90" w:rsidRPr="000E64CB" w14:paraId="70AFD6FF" w14:textId="77777777" w:rsidTr="006718F2">
        <w:trPr>
          <w:trHeight w:val="253"/>
        </w:trPr>
        <w:tc>
          <w:tcPr>
            <w:tcW w:w="5368" w:type="dxa"/>
          </w:tcPr>
          <w:p w14:paraId="523C044D" w14:textId="77777777" w:rsidR="00A25C90" w:rsidRPr="000E64CB" w:rsidRDefault="00A25C90" w:rsidP="00BE2EA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We are a lot richer than most</w:t>
            </w:r>
          </w:p>
        </w:tc>
        <w:tc>
          <w:tcPr>
            <w:tcW w:w="841" w:type="dxa"/>
            <w:vAlign w:val="center"/>
          </w:tcPr>
          <w:p w14:paraId="637DEB11" w14:textId="77777777" w:rsidR="00A25C90" w:rsidRPr="000E64CB" w:rsidRDefault="00A25C90" w:rsidP="00BE2EA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</w:tbl>
    <w:p w14:paraId="24D7DD17" w14:textId="77777777" w:rsidR="00A25C90" w:rsidRDefault="00A25C90" w:rsidP="00A25C90">
      <w:pPr>
        <w:ind w:left="360"/>
        <w:jc w:val="center"/>
        <w:rPr>
          <w:rFonts w:cstheme="minorHAnsi"/>
          <w:b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84976ED" w14:textId="70FAE882" w:rsidR="00FC2ABA" w:rsidRPr="00677482" w:rsidRDefault="00677482" w:rsidP="00677482">
      <w:pPr>
        <w:spacing w:line="240" w:lineRule="auto"/>
        <w:ind w:left="426" w:hanging="426"/>
        <w:jc w:val="both"/>
        <w:rPr>
          <w:rFonts w:asciiTheme="minorHAnsi" w:hAnsiTheme="minorHAnsi" w:cstheme="minorHAnsi"/>
          <w:b/>
          <w:szCs w:val="20"/>
        </w:rPr>
      </w:pPr>
      <w:r>
        <w:rPr>
          <w:rFonts w:cstheme="minorHAnsi"/>
          <w:b/>
          <w:szCs w:val="20"/>
        </w:rPr>
        <w:t>1</w:t>
      </w:r>
      <w:r w:rsidR="006071C0">
        <w:rPr>
          <w:rFonts w:cstheme="minorHAnsi"/>
          <w:b/>
          <w:szCs w:val="20"/>
        </w:rPr>
        <w:t>4</w:t>
      </w:r>
      <w:r>
        <w:rPr>
          <w:rFonts w:cstheme="minorHAnsi"/>
          <w:b/>
          <w:szCs w:val="20"/>
        </w:rPr>
        <w:t>.</w:t>
      </w:r>
      <w:r>
        <w:rPr>
          <w:rFonts w:cstheme="minorHAnsi"/>
          <w:b/>
          <w:szCs w:val="20"/>
        </w:rPr>
        <w:tab/>
      </w:r>
      <w:r w:rsidR="00FC2ABA" w:rsidRPr="00677482">
        <w:rPr>
          <w:rFonts w:asciiTheme="minorHAnsi" w:hAnsiTheme="minorHAnsi" w:cstheme="minorHAnsi"/>
          <w:b/>
          <w:szCs w:val="20"/>
        </w:rPr>
        <w:t xml:space="preserve">What is your </w:t>
      </w:r>
      <w:r w:rsidR="00377C33" w:rsidRPr="00677482">
        <w:rPr>
          <w:rFonts w:asciiTheme="minorHAnsi" w:hAnsiTheme="minorHAnsi" w:cstheme="minorHAnsi"/>
          <w:b/>
          <w:szCs w:val="20"/>
        </w:rPr>
        <w:t xml:space="preserve">family’s </w:t>
      </w:r>
      <w:r w:rsidR="00FC2ABA" w:rsidRPr="00677482">
        <w:rPr>
          <w:rFonts w:asciiTheme="minorHAnsi" w:hAnsiTheme="minorHAnsi" w:cstheme="minorHAnsi"/>
          <w:b/>
          <w:szCs w:val="20"/>
        </w:rPr>
        <w:t>religious affiliation? **</w:t>
      </w:r>
      <w:r w:rsidR="00FC2ABA" w:rsidRPr="00677482">
        <w:rPr>
          <w:rFonts w:asciiTheme="minorHAnsi" w:hAnsiTheme="minorHAnsi" w:cstheme="minorHAnsi"/>
          <w:b/>
          <w:i/>
          <w:szCs w:val="20"/>
        </w:rPr>
        <w:t>Single response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39"/>
        <w:gridCol w:w="687"/>
        <w:gridCol w:w="1660"/>
        <w:gridCol w:w="1571"/>
      </w:tblGrid>
      <w:tr w:rsidR="00670416" w:rsidRPr="000E64CB" w14:paraId="6BA63617" w14:textId="77777777" w:rsidTr="001876B5">
        <w:trPr>
          <w:trHeight w:val="253"/>
        </w:trPr>
        <w:tc>
          <w:tcPr>
            <w:tcW w:w="3639" w:type="dxa"/>
          </w:tcPr>
          <w:p w14:paraId="05642516" w14:textId="77777777" w:rsidR="00670416" w:rsidRPr="000E64CB" w:rsidRDefault="00670416" w:rsidP="003F33D9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6DEF7F4D" w14:textId="77777777" w:rsidR="00670416" w:rsidRPr="000E64CB" w:rsidRDefault="00670416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Self</w:t>
            </w:r>
          </w:p>
        </w:tc>
        <w:tc>
          <w:tcPr>
            <w:tcW w:w="1660" w:type="dxa"/>
          </w:tcPr>
          <w:p w14:paraId="17F3A3A9" w14:textId="77777777" w:rsidR="00670416" w:rsidRPr="000E64CB" w:rsidRDefault="00670416" w:rsidP="00377C33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other</w:t>
            </w:r>
            <w:r>
              <w:rPr>
                <w:rFonts w:cstheme="minorHAnsi"/>
                <w:szCs w:val="20"/>
              </w:rPr>
              <w:t>/Guardian</w:t>
            </w:r>
          </w:p>
        </w:tc>
        <w:tc>
          <w:tcPr>
            <w:tcW w:w="1571" w:type="dxa"/>
          </w:tcPr>
          <w:p w14:paraId="78DA5971" w14:textId="77777777" w:rsidR="00670416" w:rsidRPr="000E64CB" w:rsidRDefault="00670416" w:rsidP="00377C33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proofErr w:type="spellStart"/>
            <w:r w:rsidRPr="000E64CB">
              <w:rPr>
                <w:rFonts w:cstheme="minorHAnsi"/>
                <w:szCs w:val="20"/>
              </w:rPr>
              <w:t>Fathe</w:t>
            </w:r>
            <w:proofErr w:type="spellEnd"/>
            <w:r>
              <w:rPr>
                <w:rFonts w:cstheme="minorHAnsi"/>
                <w:szCs w:val="20"/>
              </w:rPr>
              <w:t>/</w:t>
            </w:r>
            <w:proofErr w:type="spellStart"/>
            <w:r>
              <w:rPr>
                <w:rFonts w:cstheme="minorHAnsi"/>
                <w:szCs w:val="20"/>
              </w:rPr>
              <w:t>Guardian</w:t>
            </w:r>
            <w:r w:rsidRPr="000E64CB">
              <w:rPr>
                <w:rFonts w:cstheme="minorHAnsi"/>
                <w:szCs w:val="20"/>
              </w:rPr>
              <w:t>r</w:t>
            </w:r>
            <w:proofErr w:type="spellEnd"/>
          </w:p>
        </w:tc>
      </w:tr>
      <w:tr w:rsidR="00670416" w:rsidRPr="000E64CB" w14:paraId="22A57ACE" w14:textId="77777777" w:rsidTr="001876B5">
        <w:trPr>
          <w:trHeight w:val="253"/>
        </w:trPr>
        <w:tc>
          <w:tcPr>
            <w:tcW w:w="3639" w:type="dxa"/>
          </w:tcPr>
          <w:p w14:paraId="6275FBE0" w14:textId="77777777" w:rsidR="00670416" w:rsidRPr="000E64CB" w:rsidRDefault="00670416" w:rsidP="003F33D9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Christian (Protestant)</w:t>
            </w:r>
          </w:p>
        </w:tc>
        <w:tc>
          <w:tcPr>
            <w:tcW w:w="687" w:type="dxa"/>
            <w:vAlign w:val="center"/>
          </w:tcPr>
          <w:p w14:paraId="634CB363" w14:textId="77777777" w:rsidR="00670416" w:rsidRPr="000E64CB" w:rsidRDefault="00670416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1660" w:type="dxa"/>
          </w:tcPr>
          <w:p w14:paraId="108AD634" w14:textId="77777777" w:rsidR="00670416" w:rsidRPr="000E64CB" w:rsidRDefault="00670416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1571" w:type="dxa"/>
          </w:tcPr>
          <w:p w14:paraId="39483852" w14:textId="77777777" w:rsidR="00670416" w:rsidRPr="000E64CB" w:rsidRDefault="00670416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670416" w:rsidRPr="000E64CB" w14:paraId="4362C516" w14:textId="77777777" w:rsidTr="001876B5">
        <w:trPr>
          <w:trHeight w:val="253"/>
        </w:trPr>
        <w:tc>
          <w:tcPr>
            <w:tcW w:w="3639" w:type="dxa"/>
          </w:tcPr>
          <w:p w14:paraId="41650295" w14:textId="77777777" w:rsidR="00670416" w:rsidRPr="000E64CB" w:rsidRDefault="00670416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Christian (Catholic)</w:t>
            </w:r>
          </w:p>
        </w:tc>
        <w:tc>
          <w:tcPr>
            <w:tcW w:w="687" w:type="dxa"/>
            <w:vAlign w:val="center"/>
          </w:tcPr>
          <w:p w14:paraId="5B20EE7C" w14:textId="77777777" w:rsidR="00670416" w:rsidRPr="000E64CB" w:rsidRDefault="00670416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1660" w:type="dxa"/>
          </w:tcPr>
          <w:p w14:paraId="1969FB84" w14:textId="77777777" w:rsidR="00670416" w:rsidRPr="000E64CB" w:rsidRDefault="00670416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1571" w:type="dxa"/>
          </w:tcPr>
          <w:p w14:paraId="11E2C315" w14:textId="77777777" w:rsidR="00670416" w:rsidRPr="000E64CB" w:rsidRDefault="00670416" w:rsidP="00377C33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670416" w:rsidRPr="000E64CB" w14:paraId="763FFFCD" w14:textId="77777777" w:rsidTr="001876B5">
        <w:trPr>
          <w:trHeight w:val="243"/>
        </w:trPr>
        <w:tc>
          <w:tcPr>
            <w:tcW w:w="3639" w:type="dxa"/>
          </w:tcPr>
          <w:p w14:paraId="3F2FA945" w14:textId="77777777" w:rsidR="00670416" w:rsidRPr="000E64CB" w:rsidRDefault="00670416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uslim</w:t>
            </w:r>
          </w:p>
        </w:tc>
        <w:tc>
          <w:tcPr>
            <w:tcW w:w="687" w:type="dxa"/>
            <w:vAlign w:val="center"/>
          </w:tcPr>
          <w:p w14:paraId="227D9276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1660" w:type="dxa"/>
          </w:tcPr>
          <w:p w14:paraId="46687CE7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1571" w:type="dxa"/>
          </w:tcPr>
          <w:p w14:paraId="318C8110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670416" w:rsidRPr="000E64CB" w14:paraId="6DC4D0D5" w14:textId="77777777" w:rsidTr="001876B5">
        <w:trPr>
          <w:trHeight w:val="243"/>
        </w:trPr>
        <w:tc>
          <w:tcPr>
            <w:tcW w:w="3639" w:type="dxa"/>
          </w:tcPr>
          <w:p w14:paraId="10455622" w14:textId="678E478F" w:rsidR="00670416" w:rsidRPr="000E64CB" w:rsidRDefault="00BC3E90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Judaism</w:t>
            </w:r>
          </w:p>
        </w:tc>
        <w:tc>
          <w:tcPr>
            <w:tcW w:w="687" w:type="dxa"/>
            <w:vAlign w:val="center"/>
          </w:tcPr>
          <w:p w14:paraId="4F06172A" w14:textId="585C1662" w:rsidR="00670416" w:rsidRPr="000E64CB" w:rsidRDefault="00BC3E90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  <w:tc>
          <w:tcPr>
            <w:tcW w:w="1660" w:type="dxa"/>
          </w:tcPr>
          <w:p w14:paraId="37B384AB" w14:textId="5FD39AD8" w:rsidR="00670416" w:rsidRPr="000E64CB" w:rsidRDefault="00BC3E90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  <w:tc>
          <w:tcPr>
            <w:tcW w:w="1571" w:type="dxa"/>
          </w:tcPr>
          <w:p w14:paraId="7CF568DD" w14:textId="53E84A3A" w:rsidR="00670416" w:rsidRPr="000E64CB" w:rsidRDefault="00BC3E90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</w:tr>
      <w:tr w:rsidR="00670416" w:rsidRPr="000E64CB" w14:paraId="50FB99B5" w14:textId="77777777" w:rsidTr="001876B5">
        <w:trPr>
          <w:trHeight w:val="253"/>
        </w:trPr>
        <w:tc>
          <w:tcPr>
            <w:tcW w:w="3639" w:type="dxa"/>
          </w:tcPr>
          <w:p w14:paraId="328C609C" w14:textId="11747348" w:rsidR="00670416" w:rsidRPr="000E64CB" w:rsidRDefault="00BC3E90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 Hinduism</w:t>
            </w:r>
          </w:p>
        </w:tc>
        <w:tc>
          <w:tcPr>
            <w:tcW w:w="687" w:type="dxa"/>
            <w:vAlign w:val="center"/>
          </w:tcPr>
          <w:p w14:paraId="4E63036F" w14:textId="3B774D53" w:rsidR="00670416" w:rsidRPr="000E64CB" w:rsidRDefault="00BC3E90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660" w:type="dxa"/>
          </w:tcPr>
          <w:p w14:paraId="47878D18" w14:textId="6ADE3D85" w:rsidR="00670416" w:rsidRPr="000E64CB" w:rsidRDefault="00BC3E90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571" w:type="dxa"/>
          </w:tcPr>
          <w:p w14:paraId="363CAE68" w14:textId="6AEB0562" w:rsidR="00670416" w:rsidRPr="000E64CB" w:rsidRDefault="00BC3E90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</w:tr>
      <w:tr w:rsidR="00670416" w:rsidRPr="000E64CB" w14:paraId="1D837F15" w14:textId="77777777" w:rsidTr="001876B5">
        <w:trPr>
          <w:trHeight w:val="253"/>
        </w:trPr>
        <w:tc>
          <w:tcPr>
            <w:tcW w:w="3639" w:type="dxa"/>
          </w:tcPr>
          <w:p w14:paraId="5F448AFF" w14:textId="77777777" w:rsidR="00670416" w:rsidRPr="000E64CB" w:rsidRDefault="00670416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Traditional African</w:t>
            </w:r>
          </w:p>
        </w:tc>
        <w:tc>
          <w:tcPr>
            <w:tcW w:w="687" w:type="dxa"/>
            <w:vAlign w:val="center"/>
          </w:tcPr>
          <w:p w14:paraId="63953519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  <w:tc>
          <w:tcPr>
            <w:tcW w:w="1660" w:type="dxa"/>
          </w:tcPr>
          <w:p w14:paraId="6E22DF77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  <w:tc>
          <w:tcPr>
            <w:tcW w:w="1571" w:type="dxa"/>
          </w:tcPr>
          <w:p w14:paraId="4AE3BAD6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  <w:tr w:rsidR="00670416" w:rsidRPr="000E64CB" w14:paraId="1893DE14" w14:textId="77777777" w:rsidTr="001876B5">
        <w:trPr>
          <w:trHeight w:val="243"/>
        </w:trPr>
        <w:tc>
          <w:tcPr>
            <w:tcW w:w="3639" w:type="dxa"/>
          </w:tcPr>
          <w:p w14:paraId="58AF0C37" w14:textId="77777777" w:rsidR="00670416" w:rsidRPr="000E64CB" w:rsidRDefault="00670416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No religious affiliation</w:t>
            </w:r>
          </w:p>
        </w:tc>
        <w:tc>
          <w:tcPr>
            <w:tcW w:w="687" w:type="dxa"/>
            <w:vAlign w:val="center"/>
          </w:tcPr>
          <w:p w14:paraId="4E746DAD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</w:t>
            </w:r>
          </w:p>
        </w:tc>
        <w:tc>
          <w:tcPr>
            <w:tcW w:w="1660" w:type="dxa"/>
          </w:tcPr>
          <w:p w14:paraId="63A05B90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</w:t>
            </w:r>
          </w:p>
        </w:tc>
        <w:tc>
          <w:tcPr>
            <w:tcW w:w="1571" w:type="dxa"/>
          </w:tcPr>
          <w:p w14:paraId="19E59BBA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</w:t>
            </w:r>
          </w:p>
        </w:tc>
      </w:tr>
      <w:tr w:rsidR="00670416" w:rsidRPr="000E64CB" w14:paraId="6B413012" w14:textId="77777777" w:rsidTr="001876B5">
        <w:trPr>
          <w:trHeight w:val="488"/>
        </w:trPr>
        <w:tc>
          <w:tcPr>
            <w:tcW w:w="3639" w:type="dxa"/>
          </w:tcPr>
          <w:p w14:paraId="7BBB5EE2" w14:textId="77777777" w:rsidR="00670416" w:rsidRPr="000E64CB" w:rsidRDefault="00670416" w:rsidP="007A4984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: Specify (specify).........................................</w:t>
            </w:r>
          </w:p>
        </w:tc>
        <w:tc>
          <w:tcPr>
            <w:tcW w:w="687" w:type="dxa"/>
          </w:tcPr>
          <w:p w14:paraId="5E33F817" w14:textId="77777777" w:rsidR="00670416" w:rsidRPr="000E64CB" w:rsidRDefault="00670416" w:rsidP="00677482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8</w:t>
            </w:r>
          </w:p>
        </w:tc>
        <w:tc>
          <w:tcPr>
            <w:tcW w:w="1660" w:type="dxa"/>
          </w:tcPr>
          <w:p w14:paraId="0AC16B17" w14:textId="77777777" w:rsidR="00670416" w:rsidRPr="000E64CB" w:rsidRDefault="00670416" w:rsidP="003F33D9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8</w:t>
            </w:r>
          </w:p>
        </w:tc>
        <w:tc>
          <w:tcPr>
            <w:tcW w:w="1571" w:type="dxa"/>
          </w:tcPr>
          <w:p w14:paraId="393617F0" w14:textId="77777777" w:rsidR="00670416" w:rsidRPr="000E64CB" w:rsidRDefault="00670416" w:rsidP="003F33D9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8</w:t>
            </w:r>
          </w:p>
        </w:tc>
      </w:tr>
    </w:tbl>
    <w:p w14:paraId="3EDE133B" w14:textId="77777777" w:rsidR="003F33D9" w:rsidRPr="000E64CB" w:rsidRDefault="003F33D9" w:rsidP="003F33D9">
      <w:pPr>
        <w:pStyle w:val="ListParagraph"/>
        <w:ind w:left="360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68949F77" w14:textId="77777777" w:rsidR="00677482" w:rsidRDefault="00677482">
      <w:pP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br w:type="page"/>
      </w:r>
    </w:p>
    <w:p w14:paraId="28B67AB0" w14:textId="63F26A2B" w:rsidR="00503192" w:rsidRPr="00677482" w:rsidRDefault="00677482" w:rsidP="00677482">
      <w:pPr>
        <w:ind w:left="426" w:hanging="426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lastRenderedPageBreak/>
        <w:t>1</w:t>
      </w:r>
      <w:r w:rsidR="006071C0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5</w:t>
      </w: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.</w:t>
      </w: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ab/>
      </w:r>
      <w:r w:rsidR="003F33D9" w:rsidRP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If affiliation is Protestant, which Denomination?</w:t>
      </w:r>
    </w:p>
    <w:tbl>
      <w:tblPr>
        <w:tblStyle w:val="TableGrid"/>
        <w:tblW w:w="4353" w:type="pct"/>
        <w:tblInd w:w="720" w:type="dxa"/>
        <w:tblLook w:val="04A0" w:firstRow="1" w:lastRow="0" w:firstColumn="1" w:lastColumn="0" w:noHBand="0" w:noVBand="1"/>
      </w:tblPr>
      <w:tblGrid>
        <w:gridCol w:w="4397"/>
        <w:gridCol w:w="827"/>
        <w:gridCol w:w="834"/>
        <w:gridCol w:w="827"/>
        <w:gridCol w:w="969"/>
      </w:tblGrid>
      <w:tr w:rsidR="00677482" w:rsidRPr="000E64CB" w14:paraId="36459EA9" w14:textId="77777777" w:rsidTr="005B242A">
        <w:tc>
          <w:tcPr>
            <w:tcW w:w="2800" w:type="pct"/>
            <w:tcBorders>
              <w:top w:val="nil"/>
              <w:left w:val="nil"/>
            </w:tcBorders>
          </w:tcPr>
          <w:p w14:paraId="7B8D7F56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27" w:type="pct"/>
          </w:tcPr>
          <w:p w14:paraId="7E5AF86E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Self</w:t>
            </w:r>
          </w:p>
        </w:tc>
        <w:tc>
          <w:tcPr>
            <w:tcW w:w="529" w:type="pct"/>
          </w:tcPr>
          <w:p w14:paraId="02F98D46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other</w:t>
            </w:r>
          </w:p>
        </w:tc>
        <w:tc>
          <w:tcPr>
            <w:tcW w:w="527" w:type="pct"/>
          </w:tcPr>
          <w:p w14:paraId="3AAD6CE7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Father</w:t>
            </w:r>
          </w:p>
        </w:tc>
        <w:tc>
          <w:tcPr>
            <w:tcW w:w="617" w:type="pct"/>
          </w:tcPr>
          <w:p w14:paraId="2A37B5C9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u</w:t>
            </w:r>
            <w:r w:rsidR="00377C33"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rdian</w:t>
            </w:r>
          </w:p>
        </w:tc>
      </w:tr>
      <w:tr w:rsidR="00677482" w:rsidRPr="000E64CB" w14:paraId="788476A9" w14:textId="77777777" w:rsidTr="00677482">
        <w:tc>
          <w:tcPr>
            <w:tcW w:w="2800" w:type="pct"/>
          </w:tcPr>
          <w:p w14:paraId="27E48D8A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nglican</w:t>
            </w:r>
          </w:p>
        </w:tc>
        <w:tc>
          <w:tcPr>
            <w:tcW w:w="527" w:type="pct"/>
          </w:tcPr>
          <w:p w14:paraId="0616C04D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1</w:t>
            </w:r>
          </w:p>
        </w:tc>
        <w:tc>
          <w:tcPr>
            <w:tcW w:w="529" w:type="pct"/>
          </w:tcPr>
          <w:p w14:paraId="31DC034B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1</w:t>
            </w:r>
          </w:p>
        </w:tc>
        <w:tc>
          <w:tcPr>
            <w:tcW w:w="527" w:type="pct"/>
          </w:tcPr>
          <w:p w14:paraId="60772C5C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1</w:t>
            </w:r>
          </w:p>
        </w:tc>
        <w:tc>
          <w:tcPr>
            <w:tcW w:w="617" w:type="pct"/>
          </w:tcPr>
          <w:p w14:paraId="56EDB6A3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1</w:t>
            </w:r>
          </w:p>
        </w:tc>
      </w:tr>
      <w:tr w:rsidR="00677482" w:rsidRPr="000E64CB" w14:paraId="2DCF8248" w14:textId="77777777" w:rsidTr="00677482">
        <w:tc>
          <w:tcPr>
            <w:tcW w:w="2800" w:type="pct"/>
          </w:tcPr>
          <w:p w14:paraId="0CC91D5F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Lutheran</w:t>
            </w:r>
          </w:p>
        </w:tc>
        <w:tc>
          <w:tcPr>
            <w:tcW w:w="527" w:type="pct"/>
          </w:tcPr>
          <w:p w14:paraId="1A786F40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2</w:t>
            </w:r>
          </w:p>
        </w:tc>
        <w:tc>
          <w:tcPr>
            <w:tcW w:w="529" w:type="pct"/>
          </w:tcPr>
          <w:p w14:paraId="1950A466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2</w:t>
            </w:r>
          </w:p>
        </w:tc>
        <w:tc>
          <w:tcPr>
            <w:tcW w:w="527" w:type="pct"/>
          </w:tcPr>
          <w:p w14:paraId="45BF8EBB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2</w:t>
            </w:r>
          </w:p>
        </w:tc>
        <w:tc>
          <w:tcPr>
            <w:tcW w:w="617" w:type="pct"/>
          </w:tcPr>
          <w:p w14:paraId="60D3862E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2</w:t>
            </w:r>
          </w:p>
        </w:tc>
      </w:tr>
      <w:tr w:rsidR="00677482" w:rsidRPr="000E64CB" w14:paraId="5C09DECE" w14:textId="77777777" w:rsidTr="00677482">
        <w:tc>
          <w:tcPr>
            <w:tcW w:w="2800" w:type="pct"/>
          </w:tcPr>
          <w:p w14:paraId="0CC5C965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ethodist</w:t>
            </w:r>
          </w:p>
        </w:tc>
        <w:tc>
          <w:tcPr>
            <w:tcW w:w="527" w:type="pct"/>
          </w:tcPr>
          <w:p w14:paraId="1ACBD4E0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3</w:t>
            </w:r>
          </w:p>
        </w:tc>
        <w:tc>
          <w:tcPr>
            <w:tcW w:w="529" w:type="pct"/>
          </w:tcPr>
          <w:p w14:paraId="18B25D29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3</w:t>
            </w:r>
          </w:p>
        </w:tc>
        <w:tc>
          <w:tcPr>
            <w:tcW w:w="527" w:type="pct"/>
          </w:tcPr>
          <w:p w14:paraId="0DACA1D3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3</w:t>
            </w:r>
          </w:p>
        </w:tc>
        <w:tc>
          <w:tcPr>
            <w:tcW w:w="617" w:type="pct"/>
          </w:tcPr>
          <w:p w14:paraId="32C8CA69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3</w:t>
            </w:r>
          </w:p>
        </w:tc>
      </w:tr>
      <w:tr w:rsidR="00677482" w:rsidRPr="000E64CB" w14:paraId="1B69C865" w14:textId="77777777" w:rsidTr="00677482">
        <w:tc>
          <w:tcPr>
            <w:tcW w:w="2800" w:type="pct"/>
          </w:tcPr>
          <w:p w14:paraId="01B57BAD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resbyterian</w:t>
            </w:r>
          </w:p>
        </w:tc>
        <w:tc>
          <w:tcPr>
            <w:tcW w:w="527" w:type="pct"/>
          </w:tcPr>
          <w:p w14:paraId="2A565279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4</w:t>
            </w:r>
          </w:p>
        </w:tc>
        <w:tc>
          <w:tcPr>
            <w:tcW w:w="529" w:type="pct"/>
          </w:tcPr>
          <w:p w14:paraId="4CA6AF65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4</w:t>
            </w:r>
          </w:p>
        </w:tc>
        <w:tc>
          <w:tcPr>
            <w:tcW w:w="527" w:type="pct"/>
          </w:tcPr>
          <w:p w14:paraId="31A39274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4</w:t>
            </w:r>
          </w:p>
        </w:tc>
        <w:tc>
          <w:tcPr>
            <w:tcW w:w="617" w:type="pct"/>
          </w:tcPr>
          <w:p w14:paraId="6B364108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4</w:t>
            </w:r>
          </w:p>
        </w:tc>
      </w:tr>
      <w:tr w:rsidR="00677482" w:rsidRPr="000E64CB" w14:paraId="29B834F7" w14:textId="77777777" w:rsidTr="00677482">
        <w:tc>
          <w:tcPr>
            <w:tcW w:w="2800" w:type="pct"/>
          </w:tcPr>
          <w:p w14:paraId="4439812A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aptist</w:t>
            </w:r>
          </w:p>
        </w:tc>
        <w:tc>
          <w:tcPr>
            <w:tcW w:w="527" w:type="pct"/>
          </w:tcPr>
          <w:p w14:paraId="6D1D041E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5</w:t>
            </w:r>
          </w:p>
        </w:tc>
        <w:tc>
          <w:tcPr>
            <w:tcW w:w="529" w:type="pct"/>
          </w:tcPr>
          <w:p w14:paraId="0D33E744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5</w:t>
            </w:r>
          </w:p>
        </w:tc>
        <w:tc>
          <w:tcPr>
            <w:tcW w:w="527" w:type="pct"/>
          </w:tcPr>
          <w:p w14:paraId="1B3BD2A1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5</w:t>
            </w:r>
          </w:p>
        </w:tc>
        <w:tc>
          <w:tcPr>
            <w:tcW w:w="617" w:type="pct"/>
          </w:tcPr>
          <w:p w14:paraId="610C236F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5</w:t>
            </w:r>
          </w:p>
        </w:tc>
      </w:tr>
      <w:tr w:rsidR="00677482" w:rsidRPr="000E64CB" w14:paraId="7F263684" w14:textId="77777777" w:rsidTr="00677482">
        <w:tc>
          <w:tcPr>
            <w:tcW w:w="2800" w:type="pct"/>
          </w:tcPr>
          <w:p w14:paraId="1AD4A0D4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Quaker/Friends</w:t>
            </w:r>
          </w:p>
        </w:tc>
        <w:tc>
          <w:tcPr>
            <w:tcW w:w="527" w:type="pct"/>
          </w:tcPr>
          <w:p w14:paraId="6A2AA839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6</w:t>
            </w:r>
          </w:p>
        </w:tc>
        <w:tc>
          <w:tcPr>
            <w:tcW w:w="529" w:type="pct"/>
          </w:tcPr>
          <w:p w14:paraId="0184904A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6</w:t>
            </w:r>
          </w:p>
        </w:tc>
        <w:tc>
          <w:tcPr>
            <w:tcW w:w="527" w:type="pct"/>
          </w:tcPr>
          <w:p w14:paraId="55A02AD7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6</w:t>
            </w:r>
          </w:p>
        </w:tc>
        <w:tc>
          <w:tcPr>
            <w:tcW w:w="617" w:type="pct"/>
          </w:tcPr>
          <w:p w14:paraId="7C9870A4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6</w:t>
            </w:r>
          </w:p>
        </w:tc>
      </w:tr>
      <w:tr w:rsidR="00677482" w:rsidRPr="000E64CB" w14:paraId="45EAF8D3" w14:textId="77777777" w:rsidTr="00677482">
        <w:tc>
          <w:tcPr>
            <w:tcW w:w="2800" w:type="pct"/>
          </w:tcPr>
          <w:p w14:paraId="7806585E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ennonite</w:t>
            </w:r>
          </w:p>
        </w:tc>
        <w:tc>
          <w:tcPr>
            <w:tcW w:w="527" w:type="pct"/>
          </w:tcPr>
          <w:p w14:paraId="2678F613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7</w:t>
            </w:r>
          </w:p>
        </w:tc>
        <w:tc>
          <w:tcPr>
            <w:tcW w:w="529" w:type="pct"/>
          </w:tcPr>
          <w:p w14:paraId="09850E59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7</w:t>
            </w:r>
          </w:p>
        </w:tc>
        <w:tc>
          <w:tcPr>
            <w:tcW w:w="527" w:type="pct"/>
          </w:tcPr>
          <w:p w14:paraId="50841ED5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7</w:t>
            </w:r>
          </w:p>
        </w:tc>
        <w:tc>
          <w:tcPr>
            <w:tcW w:w="617" w:type="pct"/>
          </w:tcPr>
          <w:p w14:paraId="779FBB8D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7</w:t>
            </w:r>
          </w:p>
        </w:tc>
      </w:tr>
      <w:tr w:rsidR="00677482" w:rsidRPr="000E64CB" w14:paraId="5D820BFF" w14:textId="77777777" w:rsidTr="00677482">
        <w:tc>
          <w:tcPr>
            <w:tcW w:w="2800" w:type="pct"/>
          </w:tcPr>
          <w:p w14:paraId="62588001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Dutch Reformed</w:t>
            </w:r>
          </w:p>
        </w:tc>
        <w:tc>
          <w:tcPr>
            <w:tcW w:w="527" w:type="pct"/>
          </w:tcPr>
          <w:p w14:paraId="78339FE5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8</w:t>
            </w:r>
          </w:p>
        </w:tc>
        <w:tc>
          <w:tcPr>
            <w:tcW w:w="529" w:type="pct"/>
          </w:tcPr>
          <w:p w14:paraId="6F8A05DB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8</w:t>
            </w:r>
          </w:p>
        </w:tc>
        <w:tc>
          <w:tcPr>
            <w:tcW w:w="527" w:type="pct"/>
          </w:tcPr>
          <w:p w14:paraId="1D0F9188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8</w:t>
            </w:r>
          </w:p>
        </w:tc>
        <w:tc>
          <w:tcPr>
            <w:tcW w:w="617" w:type="pct"/>
          </w:tcPr>
          <w:p w14:paraId="794EC254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8</w:t>
            </w:r>
          </w:p>
        </w:tc>
      </w:tr>
      <w:tr w:rsidR="00677482" w:rsidRPr="000E64CB" w14:paraId="0098E07D" w14:textId="77777777" w:rsidTr="00677482">
        <w:tc>
          <w:tcPr>
            <w:tcW w:w="2800" w:type="pct"/>
          </w:tcPr>
          <w:p w14:paraId="61131CA9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alvinist</w:t>
            </w:r>
          </w:p>
        </w:tc>
        <w:tc>
          <w:tcPr>
            <w:tcW w:w="527" w:type="pct"/>
          </w:tcPr>
          <w:p w14:paraId="353F763B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9</w:t>
            </w:r>
          </w:p>
        </w:tc>
        <w:tc>
          <w:tcPr>
            <w:tcW w:w="529" w:type="pct"/>
          </w:tcPr>
          <w:p w14:paraId="5EA7926B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9</w:t>
            </w:r>
          </w:p>
        </w:tc>
        <w:tc>
          <w:tcPr>
            <w:tcW w:w="527" w:type="pct"/>
          </w:tcPr>
          <w:p w14:paraId="5DA8FCAB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9</w:t>
            </w:r>
          </w:p>
        </w:tc>
        <w:tc>
          <w:tcPr>
            <w:tcW w:w="617" w:type="pct"/>
          </w:tcPr>
          <w:p w14:paraId="36F2183E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9</w:t>
            </w:r>
          </w:p>
        </w:tc>
      </w:tr>
      <w:tr w:rsidR="00677482" w:rsidRPr="000E64CB" w14:paraId="5087B677" w14:textId="77777777" w:rsidTr="00677482">
        <w:tc>
          <w:tcPr>
            <w:tcW w:w="2800" w:type="pct"/>
          </w:tcPr>
          <w:p w14:paraId="03E8C659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vangelical</w:t>
            </w:r>
          </w:p>
        </w:tc>
        <w:tc>
          <w:tcPr>
            <w:tcW w:w="527" w:type="pct"/>
          </w:tcPr>
          <w:p w14:paraId="140DFAE2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29" w:type="pct"/>
          </w:tcPr>
          <w:p w14:paraId="775E7810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27" w:type="pct"/>
          </w:tcPr>
          <w:p w14:paraId="7E30F513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617" w:type="pct"/>
          </w:tcPr>
          <w:p w14:paraId="3736E8A4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677482" w:rsidRPr="000E64CB" w14:paraId="74497B20" w14:textId="77777777" w:rsidTr="00677482">
        <w:tc>
          <w:tcPr>
            <w:tcW w:w="2800" w:type="pct"/>
          </w:tcPr>
          <w:p w14:paraId="016FD9BD" w14:textId="6F02CCC8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Pentecostal </w:t>
            </w:r>
          </w:p>
        </w:tc>
        <w:tc>
          <w:tcPr>
            <w:tcW w:w="527" w:type="pct"/>
          </w:tcPr>
          <w:p w14:paraId="3B00C75B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529" w:type="pct"/>
          </w:tcPr>
          <w:p w14:paraId="27ECC188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527" w:type="pct"/>
          </w:tcPr>
          <w:p w14:paraId="40C94AAF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617" w:type="pct"/>
          </w:tcPr>
          <w:p w14:paraId="0542F1F8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</w:tr>
      <w:tr w:rsidR="00677482" w:rsidRPr="000E64CB" w14:paraId="2AFCA9E1" w14:textId="77777777" w:rsidTr="00677482">
        <w:tc>
          <w:tcPr>
            <w:tcW w:w="2800" w:type="pct"/>
          </w:tcPr>
          <w:p w14:paraId="42057821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Independent</w:t>
            </w:r>
          </w:p>
        </w:tc>
        <w:tc>
          <w:tcPr>
            <w:tcW w:w="527" w:type="pct"/>
          </w:tcPr>
          <w:p w14:paraId="66DE6D6B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529" w:type="pct"/>
          </w:tcPr>
          <w:p w14:paraId="7E187D21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527" w:type="pct"/>
          </w:tcPr>
          <w:p w14:paraId="0C856456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617" w:type="pct"/>
          </w:tcPr>
          <w:p w14:paraId="7466E8C4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</w:tr>
      <w:tr w:rsidR="00677482" w:rsidRPr="000E64CB" w14:paraId="5D38A67F" w14:textId="77777777" w:rsidTr="00677482">
        <w:tc>
          <w:tcPr>
            <w:tcW w:w="2800" w:type="pct"/>
          </w:tcPr>
          <w:p w14:paraId="3A0DEE30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hurch of Christ</w:t>
            </w:r>
          </w:p>
        </w:tc>
        <w:tc>
          <w:tcPr>
            <w:tcW w:w="527" w:type="pct"/>
          </w:tcPr>
          <w:p w14:paraId="43776BEC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529" w:type="pct"/>
          </w:tcPr>
          <w:p w14:paraId="57741752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527" w:type="pct"/>
          </w:tcPr>
          <w:p w14:paraId="1BAF95C9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617" w:type="pct"/>
          </w:tcPr>
          <w:p w14:paraId="3A11F033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</w:tr>
      <w:tr w:rsidR="00677482" w:rsidRPr="000E64CB" w14:paraId="575B9F35" w14:textId="77777777" w:rsidTr="00677482">
        <w:tc>
          <w:tcPr>
            <w:tcW w:w="2800" w:type="pct"/>
          </w:tcPr>
          <w:p w14:paraId="61584B66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Zionist Christian Church</w:t>
            </w:r>
          </w:p>
        </w:tc>
        <w:tc>
          <w:tcPr>
            <w:tcW w:w="527" w:type="pct"/>
          </w:tcPr>
          <w:p w14:paraId="13516C29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529" w:type="pct"/>
          </w:tcPr>
          <w:p w14:paraId="35AF2E26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527" w:type="pct"/>
          </w:tcPr>
          <w:p w14:paraId="1C8A25B3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617" w:type="pct"/>
          </w:tcPr>
          <w:p w14:paraId="7AD4F8D9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</w:tr>
      <w:tr w:rsidR="00677482" w:rsidRPr="000E64CB" w14:paraId="5CFC1302" w14:textId="77777777" w:rsidTr="00677482">
        <w:tc>
          <w:tcPr>
            <w:tcW w:w="2800" w:type="pct"/>
          </w:tcPr>
          <w:p w14:paraId="70F79030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Jehovah’s Witness</w:t>
            </w:r>
          </w:p>
        </w:tc>
        <w:tc>
          <w:tcPr>
            <w:tcW w:w="527" w:type="pct"/>
          </w:tcPr>
          <w:p w14:paraId="64637CC5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529" w:type="pct"/>
          </w:tcPr>
          <w:p w14:paraId="57B66ACE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527" w:type="pct"/>
          </w:tcPr>
          <w:p w14:paraId="0C2C477E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617" w:type="pct"/>
          </w:tcPr>
          <w:p w14:paraId="19BF5A68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</w:tr>
      <w:tr w:rsidR="00677482" w:rsidRPr="000E64CB" w14:paraId="069022A8" w14:textId="77777777" w:rsidTr="00677482">
        <w:tc>
          <w:tcPr>
            <w:tcW w:w="2800" w:type="pct"/>
          </w:tcPr>
          <w:p w14:paraId="4D721BA7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Seventh Day Adventist</w:t>
            </w:r>
          </w:p>
        </w:tc>
        <w:tc>
          <w:tcPr>
            <w:tcW w:w="527" w:type="pct"/>
          </w:tcPr>
          <w:p w14:paraId="2D9BAD09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529" w:type="pct"/>
          </w:tcPr>
          <w:p w14:paraId="484A042A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527" w:type="pct"/>
          </w:tcPr>
          <w:p w14:paraId="5A8EAD8D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617" w:type="pct"/>
          </w:tcPr>
          <w:p w14:paraId="2EA4E273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</w:tr>
      <w:tr w:rsidR="00677482" w:rsidRPr="000E64CB" w14:paraId="6EA833F4" w14:textId="77777777" w:rsidTr="00677482">
        <w:tc>
          <w:tcPr>
            <w:tcW w:w="2800" w:type="pct"/>
          </w:tcPr>
          <w:p w14:paraId="628E4871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ormon</w:t>
            </w:r>
          </w:p>
        </w:tc>
        <w:tc>
          <w:tcPr>
            <w:tcW w:w="527" w:type="pct"/>
          </w:tcPr>
          <w:p w14:paraId="077E06D9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529" w:type="pct"/>
          </w:tcPr>
          <w:p w14:paraId="08D9669C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527" w:type="pct"/>
          </w:tcPr>
          <w:p w14:paraId="174235DB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617" w:type="pct"/>
          </w:tcPr>
          <w:p w14:paraId="6218DB76" w14:textId="77777777" w:rsidR="00585504" w:rsidRPr="000E64CB" w:rsidRDefault="00585504" w:rsidP="00763C7B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</w:tr>
    </w:tbl>
    <w:p w14:paraId="45DDFBAB" w14:textId="77777777" w:rsidR="003F33D9" w:rsidRDefault="003F33D9" w:rsidP="003F33D9">
      <w:pPr>
        <w:pStyle w:val="ListParagraph"/>
        <w:ind w:left="360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700CBBD7" w14:textId="249457D8" w:rsidR="00A22E5B" w:rsidRPr="00677482" w:rsidRDefault="00FA45F8" w:rsidP="00677482">
      <w:pPr>
        <w:ind w:left="426" w:hanging="426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1</w:t>
      </w:r>
      <w:r w:rsidR="006071C0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6</w:t>
      </w:r>
      <w:r w:rsidR="00677482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.</w:t>
      </w:r>
      <w:r w:rsidR="00677482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ab/>
      </w:r>
      <w:r w:rsidR="00A22E5B" w:rsidRP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How often do you attend church/mosque/synagogue/temple?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34"/>
        <w:gridCol w:w="841"/>
      </w:tblGrid>
      <w:tr w:rsidR="00A22E5B" w:rsidRPr="000E64CB" w14:paraId="74536B3E" w14:textId="77777777" w:rsidTr="00677482">
        <w:trPr>
          <w:trHeight w:val="253"/>
        </w:trPr>
        <w:tc>
          <w:tcPr>
            <w:tcW w:w="4234" w:type="dxa"/>
          </w:tcPr>
          <w:p w14:paraId="338F1673" w14:textId="77777777" w:rsidR="00A22E5B" w:rsidRPr="000E64CB" w:rsidRDefault="00A22E5B" w:rsidP="00A22E5B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Never </w:t>
            </w:r>
          </w:p>
        </w:tc>
        <w:tc>
          <w:tcPr>
            <w:tcW w:w="841" w:type="dxa"/>
            <w:vAlign w:val="center"/>
          </w:tcPr>
          <w:p w14:paraId="135D109F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0</w:t>
            </w:r>
          </w:p>
        </w:tc>
      </w:tr>
      <w:tr w:rsidR="00A22E5B" w:rsidRPr="000E64CB" w14:paraId="6BD71DCC" w14:textId="77777777" w:rsidTr="00677482">
        <w:trPr>
          <w:trHeight w:val="243"/>
        </w:trPr>
        <w:tc>
          <w:tcPr>
            <w:tcW w:w="4234" w:type="dxa"/>
          </w:tcPr>
          <w:p w14:paraId="3F460E4D" w14:textId="77777777" w:rsidR="00A22E5B" w:rsidRPr="000E64CB" w:rsidRDefault="00A22E5B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nly on special occasions</w:t>
            </w:r>
          </w:p>
        </w:tc>
        <w:tc>
          <w:tcPr>
            <w:tcW w:w="841" w:type="dxa"/>
            <w:vAlign w:val="center"/>
          </w:tcPr>
          <w:p w14:paraId="7D9F85A6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A22E5B" w:rsidRPr="000E64CB" w14:paraId="12D13DAF" w14:textId="77777777" w:rsidTr="00677482">
        <w:trPr>
          <w:trHeight w:val="243"/>
        </w:trPr>
        <w:tc>
          <w:tcPr>
            <w:tcW w:w="4234" w:type="dxa"/>
          </w:tcPr>
          <w:p w14:paraId="369F1BE9" w14:textId="77777777" w:rsidR="00A22E5B" w:rsidRPr="000E64CB" w:rsidRDefault="00A22E5B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ccasionally (several times a year)</w:t>
            </w:r>
          </w:p>
        </w:tc>
        <w:tc>
          <w:tcPr>
            <w:tcW w:w="841" w:type="dxa"/>
            <w:vAlign w:val="center"/>
          </w:tcPr>
          <w:p w14:paraId="10FE9CC7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A22E5B" w:rsidRPr="000E64CB" w14:paraId="70E9ECB0" w14:textId="77777777" w:rsidTr="00677482">
        <w:trPr>
          <w:trHeight w:val="253"/>
        </w:trPr>
        <w:tc>
          <w:tcPr>
            <w:tcW w:w="4234" w:type="dxa"/>
          </w:tcPr>
          <w:p w14:paraId="00382FAE" w14:textId="77777777" w:rsidR="00A22E5B" w:rsidRPr="000E64CB" w:rsidRDefault="00A22E5B" w:rsidP="00A22E5B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requent attendance</w:t>
            </w:r>
          </w:p>
        </w:tc>
        <w:tc>
          <w:tcPr>
            <w:tcW w:w="841" w:type="dxa"/>
            <w:vAlign w:val="center"/>
          </w:tcPr>
          <w:p w14:paraId="0689D62B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A22E5B" w:rsidRPr="000E64CB" w14:paraId="6413A602" w14:textId="77777777" w:rsidTr="00677482">
        <w:trPr>
          <w:trHeight w:val="253"/>
        </w:trPr>
        <w:tc>
          <w:tcPr>
            <w:tcW w:w="4234" w:type="dxa"/>
          </w:tcPr>
          <w:p w14:paraId="592A0592" w14:textId="77777777" w:rsidR="00A22E5B" w:rsidRPr="000E64CB" w:rsidRDefault="00D26D5E" w:rsidP="00D26D5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Fairly </w:t>
            </w:r>
            <w:r w:rsidR="00A22E5B" w:rsidRPr="000E64CB">
              <w:rPr>
                <w:rFonts w:cstheme="minorHAnsi"/>
                <w:szCs w:val="20"/>
              </w:rPr>
              <w:t>Regular (</w:t>
            </w:r>
            <w:r w:rsidRPr="000E64CB">
              <w:rPr>
                <w:rFonts w:cstheme="minorHAnsi"/>
                <w:szCs w:val="20"/>
              </w:rPr>
              <w:t>Almost w</w:t>
            </w:r>
            <w:r w:rsidR="00A22E5B" w:rsidRPr="000E64CB">
              <w:rPr>
                <w:rFonts w:cstheme="minorHAnsi"/>
                <w:szCs w:val="20"/>
              </w:rPr>
              <w:t xml:space="preserve">eekly) </w:t>
            </w:r>
          </w:p>
        </w:tc>
        <w:tc>
          <w:tcPr>
            <w:tcW w:w="841" w:type="dxa"/>
            <w:vAlign w:val="center"/>
          </w:tcPr>
          <w:p w14:paraId="3C249FCF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A22E5B" w:rsidRPr="000E64CB" w14:paraId="5631D08B" w14:textId="77777777" w:rsidTr="00677482">
        <w:trPr>
          <w:trHeight w:val="243"/>
        </w:trPr>
        <w:tc>
          <w:tcPr>
            <w:tcW w:w="4234" w:type="dxa"/>
          </w:tcPr>
          <w:p w14:paraId="60D48473" w14:textId="77777777" w:rsidR="00A22E5B" w:rsidRPr="000E64CB" w:rsidRDefault="00D26D5E" w:rsidP="00D26D5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gular (Weekly)</w:t>
            </w:r>
          </w:p>
        </w:tc>
        <w:tc>
          <w:tcPr>
            <w:tcW w:w="841" w:type="dxa"/>
            <w:vAlign w:val="center"/>
          </w:tcPr>
          <w:p w14:paraId="53EA14EE" w14:textId="77777777" w:rsidR="00A22E5B" w:rsidRPr="000E64CB" w:rsidRDefault="00A22E5B" w:rsidP="00B93E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</w:tbl>
    <w:p w14:paraId="501A356B" w14:textId="77777777" w:rsidR="00F96ED2" w:rsidRPr="000E64CB" w:rsidRDefault="00F96ED2" w:rsidP="00F96ED2">
      <w:pPr>
        <w:pStyle w:val="ListParagraph"/>
        <w:ind w:left="360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</w:p>
    <w:p w14:paraId="18802A4E" w14:textId="5AC06DE1" w:rsidR="00774BBE" w:rsidRPr="000E64CB" w:rsidRDefault="006071C0" w:rsidP="00677482">
      <w:pPr>
        <w:pStyle w:val="ListParagraph"/>
        <w:ind w:left="426" w:hanging="426"/>
        <w:jc w:val="both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17</w:t>
      </w:r>
      <w:r w:rsidR="00670416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.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ab/>
        <w:t>How often does your family members (Father/Mother/siblings attend church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/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mosque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/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synagogue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/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temple etc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.?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34"/>
        <w:gridCol w:w="841"/>
      </w:tblGrid>
      <w:tr w:rsidR="00774BBE" w:rsidRPr="000E64CB" w14:paraId="05D1B001" w14:textId="77777777" w:rsidTr="00677482">
        <w:trPr>
          <w:trHeight w:val="253"/>
        </w:trPr>
        <w:tc>
          <w:tcPr>
            <w:tcW w:w="4234" w:type="dxa"/>
          </w:tcPr>
          <w:p w14:paraId="07E3C369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Never </w:t>
            </w:r>
          </w:p>
        </w:tc>
        <w:tc>
          <w:tcPr>
            <w:tcW w:w="841" w:type="dxa"/>
            <w:vAlign w:val="center"/>
          </w:tcPr>
          <w:p w14:paraId="47CC5B27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0</w:t>
            </w:r>
          </w:p>
        </w:tc>
      </w:tr>
      <w:tr w:rsidR="00774BBE" w:rsidRPr="000E64CB" w14:paraId="120A729D" w14:textId="77777777" w:rsidTr="00677482">
        <w:trPr>
          <w:trHeight w:val="243"/>
        </w:trPr>
        <w:tc>
          <w:tcPr>
            <w:tcW w:w="4234" w:type="dxa"/>
          </w:tcPr>
          <w:p w14:paraId="5859B8C1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nly on special occasions</w:t>
            </w:r>
          </w:p>
        </w:tc>
        <w:tc>
          <w:tcPr>
            <w:tcW w:w="841" w:type="dxa"/>
            <w:vAlign w:val="center"/>
          </w:tcPr>
          <w:p w14:paraId="0511AC44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774BBE" w:rsidRPr="000E64CB" w14:paraId="64C41E61" w14:textId="77777777" w:rsidTr="00677482">
        <w:trPr>
          <w:trHeight w:val="243"/>
        </w:trPr>
        <w:tc>
          <w:tcPr>
            <w:tcW w:w="4234" w:type="dxa"/>
          </w:tcPr>
          <w:p w14:paraId="35DBB692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ccasionally (several times a year)</w:t>
            </w:r>
          </w:p>
        </w:tc>
        <w:tc>
          <w:tcPr>
            <w:tcW w:w="841" w:type="dxa"/>
            <w:vAlign w:val="center"/>
          </w:tcPr>
          <w:p w14:paraId="48F7C818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774BBE" w:rsidRPr="000E64CB" w14:paraId="42D272BC" w14:textId="77777777" w:rsidTr="00677482">
        <w:trPr>
          <w:trHeight w:val="253"/>
        </w:trPr>
        <w:tc>
          <w:tcPr>
            <w:tcW w:w="4234" w:type="dxa"/>
          </w:tcPr>
          <w:p w14:paraId="52CE4B06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requent attendance</w:t>
            </w:r>
          </w:p>
        </w:tc>
        <w:tc>
          <w:tcPr>
            <w:tcW w:w="841" w:type="dxa"/>
            <w:vAlign w:val="center"/>
          </w:tcPr>
          <w:p w14:paraId="4F211293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774BBE" w:rsidRPr="000E64CB" w14:paraId="1DFB1817" w14:textId="77777777" w:rsidTr="00677482">
        <w:trPr>
          <w:trHeight w:val="253"/>
        </w:trPr>
        <w:tc>
          <w:tcPr>
            <w:tcW w:w="4234" w:type="dxa"/>
          </w:tcPr>
          <w:p w14:paraId="1E886E44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Fairly Regular (Almost weekly) </w:t>
            </w:r>
          </w:p>
        </w:tc>
        <w:tc>
          <w:tcPr>
            <w:tcW w:w="841" w:type="dxa"/>
            <w:vAlign w:val="center"/>
          </w:tcPr>
          <w:p w14:paraId="72FAE39E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774BBE" w:rsidRPr="000E64CB" w14:paraId="5CD2F0BF" w14:textId="77777777" w:rsidTr="00677482">
        <w:trPr>
          <w:trHeight w:val="243"/>
        </w:trPr>
        <w:tc>
          <w:tcPr>
            <w:tcW w:w="4234" w:type="dxa"/>
          </w:tcPr>
          <w:p w14:paraId="44D7EF37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gular (Weekly)</w:t>
            </w:r>
          </w:p>
        </w:tc>
        <w:tc>
          <w:tcPr>
            <w:tcW w:w="841" w:type="dxa"/>
            <w:vAlign w:val="center"/>
          </w:tcPr>
          <w:p w14:paraId="2B00E80C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</w:tbl>
    <w:p w14:paraId="64E568A8" w14:textId="77777777" w:rsidR="00763C7B" w:rsidRDefault="00763C7B" w:rsidP="00763C7B">
      <w:pP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</w:p>
    <w:p w14:paraId="188F617E" w14:textId="1D91292D" w:rsidR="00A22E5B" w:rsidRPr="00677482" w:rsidRDefault="006071C0" w:rsidP="00763C7B">
      <w:pPr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18</w:t>
      </w:r>
      <w:r w:rsidR="00677482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.</w:t>
      </w:r>
      <w:r w:rsidR="00677482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ab/>
      </w:r>
      <w:r w:rsidR="00A22E5B" w:rsidRP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How religious do you consider yourself to be?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34"/>
        <w:gridCol w:w="841"/>
      </w:tblGrid>
      <w:tr w:rsidR="00A22E5B" w:rsidRPr="000E64CB" w14:paraId="5B36407A" w14:textId="77777777" w:rsidTr="00864A8E">
        <w:trPr>
          <w:trHeight w:val="253"/>
        </w:trPr>
        <w:tc>
          <w:tcPr>
            <w:tcW w:w="4234" w:type="dxa"/>
          </w:tcPr>
          <w:p w14:paraId="4F9BE5E1" w14:textId="77777777" w:rsidR="00A22E5B" w:rsidRPr="000E64CB" w:rsidRDefault="00A22E5B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Not religious at all</w:t>
            </w:r>
          </w:p>
        </w:tc>
        <w:tc>
          <w:tcPr>
            <w:tcW w:w="841" w:type="dxa"/>
            <w:vAlign w:val="center"/>
          </w:tcPr>
          <w:p w14:paraId="2ACED10A" w14:textId="77777777" w:rsidR="00A22E5B" w:rsidRPr="000E64CB" w:rsidRDefault="00F96ED2" w:rsidP="00F96ED2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A22E5B" w:rsidRPr="000E64CB" w14:paraId="3F2D13BE" w14:textId="77777777" w:rsidTr="00864A8E">
        <w:trPr>
          <w:trHeight w:val="243"/>
        </w:trPr>
        <w:tc>
          <w:tcPr>
            <w:tcW w:w="4234" w:type="dxa"/>
          </w:tcPr>
          <w:p w14:paraId="4B546BF9" w14:textId="77777777" w:rsidR="00A22E5B" w:rsidRPr="000E64CB" w:rsidRDefault="00D26D5E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Somewhat religious</w:t>
            </w:r>
          </w:p>
        </w:tc>
        <w:tc>
          <w:tcPr>
            <w:tcW w:w="841" w:type="dxa"/>
            <w:vAlign w:val="center"/>
          </w:tcPr>
          <w:p w14:paraId="00BF1FA1" w14:textId="77777777" w:rsidR="00A22E5B" w:rsidRPr="000E64CB" w:rsidRDefault="00F96ED2" w:rsidP="00D26D5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A22E5B" w:rsidRPr="000E64CB" w14:paraId="417AF9EB" w14:textId="77777777" w:rsidTr="00864A8E">
        <w:trPr>
          <w:trHeight w:val="243"/>
        </w:trPr>
        <w:tc>
          <w:tcPr>
            <w:tcW w:w="4234" w:type="dxa"/>
          </w:tcPr>
          <w:p w14:paraId="3F5B38F7" w14:textId="77777777" w:rsidR="00A22E5B" w:rsidRPr="000E64CB" w:rsidRDefault="00D26D5E" w:rsidP="00D26D5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Moderately religious </w:t>
            </w:r>
          </w:p>
        </w:tc>
        <w:tc>
          <w:tcPr>
            <w:tcW w:w="841" w:type="dxa"/>
            <w:vAlign w:val="center"/>
          </w:tcPr>
          <w:p w14:paraId="29A531FA" w14:textId="77777777" w:rsidR="00A22E5B" w:rsidRPr="000E64CB" w:rsidRDefault="00F96ED2" w:rsidP="00D26D5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A22E5B" w:rsidRPr="000E64CB" w14:paraId="05DA672F" w14:textId="77777777" w:rsidTr="00864A8E">
        <w:trPr>
          <w:trHeight w:val="253"/>
        </w:trPr>
        <w:tc>
          <w:tcPr>
            <w:tcW w:w="4234" w:type="dxa"/>
          </w:tcPr>
          <w:p w14:paraId="25D28BC2" w14:textId="77777777" w:rsidR="00A22E5B" w:rsidRPr="000E64CB" w:rsidRDefault="00D26D5E" w:rsidP="00D26D5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Very religious</w:t>
            </w:r>
          </w:p>
        </w:tc>
        <w:tc>
          <w:tcPr>
            <w:tcW w:w="841" w:type="dxa"/>
            <w:vAlign w:val="center"/>
          </w:tcPr>
          <w:p w14:paraId="19484DB9" w14:textId="77777777" w:rsidR="00A22E5B" w:rsidRPr="000E64CB" w:rsidRDefault="00F96ED2" w:rsidP="00D26D5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A22E5B" w:rsidRPr="000E64CB" w14:paraId="58153413" w14:textId="77777777" w:rsidTr="00864A8E">
        <w:trPr>
          <w:trHeight w:val="253"/>
        </w:trPr>
        <w:tc>
          <w:tcPr>
            <w:tcW w:w="4234" w:type="dxa"/>
          </w:tcPr>
          <w:p w14:paraId="26B539A9" w14:textId="77777777" w:rsidR="00A22E5B" w:rsidRPr="000E64CB" w:rsidRDefault="00D26D5E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Extremely religious</w:t>
            </w:r>
          </w:p>
        </w:tc>
        <w:tc>
          <w:tcPr>
            <w:tcW w:w="841" w:type="dxa"/>
            <w:vAlign w:val="center"/>
          </w:tcPr>
          <w:p w14:paraId="1171DC18" w14:textId="77777777" w:rsidR="00A22E5B" w:rsidRPr="000E64CB" w:rsidRDefault="00F96ED2" w:rsidP="00D26D5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</w:tbl>
    <w:p w14:paraId="407B8EF3" w14:textId="77777777" w:rsidR="00840EEF" w:rsidRDefault="00840EEF" w:rsidP="00840EEF">
      <w:pPr>
        <w:pStyle w:val="ListParagraph"/>
        <w:spacing w:after="40" w:line="240" w:lineRule="auto"/>
        <w:ind w:left="360"/>
        <w:rPr>
          <w:rFonts w:asciiTheme="minorHAnsi" w:hAnsiTheme="minorHAnsi" w:cstheme="minorHAnsi"/>
          <w:b/>
          <w:szCs w:val="20"/>
        </w:rPr>
      </w:pPr>
    </w:p>
    <w:p w14:paraId="5F27D625" w14:textId="690688BC" w:rsidR="00FC2ABA" w:rsidRPr="00864A8E" w:rsidRDefault="00670416" w:rsidP="00864A8E">
      <w:pPr>
        <w:spacing w:after="40" w:line="240" w:lineRule="auto"/>
        <w:ind w:left="426" w:hanging="426"/>
        <w:rPr>
          <w:rFonts w:asciiTheme="minorHAnsi" w:hAnsiTheme="minorHAnsi" w:cstheme="minorHAnsi"/>
          <w:b/>
          <w:szCs w:val="20"/>
        </w:rPr>
      </w:pPr>
      <w:r>
        <w:rPr>
          <w:rFonts w:cstheme="minorHAnsi"/>
          <w:b/>
          <w:szCs w:val="20"/>
        </w:rPr>
        <w:lastRenderedPageBreak/>
        <w:t>1</w:t>
      </w:r>
      <w:r w:rsidR="006071C0">
        <w:rPr>
          <w:rFonts w:cstheme="minorHAnsi"/>
          <w:b/>
          <w:szCs w:val="20"/>
        </w:rPr>
        <w:t>9</w:t>
      </w:r>
      <w:r w:rsidR="00864A8E">
        <w:rPr>
          <w:rFonts w:cstheme="minorHAnsi"/>
          <w:b/>
          <w:szCs w:val="20"/>
        </w:rPr>
        <w:t>.</w:t>
      </w:r>
      <w:r w:rsidR="00864A8E">
        <w:rPr>
          <w:rFonts w:cstheme="minorHAnsi"/>
          <w:b/>
          <w:szCs w:val="20"/>
        </w:rPr>
        <w:tab/>
      </w:r>
      <w:r w:rsidR="00840EEF" w:rsidRPr="00864A8E">
        <w:rPr>
          <w:rFonts w:asciiTheme="minorHAnsi" w:hAnsiTheme="minorHAnsi" w:cstheme="minorHAnsi"/>
          <w:b/>
          <w:szCs w:val="20"/>
        </w:rPr>
        <w:t>How important is religion in your life?</w:t>
      </w:r>
    </w:p>
    <w:p w14:paraId="164F296D" w14:textId="77777777" w:rsidR="00840EEF" w:rsidRPr="000E64CB" w:rsidRDefault="00840EEF" w:rsidP="00840EEF">
      <w:pPr>
        <w:pStyle w:val="ListParagraph"/>
        <w:spacing w:after="40" w:line="240" w:lineRule="auto"/>
        <w:ind w:left="360"/>
        <w:rPr>
          <w:rFonts w:asciiTheme="minorHAnsi" w:hAnsiTheme="minorHAnsi" w:cstheme="minorHAnsi"/>
          <w:b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34"/>
        <w:gridCol w:w="841"/>
      </w:tblGrid>
      <w:tr w:rsidR="00840EEF" w:rsidRPr="000E64CB" w14:paraId="1C12DCB6" w14:textId="77777777" w:rsidTr="00864A8E">
        <w:trPr>
          <w:trHeight w:val="253"/>
        </w:trPr>
        <w:tc>
          <w:tcPr>
            <w:tcW w:w="4234" w:type="dxa"/>
          </w:tcPr>
          <w:p w14:paraId="75F50838" w14:textId="77777777" w:rsidR="00840EEF" w:rsidRPr="000E64CB" w:rsidRDefault="00840EEF" w:rsidP="00763C7B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Not at all important</w:t>
            </w:r>
          </w:p>
        </w:tc>
        <w:tc>
          <w:tcPr>
            <w:tcW w:w="841" w:type="dxa"/>
            <w:vAlign w:val="center"/>
          </w:tcPr>
          <w:p w14:paraId="54495370" w14:textId="77777777" w:rsidR="00840EEF" w:rsidRPr="000E64CB" w:rsidRDefault="00840EEF" w:rsidP="00763C7B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840EEF" w:rsidRPr="000E64CB" w14:paraId="4A91D725" w14:textId="77777777" w:rsidTr="00864A8E">
        <w:trPr>
          <w:trHeight w:val="243"/>
        </w:trPr>
        <w:tc>
          <w:tcPr>
            <w:tcW w:w="4234" w:type="dxa"/>
          </w:tcPr>
          <w:p w14:paraId="1AA9F09C" w14:textId="77777777" w:rsidR="00840EEF" w:rsidRPr="000E64CB" w:rsidRDefault="00840EEF" w:rsidP="00763C7B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Not very important </w:t>
            </w:r>
          </w:p>
        </w:tc>
        <w:tc>
          <w:tcPr>
            <w:tcW w:w="841" w:type="dxa"/>
            <w:vAlign w:val="center"/>
          </w:tcPr>
          <w:p w14:paraId="048056E2" w14:textId="77777777" w:rsidR="00840EEF" w:rsidRPr="000E64CB" w:rsidRDefault="00840EEF" w:rsidP="00763C7B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840EEF" w:rsidRPr="000E64CB" w14:paraId="09498DF9" w14:textId="77777777" w:rsidTr="00864A8E">
        <w:trPr>
          <w:trHeight w:val="243"/>
        </w:trPr>
        <w:tc>
          <w:tcPr>
            <w:tcW w:w="4234" w:type="dxa"/>
          </w:tcPr>
          <w:p w14:paraId="57F78560" w14:textId="77777777" w:rsidR="00840EEF" w:rsidRPr="000E64CB" w:rsidRDefault="00840EEF" w:rsidP="00763C7B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Somewhat important </w:t>
            </w:r>
          </w:p>
        </w:tc>
        <w:tc>
          <w:tcPr>
            <w:tcW w:w="841" w:type="dxa"/>
            <w:vAlign w:val="center"/>
          </w:tcPr>
          <w:p w14:paraId="4DC49309" w14:textId="77777777" w:rsidR="00840EEF" w:rsidRPr="000E64CB" w:rsidRDefault="00840EEF" w:rsidP="00763C7B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840EEF" w:rsidRPr="000E64CB" w14:paraId="43CC5D4D" w14:textId="77777777" w:rsidTr="00864A8E">
        <w:trPr>
          <w:trHeight w:val="253"/>
        </w:trPr>
        <w:tc>
          <w:tcPr>
            <w:tcW w:w="4234" w:type="dxa"/>
          </w:tcPr>
          <w:p w14:paraId="65D84ACB" w14:textId="77777777" w:rsidR="00840EEF" w:rsidRPr="000E64CB" w:rsidRDefault="00840EEF" w:rsidP="00763C7B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Very important</w:t>
            </w:r>
          </w:p>
        </w:tc>
        <w:tc>
          <w:tcPr>
            <w:tcW w:w="841" w:type="dxa"/>
            <w:vAlign w:val="center"/>
          </w:tcPr>
          <w:p w14:paraId="35BA3692" w14:textId="77777777" w:rsidR="00840EEF" w:rsidRPr="000E64CB" w:rsidRDefault="00840EEF" w:rsidP="00763C7B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D21203" w:rsidRPr="000E64CB" w14:paraId="5EA43BF5" w14:textId="77777777" w:rsidTr="00864A8E">
        <w:trPr>
          <w:trHeight w:val="253"/>
        </w:trPr>
        <w:tc>
          <w:tcPr>
            <w:tcW w:w="4234" w:type="dxa"/>
          </w:tcPr>
          <w:p w14:paraId="122419C8" w14:textId="77777777" w:rsidR="00D21203" w:rsidRPr="000E64CB" w:rsidRDefault="00D21203" w:rsidP="00763C7B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Extremely important</w:t>
            </w:r>
          </w:p>
        </w:tc>
        <w:tc>
          <w:tcPr>
            <w:tcW w:w="841" w:type="dxa"/>
            <w:vAlign w:val="center"/>
          </w:tcPr>
          <w:p w14:paraId="0DFDDA16" w14:textId="77777777" w:rsidR="00D21203" w:rsidRPr="000E64CB" w:rsidRDefault="00D21203" w:rsidP="00763C7B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840EEF" w:rsidRPr="000E64CB" w14:paraId="29ABCF55" w14:textId="77777777" w:rsidTr="00864A8E">
        <w:trPr>
          <w:trHeight w:val="253"/>
        </w:trPr>
        <w:tc>
          <w:tcPr>
            <w:tcW w:w="4234" w:type="dxa"/>
          </w:tcPr>
          <w:p w14:paraId="5D9D0829" w14:textId="77777777" w:rsidR="00840EEF" w:rsidRPr="000E64CB" w:rsidRDefault="00840EEF" w:rsidP="00763C7B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fused to answer</w:t>
            </w:r>
          </w:p>
        </w:tc>
        <w:tc>
          <w:tcPr>
            <w:tcW w:w="841" w:type="dxa"/>
            <w:vAlign w:val="center"/>
          </w:tcPr>
          <w:p w14:paraId="6C4EE4C8" w14:textId="77777777" w:rsidR="00840EEF" w:rsidRPr="000E64CB" w:rsidRDefault="00840EEF" w:rsidP="00763C7B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8</w:t>
            </w:r>
          </w:p>
        </w:tc>
      </w:tr>
      <w:tr w:rsidR="00840EEF" w:rsidRPr="000E64CB" w14:paraId="74BE7296" w14:textId="77777777" w:rsidTr="00864A8E">
        <w:trPr>
          <w:trHeight w:val="253"/>
        </w:trPr>
        <w:tc>
          <w:tcPr>
            <w:tcW w:w="4234" w:type="dxa"/>
          </w:tcPr>
          <w:p w14:paraId="3F3DC154" w14:textId="77777777" w:rsidR="00840EEF" w:rsidRPr="000E64CB" w:rsidRDefault="00840EEF" w:rsidP="00763C7B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Don’t know (DNR)</w:t>
            </w:r>
          </w:p>
        </w:tc>
        <w:tc>
          <w:tcPr>
            <w:tcW w:w="841" w:type="dxa"/>
            <w:vAlign w:val="center"/>
          </w:tcPr>
          <w:p w14:paraId="3F2E7800" w14:textId="77777777" w:rsidR="00840EEF" w:rsidRPr="000E64CB" w:rsidRDefault="00840EEF" w:rsidP="00763C7B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9</w:t>
            </w:r>
          </w:p>
        </w:tc>
      </w:tr>
    </w:tbl>
    <w:p w14:paraId="493ED57C" w14:textId="77777777" w:rsidR="003E6516" w:rsidRDefault="003E6516" w:rsidP="003E6516">
      <w:pPr>
        <w:pStyle w:val="Default"/>
        <w:rPr>
          <w:rFonts w:asciiTheme="minorHAnsi" w:hAnsiTheme="minorHAnsi" w:cstheme="minorHAnsi"/>
          <w:sz w:val="20"/>
          <w:szCs w:val="20"/>
        </w:rPr>
      </w:pPr>
    </w:p>
    <w:p w14:paraId="0A90CC98" w14:textId="77777777" w:rsidR="00C26728" w:rsidRDefault="00C26728" w:rsidP="003E6516">
      <w:pPr>
        <w:pStyle w:val="Default"/>
        <w:rPr>
          <w:rFonts w:asciiTheme="minorHAnsi" w:hAnsiTheme="minorHAnsi" w:cstheme="minorHAnsi"/>
          <w:sz w:val="20"/>
          <w:szCs w:val="20"/>
        </w:rPr>
      </w:pPr>
    </w:p>
    <w:p w14:paraId="6B7E259C" w14:textId="77777777" w:rsidR="00BC3E90" w:rsidRDefault="00BC3E90" w:rsidP="00BC3E90">
      <w:pPr>
        <w:pStyle w:val="Default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We will now ask you questions relating to your behaviour based on your response to question 21 above</w:t>
      </w:r>
    </w:p>
    <w:p w14:paraId="1865DA31" w14:textId="77777777" w:rsidR="00C26728" w:rsidRDefault="00C26728" w:rsidP="003E6516">
      <w:pPr>
        <w:pStyle w:val="Default"/>
        <w:rPr>
          <w:rFonts w:asciiTheme="minorHAnsi" w:hAnsiTheme="minorHAnsi" w:cstheme="minorHAnsi"/>
          <w:sz w:val="20"/>
          <w:szCs w:val="20"/>
        </w:rPr>
      </w:pPr>
    </w:p>
    <w:p w14:paraId="4FAED7DD" w14:textId="3B5B0765" w:rsidR="003E6516" w:rsidRPr="00864A8E" w:rsidRDefault="00670416" w:rsidP="00864A8E">
      <w:pPr>
        <w:pStyle w:val="Default"/>
        <w:ind w:left="426" w:hanging="426"/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2</w:t>
      </w:r>
      <w:r w:rsidR="006071C0">
        <w:rPr>
          <w:rFonts w:asciiTheme="minorHAnsi" w:hAnsiTheme="minorHAnsi" w:cstheme="minorHAnsi"/>
          <w:b/>
          <w:sz w:val="20"/>
          <w:szCs w:val="20"/>
        </w:rPr>
        <w:t>0</w:t>
      </w:r>
      <w:r w:rsidR="00C26728">
        <w:rPr>
          <w:rFonts w:asciiTheme="minorHAnsi" w:hAnsiTheme="minorHAnsi" w:cstheme="minorHAnsi"/>
          <w:b/>
          <w:sz w:val="20"/>
          <w:szCs w:val="20"/>
        </w:rPr>
        <w:t>.</w:t>
      </w:r>
      <w:r w:rsidR="00864A8E">
        <w:rPr>
          <w:rFonts w:asciiTheme="minorHAnsi" w:hAnsiTheme="minorHAnsi" w:cstheme="minorHAnsi"/>
          <w:b/>
          <w:sz w:val="20"/>
          <w:szCs w:val="20"/>
        </w:rPr>
        <w:tab/>
      </w:r>
      <w:r w:rsidR="003E6516" w:rsidRPr="00864A8E">
        <w:rPr>
          <w:rFonts w:asciiTheme="minorHAnsi" w:hAnsiTheme="minorHAnsi" w:cstheme="minorHAnsi"/>
          <w:b/>
          <w:sz w:val="20"/>
          <w:szCs w:val="20"/>
        </w:rPr>
        <w:t>Please indicate your level of agreement to the following statements by circling the appropriate number that corresponds with the answer key.</w:t>
      </w:r>
    </w:p>
    <w:p w14:paraId="019C1826" w14:textId="77777777" w:rsidR="00864A8E" w:rsidRDefault="00864A8E" w:rsidP="003E6516">
      <w:pPr>
        <w:pStyle w:val="Default"/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4394"/>
        <w:gridCol w:w="850"/>
      </w:tblGrid>
      <w:tr w:rsidR="00864A8E" w14:paraId="6D83A446" w14:textId="77777777" w:rsidTr="00D467BC">
        <w:tc>
          <w:tcPr>
            <w:tcW w:w="4394" w:type="dxa"/>
            <w:shd w:val="clear" w:color="auto" w:fill="auto"/>
          </w:tcPr>
          <w:p w14:paraId="5C571BA1" w14:textId="77777777" w:rsidR="00864A8E" w:rsidRDefault="00864A8E" w:rsidP="00763C7B">
            <w:pPr>
              <w:pStyle w:val="Default"/>
              <w:spacing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850" w:type="dxa"/>
            <w:shd w:val="clear" w:color="auto" w:fill="auto"/>
          </w:tcPr>
          <w:p w14:paraId="14CBE7AD" w14:textId="77777777" w:rsidR="00864A8E" w:rsidRDefault="00D467BC" w:rsidP="00763C7B">
            <w:pPr>
              <w:pStyle w:val="Default"/>
              <w:spacing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467BC" w14:paraId="4247FFB0" w14:textId="77777777" w:rsidTr="00D467BC">
        <w:tc>
          <w:tcPr>
            <w:tcW w:w="4394" w:type="dxa"/>
            <w:shd w:val="clear" w:color="auto" w:fill="auto"/>
          </w:tcPr>
          <w:p w14:paraId="6E41F5C2" w14:textId="77777777" w:rsidR="00D467BC" w:rsidRDefault="00D467BC" w:rsidP="00763C7B">
            <w:pPr>
              <w:pStyle w:val="Default"/>
              <w:spacing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850" w:type="dxa"/>
            <w:shd w:val="clear" w:color="auto" w:fill="auto"/>
          </w:tcPr>
          <w:p w14:paraId="737DF5B4" w14:textId="77777777" w:rsidR="00D467BC" w:rsidRDefault="00D467BC" w:rsidP="00763C7B">
            <w:pPr>
              <w:pStyle w:val="Default"/>
              <w:spacing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467BC" w14:paraId="572F983F" w14:textId="77777777" w:rsidTr="00D467BC">
        <w:tc>
          <w:tcPr>
            <w:tcW w:w="4394" w:type="dxa"/>
            <w:shd w:val="clear" w:color="auto" w:fill="auto"/>
          </w:tcPr>
          <w:p w14:paraId="5F28E22B" w14:textId="77777777" w:rsidR="00D467BC" w:rsidRDefault="00D467BC" w:rsidP="00763C7B">
            <w:pPr>
              <w:pStyle w:val="Default"/>
              <w:spacing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ostly disagree</w:t>
            </w:r>
          </w:p>
        </w:tc>
        <w:tc>
          <w:tcPr>
            <w:tcW w:w="850" w:type="dxa"/>
            <w:shd w:val="clear" w:color="auto" w:fill="auto"/>
          </w:tcPr>
          <w:p w14:paraId="3E7986A7" w14:textId="77777777" w:rsidR="00D467BC" w:rsidRDefault="00D467BC" w:rsidP="00763C7B">
            <w:pPr>
              <w:pStyle w:val="Default"/>
              <w:spacing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467BC" w14:paraId="6B574E7F" w14:textId="77777777" w:rsidTr="00D467BC">
        <w:tc>
          <w:tcPr>
            <w:tcW w:w="4394" w:type="dxa"/>
            <w:shd w:val="clear" w:color="auto" w:fill="auto"/>
          </w:tcPr>
          <w:p w14:paraId="57F09216" w14:textId="77777777" w:rsidR="00D467BC" w:rsidRDefault="00D467BC" w:rsidP="00763C7B">
            <w:pPr>
              <w:pStyle w:val="Default"/>
              <w:spacing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ostly Agree</w:t>
            </w:r>
          </w:p>
        </w:tc>
        <w:tc>
          <w:tcPr>
            <w:tcW w:w="850" w:type="dxa"/>
            <w:shd w:val="clear" w:color="auto" w:fill="auto"/>
          </w:tcPr>
          <w:p w14:paraId="432130BB" w14:textId="77777777" w:rsidR="00D467BC" w:rsidRDefault="00D467BC" w:rsidP="00763C7B">
            <w:pPr>
              <w:pStyle w:val="Default"/>
              <w:spacing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D467BC" w14:paraId="755806E3" w14:textId="77777777" w:rsidTr="00D467BC">
        <w:tc>
          <w:tcPr>
            <w:tcW w:w="4394" w:type="dxa"/>
            <w:shd w:val="clear" w:color="auto" w:fill="auto"/>
          </w:tcPr>
          <w:p w14:paraId="0F6B52CE" w14:textId="77777777" w:rsidR="00D467BC" w:rsidRDefault="00D467BC" w:rsidP="00763C7B">
            <w:pPr>
              <w:pStyle w:val="Default"/>
              <w:spacing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850" w:type="dxa"/>
            <w:shd w:val="clear" w:color="auto" w:fill="auto"/>
          </w:tcPr>
          <w:p w14:paraId="23545545" w14:textId="77777777" w:rsidR="00D467BC" w:rsidRDefault="00D467BC" w:rsidP="00763C7B">
            <w:pPr>
              <w:pStyle w:val="Default"/>
              <w:spacing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D467BC" w14:paraId="2C4BA732" w14:textId="77777777" w:rsidTr="00D467BC">
        <w:tc>
          <w:tcPr>
            <w:tcW w:w="4394" w:type="dxa"/>
            <w:shd w:val="clear" w:color="auto" w:fill="auto"/>
          </w:tcPr>
          <w:p w14:paraId="4D0D35F7" w14:textId="77777777" w:rsidR="00D467BC" w:rsidRDefault="00D467BC" w:rsidP="00763C7B">
            <w:pPr>
              <w:pStyle w:val="Default"/>
              <w:spacing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</w:t>
            </w:r>
            <w:r w:rsidR="000F110B"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ngly Agree</w:t>
            </w:r>
          </w:p>
        </w:tc>
        <w:tc>
          <w:tcPr>
            <w:tcW w:w="850" w:type="dxa"/>
            <w:shd w:val="clear" w:color="auto" w:fill="auto"/>
          </w:tcPr>
          <w:p w14:paraId="0EDC162E" w14:textId="77777777" w:rsidR="00D467BC" w:rsidRDefault="00D467BC" w:rsidP="00763C7B">
            <w:pPr>
              <w:pStyle w:val="Default"/>
              <w:spacing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</w:tbl>
    <w:p w14:paraId="6D5A03C0" w14:textId="77777777" w:rsidR="003E6516" w:rsidRPr="000E64CB" w:rsidRDefault="003E6516" w:rsidP="003E6516">
      <w:pPr>
        <w:pStyle w:val="Default"/>
        <w:rPr>
          <w:rFonts w:asciiTheme="minorHAnsi" w:hAnsiTheme="minorHAnsi" w:cstheme="minorHAnsi"/>
          <w:sz w:val="20"/>
          <w:szCs w:val="20"/>
        </w:rPr>
      </w:pPr>
    </w:p>
    <w:tbl>
      <w:tblPr>
        <w:tblW w:w="4544" w:type="pct"/>
        <w:tblInd w:w="534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5742"/>
        <w:gridCol w:w="409"/>
        <w:gridCol w:w="409"/>
        <w:gridCol w:w="409"/>
        <w:gridCol w:w="409"/>
        <w:gridCol w:w="409"/>
        <w:gridCol w:w="398"/>
      </w:tblGrid>
      <w:tr w:rsidR="009710A6" w:rsidRPr="00402F73" w14:paraId="4775CA3C" w14:textId="77777777" w:rsidTr="00763C7B">
        <w:trPr>
          <w:trHeight w:val="141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4ECDBE" w14:textId="2841945A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a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 find meaning in my life experiences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37C891" w14:textId="77777777" w:rsidR="009710A6" w:rsidRPr="00402F73" w:rsidRDefault="009710A6" w:rsidP="00763C7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02F7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1634A5" w14:textId="77777777" w:rsidR="009710A6" w:rsidRPr="00402F73" w:rsidRDefault="009710A6" w:rsidP="00763C7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02F7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EE9334" w14:textId="77777777" w:rsidR="009710A6" w:rsidRPr="00402F73" w:rsidRDefault="009710A6" w:rsidP="00763C7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02F7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921612" w14:textId="77777777" w:rsidR="009710A6" w:rsidRPr="00402F73" w:rsidRDefault="009710A6" w:rsidP="00763C7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02F7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6584C3" w14:textId="77777777" w:rsidR="009710A6" w:rsidRPr="00402F73" w:rsidRDefault="009710A6" w:rsidP="00763C7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02F7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A2E69D" w14:textId="77777777" w:rsidR="009710A6" w:rsidRPr="00402F73" w:rsidRDefault="009710A6" w:rsidP="00763C7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02F7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0D1D33BC" w14:textId="77777777" w:rsidTr="00763C7B">
        <w:trPr>
          <w:trHeight w:val="141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DC384A" w14:textId="76E50C5F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b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 have a sense of purpose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683636" w14:textId="77777777" w:rsidR="009710A6" w:rsidRPr="00402F73" w:rsidRDefault="009710A6" w:rsidP="00763C7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F4B2D2" w14:textId="77777777" w:rsidR="009710A6" w:rsidRPr="00402F73" w:rsidRDefault="009710A6" w:rsidP="00763C7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7D1036" w14:textId="77777777" w:rsidR="009710A6" w:rsidRPr="00402F73" w:rsidRDefault="009710A6" w:rsidP="00763C7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E3AD14" w14:textId="77777777" w:rsidR="009710A6" w:rsidRPr="00402F73" w:rsidRDefault="009710A6" w:rsidP="00763C7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739A5A" w14:textId="77777777" w:rsidR="009710A6" w:rsidRPr="00402F73" w:rsidRDefault="009710A6" w:rsidP="00763C7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55079" w14:textId="77777777" w:rsidR="009710A6" w:rsidRPr="00402F73" w:rsidRDefault="009710A6" w:rsidP="00763C7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4086E99C" w14:textId="77777777" w:rsidTr="00763C7B">
        <w:trPr>
          <w:trHeight w:val="141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567DDA" w14:textId="4C1883E2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c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 am happy about the person I have become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26E3C4" w14:textId="77777777" w:rsidR="009710A6" w:rsidRPr="00402F73" w:rsidRDefault="009710A6" w:rsidP="00763C7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FCD2A8" w14:textId="77777777" w:rsidR="009710A6" w:rsidRPr="00402F73" w:rsidRDefault="009710A6" w:rsidP="00763C7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2A6BFE" w14:textId="77777777" w:rsidR="009710A6" w:rsidRPr="00402F73" w:rsidRDefault="009710A6" w:rsidP="00763C7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7DDDF1" w14:textId="77777777" w:rsidR="009710A6" w:rsidRPr="00402F73" w:rsidRDefault="009710A6" w:rsidP="00763C7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B84B40" w14:textId="77777777" w:rsidR="009710A6" w:rsidRPr="00402F73" w:rsidRDefault="009710A6" w:rsidP="00763C7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2BDB40" w14:textId="77777777" w:rsidR="009710A6" w:rsidRPr="00402F73" w:rsidRDefault="009710A6" w:rsidP="00763C7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2F26EF8B" w14:textId="77777777" w:rsidTr="00763C7B">
        <w:trPr>
          <w:trHeight w:val="141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BCEAD4" w14:textId="63885A2E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d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 see the sacredness in everyday life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8982BB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693738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783FC8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33865D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B68C27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2BA35D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62FC7F24" w14:textId="77777777" w:rsidTr="00763C7B">
        <w:trPr>
          <w:trHeight w:val="141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C0694A" w14:textId="00F871D4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e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 meditate to gain access to my inner spirit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93DB6E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55D07E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2C6131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997276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C8F4A8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5E9810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0A22901C" w14:textId="77777777" w:rsidTr="00763C7B">
        <w:trPr>
          <w:trHeight w:val="141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A68669" w14:textId="563380B2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f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 live in harmony with nature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7F2711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0A5E24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CA4FF1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698140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907700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32137E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21C74EEA" w14:textId="77777777" w:rsidTr="00763C7B">
        <w:trPr>
          <w:trHeight w:val="265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FF32A6" w14:textId="10DD0CBA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g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 believe there is a connection between all things that I cannot see but can sense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46F826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AAAEBC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FE2F79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70123F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78B3D5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97CE03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36603E67" w14:textId="77777777" w:rsidTr="00763C7B">
        <w:trPr>
          <w:trHeight w:val="141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2B2A5E" w14:textId="0B3DF545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h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My life is a process of becoming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053D4D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0D9533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21CAD3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6EDFE2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8FDC22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FCE815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39B4595B" w14:textId="77777777" w:rsidTr="00763C7B">
        <w:trPr>
          <w:trHeight w:val="141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46C7EA" w14:textId="62F7064C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i</w:t>
            </w:r>
            <w:proofErr w:type="spellEnd"/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 believe in a Higher Power/Universal Intelligence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703553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BA7869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AA2406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349F6B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D4B046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7B568D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29A42404" w14:textId="77777777" w:rsidTr="00763C7B">
        <w:trPr>
          <w:trHeight w:val="141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D4D4E5" w14:textId="3C082277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j. I</w:t>
            </w:r>
            <w:r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believe that all living creatures deserve respect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F8310E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7EB415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CF8D35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68DC3B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D5A331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E26E09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570734C8" w14:textId="77777777" w:rsidTr="00763C7B">
        <w:trPr>
          <w:trHeight w:val="141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0671A4" w14:textId="7369A16A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k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The earth is sacred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425F4C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4E9B5C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AAED77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64CE4A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4AC17B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ED41EF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112F0DB9" w14:textId="77777777" w:rsidTr="00763C7B">
        <w:trPr>
          <w:trHeight w:val="265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80B705" w14:textId="3662634F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l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 value maintaining and nurturing my relationships with others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FA16E7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4D7ED4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073580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9C48F7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A817EE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AAC406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7413FBD4" w14:textId="77777777" w:rsidTr="00763C7B">
        <w:trPr>
          <w:trHeight w:val="141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2E2947" w14:textId="778894A7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m.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>I</w:t>
            </w:r>
            <w:proofErr w:type="spellEnd"/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use silence to get in touch with myself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F27609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A73106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10B9C0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B2DD47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DFE79A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C4CDB3" w14:textId="77777777" w:rsidR="009710A6" w:rsidRPr="00402F73" w:rsidRDefault="009710A6" w:rsidP="00763C7B">
            <w:pPr>
              <w:pStyle w:val="Default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1259109E" w14:textId="77777777" w:rsidTr="00763C7B">
        <w:trPr>
          <w:trHeight w:val="141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B0EFDF" w14:textId="4DBBCB65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n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 believe that nature should be respected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EF2197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E8870E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91FED3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E9BD38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0CDBA5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531BA9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36B799A6" w14:textId="77777777" w:rsidTr="00763C7B">
        <w:trPr>
          <w:trHeight w:val="265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DF384A" w14:textId="3876BDC7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o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 have a relationship with a Higher Power/Universal Intelligence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7F663E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823FFF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DE13FF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B1E8F1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422E15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EEAEE0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4E4C5053" w14:textId="77777777" w:rsidTr="00763C7B">
        <w:trPr>
          <w:trHeight w:val="141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8E39B7" w14:textId="3E5B5E33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My spirituality gives me inner strength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48F51A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EFB533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071554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CA335F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21A718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14068E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5FDC2933" w14:textId="77777777" w:rsidTr="00763C7B">
        <w:trPr>
          <w:trHeight w:val="141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B258B7" w14:textId="52399B60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q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 am able to receive love from others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025925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22B32A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401A1D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36ABCA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695BE5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F72F3F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25E1D58B" w14:textId="77777777" w:rsidTr="00763C7B">
        <w:trPr>
          <w:trHeight w:val="265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2574E8" w14:textId="070A8B58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r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My faith in a Higher Power/Universal Intelligence helps me cope during challenges in my life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02978F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7D3A64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35E852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1E4B0A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31696A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A5FCD9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642A11B3" w14:textId="77777777" w:rsidTr="00763C7B">
        <w:trPr>
          <w:trHeight w:val="265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C9FEA0" w14:textId="3A905DCD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s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 strive to correct the excesses in my own lifestyle patterns/practices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3A24C1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A0D7C7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82DB0F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1AD2B3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11E76E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E84EF6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1FD4A6A1" w14:textId="77777777" w:rsidTr="00763C7B">
        <w:trPr>
          <w:trHeight w:val="265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F5F42B" w14:textId="4F6B491A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t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 respect the diversity of people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A4DDED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E2B1CD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CBE41C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FAC975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0F6BB1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A32524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147C3412" w14:textId="77777777" w:rsidTr="00763C7B">
        <w:trPr>
          <w:trHeight w:val="265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092C14" w14:textId="61E05D29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u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rayer is an integral part of my spiritual nature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ECE0F1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7E6A0D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B728CC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A4FD2A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911332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9A1DF5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4165B56A" w14:textId="77777777" w:rsidTr="00763C7B">
        <w:trPr>
          <w:trHeight w:val="265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E657E0" w14:textId="7762CB41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v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At times, I feel at one with the universe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C61533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2823DD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F4A310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0651E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D4149A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273694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710A6" w:rsidRPr="00402F73" w14:paraId="545963CC" w14:textId="77777777" w:rsidTr="00763C7B">
        <w:trPr>
          <w:trHeight w:val="265"/>
        </w:trPr>
        <w:tc>
          <w:tcPr>
            <w:tcW w:w="3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ED81D7" w14:textId="241C62E4" w:rsidR="009710A6" w:rsidRPr="00402F73" w:rsidRDefault="00375D6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. </w:t>
            </w:r>
            <w:r w:rsidR="009710A6" w:rsidRPr="00402F7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 often take time to assess my life choices as a way of living my spirituality. 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9B093F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BE7E57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01C23E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85C148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54AB44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3B2DD1" w14:textId="77777777" w:rsidR="009710A6" w:rsidRPr="00402F73" w:rsidRDefault="009710A6" w:rsidP="00763C7B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</w:tbl>
    <w:p w14:paraId="04565DC8" w14:textId="77777777" w:rsidR="001776F0" w:rsidRPr="000E64CB" w:rsidRDefault="001776F0" w:rsidP="00840EEF">
      <w:pPr>
        <w:pStyle w:val="ListParagraph"/>
        <w:spacing w:after="40" w:line="240" w:lineRule="auto"/>
        <w:ind w:left="360"/>
        <w:jc w:val="center"/>
        <w:rPr>
          <w:rFonts w:asciiTheme="minorHAnsi" w:hAnsiTheme="minorHAnsi" w:cstheme="minorHAnsi"/>
          <w:b/>
          <w:szCs w:val="20"/>
        </w:rPr>
      </w:pPr>
    </w:p>
    <w:p w14:paraId="7726FA05" w14:textId="77777777" w:rsidR="006071C0" w:rsidRDefault="006071C0" w:rsidP="00B30867">
      <w:pPr>
        <w:pStyle w:val="ListParagraph"/>
        <w:spacing w:after="40" w:line="240" w:lineRule="auto"/>
        <w:ind w:left="360"/>
        <w:jc w:val="both"/>
        <w:rPr>
          <w:rFonts w:asciiTheme="minorHAnsi" w:hAnsiTheme="minorHAnsi" w:cstheme="minorHAnsi"/>
          <w:b/>
          <w:szCs w:val="20"/>
        </w:rPr>
      </w:pPr>
    </w:p>
    <w:p w14:paraId="7B0F34C9" w14:textId="327FB64C" w:rsidR="00D13290" w:rsidRPr="000E64CB" w:rsidRDefault="0063452C" w:rsidP="00276154">
      <w:pPr>
        <w:ind w:left="426" w:hanging="426"/>
        <w:jc w:val="both"/>
        <w:rPr>
          <w:rFonts w:cstheme="minorHAnsi"/>
          <w:b/>
          <w:szCs w:val="20"/>
        </w:rPr>
      </w:pPr>
      <w:r w:rsidRPr="000E64CB">
        <w:rPr>
          <w:rFonts w:cstheme="minorHAnsi"/>
          <w:b/>
          <w:szCs w:val="20"/>
        </w:rPr>
        <w:lastRenderedPageBreak/>
        <w:t>2</w:t>
      </w:r>
      <w:r w:rsidR="006071C0">
        <w:rPr>
          <w:rFonts w:cstheme="minorHAnsi"/>
          <w:b/>
          <w:szCs w:val="20"/>
        </w:rPr>
        <w:t>1</w:t>
      </w:r>
      <w:r w:rsidRPr="000E64CB">
        <w:rPr>
          <w:rFonts w:cstheme="minorHAnsi"/>
          <w:b/>
          <w:szCs w:val="20"/>
        </w:rPr>
        <w:t>.</w:t>
      </w:r>
      <w:r w:rsidR="00276154">
        <w:rPr>
          <w:rFonts w:cstheme="minorHAnsi"/>
          <w:b/>
          <w:szCs w:val="20"/>
        </w:rPr>
        <w:tab/>
      </w:r>
      <w:r w:rsidR="00BC3E90">
        <w:rPr>
          <w:rFonts w:cstheme="minorHAnsi"/>
          <w:szCs w:val="20"/>
        </w:rPr>
        <w:t>Given your religious or non-religious beliefs, h</w:t>
      </w:r>
      <w:r w:rsidR="00D13290" w:rsidRPr="000E64CB">
        <w:rPr>
          <w:rFonts w:cstheme="minorHAnsi"/>
          <w:b/>
          <w:szCs w:val="20"/>
        </w:rPr>
        <w:t>ow often do you discuss POLITICS with each of the following people / groups? **</w:t>
      </w:r>
      <w:r w:rsidR="00D13290" w:rsidRPr="000E64CB">
        <w:rPr>
          <w:rFonts w:cstheme="minorHAnsi"/>
          <w:b/>
          <w:i/>
          <w:szCs w:val="20"/>
        </w:rPr>
        <w:t xml:space="preserve">If category doesn’t apply e.g. if mother has passed away or is estranged, record NA (Not applicable) </w:t>
      </w:r>
      <w:r w:rsidR="00D13290" w:rsidRPr="000E64CB">
        <w:rPr>
          <w:rFonts w:cstheme="minorHAnsi"/>
          <w:b/>
          <w:szCs w:val="20"/>
        </w:rPr>
        <w:t>**</w:t>
      </w:r>
      <w:r w:rsidR="00D13290" w:rsidRPr="000E64CB">
        <w:rPr>
          <w:rFonts w:cstheme="minorHAnsi"/>
          <w:b/>
          <w:i/>
          <w:szCs w:val="20"/>
        </w:rPr>
        <w:t>1 response per row</w:t>
      </w:r>
    </w:p>
    <w:tbl>
      <w:tblPr>
        <w:tblW w:w="458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95"/>
        <w:gridCol w:w="715"/>
        <w:gridCol w:w="743"/>
        <w:gridCol w:w="1144"/>
        <w:gridCol w:w="762"/>
        <w:gridCol w:w="810"/>
      </w:tblGrid>
      <w:tr w:rsidR="00276154" w:rsidRPr="000E64CB" w14:paraId="0B40E55E" w14:textId="77777777" w:rsidTr="00276154">
        <w:trPr>
          <w:trHeight w:hRule="exact" w:val="340"/>
          <w:jc w:val="center"/>
        </w:trPr>
        <w:tc>
          <w:tcPr>
            <w:tcW w:w="2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690ADE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</w:tcPr>
          <w:p w14:paraId="05D2A644" w14:textId="77777777" w:rsidR="00D13290" w:rsidRPr="000E64CB" w:rsidRDefault="00D13290" w:rsidP="00276154">
            <w:pPr>
              <w:spacing w:after="60" w:line="240" w:lineRule="auto"/>
              <w:jc w:val="center"/>
              <w:rPr>
                <w:rFonts w:cstheme="minorHAnsi"/>
                <w:b/>
                <w:szCs w:val="20"/>
              </w:rPr>
            </w:pPr>
            <w:r w:rsidRPr="000E64CB">
              <w:rPr>
                <w:rFonts w:cstheme="minorHAnsi"/>
                <w:b/>
                <w:szCs w:val="20"/>
              </w:rPr>
              <w:t>Never</w:t>
            </w:r>
          </w:p>
        </w:tc>
        <w:tc>
          <w:tcPr>
            <w:tcW w:w="439" w:type="pct"/>
          </w:tcPr>
          <w:p w14:paraId="7D413A58" w14:textId="77777777" w:rsidR="00D13290" w:rsidRPr="000E64CB" w:rsidRDefault="00D13290" w:rsidP="00276154">
            <w:pPr>
              <w:spacing w:after="60" w:line="240" w:lineRule="auto"/>
              <w:jc w:val="center"/>
              <w:rPr>
                <w:rFonts w:cstheme="minorHAnsi"/>
                <w:b/>
                <w:szCs w:val="20"/>
              </w:rPr>
            </w:pPr>
            <w:r w:rsidRPr="000E64CB">
              <w:rPr>
                <w:rFonts w:cstheme="minorHAnsi"/>
                <w:b/>
                <w:szCs w:val="20"/>
              </w:rPr>
              <w:t>Rarely</w:t>
            </w:r>
          </w:p>
        </w:tc>
        <w:tc>
          <w:tcPr>
            <w:tcW w:w="675" w:type="pct"/>
          </w:tcPr>
          <w:p w14:paraId="4A683249" w14:textId="77777777" w:rsidR="00D13290" w:rsidRPr="000E64CB" w:rsidRDefault="00D13290" w:rsidP="00276154">
            <w:pPr>
              <w:spacing w:after="60" w:line="240" w:lineRule="auto"/>
              <w:jc w:val="center"/>
              <w:rPr>
                <w:rFonts w:cstheme="minorHAnsi"/>
                <w:b/>
                <w:szCs w:val="20"/>
              </w:rPr>
            </w:pPr>
            <w:r w:rsidRPr="000E64CB">
              <w:rPr>
                <w:rFonts w:cstheme="minorHAnsi"/>
                <w:b/>
                <w:szCs w:val="20"/>
              </w:rPr>
              <w:t>Sometimes</w:t>
            </w:r>
          </w:p>
        </w:tc>
        <w:tc>
          <w:tcPr>
            <w:tcW w:w="473" w:type="pct"/>
          </w:tcPr>
          <w:p w14:paraId="1A5DFF27" w14:textId="77777777" w:rsidR="00D13290" w:rsidRPr="000E64CB" w:rsidRDefault="00D13290" w:rsidP="00276154">
            <w:pPr>
              <w:spacing w:after="60" w:line="240" w:lineRule="auto"/>
              <w:jc w:val="center"/>
              <w:rPr>
                <w:rFonts w:cstheme="minorHAnsi"/>
                <w:b/>
                <w:szCs w:val="20"/>
              </w:rPr>
            </w:pPr>
            <w:r w:rsidRPr="000E64CB">
              <w:rPr>
                <w:rFonts w:cstheme="minorHAnsi"/>
                <w:b/>
                <w:szCs w:val="20"/>
              </w:rPr>
              <w:t>Often</w:t>
            </w:r>
          </w:p>
        </w:tc>
        <w:tc>
          <w:tcPr>
            <w:tcW w:w="502" w:type="pct"/>
          </w:tcPr>
          <w:p w14:paraId="23122C79" w14:textId="77777777" w:rsidR="00D13290" w:rsidRPr="000E64CB" w:rsidRDefault="00D13290" w:rsidP="00276154">
            <w:pPr>
              <w:spacing w:after="60" w:line="240" w:lineRule="auto"/>
              <w:jc w:val="center"/>
              <w:rPr>
                <w:rFonts w:cstheme="minorHAnsi"/>
                <w:b/>
                <w:szCs w:val="20"/>
              </w:rPr>
            </w:pPr>
            <w:r w:rsidRPr="000E64CB">
              <w:rPr>
                <w:rFonts w:cstheme="minorHAnsi"/>
                <w:b/>
                <w:szCs w:val="20"/>
              </w:rPr>
              <w:t>Always</w:t>
            </w:r>
          </w:p>
        </w:tc>
      </w:tr>
      <w:tr w:rsidR="00276154" w:rsidRPr="000E64CB" w14:paraId="31F2B3F3" w14:textId="77777777" w:rsidTr="00276154">
        <w:trPr>
          <w:trHeight w:hRule="exact" w:val="340"/>
          <w:jc w:val="center"/>
        </w:trPr>
        <w:tc>
          <w:tcPr>
            <w:tcW w:w="2489" w:type="pct"/>
            <w:tcBorders>
              <w:top w:val="single" w:sz="4" w:space="0" w:color="auto"/>
            </w:tcBorders>
          </w:tcPr>
          <w:p w14:paraId="53ABFE98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Your father</w:t>
            </w:r>
          </w:p>
        </w:tc>
        <w:tc>
          <w:tcPr>
            <w:tcW w:w="422" w:type="pct"/>
            <w:tcMar>
              <w:left w:w="57" w:type="dxa"/>
              <w:right w:w="57" w:type="dxa"/>
            </w:tcMar>
            <w:vAlign w:val="center"/>
          </w:tcPr>
          <w:p w14:paraId="0852F6F2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439" w:type="pct"/>
            <w:tcMar>
              <w:left w:w="57" w:type="dxa"/>
              <w:right w:w="57" w:type="dxa"/>
            </w:tcMar>
            <w:vAlign w:val="center"/>
          </w:tcPr>
          <w:p w14:paraId="71D860B4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675" w:type="pct"/>
            <w:tcMar>
              <w:left w:w="57" w:type="dxa"/>
              <w:right w:w="57" w:type="dxa"/>
            </w:tcMar>
            <w:vAlign w:val="center"/>
          </w:tcPr>
          <w:p w14:paraId="1502BB7A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473" w:type="pct"/>
            <w:tcMar>
              <w:left w:w="57" w:type="dxa"/>
              <w:right w:w="57" w:type="dxa"/>
            </w:tcMar>
            <w:vAlign w:val="center"/>
          </w:tcPr>
          <w:p w14:paraId="24DEE1F5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502" w:type="pct"/>
            <w:tcMar>
              <w:left w:w="57" w:type="dxa"/>
              <w:right w:w="57" w:type="dxa"/>
            </w:tcMar>
            <w:vAlign w:val="center"/>
          </w:tcPr>
          <w:p w14:paraId="158F350B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276154" w:rsidRPr="000E64CB" w14:paraId="1ED3DA30" w14:textId="77777777" w:rsidTr="00276154">
        <w:trPr>
          <w:trHeight w:hRule="exact" w:val="340"/>
          <w:jc w:val="center"/>
        </w:trPr>
        <w:tc>
          <w:tcPr>
            <w:tcW w:w="2489" w:type="pct"/>
          </w:tcPr>
          <w:p w14:paraId="46EE39A8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Your mother</w:t>
            </w:r>
          </w:p>
        </w:tc>
        <w:tc>
          <w:tcPr>
            <w:tcW w:w="422" w:type="pct"/>
            <w:tcMar>
              <w:left w:w="57" w:type="dxa"/>
              <w:right w:w="57" w:type="dxa"/>
            </w:tcMar>
            <w:vAlign w:val="center"/>
          </w:tcPr>
          <w:p w14:paraId="3C26CDB4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439" w:type="pct"/>
            <w:tcMar>
              <w:left w:w="57" w:type="dxa"/>
              <w:right w:w="57" w:type="dxa"/>
            </w:tcMar>
            <w:vAlign w:val="center"/>
          </w:tcPr>
          <w:p w14:paraId="37AE4CE8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675" w:type="pct"/>
            <w:tcMar>
              <w:left w:w="57" w:type="dxa"/>
              <w:right w:w="57" w:type="dxa"/>
            </w:tcMar>
            <w:vAlign w:val="center"/>
          </w:tcPr>
          <w:p w14:paraId="34C923F1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473" w:type="pct"/>
            <w:tcMar>
              <w:left w:w="57" w:type="dxa"/>
              <w:right w:w="57" w:type="dxa"/>
            </w:tcMar>
            <w:vAlign w:val="center"/>
          </w:tcPr>
          <w:p w14:paraId="2374AF37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502" w:type="pct"/>
            <w:tcMar>
              <w:left w:w="57" w:type="dxa"/>
              <w:right w:w="57" w:type="dxa"/>
            </w:tcMar>
            <w:vAlign w:val="center"/>
          </w:tcPr>
          <w:p w14:paraId="4E72A294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276154" w:rsidRPr="000E64CB" w14:paraId="5D60A4BB" w14:textId="77777777" w:rsidTr="00276154">
        <w:trPr>
          <w:trHeight w:hRule="exact" w:val="340"/>
          <w:jc w:val="center"/>
        </w:trPr>
        <w:tc>
          <w:tcPr>
            <w:tcW w:w="2489" w:type="pct"/>
          </w:tcPr>
          <w:p w14:paraId="406635C9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amily members other than parents</w:t>
            </w:r>
          </w:p>
        </w:tc>
        <w:tc>
          <w:tcPr>
            <w:tcW w:w="422" w:type="pct"/>
            <w:tcMar>
              <w:left w:w="57" w:type="dxa"/>
              <w:right w:w="57" w:type="dxa"/>
            </w:tcMar>
            <w:vAlign w:val="center"/>
          </w:tcPr>
          <w:p w14:paraId="2C2A2B66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439" w:type="pct"/>
            <w:tcMar>
              <w:left w:w="57" w:type="dxa"/>
              <w:right w:w="57" w:type="dxa"/>
            </w:tcMar>
            <w:vAlign w:val="center"/>
          </w:tcPr>
          <w:p w14:paraId="68CFB78D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675" w:type="pct"/>
            <w:tcMar>
              <w:left w:w="57" w:type="dxa"/>
              <w:right w:w="57" w:type="dxa"/>
            </w:tcMar>
            <w:vAlign w:val="center"/>
          </w:tcPr>
          <w:p w14:paraId="03C191B7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473" w:type="pct"/>
            <w:tcMar>
              <w:left w:w="57" w:type="dxa"/>
              <w:right w:w="57" w:type="dxa"/>
            </w:tcMar>
            <w:vAlign w:val="center"/>
          </w:tcPr>
          <w:p w14:paraId="33FFC5C4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502" w:type="pct"/>
            <w:tcMar>
              <w:left w:w="57" w:type="dxa"/>
              <w:right w:w="57" w:type="dxa"/>
            </w:tcMar>
            <w:vAlign w:val="center"/>
          </w:tcPr>
          <w:p w14:paraId="7652B117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276154" w:rsidRPr="000E64CB" w14:paraId="0FA5F2D3" w14:textId="77777777" w:rsidTr="00276154">
        <w:trPr>
          <w:trHeight w:hRule="exact" w:val="340"/>
          <w:jc w:val="center"/>
        </w:trPr>
        <w:tc>
          <w:tcPr>
            <w:tcW w:w="2489" w:type="pct"/>
          </w:tcPr>
          <w:p w14:paraId="5F9C90FE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riends/ classmates with different views</w:t>
            </w:r>
          </w:p>
        </w:tc>
        <w:tc>
          <w:tcPr>
            <w:tcW w:w="422" w:type="pct"/>
            <w:tcMar>
              <w:left w:w="57" w:type="dxa"/>
              <w:right w:w="57" w:type="dxa"/>
            </w:tcMar>
            <w:vAlign w:val="center"/>
          </w:tcPr>
          <w:p w14:paraId="1473522B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439" w:type="pct"/>
            <w:tcMar>
              <w:left w:w="57" w:type="dxa"/>
              <w:right w:w="57" w:type="dxa"/>
            </w:tcMar>
            <w:vAlign w:val="center"/>
          </w:tcPr>
          <w:p w14:paraId="2723F2B2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675" w:type="pct"/>
            <w:tcMar>
              <w:left w:w="57" w:type="dxa"/>
              <w:right w:w="57" w:type="dxa"/>
            </w:tcMar>
            <w:vAlign w:val="center"/>
          </w:tcPr>
          <w:p w14:paraId="29225D8C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473" w:type="pct"/>
            <w:tcMar>
              <w:left w:w="57" w:type="dxa"/>
              <w:right w:w="57" w:type="dxa"/>
            </w:tcMar>
            <w:vAlign w:val="center"/>
          </w:tcPr>
          <w:p w14:paraId="266B9742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502" w:type="pct"/>
            <w:tcMar>
              <w:left w:w="57" w:type="dxa"/>
              <w:right w:w="57" w:type="dxa"/>
            </w:tcMar>
            <w:vAlign w:val="center"/>
          </w:tcPr>
          <w:p w14:paraId="089678D3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276154" w:rsidRPr="000E64CB" w14:paraId="3907C3B6" w14:textId="77777777" w:rsidTr="00276154">
        <w:trPr>
          <w:trHeight w:hRule="exact" w:val="340"/>
          <w:jc w:val="center"/>
        </w:trPr>
        <w:tc>
          <w:tcPr>
            <w:tcW w:w="2489" w:type="pct"/>
          </w:tcPr>
          <w:p w14:paraId="6C6136A8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riends and classmates with similar views</w:t>
            </w:r>
          </w:p>
        </w:tc>
        <w:tc>
          <w:tcPr>
            <w:tcW w:w="422" w:type="pct"/>
            <w:tcMar>
              <w:left w:w="57" w:type="dxa"/>
              <w:right w:w="57" w:type="dxa"/>
            </w:tcMar>
            <w:vAlign w:val="center"/>
          </w:tcPr>
          <w:p w14:paraId="687AB919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439" w:type="pct"/>
            <w:tcMar>
              <w:left w:w="57" w:type="dxa"/>
              <w:right w:w="57" w:type="dxa"/>
            </w:tcMar>
            <w:vAlign w:val="center"/>
          </w:tcPr>
          <w:p w14:paraId="471BEDD7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675" w:type="pct"/>
            <w:tcMar>
              <w:left w:w="57" w:type="dxa"/>
              <w:right w:w="57" w:type="dxa"/>
            </w:tcMar>
            <w:vAlign w:val="center"/>
          </w:tcPr>
          <w:p w14:paraId="15803151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473" w:type="pct"/>
            <w:tcMar>
              <w:left w:w="57" w:type="dxa"/>
              <w:right w:w="57" w:type="dxa"/>
            </w:tcMar>
            <w:vAlign w:val="center"/>
          </w:tcPr>
          <w:p w14:paraId="71F0AC97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502" w:type="pct"/>
            <w:tcMar>
              <w:left w:w="57" w:type="dxa"/>
              <w:right w:w="57" w:type="dxa"/>
            </w:tcMar>
            <w:vAlign w:val="center"/>
          </w:tcPr>
          <w:p w14:paraId="391A1797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276154" w:rsidRPr="000E64CB" w14:paraId="670816EC" w14:textId="77777777" w:rsidTr="00276154">
        <w:trPr>
          <w:trHeight w:hRule="exact" w:val="340"/>
          <w:jc w:val="center"/>
        </w:trPr>
        <w:tc>
          <w:tcPr>
            <w:tcW w:w="2489" w:type="pct"/>
          </w:tcPr>
          <w:p w14:paraId="79EBFE5F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embers of political organisations on campus</w:t>
            </w:r>
          </w:p>
        </w:tc>
        <w:tc>
          <w:tcPr>
            <w:tcW w:w="422" w:type="pct"/>
            <w:tcMar>
              <w:left w:w="57" w:type="dxa"/>
              <w:right w:w="57" w:type="dxa"/>
            </w:tcMar>
            <w:vAlign w:val="center"/>
          </w:tcPr>
          <w:p w14:paraId="6D8A79DF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439" w:type="pct"/>
            <w:tcMar>
              <w:left w:w="57" w:type="dxa"/>
              <w:right w:w="57" w:type="dxa"/>
            </w:tcMar>
            <w:vAlign w:val="center"/>
          </w:tcPr>
          <w:p w14:paraId="7472477C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675" w:type="pct"/>
            <w:tcMar>
              <w:left w:w="57" w:type="dxa"/>
              <w:right w:w="57" w:type="dxa"/>
            </w:tcMar>
            <w:vAlign w:val="center"/>
          </w:tcPr>
          <w:p w14:paraId="5F2D5A67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473" w:type="pct"/>
            <w:tcMar>
              <w:left w:w="57" w:type="dxa"/>
              <w:right w:w="57" w:type="dxa"/>
            </w:tcMar>
            <w:vAlign w:val="center"/>
          </w:tcPr>
          <w:p w14:paraId="69F21315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502" w:type="pct"/>
            <w:tcMar>
              <w:left w:w="57" w:type="dxa"/>
              <w:right w:w="57" w:type="dxa"/>
            </w:tcMar>
            <w:vAlign w:val="center"/>
          </w:tcPr>
          <w:p w14:paraId="06D2FB87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276154" w:rsidRPr="000E64CB" w14:paraId="10D33316" w14:textId="77777777" w:rsidTr="00276154">
        <w:trPr>
          <w:trHeight w:hRule="exact" w:val="340"/>
          <w:jc w:val="center"/>
        </w:trPr>
        <w:tc>
          <w:tcPr>
            <w:tcW w:w="2489" w:type="pct"/>
          </w:tcPr>
          <w:p w14:paraId="3C64545F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embers of political organisations off campus</w:t>
            </w:r>
          </w:p>
        </w:tc>
        <w:tc>
          <w:tcPr>
            <w:tcW w:w="422" w:type="pct"/>
            <w:tcMar>
              <w:left w:w="57" w:type="dxa"/>
              <w:right w:w="57" w:type="dxa"/>
            </w:tcMar>
            <w:vAlign w:val="center"/>
          </w:tcPr>
          <w:p w14:paraId="700584EB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439" w:type="pct"/>
            <w:tcMar>
              <w:left w:w="57" w:type="dxa"/>
              <w:right w:w="57" w:type="dxa"/>
            </w:tcMar>
            <w:vAlign w:val="center"/>
          </w:tcPr>
          <w:p w14:paraId="1EC9255B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675" w:type="pct"/>
            <w:tcMar>
              <w:left w:w="57" w:type="dxa"/>
              <w:right w:w="57" w:type="dxa"/>
            </w:tcMar>
            <w:vAlign w:val="center"/>
          </w:tcPr>
          <w:p w14:paraId="25AAE2CF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473" w:type="pct"/>
            <w:tcMar>
              <w:left w:w="57" w:type="dxa"/>
              <w:right w:w="57" w:type="dxa"/>
            </w:tcMar>
            <w:vAlign w:val="center"/>
          </w:tcPr>
          <w:p w14:paraId="27CBF55E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502" w:type="pct"/>
            <w:tcMar>
              <w:left w:w="57" w:type="dxa"/>
              <w:right w:w="57" w:type="dxa"/>
            </w:tcMar>
            <w:vAlign w:val="center"/>
          </w:tcPr>
          <w:p w14:paraId="5690ECA4" w14:textId="77777777" w:rsidR="00D13290" w:rsidRPr="000E64CB" w:rsidRDefault="00D13290" w:rsidP="00276154">
            <w:pPr>
              <w:spacing w:after="60" w:line="240" w:lineRule="auto"/>
              <w:ind w:right="288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</w:tbl>
    <w:p w14:paraId="3811D979" w14:textId="77777777" w:rsidR="00763C7B" w:rsidRDefault="00763C7B" w:rsidP="00763C7B">
      <w:pPr>
        <w:rPr>
          <w:rFonts w:asciiTheme="minorHAnsi" w:hAnsiTheme="minorHAnsi" w:cstheme="minorHAnsi"/>
          <w:b/>
          <w:szCs w:val="20"/>
        </w:rPr>
      </w:pPr>
    </w:p>
    <w:p w14:paraId="734E0CD8" w14:textId="663C72ED" w:rsidR="007F3E66" w:rsidRPr="00F908BB" w:rsidRDefault="00FA45F8" w:rsidP="00763C7B">
      <w:pPr>
        <w:rPr>
          <w:rFonts w:asciiTheme="minorHAnsi" w:hAnsiTheme="minorHAnsi" w:cstheme="minorHAnsi"/>
          <w:b/>
          <w:i/>
          <w:szCs w:val="20"/>
        </w:rPr>
      </w:pPr>
      <w:r>
        <w:rPr>
          <w:rFonts w:asciiTheme="minorHAnsi" w:hAnsiTheme="minorHAnsi" w:cstheme="minorHAnsi"/>
          <w:b/>
          <w:szCs w:val="20"/>
        </w:rPr>
        <w:t>2</w:t>
      </w:r>
      <w:r w:rsidR="006071C0">
        <w:rPr>
          <w:rFonts w:asciiTheme="minorHAnsi" w:hAnsiTheme="minorHAnsi" w:cstheme="minorHAnsi"/>
          <w:b/>
          <w:szCs w:val="20"/>
        </w:rPr>
        <w:t>2</w:t>
      </w:r>
      <w:r w:rsidR="007F3E66">
        <w:rPr>
          <w:rFonts w:asciiTheme="minorHAnsi" w:hAnsiTheme="minorHAnsi" w:cstheme="minorHAnsi"/>
          <w:b/>
          <w:szCs w:val="20"/>
        </w:rPr>
        <w:t>.</w:t>
      </w:r>
      <w:r w:rsidR="007F3E66">
        <w:rPr>
          <w:rFonts w:asciiTheme="minorHAnsi" w:hAnsiTheme="minorHAnsi" w:cstheme="minorHAnsi"/>
          <w:b/>
          <w:szCs w:val="20"/>
        </w:rPr>
        <w:tab/>
        <w:t xml:space="preserve">How often do you participate in the following activities?  </w:t>
      </w:r>
      <w:r w:rsidR="007F3E66">
        <w:rPr>
          <w:rFonts w:asciiTheme="minorHAnsi" w:hAnsiTheme="minorHAnsi" w:cstheme="minorHAnsi"/>
          <w:b/>
          <w:i/>
          <w:szCs w:val="20"/>
        </w:rPr>
        <w:t>**One response per row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9"/>
        <w:gridCol w:w="822"/>
        <w:gridCol w:w="905"/>
        <w:gridCol w:w="1153"/>
        <w:gridCol w:w="823"/>
        <w:gridCol w:w="809"/>
      </w:tblGrid>
      <w:tr w:rsidR="00D13290" w:rsidRPr="000E64CB" w14:paraId="167BF21C" w14:textId="77777777" w:rsidTr="00F908BB">
        <w:trPr>
          <w:jc w:val="center"/>
        </w:trPr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FB2A8" w14:textId="77777777" w:rsidR="00D13290" w:rsidRPr="000E64CB" w:rsidRDefault="00D13290" w:rsidP="000E64CB">
            <w:pPr>
              <w:spacing w:after="60" w:line="240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14:paraId="5085A388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b/>
                <w:szCs w:val="20"/>
              </w:rPr>
            </w:pPr>
            <w:r w:rsidRPr="000E64CB">
              <w:rPr>
                <w:rFonts w:cstheme="minorHAnsi"/>
                <w:b/>
                <w:szCs w:val="20"/>
              </w:rPr>
              <w:t>Never</w:t>
            </w:r>
          </w:p>
        </w:tc>
        <w:tc>
          <w:tcPr>
            <w:tcW w:w="503" w:type="pct"/>
            <w:shd w:val="clear" w:color="auto" w:fill="auto"/>
          </w:tcPr>
          <w:p w14:paraId="31DF83B4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b/>
                <w:szCs w:val="20"/>
              </w:rPr>
            </w:pPr>
            <w:r w:rsidRPr="000E64CB">
              <w:rPr>
                <w:rFonts w:cstheme="minorHAnsi"/>
                <w:b/>
                <w:szCs w:val="20"/>
              </w:rPr>
              <w:t>Seldom rarely</w:t>
            </w:r>
          </w:p>
        </w:tc>
        <w:tc>
          <w:tcPr>
            <w:tcW w:w="640" w:type="pct"/>
            <w:shd w:val="clear" w:color="auto" w:fill="auto"/>
          </w:tcPr>
          <w:p w14:paraId="66CC6E6C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b/>
                <w:szCs w:val="20"/>
              </w:rPr>
            </w:pPr>
            <w:r w:rsidRPr="000E64CB">
              <w:rPr>
                <w:rFonts w:cstheme="minorHAnsi"/>
                <w:b/>
                <w:szCs w:val="20"/>
              </w:rPr>
              <w:t>Sometimes</w:t>
            </w:r>
          </w:p>
        </w:tc>
        <w:tc>
          <w:tcPr>
            <w:tcW w:w="457" w:type="pct"/>
            <w:shd w:val="clear" w:color="auto" w:fill="auto"/>
          </w:tcPr>
          <w:p w14:paraId="4BB523DD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b/>
                <w:szCs w:val="20"/>
              </w:rPr>
            </w:pPr>
            <w:r w:rsidRPr="000E64CB">
              <w:rPr>
                <w:rFonts w:cstheme="minorHAnsi"/>
                <w:b/>
                <w:szCs w:val="20"/>
              </w:rPr>
              <w:t>Often</w:t>
            </w:r>
          </w:p>
        </w:tc>
        <w:tc>
          <w:tcPr>
            <w:tcW w:w="443" w:type="pct"/>
            <w:shd w:val="clear" w:color="auto" w:fill="auto"/>
          </w:tcPr>
          <w:p w14:paraId="7F2DAE12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b/>
                <w:szCs w:val="20"/>
              </w:rPr>
            </w:pPr>
            <w:r w:rsidRPr="000E64CB">
              <w:rPr>
                <w:rFonts w:cstheme="minorHAnsi"/>
                <w:b/>
                <w:szCs w:val="20"/>
              </w:rPr>
              <w:t>Always</w:t>
            </w:r>
          </w:p>
        </w:tc>
      </w:tr>
      <w:tr w:rsidR="00D13290" w:rsidRPr="000E64CB" w14:paraId="62945687" w14:textId="77777777" w:rsidTr="00F908BB">
        <w:trPr>
          <w:jc w:val="center"/>
        </w:trPr>
        <w:tc>
          <w:tcPr>
            <w:tcW w:w="2501" w:type="pct"/>
            <w:tcBorders>
              <w:top w:val="single" w:sz="4" w:space="0" w:color="auto"/>
            </w:tcBorders>
            <w:shd w:val="clear" w:color="auto" w:fill="auto"/>
          </w:tcPr>
          <w:p w14:paraId="2C03E288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Attempting to influence the political views of others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C164463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D4A60A8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596AECF0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610A035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6DEF61B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D13290" w:rsidRPr="000E64CB" w14:paraId="090AEBBE" w14:textId="77777777" w:rsidTr="00F908BB">
        <w:trPr>
          <w:jc w:val="center"/>
        </w:trPr>
        <w:tc>
          <w:tcPr>
            <w:tcW w:w="2501" w:type="pct"/>
            <w:shd w:val="clear" w:color="auto" w:fill="auto"/>
          </w:tcPr>
          <w:p w14:paraId="6FC86875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Writing letters to the newspapers about political matters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65C5486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F239AFB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3FD643B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4AFAE521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634F796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D13290" w:rsidRPr="000E64CB" w14:paraId="7781FE27" w14:textId="77777777" w:rsidTr="00F908BB">
        <w:trPr>
          <w:jc w:val="center"/>
        </w:trPr>
        <w:tc>
          <w:tcPr>
            <w:tcW w:w="2501" w:type="pct"/>
            <w:shd w:val="clear" w:color="auto" w:fill="auto"/>
          </w:tcPr>
          <w:p w14:paraId="03029EFC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Presenting your views to politicians (e.g. by signing petitions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1699DD8D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7D51FF3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63780D3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A55E670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C760A9E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D13290" w:rsidRPr="000E64CB" w14:paraId="66083E88" w14:textId="77777777" w:rsidTr="00F908BB">
        <w:trPr>
          <w:jc w:val="center"/>
        </w:trPr>
        <w:tc>
          <w:tcPr>
            <w:tcW w:w="2501" w:type="pct"/>
            <w:shd w:val="clear" w:color="auto" w:fill="auto"/>
          </w:tcPr>
          <w:p w14:paraId="51000532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Participate in the activities of a political party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8D41FB7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CD16D12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9523138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136F77B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4C0DDC3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D13290" w:rsidRPr="000E64CB" w14:paraId="643CFAC1" w14:textId="77777777" w:rsidTr="00F908BB">
        <w:trPr>
          <w:jc w:val="center"/>
        </w:trPr>
        <w:tc>
          <w:tcPr>
            <w:tcW w:w="2501" w:type="pct"/>
            <w:shd w:val="clear" w:color="auto" w:fill="auto"/>
          </w:tcPr>
          <w:p w14:paraId="6553D1B1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Participate in political protest marches/political sit-ins/demonstrations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BA05335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0A50547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5C83348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C643DBB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CA0E9FB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D13290" w:rsidRPr="000E64CB" w14:paraId="38696A0A" w14:textId="77777777" w:rsidTr="00763C7B">
        <w:trPr>
          <w:trHeight w:val="350"/>
          <w:jc w:val="center"/>
        </w:trPr>
        <w:tc>
          <w:tcPr>
            <w:tcW w:w="2501" w:type="pct"/>
            <w:shd w:val="clear" w:color="auto" w:fill="auto"/>
          </w:tcPr>
          <w:p w14:paraId="126C9D46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Attending political rallies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BDA5421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1DA5DB1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14911C4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B3B441A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BB06040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D13290" w:rsidRPr="000E64CB" w14:paraId="587DDCAF" w14:textId="77777777" w:rsidTr="00F908BB">
        <w:trPr>
          <w:jc w:val="center"/>
        </w:trPr>
        <w:tc>
          <w:tcPr>
            <w:tcW w:w="2501" w:type="pct"/>
            <w:shd w:val="clear" w:color="auto" w:fill="auto"/>
          </w:tcPr>
          <w:p w14:paraId="3F15E5F6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Participate in the activities in the youth movement of a political party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4623F086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BCF1C91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387E95B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100FF325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EEF96ED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D13290" w:rsidRPr="000E64CB" w14:paraId="505FE0B1" w14:textId="77777777" w:rsidTr="00F908BB">
        <w:trPr>
          <w:jc w:val="center"/>
        </w:trPr>
        <w:tc>
          <w:tcPr>
            <w:tcW w:w="2501" w:type="pct"/>
            <w:shd w:val="clear" w:color="auto" w:fill="auto"/>
          </w:tcPr>
          <w:p w14:paraId="6F881690" w14:textId="77777777" w:rsidR="00D13290" w:rsidRPr="000E64CB" w:rsidRDefault="00D13290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Attending any mass meetings/rallies dealing with </w:t>
            </w:r>
            <w:r w:rsidRPr="006071C0">
              <w:rPr>
                <w:rFonts w:cstheme="minorHAnsi"/>
                <w:szCs w:val="20"/>
              </w:rPr>
              <w:t>student politics</w:t>
            </w:r>
            <w:r w:rsidRPr="000E64CB">
              <w:rPr>
                <w:rFonts w:cstheme="minorHAnsi"/>
                <w:szCs w:val="20"/>
              </w:rPr>
              <w:t xml:space="preserve"> on campus?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2D68F38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C412965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ADDB732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6C9D925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89C546E" w14:textId="77777777" w:rsidR="00D13290" w:rsidRPr="000E64CB" w:rsidRDefault="00D13290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</w:tbl>
    <w:p w14:paraId="093BD340" w14:textId="77777777" w:rsidR="00947EFD" w:rsidRDefault="00947EFD" w:rsidP="00D13290">
      <w:pPr>
        <w:spacing w:line="240" w:lineRule="auto"/>
        <w:rPr>
          <w:rFonts w:cstheme="minorHAnsi"/>
          <w:b/>
          <w:szCs w:val="20"/>
          <w:highlight w:val="yellow"/>
        </w:rPr>
      </w:pPr>
    </w:p>
    <w:p w14:paraId="19987743" w14:textId="28D5C04B" w:rsidR="00F908BB" w:rsidRPr="00F908BB" w:rsidRDefault="006071C0" w:rsidP="00F908BB">
      <w:pPr>
        <w:spacing w:line="240" w:lineRule="auto"/>
        <w:ind w:left="426" w:hanging="426"/>
        <w:rPr>
          <w:rFonts w:cstheme="minorHAnsi"/>
          <w:b/>
          <w:i/>
          <w:szCs w:val="20"/>
        </w:rPr>
      </w:pPr>
      <w:r>
        <w:rPr>
          <w:rFonts w:cstheme="minorHAnsi"/>
          <w:b/>
          <w:szCs w:val="20"/>
        </w:rPr>
        <w:t>23</w:t>
      </w:r>
      <w:r w:rsidR="005C4041">
        <w:rPr>
          <w:rFonts w:cstheme="minorHAnsi"/>
          <w:b/>
          <w:szCs w:val="20"/>
        </w:rPr>
        <w:t>.</w:t>
      </w:r>
      <w:r w:rsidR="00F908BB" w:rsidRPr="00F908BB">
        <w:rPr>
          <w:rFonts w:cstheme="minorHAnsi"/>
          <w:b/>
          <w:szCs w:val="20"/>
        </w:rPr>
        <w:tab/>
        <w:t xml:space="preserve">How important is it for students to participate in the following activities?  </w:t>
      </w:r>
      <w:r w:rsidR="00F908BB" w:rsidRPr="00F908BB">
        <w:rPr>
          <w:rFonts w:cstheme="minorHAnsi"/>
          <w:b/>
          <w:i/>
          <w:szCs w:val="20"/>
        </w:rPr>
        <w:t>**One response per row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1"/>
        <w:gridCol w:w="1059"/>
        <w:gridCol w:w="1063"/>
        <w:gridCol w:w="884"/>
        <w:gridCol w:w="1191"/>
        <w:gridCol w:w="1063"/>
      </w:tblGrid>
      <w:tr w:rsidR="003A68A7" w:rsidRPr="000E64CB" w14:paraId="42DD337C" w14:textId="77777777" w:rsidTr="00F07C3D"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40003" w14:textId="77777777" w:rsidR="003A68A7" w:rsidRPr="000E64CB" w:rsidRDefault="003A68A7" w:rsidP="000E64CB">
            <w:pPr>
              <w:tabs>
                <w:tab w:val="left" w:pos="284"/>
              </w:tabs>
              <w:spacing w:after="60" w:line="240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573" w:type="pct"/>
            <w:tcBorders>
              <w:left w:val="single" w:sz="4" w:space="0" w:color="auto"/>
            </w:tcBorders>
            <w:shd w:val="clear" w:color="auto" w:fill="auto"/>
          </w:tcPr>
          <w:p w14:paraId="45212F2F" w14:textId="77777777" w:rsidR="003A68A7" w:rsidRPr="000E64CB" w:rsidRDefault="003A68A7" w:rsidP="00BF2931">
            <w:pPr>
              <w:spacing w:after="6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Not at all important</w:t>
            </w:r>
          </w:p>
        </w:tc>
        <w:tc>
          <w:tcPr>
            <w:tcW w:w="575" w:type="pct"/>
            <w:shd w:val="clear" w:color="auto" w:fill="auto"/>
          </w:tcPr>
          <w:p w14:paraId="251BEB7A" w14:textId="77777777" w:rsidR="003A68A7" w:rsidRPr="000E64CB" w:rsidRDefault="003A68A7" w:rsidP="00BF2931">
            <w:pPr>
              <w:spacing w:after="6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Slightly Important</w:t>
            </w:r>
          </w:p>
        </w:tc>
        <w:tc>
          <w:tcPr>
            <w:tcW w:w="506" w:type="pct"/>
            <w:shd w:val="clear" w:color="auto" w:fill="auto"/>
          </w:tcPr>
          <w:p w14:paraId="3B257326" w14:textId="77777777" w:rsidR="003A68A7" w:rsidRPr="000E64CB" w:rsidRDefault="003A68A7" w:rsidP="00BF2931">
            <w:pPr>
              <w:spacing w:after="6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Neutral</w:t>
            </w:r>
          </w:p>
        </w:tc>
        <w:tc>
          <w:tcPr>
            <w:tcW w:w="644" w:type="pct"/>
            <w:shd w:val="clear" w:color="auto" w:fill="auto"/>
          </w:tcPr>
          <w:p w14:paraId="26BF4BC1" w14:textId="77777777" w:rsidR="003A68A7" w:rsidRPr="000E64CB" w:rsidRDefault="003A68A7" w:rsidP="00BF2931">
            <w:pPr>
              <w:spacing w:after="6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Moderately Important</w:t>
            </w:r>
          </w:p>
        </w:tc>
        <w:tc>
          <w:tcPr>
            <w:tcW w:w="600" w:type="pct"/>
            <w:shd w:val="clear" w:color="auto" w:fill="auto"/>
          </w:tcPr>
          <w:p w14:paraId="13C9E184" w14:textId="77777777" w:rsidR="003A68A7" w:rsidRPr="000E64CB" w:rsidRDefault="003A68A7" w:rsidP="00BF2931">
            <w:pPr>
              <w:spacing w:after="6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Very Important</w:t>
            </w:r>
          </w:p>
        </w:tc>
      </w:tr>
      <w:tr w:rsidR="003A68A7" w:rsidRPr="000E64CB" w14:paraId="1C0DCBEA" w14:textId="77777777" w:rsidTr="00F07C3D">
        <w:tc>
          <w:tcPr>
            <w:tcW w:w="2101" w:type="pct"/>
            <w:tcBorders>
              <w:top w:val="single" w:sz="4" w:space="0" w:color="auto"/>
            </w:tcBorders>
            <w:shd w:val="clear" w:color="auto" w:fill="auto"/>
          </w:tcPr>
          <w:p w14:paraId="3B0CEE2B" w14:textId="77777777" w:rsidR="003A68A7" w:rsidRPr="000E64CB" w:rsidRDefault="006E300B" w:rsidP="006E300B">
            <w:pPr>
              <w:spacing w:after="60" w:line="240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 w:rsidRPr="000E64CB">
              <w:rPr>
                <w:rFonts w:eastAsia="Times New Roman" w:cstheme="minorHAnsi"/>
                <w:szCs w:val="20"/>
                <w:lang w:val="en-GB" w:eastAsia="en-GB"/>
              </w:rPr>
              <w:t>Elections for n</w:t>
            </w:r>
            <w:r w:rsidR="003A68A7" w:rsidRPr="000E64CB">
              <w:rPr>
                <w:rFonts w:eastAsia="Times New Roman" w:cstheme="minorHAnsi"/>
                <w:szCs w:val="20"/>
                <w:lang w:val="en-GB" w:eastAsia="en-GB"/>
              </w:rPr>
              <w:t>ational government</w:t>
            </w:r>
          </w:p>
        </w:tc>
        <w:tc>
          <w:tcPr>
            <w:tcW w:w="573" w:type="pct"/>
            <w:shd w:val="clear" w:color="auto" w:fill="auto"/>
          </w:tcPr>
          <w:p w14:paraId="7A19C474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575" w:type="pct"/>
            <w:shd w:val="clear" w:color="auto" w:fill="auto"/>
          </w:tcPr>
          <w:p w14:paraId="4992985E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</w:tcPr>
          <w:p w14:paraId="17EC1C4D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644" w:type="pct"/>
            <w:shd w:val="clear" w:color="auto" w:fill="auto"/>
          </w:tcPr>
          <w:p w14:paraId="58067AC1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600" w:type="pct"/>
            <w:shd w:val="clear" w:color="auto" w:fill="auto"/>
          </w:tcPr>
          <w:p w14:paraId="0BA03494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3A68A7" w:rsidRPr="000E64CB" w14:paraId="363645DA" w14:textId="77777777" w:rsidTr="00F07C3D">
        <w:tc>
          <w:tcPr>
            <w:tcW w:w="2101" w:type="pct"/>
            <w:shd w:val="clear" w:color="auto" w:fill="auto"/>
          </w:tcPr>
          <w:p w14:paraId="2C434E30" w14:textId="77777777" w:rsidR="003A68A7" w:rsidRPr="000E64CB" w:rsidRDefault="006E300B" w:rsidP="004E1C4D">
            <w:pPr>
              <w:spacing w:after="60" w:line="240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 w:rsidRPr="000E64CB">
              <w:rPr>
                <w:rFonts w:eastAsia="Times New Roman" w:cstheme="minorHAnsi"/>
                <w:szCs w:val="20"/>
                <w:lang w:val="en-GB" w:eastAsia="en-GB"/>
              </w:rPr>
              <w:t>Elections for l</w:t>
            </w:r>
            <w:r w:rsidR="003A68A7" w:rsidRPr="000E64CB">
              <w:rPr>
                <w:rFonts w:eastAsia="Times New Roman" w:cstheme="minorHAnsi"/>
                <w:szCs w:val="20"/>
                <w:lang w:val="en-GB" w:eastAsia="en-GB"/>
              </w:rPr>
              <w:t xml:space="preserve">ocal government </w:t>
            </w:r>
          </w:p>
        </w:tc>
        <w:tc>
          <w:tcPr>
            <w:tcW w:w="573" w:type="pct"/>
            <w:shd w:val="clear" w:color="auto" w:fill="auto"/>
          </w:tcPr>
          <w:p w14:paraId="2D1B445B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575" w:type="pct"/>
            <w:shd w:val="clear" w:color="auto" w:fill="auto"/>
          </w:tcPr>
          <w:p w14:paraId="0A1A2463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</w:tcPr>
          <w:p w14:paraId="27F2AED3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644" w:type="pct"/>
            <w:shd w:val="clear" w:color="auto" w:fill="auto"/>
          </w:tcPr>
          <w:p w14:paraId="2429ABB9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600" w:type="pct"/>
            <w:shd w:val="clear" w:color="auto" w:fill="auto"/>
          </w:tcPr>
          <w:p w14:paraId="6DAD8E3A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3A68A7" w:rsidRPr="000E64CB" w14:paraId="5338CA9C" w14:textId="77777777" w:rsidTr="00F07C3D">
        <w:tc>
          <w:tcPr>
            <w:tcW w:w="2101" w:type="pct"/>
            <w:shd w:val="clear" w:color="auto" w:fill="auto"/>
          </w:tcPr>
          <w:p w14:paraId="5B227C8F" w14:textId="77777777" w:rsidR="003A68A7" w:rsidRPr="000E64CB" w:rsidRDefault="003A68A7" w:rsidP="00BF2931">
            <w:pPr>
              <w:spacing w:after="60" w:line="240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 w:rsidRPr="000E64CB">
              <w:rPr>
                <w:rFonts w:eastAsia="Times New Roman" w:cstheme="minorHAnsi"/>
                <w:szCs w:val="20"/>
                <w:lang w:val="en-GB" w:eastAsia="en-GB"/>
              </w:rPr>
              <w:t>Student political associations</w:t>
            </w:r>
          </w:p>
        </w:tc>
        <w:tc>
          <w:tcPr>
            <w:tcW w:w="573" w:type="pct"/>
            <w:shd w:val="clear" w:color="auto" w:fill="auto"/>
          </w:tcPr>
          <w:p w14:paraId="551154E9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575" w:type="pct"/>
            <w:shd w:val="clear" w:color="auto" w:fill="auto"/>
          </w:tcPr>
          <w:p w14:paraId="14F35C1E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</w:tcPr>
          <w:p w14:paraId="5721ACD6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644" w:type="pct"/>
            <w:shd w:val="clear" w:color="auto" w:fill="auto"/>
          </w:tcPr>
          <w:p w14:paraId="41F06196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600" w:type="pct"/>
            <w:shd w:val="clear" w:color="auto" w:fill="auto"/>
          </w:tcPr>
          <w:p w14:paraId="3DDC9B26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3A68A7" w:rsidRPr="000E64CB" w14:paraId="39787A66" w14:textId="77777777" w:rsidTr="00F07C3D">
        <w:tc>
          <w:tcPr>
            <w:tcW w:w="2101" w:type="pct"/>
            <w:shd w:val="clear" w:color="auto" w:fill="auto"/>
          </w:tcPr>
          <w:p w14:paraId="44C1994A" w14:textId="77777777" w:rsidR="003A68A7" w:rsidRPr="000E64CB" w:rsidRDefault="006E300B" w:rsidP="006E300B">
            <w:pPr>
              <w:spacing w:after="60" w:line="240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 w:rsidRPr="000E64CB">
              <w:rPr>
                <w:rFonts w:eastAsia="Times New Roman" w:cstheme="minorHAnsi"/>
                <w:szCs w:val="20"/>
                <w:lang w:val="en-GB" w:eastAsia="en-GB"/>
              </w:rPr>
              <w:t>Community youth clubs</w:t>
            </w:r>
          </w:p>
        </w:tc>
        <w:tc>
          <w:tcPr>
            <w:tcW w:w="573" w:type="pct"/>
            <w:shd w:val="clear" w:color="auto" w:fill="auto"/>
          </w:tcPr>
          <w:p w14:paraId="522284D2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575" w:type="pct"/>
            <w:shd w:val="clear" w:color="auto" w:fill="auto"/>
          </w:tcPr>
          <w:p w14:paraId="114E5D6F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</w:tcPr>
          <w:p w14:paraId="06632972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644" w:type="pct"/>
            <w:shd w:val="clear" w:color="auto" w:fill="auto"/>
          </w:tcPr>
          <w:p w14:paraId="25399DC8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600" w:type="pct"/>
            <w:shd w:val="clear" w:color="auto" w:fill="auto"/>
          </w:tcPr>
          <w:p w14:paraId="2E66D14E" w14:textId="77777777" w:rsidR="003A68A7" w:rsidRPr="000E64CB" w:rsidRDefault="003A68A7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6E300B" w:rsidRPr="000E64CB" w14:paraId="0147B693" w14:textId="77777777" w:rsidTr="00F07C3D">
        <w:tc>
          <w:tcPr>
            <w:tcW w:w="2101" w:type="pct"/>
            <w:shd w:val="clear" w:color="auto" w:fill="auto"/>
          </w:tcPr>
          <w:p w14:paraId="5DFC6575" w14:textId="77777777" w:rsidR="006E300B" w:rsidRPr="000E64CB" w:rsidRDefault="006E300B" w:rsidP="006E300B">
            <w:pPr>
              <w:spacing w:after="60" w:line="240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 w:rsidRPr="000E64CB">
              <w:rPr>
                <w:rFonts w:eastAsia="Times New Roman" w:cstheme="minorHAnsi"/>
                <w:szCs w:val="20"/>
                <w:lang w:val="en-GB" w:eastAsia="en-GB"/>
              </w:rPr>
              <w:t>Environmental programmes</w:t>
            </w:r>
          </w:p>
        </w:tc>
        <w:tc>
          <w:tcPr>
            <w:tcW w:w="573" w:type="pct"/>
            <w:shd w:val="clear" w:color="auto" w:fill="auto"/>
          </w:tcPr>
          <w:p w14:paraId="36CD2181" w14:textId="77777777" w:rsidR="006E300B" w:rsidRPr="000E64CB" w:rsidRDefault="006E300B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575" w:type="pct"/>
            <w:shd w:val="clear" w:color="auto" w:fill="auto"/>
          </w:tcPr>
          <w:p w14:paraId="768B3032" w14:textId="77777777" w:rsidR="006E300B" w:rsidRPr="000E64CB" w:rsidRDefault="006E300B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</w:tcPr>
          <w:p w14:paraId="54C4E24D" w14:textId="77777777" w:rsidR="006E300B" w:rsidRPr="000E64CB" w:rsidRDefault="006E300B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644" w:type="pct"/>
            <w:shd w:val="clear" w:color="auto" w:fill="auto"/>
          </w:tcPr>
          <w:p w14:paraId="202A92CB" w14:textId="77777777" w:rsidR="006E300B" w:rsidRPr="000E64CB" w:rsidRDefault="006E300B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600" w:type="pct"/>
            <w:shd w:val="clear" w:color="auto" w:fill="auto"/>
          </w:tcPr>
          <w:p w14:paraId="1C4E4207" w14:textId="77777777" w:rsidR="006E300B" w:rsidRPr="000E64CB" w:rsidRDefault="006E300B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6E300B" w:rsidRPr="000E64CB" w14:paraId="60099FCF" w14:textId="77777777" w:rsidTr="00F07C3D">
        <w:tc>
          <w:tcPr>
            <w:tcW w:w="2101" w:type="pct"/>
            <w:shd w:val="clear" w:color="auto" w:fill="auto"/>
          </w:tcPr>
          <w:p w14:paraId="3733E970" w14:textId="77777777" w:rsidR="006E300B" w:rsidRPr="000E64CB" w:rsidRDefault="006E300B" w:rsidP="006E300B">
            <w:pPr>
              <w:spacing w:after="60" w:line="240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 w:rsidRPr="000E64CB">
              <w:rPr>
                <w:rFonts w:eastAsia="Times New Roman" w:cstheme="minorHAnsi"/>
                <w:szCs w:val="20"/>
                <w:lang w:val="en-GB" w:eastAsia="en-GB"/>
              </w:rPr>
              <w:t>Community sanitation programmes</w:t>
            </w:r>
          </w:p>
        </w:tc>
        <w:tc>
          <w:tcPr>
            <w:tcW w:w="573" w:type="pct"/>
            <w:shd w:val="clear" w:color="auto" w:fill="auto"/>
          </w:tcPr>
          <w:p w14:paraId="5D8F44D4" w14:textId="77777777" w:rsidR="006E300B" w:rsidRPr="000E64CB" w:rsidRDefault="006E300B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575" w:type="pct"/>
            <w:shd w:val="clear" w:color="auto" w:fill="auto"/>
          </w:tcPr>
          <w:p w14:paraId="5C5067D5" w14:textId="77777777" w:rsidR="006E300B" w:rsidRPr="000E64CB" w:rsidRDefault="006E300B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</w:tcPr>
          <w:p w14:paraId="13AC4906" w14:textId="77777777" w:rsidR="006E300B" w:rsidRPr="000E64CB" w:rsidRDefault="006E300B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644" w:type="pct"/>
            <w:shd w:val="clear" w:color="auto" w:fill="auto"/>
          </w:tcPr>
          <w:p w14:paraId="537A1B35" w14:textId="77777777" w:rsidR="006E300B" w:rsidRPr="000E64CB" w:rsidRDefault="006E300B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600" w:type="pct"/>
            <w:shd w:val="clear" w:color="auto" w:fill="auto"/>
          </w:tcPr>
          <w:p w14:paraId="0E72AAA8" w14:textId="77777777" w:rsidR="006E300B" w:rsidRPr="000E64CB" w:rsidRDefault="006E300B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4E1C4D" w:rsidRPr="000E64CB" w14:paraId="3F4D2635" w14:textId="77777777" w:rsidTr="00F07C3D">
        <w:tc>
          <w:tcPr>
            <w:tcW w:w="2101" w:type="pct"/>
            <w:shd w:val="clear" w:color="auto" w:fill="auto"/>
          </w:tcPr>
          <w:p w14:paraId="6C44AB8D" w14:textId="77777777" w:rsidR="004E1C4D" w:rsidRPr="000E64CB" w:rsidRDefault="004E1C4D" w:rsidP="004E1C4D">
            <w:pPr>
              <w:spacing w:after="60" w:line="240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 w:rsidRPr="000E64CB">
              <w:rPr>
                <w:rFonts w:eastAsia="Times New Roman" w:cstheme="minorHAnsi"/>
                <w:szCs w:val="20"/>
                <w:lang w:val="en-GB" w:eastAsia="en-GB"/>
              </w:rPr>
              <w:t>Neighbourhood safety activities</w:t>
            </w:r>
          </w:p>
        </w:tc>
        <w:tc>
          <w:tcPr>
            <w:tcW w:w="573" w:type="pct"/>
            <w:shd w:val="clear" w:color="auto" w:fill="auto"/>
          </w:tcPr>
          <w:p w14:paraId="21763AE2" w14:textId="77777777" w:rsidR="004E1C4D" w:rsidRPr="000E64CB" w:rsidRDefault="004E1C4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575" w:type="pct"/>
            <w:shd w:val="clear" w:color="auto" w:fill="auto"/>
          </w:tcPr>
          <w:p w14:paraId="4FBDB0EA" w14:textId="77777777" w:rsidR="004E1C4D" w:rsidRPr="000E64CB" w:rsidRDefault="004E1C4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</w:tcPr>
          <w:p w14:paraId="3B38DF6B" w14:textId="77777777" w:rsidR="004E1C4D" w:rsidRPr="000E64CB" w:rsidRDefault="004E1C4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644" w:type="pct"/>
            <w:shd w:val="clear" w:color="auto" w:fill="auto"/>
          </w:tcPr>
          <w:p w14:paraId="0FDFE09E" w14:textId="77777777" w:rsidR="004E1C4D" w:rsidRPr="000E64CB" w:rsidRDefault="004E1C4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600" w:type="pct"/>
            <w:shd w:val="clear" w:color="auto" w:fill="auto"/>
          </w:tcPr>
          <w:p w14:paraId="1AB8D196" w14:textId="77777777" w:rsidR="004E1C4D" w:rsidRPr="000E64CB" w:rsidRDefault="004E1C4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4E1C4D" w:rsidRPr="000E64CB" w14:paraId="05C53E38" w14:textId="77777777" w:rsidTr="00F07C3D">
        <w:tc>
          <w:tcPr>
            <w:tcW w:w="2101" w:type="pct"/>
            <w:shd w:val="clear" w:color="auto" w:fill="auto"/>
          </w:tcPr>
          <w:p w14:paraId="0DBF9A5F" w14:textId="77777777" w:rsidR="004E1C4D" w:rsidRPr="000E64CB" w:rsidRDefault="004E1C4D" w:rsidP="006E300B">
            <w:pPr>
              <w:spacing w:after="60" w:line="240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 w:rsidRPr="000E64CB">
              <w:rPr>
                <w:rFonts w:eastAsia="Times New Roman" w:cstheme="minorHAnsi"/>
                <w:szCs w:val="20"/>
                <w:lang w:val="en-GB" w:eastAsia="en-GB"/>
              </w:rPr>
              <w:t>Sports and games</w:t>
            </w:r>
          </w:p>
        </w:tc>
        <w:tc>
          <w:tcPr>
            <w:tcW w:w="573" w:type="pct"/>
            <w:shd w:val="clear" w:color="auto" w:fill="auto"/>
          </w:tcPr>
          <w:p w14:paraId="0A91DD32" w14:textId="77777777" w:rsidR="004E1C4D" w:rsidRPr="000E64CB" w:rsidRDefault="004E1C4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575" w:type="pct"/>
            <w:shd w:val="clear" w:color="auto" w:fill="auto"/>
          </w:tcPr>
          <w:p w14:paraId="18DF80DD" w14:textId="77777777" w:rsidR="004E1C4D" w:rsidRPr="000E64CB" w:rsidRDefault="004E1C4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</w:tcPr>
          <w:p w14:paraId="515F4C84" w14:textId="77777777" w:rsidR="004E1C4D" w:rsidRPr="000E64CB" w:rsidRDefault="004E1C4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644" w:type="pct"/>
            <w:shd w:val="clear" w:color="auto" w:fill="auto"/>
          </w:tcPr>
          <w:p w14:paraId="50074090" w14:textId="77777777" w:rsidR="004E1C4D" w:rsidRPr="000E64CB" w:rsidRDefault="004E1C4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600" w:type="pct"/>
            <w:shd w:val="clear" w:color="auto" w:fill="auto"/>
          </w:tcPr>
          <w:p w14:paraId="4144C1A2" w14:textId="77777777" w:rsidR="004E1C4D" w:rsidRPr="000E64CB" w:rsidRDefault="004E1C4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4E1C4D" w:rsidRPr="000E64CB" w14:paraId="7361E696" w14:textId="77777777" w:rsidTr="00F07C3D">
        <w:tc>
          <w:tcPr>
            <w:tcW w:w="2101" w:type="pct"/>
            <w:shd w:val="clear" w:color="auto" w:fill="auto"/>
          </w:tcPr>
          <w:p w14:paraId="7AF0A010" w14:textId="77777777" w:rsidR="004E1C4D" w:rsidRPr="000E64CB" w:rsidRDefault="004E1C4D" w:rsidP="006E300B">
            <w:pPr>
              <w:spacing w:after="60" w:line="240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 w:rsidRPr="000E64CB">
              <w:rPr>
                <w:rFonts w:eastAsia="Times New Roman" w:cstheme="minorHAnsi"/>
                <w:szCs w:val="20"/>
                <w:lang w:val="en-GB" w:eastAsia="en-GB"/>
              </w:rPr>
              <w:t>Other activities (specify).......................................</w:t>
            </w:r>
          </w:p>
        </w:tc>
        <w:tc>
          <w:tcPr>
            <w:tcW w:w="573" w:type="pct"/>
            <w:shd w:val="clear" w:color="auto" w:fill="auto"/>
          </w:tcPr>
          <w:p w14:paraId="7C398F14" w14:textId="77777777" w:rsidR="004E1C4D" w:rsidRPr="000E64CB" w:rsidRDefault="004E1C4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575" w:type="pct"/>
            <w:shd w:val="clear" w:color="auto" w:fill="auto"/>
          </w:tcPr>
          <w:p w14:paraId="4732E97A" w14:textId="77777777" w:rsidR="004E1C4D" w:rsidRPr="000E64CB" w:rsidRDefault="004E1C4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</w:tcPr>
          <w:p w14:paraId="0733C6DD" w14:textId="77777777" w:rsidR="004E1C4D" w:rsidRPr="000E64CB" w:rsidRDefault="004E1C4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644" w:type="pct"/>
            <w:shd w:val="clear" w:color="auto" w:fill="auto"/>
          </w:tcPr>
          <w:p w14:paraId="6860C215" w14:textId="77777777" w:rsidR="004E1C4D" w:rsidRPr="000E64CB" w:rsidRDefault="004E1C4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600" w:type="pct"/>
            <w:shd w:val="clear" w:color="auto" w:fill="auto"/>
          </w:tcPr>
          <w:p w14:paraId="63028980" w14:textId="77777777" w:rsidR="004E1C4D" w:rsidRPr="000E64CB" w:rsidRDefault="004E1C4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</w:tbl>
    <w:p w14:paraId="0DD808B3" w14:textId="77777777" w:rsidR="003A68A7" w:rsidRPr="000E64CB" w:rsidRDefault="003A68A7" w:rsidP="003A68A7">
      <w:pPr>
        <w:spacing w:after="0" w:line="240" w:lineRule="auto"/>
        <w:rPr>
          <w:rFonts w:eastAsia="Times New Roman" w:cstheme="minorHAnsi"/>
          <w:szCs w:val="20"/>
          <w:lang w:val="en-GB" w:eastAsia="en-GB"/>
        </w:rPr>
      </w:pPr>
    </w:p>
    <w:p w14:paraId="29AFAA81" w14:textId="75E70357" w:rsidR="007D0107" w:rsidRPr="00824F1C" w:rsidRDefault="006071C0" w:rsidP="003A68A7">
      <w:pPr>
        <w:spacing w:after="0" w:line="240" w:lineRule="auto"/>
        <w:rPr>
          <w:rFonts w:eastAsia="Times New Roman" w:cstheme="minorHAnsi"/>
          <w:b/>
          <w:szCs w:val="20"/>
          <w:lang w:val="en-GB" w:eastAsia="en-GB"/>
        </w:rPr>
      </w:pPr>
      <w:r>
        <w:rPr>
          <w:rFonts w:eastAsia="Times New Roman" w:cstheme="minorHAnsi"/>
          <w:b/>
          <w:szCs w:val="20"/>
          <w:lang w:val="en-GB" w:eastAsia="en-GB"/>
        </w:rPr>
        <w:lastRenderedPageBreak/>
        <w:t>24</w:t>
      </w:r>
      <w:r w:rsidR="007D0107" w:rsidRPr="00824F1C">
        <w:rPr>
          <w:rFonts w:eastAsia="Times New Roman" w:cstheme="minorHAnsi"/>
          <w:b/>
          <w:szCs w:val="20"/>
          <w:lang w:val="en-GB" w:eastAsia="en-GB"/>
        </w:rPr>
        <w:t>.</w:t>
      </w:r>
      <w:r w:rsidR="007D0107" w:rsidRPr="00824F1C">
        <w:rPr>
          <w:rFonts w:eastAsia="Times New Roman" w:cstheme="minorHAnsi"/>
          <w:b/>
          <w:szCs w:val="20"/>
          <w:lang w:val="en-GB" w:eastAsia="en-GB"/>
        </w:rPr>
        <w:tab/>
        <w:t>Are you/did you participate in the following activities recently?</w:t>
      </w:r>
    </w:p>
    <w:p w14:paraId="532CE0F7" w14:textId="77777777" w:rsidR="003A68A7" w:rsidRPr="000E64CB" w:rsidRDefault="003A68A7" w:rsidP="00824F1C">
      <w:pPr>
        <w:tabs>
          <w:tab w:val="left" w:pos="2694"/>
        </w:tabs>
        <w:spacing w:after="0" w:line="240" w:lineRule="auto"/>
        <w:rPr>
          <w:rFonts w:eastAsia="Times New Roman" w:cstheme="minorHAnsi"/>
          <w:szCs w:val="20"/>
          <w:lang w:val="en-GB" w:eastAsia="en-GB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823"/>
        <w:gridCol w:w="811"/>
        <w:gridCol w:w="1370"/>
      </w:tblGrid>
      <w:tr w:rsidR="00C61140" w:rsidRPr="00824F1C" w14:paraId="7D6F721B" w14:textId="77777777" w:rsidTr="006071C0"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BF5638" w14:textId="77777777" w:rsidR="00C61140" w:rsidRPr="00824F1C" w:rsidRDefault="00C61140" w:rsidP="00824F1C"/>
        </w:tc>
        <w:tc>
          <w:tcPr>
            <w:tcW w:w="811" w:type="dxa"/>
            <w:tcBorders>
              <w:left w:val="single" w:sz="4" w:space="0" w:color="auto"/>
            </w:tcBorders>
          </w:tcPr>
          <w:p w14:paraId="765B9129" w14:textId="77777777" w:rsidR="00C61140" w:rsidRPr="00824F1C" w:rsidRDefault="00C61140" w:rsidP="00824F1C">
            <w:pPr>
              <w:spacing w:before="60" w:after="60"/>
              <w:jc w:val="center"/>
            </w:pPr>
            <w:r w:rsidRPr="00824F1C">
              <w:t>Yes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14:paraId="31DCC49C" w14:textId="77777777" w:rsidR="00C61140" w:rsidRPr="00824F1C" w:rsidRDefault="00C61140" w:rsidP="00824F1C">
            <w:pPr>
              <w:spacing w:before="60" w:after="60"/>
              <w:jc w:val="center"/>
            </w:pPr>
            <w:r w:rsidRPr="00824F1C">
              <w:t>No</w:t>
            </w:r>
          </w:p>
        </w:tc>
      </w:tr>
      <w:tr w:rsidR="00C61140" w:rsidRPr="00824F1C" w14:paraId="52597224" w14:textId="77777777" w:rsidTr="006071C0">
        <w:tc>
          <w:tcPr>
            <w:tcW w:w="4823" w:type="dxa"/>
            <w:tcBorders>
              <w:top w:val="single" w:sz="4" w:space="0" w:color="auto"/>
            </w:tcBorders>
          </w:tcPr>
          <w:p w14:paraId="3779630E" w14:textId="77777777" w:rsidR="00C61140" w:rsidRPr="00824F1C" w:rsidRDefault="00C61140" w:rsidP="00824F1C">
            <w:pPr>
              <w:spacing w:before="60" w:after="60"/>
            </w:pPr>
            <w:r w:rsidRPr="00824F1C">
              <w:t>a) Community youth club activities</w:t>
            </w:r>
          </w:p>
        </w:tc>
        <w:tc>
          <w:tcPr>
            <w:tcW w:w="811" w:type="dxa"/>
          </w:tcPr>
          <w:p w14:paraId="46D9E3A2" w14:textId="77777777" w:rsidR="00C61140" w:rsidRPr="00824F1C" w:rsidRDefault="00C61140" w:rsidP="00824F1C">
            <w:pPr>
              <w:spacing w:before="60" w:after="60"/>
              <w:jc w:val="center"/>
            </w:pPr>
            <w:r w:rsidRPr="00824F1C">
              <w:t>1</w:t>
            </w:r>
          </w:p>
        </w:tc>
        <w:tc>
          <w:tcPr>
            <w:tcW w:w="1370" w:type="dxa"/>
          </w:tcPr>
          <w:p w14:paraId="2FFE85A2" w14:textId="77777777" w:rsidR="00C61140" w:rsidRPr="00824F1C" w:rsidRDefault="00C61140" w:rsidP="00824F1C">
            <w:pPr>
              <w:spacing w:before="60" w:after="60"/>
              <w:jc w:val="center"/>
            </w:pPr>
            <w:r w:rsidRPr="00824F1C">
              <w:t>2</w:t>
            </w:r>
          </w:p>
        </w:tc>
      </w:tr>
      <w:tr w:rsidR="00C61140" w:rsidRPr="00824F1C" w14:paraId="267D636B" w14:textId="77777777" w:rsidTr="006071C0">
        <w:tc>
          <w:tcPr>
            <w:tcW w:w="4823" w:type="dxa"/>
          </w:tcPr>
          <w:p w14:paraId="4C7CA432" w14:textId="77777777" w:rsidR="00C61140" w:rsidRPr="00824F1C" w:rsidRDefault="00C61140" w:rsidP="00824F1C">
            <w:pPr>
              <w:spacing w:before="60" w:after="60"/>
            </w:pPr>
            <w:r w:rsidRPr="00824F1C">
              <w:t>b) Community environmental activities</w:t>
            </w:r>
          </w:p>
        </w:tc>
        <w:tc>
          <w:tcPr>
            <w:tcW w:w="811" w:type="dxa"/>
          </w:tcPr>
          <w:p w14:paraId="64B3F930" w14:textId="77777777" w:rsidR="00C61140" w:rsidRPr="00824F1C" w:rsidRDefault="00C61140" w:rsidP="00824F1C">
            <w:pPr>
              <w:spacing w:before="60" w:after="60"/>
              <w:jc w:val="center"/>
            </w:pPr>
            <w:r>
              <w:t>1</w:t>
            </w:r>
          </w:p>
        </w:tc>
        <w:tc>
          <w:tcPr>
            <w:tcW w:w="1370" w:type="dxa"/>
          </w:tcPr>
          <w:p w14:paraId="676B9D46" w14:textId="77777777" w:rsidR="00C61140" w:rsidRPr="00824F1C" w:rsidRDefault="00C61140" w:rsidP="00824F1C">
            <w:pPr>
              <w:spacing w:before="60" w:after="60"/>
              <w:jc w:val="center"/>
            </w:pPr>
            <w:r>
              <w:t>2</w:t>
            </w:r>
          </w:p>
        </w:tc>
      </w:tr>
      <w:tr w:rsidR="00C61140" w:rsidRPr="00824F1C" w14:paraId="37EEFF87" w14:textId="77777777" w:rsidTr="006071C0">
        <w:tc>
          <w:tcPr>
            <w:tcW w:w="4823" w:type="dxa"/>
          </w:tcPr>
          <w:p w14:paraId="335BC34F" w14:textId="77777777" w:rsidR="00C61140" w:rsidRPr="00824F1C" w:rsidRDefault="00C61140" w:rsidP="00824F1C">
            <w:pPr>
              <w:spacing w:before="60" w:after="60"/>
            </w:pPr>
            <w:r w:rsidRPr="00824F1C">
              <w:t>c) Community sanitation programmes</w:t>
            </w:r>
          </w:p>
        </w:tc>
        <w:tc>
          <w:tcPr>
            <w:tcW w:w="811" w:type="dxa"/>
          </w:tcPr>
          <w:p w14:paraId="62607375" w14:textId="77777777" w:rsidR="00C61140" w:rsidRPr="00824F1C" w:rsidRDefault="00C61140" w:rsidP="00824F1C">
            <w:pPr>
              <w:spacing w:before="60" w:after="60"/>
              <w:jc w:val="center"/>
            </w:pPr>
            <w:r>
              <w:t>1</w:t>
            </w:r>
          </w:p>
        </w:tc>
        <w:tc>
          <w:tcPr>
            <w:tcW w:w="1370" w:type="dxa"/>
          </w:tcPr>
          <w:p w14:paraId="293A2D77" w14:textId="77777777" w:rsidR="00C61140" w:rsidRPr="00824F1C" w:rsidRDefault="00C61140" w:rsidP="00824F1C">
            <w:pPr>
              <w:spacing w:before="60" w:after="60"/>
              <w:jc w:val="center"/>
            </w:pPr>
            <w:r>
              <w:t>2</w:t>
            </w:r>
          </w:p>
        </w:tc>
      </w:tr>
      <w:tr w:rsidR="00C61140" w:rsidRPr="00824F1C" w14:paraId="3E593B7A" w14:textId="77777777" w:rsidTr="006071C0">
        <w:tc>
          <w:tcPr>
            <w:tcW w:w="4823" w:type="dxa"/>
          </w:tcPr>
          <w:p w14:paraId="66CDBAF4" w14:textId="77777777" w:rsidR="00C61140" w:rsidRPr="00824F1C" w:rsidRDefault="00C61140" w:rsidP="00824F1C">
            <w:pPr>
              <w:spacing w:before="60" w:after="60"/>
            </w:pPr>
            <w:r w:rsidRPr="00824F1C">
              <w:t>d) Neighbourhood safety activities</w:t>
            </w:r>
          </w:p>
        </w:tc>
        <w:tc>
          <w:tcPr>
            <w:tcW w:w="811" w:type="dxa"/>
          </w:tcPr>
          <w:p w14:paraId="7D8A0578" w14:textId="77777777" w:rsidR="00C61140" w:rsidRPr="00824F1C" w:rsidRDefault="00C61140" w:rsidP="00824F1C">
            <w:pPr>
              <w:spacing w:before="60" w:after="60"/>
              <w:jc w:val="center"/>
            </w:pPr>
            <w:r>
              <w:t>1</w:t>
            </w:r>
          </w:p>
        </w:tc>
        <w:tc>
          <w:tcPr>
            <w:tcW w:w="1370" w:type="dxa"/>
          </w:tcPr>
          <w:p w14:paraId="3300BCD6" w14:textId="77777777" w:rsidR="00C61140" w:rsidRPr="00824F1C" w:rsidRDefault="00C61140" w:rsidP="00824F1C">
            <w:pPr>
              <w:spacing w:before="60" w:after="60"/>
              <w:jc w:val="center"/>
            </w:pPr>
            <w:r>
              <w:t>2</w:t>
            </w:r>
          </w:p>
        </w:tc>
      </w:tr>
      <w:tr w:rsidR="00C61140" w:rsidRPr="00824F1C" w14:paraId="7A536FEA" w14:textId="77777777" w:rsidTr="006071C0">
        <w:tc>
          <w:tcPr>
            <w:tcW w:w="4823" w:type="dxa"/>
          </w:tcPr>
          <w:p w14:paraId="004B9A14" w14:textId="77777777" w:rsidR="00C61140" w:rsidRPr="00824F1C" w:rsidRDefault="00C61140" w:rsidP="00824F1C">
            <w:pPr>
              <w:spacing w:before="60" w:after="60"/>
            </w:pPr>
            <w:r w:rsidRPr="00824F1C">
              <w:t>e) Sports and games</w:t>
            </w:r>
          </w:p>
        </w:tc>
        <w:tc>
          <w:tcPr>
            <w:tcW w:w="811" w:type="dxa"/>
          </w:tcPr>
          <w:p w14:paraId="6F62B42D" w14:textId="77777777" w:rsidR="00C61140" w:rsidRPr="00824F1C" w:rsidRDefault="00C61140" w:rsidP="00824F1C">
            <w:pPr>
              <w:spacing w:before="60" w:after="60"/>
              <w:jc w:val="center"/>
            </w:pPr>
            <w:r w:rsidRPr="00824F1C">
              <w:t>1</w:t>
            </w:r>
          </w:p>
        </w:tc>
        <w:tc>
          <w:tcPr>
            <w:tcW w:w="1370" w:type="dxa"/>
          </w:tcPr>
          <w:p w14:paraId="38A7040E" w14:textId="77777777" w:rsidR="00C61140" w:rsidRPr="00824F1C" w:rsidRDefault="00C61140" w:rsidP="00824F1C">
            <w:pPr>
              <w:spacing w:before="60" w:after="60"/>
              <w:jc w:val="center"/>
            </w:pPr>
            <w:r>
              <w:t>2</w:t>
            </w:r>
          </w:p>
        </w:tc>
      </w:tr>
      <w:tr w:rsidR="00C61140" w:rsidRPr="00824F1C" w14:paraId="1121F8FD" w14:textId="77777777" w:rsidTr="006071C0">
        <w:trPr>
          <w:trHeight w:val="498"/>
        </w:trPr>
        <w:tc>
          <w:tcPr>
            <w:tcW w:w="7004" w:type="dxa"/>
            <w:gridSpan w:val="3"/>
          </w:tcPr>
          <w:p w14:paraId="6DF9543F" w14:textId="77777777" w:rsidR="00C61140" w:rsidRPr="00824F1C" w:rsidRDefault="00C61140" w:rsidP="00824F1C">
            <w:pPr>
              <w:spacing w:before="60" w:after="60"/>
            </w:pPr>
            <w:r w:rsidRPr="00824F1C">
              <w:t>f) Other activities (specify) ............</w:t>
            </w:r>
          </w:p>
        </w:tc>
      </w:tr>
    </w:tbl>
    <w:p w14:paraId="4380EC64" w14:textId="77777777" w:rsidR="00763C7B" w:rsidRDefault="00763C7B" w:rsidP="00824F1C">
      <w:pPr>
        <w:spacing w:after="0" w:line="240" w:lineRule="auto"/>
        <w:ind w:left="426" w:hanging="426"/>
        <w:rPr>
          <w:rFonts w:eastAsia="Times New Roman" w:cstheme="minorHAnsi"/>
          <w:b/>
          <w:szCs w:val="20"/>
          <w:lang w:val="en-GB" w:eastAsia="en-GB"/>
        </w:rPr>
      </w:pPr>
    </w:p>
    <w:p w14:paraId="72E0584A" w14:textId="77777777" w:rsidR="00763C7B" w:rsidRDefault="00763C7B" w:rsidP="00824F1C">
      <w:pPr>
        <w:spacing w:after="0" w:line="240" w:lineRule="auto"/>
        <w:ind w:left="426" w:hanging="426"/>
        <w:rPr>
          <w:rFonts w:eastAsia="Times New Roman" w:cstheme="minorHAnsi"/>
          <w:b/>
          <w:szCs w:val="20"/>
          <w:lang w:val="en-GB" w:eastAsia="en-GB"/>
        </w:rPr>
      </w:pPr>
    </w:p>
    <w:p w14:paraId="5FABBA68" w14:textId="7C5F6631" w:rsidR="003A68A7" w:rsidRPr="00824F1C" w:rsidRDefault="006071C0" w:rsidP="00824F1C">
      <w:pPr>
        <w:spacing w:after="0" w:line="240" w:lineRule="auto"/>
        <w:ind w:left="426" w:hanging="426"/>
        <w:rPr>
          <w:rFonts w:eastAsia="Times New Roman" w:cstheme="minorHAnsi"/>
          <w:b/>
          <w:szCs w:val="20"/>
          <w:lang w:val="en-GB" w:eastAsia="en-GB"/>
        </w:rPr>
      </w:pPr>
      <w:r>
        <w:rPr>
          <w:rFonts w:eastAsia="Times New Roman" w:cstheme="minorHAnsi"/>
          <w:b/>
          <w:szCs w:val="20"/>
          <w:lang w:val="en-GB" w:eastAsia="en-GB"/>
        </w:rPr>
        <w:t>25</w:t>
      </w:r>
      <w:r w:rsidR="00824F1C">
        <w:rPr>
          <w:rFonts w:eastAsia="Times New Roman" w:cstheme="minorHAnsi"/>
          <w:b/>
          <w:szCs w:val="20"/>
          <w:lang w:val="en-GB" w:eastAsia="en-GB"/>
        </w:rPr>
        <w:tab/>
        <w:t xml:space="preserve">To what extent do you feel comfortable about doing the following with somebody of a different </w:t>
      </w:r>
      <w:r w:rsidR="00614BC9">
        <w:rPr>
          <w:rFonts w:eastAsia="Times New Roman" w:cstheme="minorHAnsi"/>
          <w:b/>
          <w:szCs w:val="20"/>
          <w:lang w:val="en-GB" w:eastAsia="en-GB"/>
        </w:rPr>
        <w:t xml:space="preserve">ethnicity </w:t>
      </w:r>
      <w:r w:rsidR="00824F1C">
        <w:rPr>
          <w:rFonts w:eastAsia="Times New Roman" w:cstheme="minorHAnsi"/>
          <w:b/>
          <w:szCs w:val="20"/>
          <w:lang w:val="en-GB" w:eastAsia="en-GB"/>
        </w:rPr>
        <w:t xml:space="preserve">than your own?  </w:t>
      </w:r>
      <w:r w:rsidR="00824F1C" w:rsidRPr="00824F1C">
        <w:rPr>
          <w:rFonts w:eastAsia="Times New Roman" w:cstheme="minorHAnsi"/>
          <w:b/>
          <w:i/>
          <w:szCs w:val="20"/>
          <w:lang w:val="en-GB" w:eastAsia="en-GB"/>
        </w:rPr>
        <w:t>**One response per row</w:t>
      </w:r>
    </w:p>
    <w:p w14:paraId="5A1B01B2" w14:textId="77777777" w:rsidR="00592190" w:rsidRPr="000E64CB" w:rsidRDefault="00592190" w:rsidP="003A68A7">
      <w:pPr>
        <w:spacing w:after="0" w:line="240" w:lineRule="auto"/>
        <w:rPr>
          <w:rFonts w:eastAsia="Times New Roman" w:cstheme="minorHAnsi"/>
          <w:szCs w:val="20"/>
          <w:lang w:val="en-GB" w:eastAsia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69"/>
        <w:gridCol w:w="756"/>
        <w:gridCol w:w="756"/>
        <w:gridCol w:w="972"/>
        <w:gridCol w:w="795"/>
        <w:gridCol w:w="873"/>
      </w:tblGrid>
      <w:tr w:rsidR="00DE225D" w:rsidRPr="000E64CB" w14:paraId="25371B03" w14:textId="77777777" w:rsidTr="003D1D4C">
        <w:trPr>
          <w:trHeight w:val="387"/>
        </w:trPr>
        <w:tc>
          <w:tcPr>
            <w:tcW w:w="2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CE24E" w14:textId="77777777" w:rsidR="00DE225D" w:rsidRPr="000E64CB" w:rsidRDefault="00DE225D" w:rsidP="000E64CB">
            <w:pPr>
              <w:tabs>
                <w:tab w:val="left" w:pos="285"/>
              </w:tabs>
              <w:spacing w:after="0" w:line="240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229F9B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To no extent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7F51CBE8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To a small extent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00871E1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To a medium extent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F057C1C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To a large extent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707720ED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To a very large extent</w:t>
            </w:r>
          </w:p>
        </w:tc>
      </w:tr>
      <w:tr w:rsidR="00DE225D" w:rsidRPr="000E64CB" w14:paraId="0BAB04D5" w14:textId="77777777" w:rsidTr="003D1D4C">
        <w:trPr>
          <w:trHeight w:val="373"/>
        </w:trPr>
        <w:tc>
          <w:tcPr>
            <w:tcW w:w="2710" w:type="pct"/>
            <w:tcBorders>
              <w:top w:val="single" w:sz="4" w:space="0" w:color="auto"/>
            </w:tcBorders>
            <w:shd w:val="clear" w:color="auto" w:fill="auto"/>
          </w:tcPr>
          <w:p w14:paraId="4E13FFC1" w14:textId="77777777" w:rsidR="00DE225D" w:rsidRPr="003D1D4C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iCs/>
                <w:szCs w:val="20"/>
              </w:rPr>
            </w:pPr>
            <w:r w:rsidRPr="003D1D4C">
              <w:rPr>
                <w:rFonts w:asciiTheme="minorHAnsi" w:hAnsiTheme="minorHAnsi" w:cstheme="minorHAnsi"/>
                <w:iCs/>
                <w:szCs w:val="20"/>
              </w:rPr>
              <w:t>Attending lectures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70477BC2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0163A9DB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777EB15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E826B21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6C54C8DF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DE225D" w:rsidRPr="000E64CB" w14:paraId="52F2470D" w14:textId="77777777" w:rsidTr="003D1D4C">
        <w:trPr>
          <w:trHeight w:val="421"/>
        </w:trPr>
        <w:tc>
          <w:tcPr>
            <w:tcW w:w="2710" w:type="pct"/>
            <w:shd w:val="clear" w:color="auto" w:fill="auto"/>
          </w:tcPr>
          <w:p w14:paraId="3AE50F8F" w14:textId="77777777" w:rsidR="00DE225D" w:rsidRPr="003D1D4C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iCs/>
                <w:szCs w:val="20"/>
              </w:rPr>
            </w:pPr>
            <w:r w:rsidRPr="003D1D4C">
              <w:rPr>
                <w:rFonts w:asciiTheme="minorHAnsi" w:hAnsiTheme="minorHAnsi" w:cstheme="minorHAnsi"/>
                <w:iCs/>
                <w:szCs w:val="20"/>
              </w:rPr>
              <w:t>Participating in a study group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0092B2ED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16E6D6A3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0C4E8F5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D29D7C3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1946FA05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DE225D" w:rsidRPr="000E64CB" w14:paraId="136F3FCD" w14:textId="77777777" w:rsidTr="003D1D4C">
        <w:trPr>
          <w:trHeight w:val="413"/>
        </w:trPr>
        <w:tc>
          <w:tcPr>
            <w:tcW w:w="2710" w:type="pct"/>
            <w:shd w:val="clear" w:color="auto" w:fill="auto"/>
          </w:tcPr>
          <w:p w14:paraId="339CACE1" w14:textId="77777777" w:rsidR="00DE225D" w:rsidRPr="003D1D4C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iCs/>
                <w:noProof/>
                <w:szCs w:val="20"/>
              </w:rPr>
            </w:pPr>
            <w:r w:rsidRPr="003D1D4C">
              <w:rPr>
                <w:rFonts w:asciiTheme="minorHAnsi" w:hAnsiTheme="minorHAnsi" w:cstheme="minorHAnsi"/>
                <w:iCs/>
                <w:noProof/>
                <w:szCs w:val="20"/>
              </w:rPr>
              <w:t>Sharing accommodation but not the same room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CA10C28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95C1AE4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D809E28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A402BA4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2AD6F484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DE225D" w:rsidRPr="000E64CB" w14:paraId="3C348249" w14:textId="77777777" w:rsidTr="003D1D4C">
        <w:trPr>
          <w:trHeight w:val="419"/>
        </w:trPr>
        <w:tc>
          <w:tcPr>
            <w:tcW w:w="2710" w:type="pct"/>
            <w:shd w:val="clear" w:color="auto" w:fill="auto"/>
          </w:tcPr>
          <w:p w14:paraId="2DEF58C4" w14:textId="77777777" w:rsidR="00DE225D" w:rsidRPr="003D1D4C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noProof/>
                <w:szCs w:val="20"/>
              </w:rPr>
            </w:pPr>
            <w:r w:rsidRPr="003D1D4C">
              <w:rPr>
                <w:rFonts w:asciiTheme="minorHAnsi" w:hAnsiTheme="minorHAnsi" w:cstheme="minorHAnsi"/>
                <w:iCs/>
                <w:noProof/>
                <w:szCs w:val="20"/>
              </w:rPr>
              <w:t xml:space="preserve">Sharing a room 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522D2102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28582058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7DDA8E8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DA5BD6C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0A60BCB8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DE225D" w:rsidRPr="000E64CB" w14:paraId="776237DB" w14:textId="77777777" w:rsidTr="003D1D4C">
        <w:trPr>
          <w:trHeight w:val="410"/>
        </w:trPr>
        <w:tc>
          <w:tcPr>
            <w:tcW w:w="2710" w:type="pct"/>
            <w:shd w:val="clear" w:color="auto" w:fill="auto"/>
          </w:tcPr>
          <w:p w14:paraId="45770123" w14:textId="77777777" w:rsidR="00DE225D" w:rsidRPr="003D1D4C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iCs/>
                <w:szCs w:val="20"/>
              </w:rPr>
            </w:pPr>
            <w:r w:rsidRPr="003D1D4C">
              <w:rPr>
                <w:rFonts w:asciiTheme="minorHAnsi" w:hAnsiTheme="minorHAnsi" w:cstheme="minorHAnsi"/>
                <w:iCs/>
                <w:szCs w:val="20"/>
              </w:rPr>
              <w:t>Being friends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017374A9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454F1BCF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6EAB8AF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5BBC067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3ED11D6A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DE225D" w:rsidRPr="000E64CB" w14:paraId="1DF3AE41" w14:textId="77777777" w:rsidTr="003D1D4C">
        <w:trPr>
          <w:trHeight w:val="417"/>
        </w:trPr>
        <w:tc>
          <w:tcPr>
            <w:tcW w:w="2710" w:type="pct"/>
            <w:shd w:val="clear" w:color="auto" w:fill="auto"/>
          </w:tcPr>
          <w:p w14:paraId="0E05D049" w14:textId="77777777" w:rsidR="00DE225D" w:rsidRPr="003D1D4C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iCs/>
                <w:szCs w:val="20"/>
              </w:rPr>
            </w:pPr>
            <w:r w:rsidRPr="003D1D4C">
              <w:rPr>
                <w:rFonts w:asciiTheme="minorHAnsi" w:hAnsiTheme="minorHAnsi" w:cstheme="minorHAnsi"/>
                <w:iCs/>
                <w:szCs w:val="20"/>
              </w:rPr>
              <w:t xml:space="preserve">Dating 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0144096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73FE7994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48B20B9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87319B8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22AE90BF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B45654" w:rsidRPr="000E64CB" w14:paraId="62FD68D8" w14:textId="77777777" w:rsidTr="003D1D4C">
        <w:trPr>
          <w:trHeight w:val="423"/>
        </w:trPr>
        <w:tc>
          <w:tcPr>
            <w:tcW w:w="2710" w:type="pct"/>
            <w:shd w:val="clear" w:color="auto" w:fill="auto"/>
          </w:tcPr>
          <w:p w14:paraId="2870B64D" w14:textId="49E31B3C" w:rsidR="00B45654" w:rsidRPr="003D1D4C" w:rsidRDefault="003D1D4C" w:rsidP="003D1D4C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iCs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S</w:t>
            </w:r>
            <w:r w:rsidR="00B45654" w:rsidRPr="003D1D4C">
              <w:rPr>
                <w:rFonts w:asciiTheme="minorHAnsi" w:hAnsiTheme="minorHAnsi" w:cstheme="minorHAnsi"/>
                <w:szCs w:val="20"/>
              </w:rPr>
              <w:t xml:space="preserve">ocialising with people from another </w:t>
            </w:r>
            <w:r w:rsidR="00614BC9">
              <w:rPr>
                <w:rFonts w:asciiTheme="minorHAnsi" w:hAnsiTheme="minorHAnsi" w:cstheme="minorHAnsi"/>
                <w:szCs w:val="20"/>
              </w:rPr>
              <w:t>ethnic</w:t>
            </w:r>
            <w:r w:rsidR="00B45654" w:rsidRPr="003D1D4C">
              <w:rPr>
                <w:rFonts w:asciiTheme="minorHAnsi" w:hAnsiTheme="minorHAnsi" w:cstheme="minorHAnsi"/>
                <w:szCs w:val="20"/>
              </w:rPr>
              <w:t xml:space="preserve"> group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070E74C7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50A2B0BD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C631037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F71C161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5A14974E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B45654" w:rsidRPr="000E64CB" w14:paraId="54727654" w14:textId="77777777" w:rsidTr="003D1D4C">
        <w:tc>
          <w:tcPr>
            <w:tcW w:w="2710" w:type="pct"/>
            <w:shd w:val="clear" w:color="auto" w:fill="auto"/>
          </w:tcPr>
          <w:p w14:paraId="2EAC1AAF" w14:textId="2898ABA8" w:rsidR="00B45654" w:rsidRPr="003D1D4C" w:rsidRDefault="003D1D4C" w:rsidP="003D1D4C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H</w:t>
            </w:r>
            <w:r w:rsidR="00B45654" w:rsidRPr="003D1D4C">
              <w:rPr>
                <w:rFonts w:asciiTheme="minorHAnsi" w:hAnsiTheme="minorHAnsi" w:cstheme="minorHAnsi"/>
                <w:szCs w:val="20"/>
              </w:rPr>
              <w:t>aving friends who are mem</w:t>
            </w:r>
            <w:r w:rsidR="00BA3137" w:rsidRPr="003D1D4C">
              <w:rPr>
                <w:rFonts w:asciiTheme="minorHAnsi" w:hAnsiTheme="minorHAnsi" w:cstheme="minorHAnsi"/>
                <w:szCs w:val="20"/>
              </w:rPr>
              <w:t xml:space="preserve">bers of a different </w:t>
            </w:r>
            <w:r w:rsidR="00614BC9">
              <w:rPr>
                <w:rFonts w:asciiTheme="minorHAnsi" w:hAnsiTheme="minorHAnsi" w:cstheme="minorHAnsi"/>
                <w:szCs w:val="20"/>
              </w:rPr>
              <w:t>ethnic</w:t>
            </w:r>
            <w:r w:rsidR="00BA3137" w:rsidRPr="003D1D4C">
              <w:rPr>
                <w:rFonts w:asciiTheme="minorHAnsi" w:hAnsiTheme="minorHAnsi" w:cstheme="minorHAnsi"/>
                <w:szCs w:val="20"/>
              </w:rPr>
              <w:t xml:space="preserve"> grou</w:t>
            </w:r>
            <w:r>
              <w:rPr>
                <w:rFonts w:asciiTheme="minorHAnsi" w:hAnsiTheme="minorHAnsi" w:cstheme="minorHAnsi"/>
                <w:szCs w:val="20"/>
              </w:rPr>
              <w:t>p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B887ADA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5DDDB76A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DD23C85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5687A15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34204136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</w:tbl>
    <w:p w14:paraId="463259D2" w14:textId="77777777" w:rsidR="00DE225D" w:rsidRDefault="00DE225D" w:rsidP="00DE225D">
      <w:pPr>
        <w:spacing w:after="0" w:line="240" w:lineRule="auto"/>
        <w:rPr>
          <w:rFonts w:cstheme="minorHAnsi"/>
          <w:szCs w:val="20"/>
        </w:rPr>
      </w:pPr>
    </w:p>
    <w:p w14:paraId="14AC96F2" w14:textId="77777777" w:rsidR="003D1D4C" w:rsidRDefault="003D1D4C" w:rsidP="00DE225D">
      <w:pPr>
        <w:spacing w:after="0" w:line="240" w:lineRule="auto"/>
        <w:rPr>
          <w:rFonts w:cstheme="minorHAnsi"/>
          <w:szCs w:val="20"/>
        </w:rPr>
      </w:pPr>
    </w:p>
    <w:p w14:paraId="3C278A98" w14:textId="21807544" w:rsidR="003D1D4C" w:rsidRPr="003D1D4C" w:rsidRDefault="001876B5" w:rsidP="003D1D4C">
      <w:pPr>
        <w:spacing w:after="0" w:line="240" w:lineRule="auto"/>
        <w:ind w:left="426" w:hanging="426"/>
        <w:rPr>
          <w:rFonts w:cstheme="minorHAnsi"/>
          <w:b/>
          <w:i/>
          <w:szCs w:val="20"/>
        </w:rPr>
      </w:pPr>
      <w:r>
        <w:rPr>
          <w:rFonts w:cstheme="minorHAnsi"/>
          <w:b/>
          <w:szCs w:val="20"/>
        </w:rPr>
        <w:t>2</w:t>
      </w:r>
      <w:r w:rsidR="006071C0">
        <w:rPr>
          <w:rFonts w:cstheme="minorHAnsi"/>
          <w:b/>
          <w:szCs w:val="20"/>
        </w:rPr>
        <w:t>6</w:t>
      </w:r>
      <w:r w:rsidR="003D1D4C">
        <w:rPr>
          <w:rFonts w:cstheme="minorHAnsi"/>
          <w:b/>
          <w:szCs w:val="20"/>
        </w:rPr>
        <w:t>.</w:t>
      </w:r>
      <w:r w:rsidR="003D1D4C">
        <w:rPr>
          <w:rFonts w:cstheme="minorHAnsi"/>
          <w:b/>
          <w:szCs w:val="20"/>
        </w:rPr>
        <w:tab/>
        <w:t xml:space="preserve">How do you feel about the following statements? </w:t>
      </w:r>
      <w:r w:rsidR="003D1D4C">
        <w:rPr>
          <w:rFonts w:cstheme="minorHAnsi"/>
          <w:b/>
          <w:i/>
          <w:szCs w:val="20"/>
        </w:rPr>
        <w:t>**One response per row</w:t>
      </w:r>
    </w:p>
    <w:p w14:paraId="53FCCA66" w14:textId="77777777" w:rsidR="00592190" w:rsidRPr="000E64CB" w:rsidRDefault="00592190" w:rsidP="00DE225D">
      <w:pPr>
        <w:spacing w:after="0" w:line="240" w:lineRule="auto"/>
        <w:rPr>
          <w:rFonts w:cstheme="minorHAnsi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92"/>
        <w:gridCol w:w="937"/>
        <w:gridCol w:w="937"/>
        <w:gridCol w:w="845"/>
        <w:gridCol w:w="705"/>
        <w:gridCol w:w="905"/>
      </w:tblGrid>
      <w:tr w:rsidR="00DE225D" w:rsidRPr="000E64CB" w14:paraId="6EF6A181" w14:textId="77777777" w:rsidTr="003D1D4C">
        <w:trPr>
          <w:trHeight w:val="334"/>
        </w:trPr>
        <w:tc>
          <w:tcPr>
            <w:tcW w:w="2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ED9B73" w14:textId="77777777" w:rsidR="00DE225D" w:rsidRPr="000E64CB" w:rsidRDefault="00DE225D" w:rsidP="000E64CB">
            <w:pPr>
              <w:tabs>
                <w:tab w:val="left" w:pos="284"/>
              </w:tabs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448" w:type="pct"/>
            <w:tcBorders>
              <w:left w:val="single" w:sz="4" w:space="0" w:color="auto"/>
            </w:tcBorders>
          </w:tcPr>
          <w:p w14:paraId="6D714FEF" w14:textId="77777777" w:rsidR="00DE225D" w:rsidRPr="000E64CB" w:rsidRDefault="00DE225D" w:rsidP="00BF2931">
            <w:pPr>
              <w:spacing w:after="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Strongly Disagree</w:t>
            </w:r>
          </w:p>
        </w:tc>
        <w:tc>
          <w:tcPr>
            <w:tcW w:w="448" w:type="pct"/>
          </w:tcPr>
          <w:p w14:paraId="2F1476C4" w14:textId="77777777" w:rsidR="00DE225D" w:rsidRPr="000E64CB" w:rsidRDefault="00DE225D" w:rsidP="00BF2931">
            <w:pPr>
              <w:spacing w:after="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Disagree</w:t>
            </w:r>
          </w:p>
        </w:tc>
        <w:tc>
          <w:tcPr>
            <w:tcW w:w="404" w:type="pct"/>
          </w:tcPr>
          <w:p w14:paraId="3F1D0941" w14:textId="77777777" w:rsidR="00DE225D" w:rsidRPr="000E64CB" w:rsidRDefault="00DE225D" w:rsidP="00BF2931">
            <w:pPr>
              <w:spacing w:after="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Neutral</w:t>
            </w:r>
          </w:p>
        </w:tc>
        <w:tc>
          <w:tcPr>
            <w:tcW w:w="360" w:type="pct"/>
          </w:tcPr>
          <w:p w14:paraId="57F8EA76" w14:textId="77777777" w:rsidR="00DE225D" w:rsidRPr="000E64CB" w:rsidRDefault="00DE225D" w:rsidP="00BF2931">
            <w:pPr>
              <w:spacing w:after="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Agree</w:t>
            </w:r>
          </w:p>
        </w:tc>
        <w:tc>
          <w:tcPr>
            <w:tcW w:w="433" w:type="pct"/>
          </w:tcPr>
          <w:p w14:paraId="0347A7A2" w14:textId="77777777" w:rsidR="00DE225D" w:rsidRPr="000E64CB" w:rsidRDefault="00DE225D" w:rsidP="00BF2931">
            <w:pPr>
              <w:spacing w:after="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Strongly Agree</w:t>
            </w:r>
          </w:p>
        </w:tc>
      </w:tr>
      <w:tr w:rsidR="00DE225D" w:rsidRPr="000E64CB" w14:paraId="0DB37293" w14:textId="77777777" w:rsidTr="003D1D4C">
        <w:trPr>
          <w:trHeight w:val="341"/>
        </w:trPr>
        <w:tc>
          <w:tcPr>
            <w:tcW w:w="2906" w:type="pct"/>
            <w:tcBorders>
              <w:top w:val="single" w:sz="4" w:space="0" w:color="auto"/>
            </w:tcBorders>
          </w:tcPr>
          <w:p w14:paraId="069EBFCA" w14:textId="03FE243A" w:rsidR="00DE225D" w:rsidRPr="000E64CB" w:rsidRDefault="00DE225D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It is okay for people from different </w:t>
            </w:r>
            <w:r w:rsidR="00614BC9">
              <w:rPr>
                <w:rFonts w:cstheme="minorHAnsi"/>
                <w:szCs w:val="20"/>
              </w:rPr>
              <w:t>ethnic</w:t>
            </w:r>
            <w:r w:rsidRPr="000E64CB">
              <w:rPr>
                <w:rFonts w:cstheme="minorHAnsi"/>
                <w:szCs w:val="20"/>
              </w:rPr>
              <w:t xml:space="preserve"> groups to attend social functions (parties, weddings, funerals etc.) together.</w:t>
            </w:r>
          </w:p>
        </w:tc>
        <w:tc>
          <w:tcPr>
            <w:tcW w:w="448" w:type="pct"/>
            <w:vAlign w:val="center"/>
          </w:tcPr>
          <w:p w14:paraId="13305E69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448" w:type="pct"/>
            <w:vAlign w:val="center"/>
          </w:tcPr>
          <w:p w14:paraId="41A29432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404" w:type="pct"/>
            <w:vAlign w:val="center"/>
          </w:tcPr>
          <w:p w14:paraId="151C28E5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360" w:type="pct"/>
            <w:vAlign w:val="center"/>
          </w:tcPr>
          <w:p w14:paraId="74598DCA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33" w:type="pct"/>
            <w:vAlign w:val="center"/>
          </w:tcPr>
          <w:p w14:paraId="2AA16BDB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DE225D" w:rsidRPr="000E64CB" w14:paraId="2CE7344D" w14:textId="77777777" w:rsidTr="003D1D4C">
        <w:trPr>
          <w:trHeight w:val="341"/>
        </w:trPr>
        <w:tc>
          <w:tcPr>
            <w:tcW w:w="2906" w:type="pct"/>
          </w:tcPr>
          <w:p w14:paraId="383F25DA" w14:textId="47C07087" w:rsidR="00DE225D" w:rsidRPr="000E64CB" w:rsidRDefault="00DE225D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It is okay to associate mostly with your own </w:t>
            </w:r>
            <w:r w:rsidR="00614BC9">
              <w:rPr>
                <w:rFonts w:cstheme="minorHAnsi"/>
                <w:szCs w:val="20"/>
              </w:rPr>
              <w:t>ethnic</w:t>
            </w:r>
            <w:r w:rsidRPr="000E64CB">
              <w:rPr>
                <w:rFonts w:cstheme="minorHAnsi"/>
                <w:szCs w:val="20"/>
              </w:rPr>
              <w:t xml:space="preserve"> group at a mixed social function.</w:t>
            </w:r>
          </w:p>
        </w:tc>
        <w:tc>
          <w:tcPr>
            <w:tcW w:w="448" w:type="pct"/>
            <w:vAlign w:val="center"/>
          </w:tcPr>
          <w:p w14:paraId="699BFBBA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448" w:type="pct"/>
            <w:vAlign w:val="center"/>
          </w:tcPr>
          <w:p w14:paraId="2014FF1D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404" w:type="pct"/>
            <w:vAlign w:val="center"/>
          </w:tcPr>
          <w:p w14:paraId="608BCEA1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360" w:type="pct"/>
            <w:vAlign w:val="center"/>
          </w:tcPr>
          <w:p w14:paraId="6E82E12F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33" w:type="pct"/>
            <w:vAlign w:val="center"/>
          </w:tcPr>
          <w:p w14:paraId="2E05BB17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DE225D" w:rsidRPr="000E64CB" w14:paraId="058A5196" w14:textId="77777777" w:rsidTr="003D1D4C">
        <w:trPr>
          <w:trHeight w:val="334"/>
        </w:trPr>
        <w:tc>
          <w:tcPr>
            <w:tcW w:w="2906" w:type="pct"/>
          </w:tcPr>
          <w:p w14:paraId="3CCE4ABC" w14:textId="3CA9D25F" w:rsidR="00DE225D" w:rsidRPr="000E64CB" w:rsidRDefault="00DE225D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It is okay for people from different </w:t>
            </w:r>
            <w:r w:rsidR="00614BC9">
              <w:rPr>
                <w:rFonts w:cstheme="minorHAnsi"/>
                <w:szCs w:val="20"/>
              </w:rPr>
              <w:t xml:space="preserve">ethnic </w:t>
            </w:r>
            <w:r w:rsidRPr="000E64CB">
              <w:rPr>
                <w:rFonts w:cstheme="minorHAnsi"/>
                <w:szCs w:val="20"/>
              </w:rPr>
              <w:t>groups to date each other.</w:t>
            </w:r>
          </w:p>
        </w:tc>
        <w:tc>
          <w:tcPr>
            <w:tcW w:w="448" w:type="pct"/>
            <w:vAlign w:val="center"/>
          </w:tcPr>
          <w:p w14:paraId="5115E331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448" w:type="pct"/>
            <w:vAlign w:val="center"/>
          </w:tcPr>
          <w:p w14:paraId="4FB9A0EC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404" w:type="pct"/>
            <w:vAlign w:val="center"/>
          </w:tcPr>
          <w:p w14:paraId="1F5F5A93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360" w:type="pct"/>
            <w:vAlign w:val="center"/>
          </w:tcPr>
          <w:p w14:paraId="28226EE7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33" w:type="pct"/>
            <w:vAlign w:val="center"/>
          </w:tcPr>
          <w:p w14:paraId="4C0561EB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DE225D" w:rsidRPr="000E64CB" w14:paraId="6F2CA75F" w14:textId="77777777" w:rsidTr="003D1D4C">
        <w:trPr>
          <w:trHeight w:val="334"/>
        </w:trPr>
        <w:tc>
          <w:tcPr>
            <w:tcW w:w="2906" w:type="pct"/>
          </w:tcPr>
          <w:p w14:paraId="26689979" w14:textId="59F84C7E" w:rsidR="00DE225D" w:rsidRPr="000E64CB" w:rsidRDefault="00DE225D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People should be free to marry whoever they want to marry regardless of their </w:t>
            </w:r>
            <w:r w:rsidR="00614BC9">
              <w:rPr>
                <w:rFonts w:cstheme="minorHAnsi"/>
                <w:szCs w:val="20"/>
              </w:rPr>
              <w:t>ethnicity</w:t>
            </w:r>
            <w:r w:rsidRPr="000E64CB">
              <w:rPr>
                <w:rFonts w:cstheme="minorHAnsi"/>
                <w:szCs w:val="20"/>
              </w:rPr>
              <w:t>.</w:t>
            </w:r>
          </w:p>
        </w:tc>
        <w:tc>
          <w:tcPr>
            <w:tcW w:w="448" w:type="pct"/>
            <w:vAlign w:val="center"/>
          </w:tcPr>
          <w:p w14:paraId="15D4705B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448" w:type="pct"/>
            <w:vAlign w:val="center"/>
          </w:tcPr>
          <w:p w14:paraId="11E70BC8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404" w:type="pct"/>
            <w:vAlign w:val="center"/>
          </w:tcPr>
          <w:p w14:paraId="67BBBE63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360" w:type="pct"/>
            <w:vAlign w:val="center"/>
          </w:tcPr>
          <w:p w14:paraId="2883C7CA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33" w:type="pct"/>
            <w:vAlign w:val="center"/>
          </w:tcPr>
          <w:p w14:paraId="62945278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</w:tbl>
    <w:p w14:paraId="1F1DE94A" w14:textId="77777777" w:rsidR="00C26728" w:rsidRDefault="00C26728" w:rsidP="00DE225D">
      <w:pPr>
        <w:pStyle w:val="ListParagraph"/>
        <w:ind w:left="360"/>
        <w:rPr>
          <w:rFonts w:asciiTheme="minorHAnsi" w:hAnsiTheme="minorHAnsi"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1A4A81B" w14:textId="77777777" w:rsidR="00F07C3D" w:rsidRDefault="00F07C3D" w:rsidP="00DE225D">
      <w:pPr>
        <w:pStyle w:val="ListParagraph"/>
        <w:ind w:left="360"/>
        <w:rPr>
          <w:rFonts w:asciiTheme="minorHAnsi" w:hAnsiTheme="minorHAnsi"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598B866F" w14:textId="6524692E" w:rsidR="00C26728" w:rsidRPr="00F07C3D" w:rsidRDefault="00C200C7" w:rsidP="00DE225D">
      <w:pPr>
        <w:pStyle w:val="ListParagraph"/>
        <w:ind w:left="360"/>
        <w:rPr>
          <w:rFonts w:asciiTheme="minorHAnsi" w:hAnsiTheme="minorHAnsi" w:cstheme="minorHAnsi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  <w:r w:rsidRPr="00F07C3D">
        <w:rPr>
          <w:rFonts w:asciiTheme="minorHAnsi" w:hAnsiTheme="minorHAnsi" w:cstheme="minorHAnsi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  <w:lastRenderedPageBreak/>
        <w:t>Answer the following questions while taking into consideration your religious beliefs and convictions.</w:t>
      </w:r>
    </w:p>
    <w:p w14:paraId="58B14643" w14:textId="77777777" w:rsidR="00DE225D" w:rsidRPr="000E64CB" w:rsidRDefault="008533E1" w:rsidP="00DE225D">
      <w:pPr>
        <w:pStyle w:val="ListParagraph"/>
        <w:ind w:left="360"/>
        <w:rPr>
          <w:rFonts w:asciiTheme="minorHAnsi" w:hAnsiTheme="minorHAnsi"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  <w:r>
        <w:rPr>
          <w:rFonts w:asciiTheme="minorHAnsi" w:hAnsiTheme="minorHAnsi" w:cstheme="minorHAnsi"/>
          <w:noProof/>
          <w:color w:val="CC3399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EDAB8A6" wp14:editId="37EA9837">
                <wp:simplePos x="0" y="0"/>
                <wp:positionH relativeFrom="column">
                  <wp:posOffset>4778403</wp:posOffset>
                </wp:positionH>
                <wp:positionV relativeFrom="paragraph">
                  <wp:posOffset>198810</wp:posOffset>
                </wp:positionV>
                <wp:extent cx="532130" cy="349250"/>
                <wp:effectExtent l="0" t="0" r="20320" b="1270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349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52A874" w14:textId="77777777" w:rsidR="006071C0" w:rsidRPr="008533E1" w:rsidRDefault="006071C0" w:rsidP="008533E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DAB8A6" id="Text Box 9" o:spid="_x0000_s1027" type="#_x0000_t202" style="position:absolute;left:0;text-align:left;margin-left:376.25pt;margin-top:15.65pt;width:41.9pt;height:27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" fillcolor="white [3201]" strokeweight=".5pt">
                <v:textbox>
                  <w:txbxContent>
                    <w:p w14:paraId="0D52A874" w14:textId="77777777" w:rsidR="006071C0" w:rsidRPr="008533E1" w:rsidRDefault="006071C0" w:rsidP="008533E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color w:val="CC3399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DDE3CA3" wp14:editId="11C91E12">
                <wp:simplePos x="0" y="0"/>
                <wp:positionH relativeFrom="column">
                  <wp:posOffset>4245997</wp:posOffset>
                </wp:positionH>
                <wp:positionV relativeFrom="paragraph">
                  <wp:posOffset>199666</wp:posOffset>
                </wp:positionV>
                <wp:extent cx="532737" cy="349857"/>
                <wp:effectExtent l="0" t="0" r="20320" b="1270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737" cy="3498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2BE4E5" w14:textId="77777777" w:rsidR="006071C0" w:rsidRPr="008533E1" w:rsidRDefault="006071C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DE3CA3" id="Text Box 8" o:spid="_x0000_s1028" type="#_x0000_t202" style="position:absolute;left:0;text-align:left;margin-left:334.35pt;margin-top:15.7pt;width:41.95pt;height:27.5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" fillcolor="white [3201]" strokeweight=".5pt">
                <v:textbox>
                  <w:txbxContent>
                    <w:p w14:paraId="432BE4E5" w14:textId="77777777" w:rsidR="006071C0" w:rsidRPr="008533E1" w:rsidRDefault="006071C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14:paraId="23E14E6F" w14:textId="1A50101D" w:rsidR="00D86F7D" w:rsidRPr="008533E1" w:rsidRDefault="00A27E40" w:rsidP="00BA4B68">
      <w:pPr>
        <w:ind w:left="426" w:hanging="426"/>
        <w:rPr>
          <w:b/>
        </w:rPr>
      </w:pPr>
      <w:r>
        <w:rPr>
          <w:b/>
        </w:rPr>
        <w:t>27</w:t>
      </w:r>
      <w:r w:rsidR="003D1D4C" w:rsidRPr="008533E1">
        <w:rPr>
          <w:b/>
        </w:rPr>
        <w:t>.</w:t>
      </w:r>
      <w:r w:rsidR="003D1D4C" w:rsidRPr="008533E1">
        <w:rPr>
          <w:b/>
        </w:rPr>
        <w:tab/>
        <w:t>Are you sexually experienced?</w:t>
      </w:r>
      <w:r w:rsidR="008533E1" w:rsidRPr="008533E1">
        <w:rPr>
          <w:b/>
        </w:rPr>
        <w:t xml:space="preserve"> </w:t>
      </w:r>
    </w:p>
    <w:p w14:paraId="158AC6DA" w14:textId="77777777" w:rsidR="003D1D4C" w:rsidRPr="00BF7D7C" w:rsidRDefault="00BA4B68" w:rsidP="00BF7D7C">
      <w:pPr>
        <w:rPr>
          <w:b/>
        </w:rPr>
      </w:pPr>
      <w:r>
        <w:rPr>
          <w:b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B935EBF" wp14:editId="0FA6A6CC">
                <wp:simplePos x="0" y="0"/>
                <wp:positionH relativeFrom="column">
                  <wp:posOffset>4245610</wp:posOffset>
                </wp:positionH>
                <wp:positionV relativeFrom="paragraph">
                  <wp:posOffset>185337</wp:posOffset>
                </wp:positionV>
                <wp:extent cx="1064867" cy="381662"/>
                <wp:effectExtent l="0" t="0" r="21590" b="1841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4867" cy="3816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0976D7" w14:textId="77777777" w:rsidR="006071C0" w:rsidRDefault="006071C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935EBF" id="Text Box 10" o:spid="_x0000_s1029" type="#_x0000_t202" style="position:absolute;margin-left:334.3pt;margin-top:14.6pt;width:83.85pt;height:30.0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" fillcolor="white [3201]" strokeweight=".5pt">
                <v:textbox>
                  <w:txbxContent>
                    <w:p w14:paraId="3B0976D7" w14:textId="77777777" w:rsidR="006071C0" w:rsidRDefault="006071C0"/>
                  </w:txbxContent>
                </v:textbox>
              </v:shape>
            </w:pict>
          </mc:Fallback>
        </mc:AlternateContent>
      </w:r>
    </w:p>
    <w:p w14:paraId="07FB5A76" w14:textId="4B1CD274" w:rsidR="003D1D4C" w:rsidRPr="00BF7D7C" w:rsidRDefault="00A27E40" w:rsidP="00BA4B68">
      <w:pPr>
        <w:ind w:left="426" w:hanging="426"/>
        <w:rPr>
          <w:b/>
        </w:rPr>
      </w:pPr>
      <w:r>
        <w:rPr>
          <w:b/>
        </w:rPr>
        <w:t>28</w:t>
      </w:r>
      <w:r w:rsidR="003D1D4C" w:rsidRPr="00BF7D7C">
        <w:rPr>
          <w:b/>
        </w:rPr>
        <w:t>.</w:t>
      </w:r>
      <w:r w:rsidR="003D1D4C" w:rsidRPr="00BF7D7C">
        <w:rPr>
          <w:b/>
        </w:rPr>
        <w:tab/>
      </w:r>
      <w:r w:rsidR="008533E1" w:rsidRPr="00BF7D7C">
        <w:rPr>
          <w:b/>
        </w:rPr>
        <w:t>At what age did you become sexually active?</w:t>
      </w:r>
    </w:p>
    <w:p w14:paraId="50CA1C5C" w14:textId="77777777" w:rsidR="008533E1" w:rsidRPr="00BF7D7C" w:rsidRDefault="00BA4B68" w:rsidP="00BF7D7C">
      <w:pPr>
        <w:rPr>
          <w:b/>
        </w:rPr>
      </w:pPr>
      <w:r>
        <w:rPr>
          <w:rFonts w:asciiTheme="minorHAnsi" w:hAnsiTheme="minorHAnsi" w:cstheme="minorHAnsi"/>
          <w:noProof/>
          <w:color w:val="CC3399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75998AF" wp14:editId="13432A5F">
                <wp:simplePos x="0" y="0"/>
                <wp:positionH relativeFrom="column">
                  <wp:posOffset>4780335</wp:posOffset>
                </wp:positionH>
                <wp:positionV relativeFrom="paragraph">
                  <wp:posOffset>172941</wp:posOffset>
                </wp:positionV>
                <wp:extent cx="532130" cy="349250"/>
                <wp:effectExtent l="0" t="0" r="20320" b="127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349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B37ED5" w14:textId="77777777" w:rsidR="006071C0" w:rsidRPr="008533E1" w:rsidRDefault="006071C0" w:rsidP="00BA4B6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5998AF" id="Text Box 13" o:spid="_x0000_s1030" type="#_x0000_t202" style="position:absolute;margin-left:376.4pt;margin-top:13.6pt;width:41.9pt;height:27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" fillcolor="white [3201]" strokeweight=".5pt">
                <v:textbox>
                  <w:txbxContent>
                    <w:p w14:paraId="09B37ED5" w14:textId="77777777" w:rsidR="006071C0" w:rsidRPr="008533E1" w:rsidRDefault="006071C0" w:rsidP="00BA4B6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color w:val="CC3399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2BD4C37" wp14:editId="03219B52">
                <wp:simplePos x="0" y="0"/>
                <wp:positionH relativeFrom="column">
                  <wp:posOffset>4246880</wp:posOffset>
                </wp:positionH>
                <wp:positionV relativeFrom="paragraph">
                  <wp:posOffset>172085</wp:posOffset>
                </wp:positionV>
                <wp:extent cx="532130" cy="349250"/>
                <wp:effectExtent l="0" t="0" r="20320" b="1270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349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7CD831" w14:textId="77777777" w:rsidR="006071C0" w:rsidRPr="008533E1" w:rsidRDefault="006071C0" w:rsidP="00BA4B6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BD4C37" id="Text Box 11" o:spid="_x0000_s1031" type="#_x0000_t202" style="position:absolute;margin-left:334.4pt;margin-top:13.55pt;width:41.9pt;height:27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" fillcolor="white [3201]" strokeweight=".5pt">
                <v:textbox>
                  <w:txbxContent>
                    <w:p w14:paraId="407CD831" w14:textId="77777777" w:rsidR="006071C0" w:rsidRPr="008533E1" w:rsidRDefault="006071C0" w:rsidP="00BA4B6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14:paraId="74AED7CD" w14:textId="67B2A7B3" w:rsidR="008533E1" w:rsidRPr="00BF7D7C" w:rsidRDefault="00A27E40" w:rsidP="00BA4B68">
      <w:pPr>
        <w:ind w:left="426" w:hanging="426"/>
        <w:rPr>
          <w:b/>
        </w:rPr>
      </w:pPr>
      <w:r>
        <w:rPr>
          <w:b/>
        </w:rPr>
        <w:t>29</w:t>
      </w:r>
      <w:r w:rsidR="008533E1" w:rsidRPr="00BF7D7C">
        <w:rPr>
          <w:b/>
        </w:rPr>
        <w:t>.</w:t>
      </w:r>
      <w:r w:rsidR="008533E1" w:rsidRPr="00BF7D7C">
        <w:rPr>
          <w:b/>
        </w:rPr>
        <w:tab/>
        <w:t>If sexually experienced, are you currently sexually active?</w:t>
      </w:r>
      <w:r w:rsidR="00BA4B68" w:rsidRPr="00BA4B68">
        <w:rPr>
          <w:rFonts w:asciiTheme="minorHAnsi" w:hAnsiTheme="minorHAnsi" w:cstheme="minorHAnsi"/>
          <w:noProof/>
          <w:color w:val="CC3399"/>
          <w:szCs w:val="20"/>
          <w:lang w:eastAsia="en-ZA"/>
        </w:rPr>
        <w:t xml:space="preserve"> </w:t>
      </w:r>
    </w:p>
    <w:p w14:paraId="7299C044" w14:textId="77777777" w:rsidR="008533E1" w:rsidRPr="00BF7D7C" w:rsidRDefault="008533E1" w:rsidP="00BF7D7C">
      <w:pPr>
        <w:rPr>
          <w:b/>
        </w:rPr>
      </w:pPr>
    </w:p>
    <w:p w14:paraId="0F71E705" w14:textId="13E4DD0B" w:rsidR="008533E1" w:rsidRPr="00BF7D7C" w:rsidRDefault="005B242A" w:rsidP="00BA4B68">
      <w:pPr>
        <w:ind w:left="426" w:hanging="426"/>
        <w:rPr>
          <w:b/>
        </w:rPr>
      </w:pPr>
      <w:r>
        <w:rPr>
          <w:rFonts w:asciiTheme="minorHAnsi" w:hAnsiTheme="minorHAnsi" w:cstheme="minorHAnsi"/>
          <w:noProof/>
          <w:color w:val="CC3399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B505B40" wp14:editId="14C98484">
                <wp:simplePos x="0" y="0"/>
                <wp:positionH relativeFrom="column">
                  <wp:posOffset>4779010</wp:posOffset>
                </wp:positionH>
                <wp:positionV relativeFrom="paragraph">
                  <wp:posOffset>298450</wp:posOffset>
                </wp:positionV>
                <wp:extent cx="532130" cy="349250"/>
                <wp:effectExtent l="0" t="0" r="20320" b="1270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349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6F7C8A" w14:textId="77777777" w:rsidR="006071C0" w:rsidRPr="008533E1" w:rsidRDefault="006071C0" w:rsidP="00BA4B6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505B40" id="Text Box 37" o:spid="_x0000_s1032" type="#_x0000_t202" style="position:absolute;left:0;text-align:left;margin-left:376.3pt;margin-top:23.5pt;width:41.9pt;height:27.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" fillcolor="white [3201]" strokeweight=".5pt">
                <v:textbox>
                  <w:txbxContent>
                    <w:p w14:paraId="676F7C8A" w14:textId="77777777" w:rsidR="006071C0" w:rsidRPr="008533E1" w:rsidRDefault="006071C0" w:rsidP="00BA4B6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color w:val="CC3399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1ED7367" wp14:editId="5D70F9C7">
                <wp:simplePos x="0" y="0"/>
                <wp:positionH relativeFrom="column">
                  <wp:posOffset>4249310</wp:posOffset>
                </wp:positionH>
                <wp:positionV relativeFrom="paragraph">
                  <wp:posOffset>299085</wp:posOffset>
                </wp:positionV>
                <wp:extent cx="532130" cy="349250"/>
                <wp:effectExtent l="0" t="0" r="20320" b="1270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349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F3E14B" w14:textId="77777777" w:rsidR="006071C0" w:rsidRPr="008533E1" w:rsidRDefault="006071C0" w:rsidP="00BA4B6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ED7367" id="Text Box 38" o:spid="_x0000_s1033" type="#_x0000_t202" style="position:absolute;left:0;text-align:left;margin-left:334.6pt;margin-top:23.55pt;width:41.9pt;height:27.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" fillcolor="white [3201]" strokeweight=".5pt">
                <v:textbox>
                  <w:txbxContent>
                    <w:p w14:paraId="7CF3E14B" w14:textId="77777777" w:rsidR="006071C0" w:rsidRPr="008533E1" w:rsidRDefault="006071C0" w:rsidP="00BA4B6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FA45F8">
        <w:rPr>
          <w:b/>
        </w:rPr>
        <w:t>3</w:t>
      </w:r>
      <w:r w:rsidR="00A27E40">
        <w:rPr>
          <w:b/>
        </w:rPr>
        <w:t>0</w:t>
      </w:r>
      <w:r w:rsidR="008533E1" w:rsidRPr="00BF7D7C">
        <w:rPr>
          <w:b/>
        </w:rPr>
        <w:t>.</w:t>
      </w:r>
      <w:r w:rsidR="008533E1" w:rsidRPr="00BF7D7C">
        <w:rPr>
          <w:b/>
        </w:rPr>
        <w:tab/>
        <w:t>If currently sexually active, are you married or are you living with a man or woman as if married?</w:t>
      </w:r>
    </w:p>
    <w:p w14:paraId="1FB8571A" w14:textId="77777777" w:rsidR="008533E1" w:rsidRPr="00BF7D7C" w:rsidRDefault="008533E1" w:rsidP="00BF7D7C">
      <w:pPr>
        <w:rPr>
          <w:b/>
        </w:rPr>
      </w:pPr>
    </w:p>
    <w:p w14:paraId="7DF24154" w14:textId="77777777" w:rsidR="008C797D" w:rsidRDefault="008C797D" w:rsidP="009D06DC">
      <w:pPr>
        <w:rPr>
          <w:b/>
        </w:rPr>
      </w:pPr>
    </w:p>
    <w:p w14:paraId="51C13F42" w14:textId="350DC2D1" w:rsidR="008533E1" w:rsidRPr="00BF7D7C" w:rsidRDefault="005B242A" w:rsidP="009D06DC">
      <w:pPr>
        <w:rPr>
          <w:b/>
        </w:rPr>
      </w:pPr>
      <w:r>
        <w:rPr>
          <w:rFonts w:asciiTheme="minorHAnsi" w:hAnsiTheme="minorHAnsi" w:cstheme="minorHAnsi"/>
          <w:noProof/>
          <w:color w:val="CC3399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22B2C72" wp14:editId="5D54F37E">
                <wp:simplePos x="0" y="0"/>
                <wp:positionH relativeFrom="column">
                  <wp:posOffset>4667885</wp:posOffset>
                </wp:positionH>
                <wp:positionV relativeFrom="paragraph">
                  <wp:posOffset>288290</wp:posOffset>
                </wp:positionV>
                <wp:extent cx="532130" cy="349250"/>
                <wp:effectExtent l="0" t="0" r="20320" b="1270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349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0325FE" w14:textId="77777777" w:rsidR="006071C0" w:rsidRPr="008533E1" w:rsidRDefault="006071C0" w:rsidP="00BA4B6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2B2C72" id="Text Box 39" o:spid="_x0000_s1034" type="#_x0000_t202" style="position:absolute;margin-left:367.55pt;margin-top:22.7pt;width:41.9pt;height:27.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" fillcolor="white [3201]" strokeweight=".5pt">
                <v:textbox>
                  <w:txbxContent>
                    <w:p w14:paraId="130325FE" w14:textId="77777777" w:rsidR="006071C0" w:rsidRPr="008533E1" w:rsidRDefault="006071C0" w:rsidP="00BA4B6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color w:val="CC3399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F0E2010" wp14:editId="7BF0BFE1">
                <wp:simplePos x="0" y="0"/>
                <wp:positionH relativeFrom="column">
                  <wp:posOffset>4136390</wp:posOffset>
                </wp:positionH>
                <wp:positionV relativeFrom="paragraph">
                  <wp:posOffset>287655</wp:posOffset>
                </wp:positionV>
                <wp:extent cx="532130" cy="349250"/>
                <wp:effectExtent l="0" t="0" r="20320" b="1270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349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71B799" w14:textId="77777777" w:rsidR="006071C0" w:rsidRPr="008533E1" w:rsidRDefault="006071C0" w:rsidP="00BA4B6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0E2010" id="Text Box 40" o:spid="_x0000_s1035" type="#_x0000_t202" style="position:absolute;margin-left:325.7pt;margin-top:22.65pt;width:41.9pt;height:27.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" fillcolor="white [3201]" strokeweight=".5pt">
                <v:textbox>
                  <w:txbxContent>
                    <w:p w14:paraId="6371B799" w14:textId="77777777" w:rsidR="006071C0" w:rsidRPr="008533E1" w:rsidRDefault="006071C0" w:rsidP="00BA4B6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A27E40">
        <w:rPr>
          <w:b/>
        </w:rPr>
        <w:t>31</w:t>
      </w:r>
      <w:r w:rsidR="001876B5">
        <w:rPr>
          <w:b/>
        </w:rPr>
        <w:t xml:space="preserve">. </w:t>
      </w:r>
      <w:r w:rsidR="008533E1" w:rsidRPr="00BF7D7C">
        <w:rPr>
          <w:b/>
        </w:rPr>
        <w:t>If not married, but sexually active, do you have a child you have given birth to or fathered?</w:t>
      </w:r>
    </w:p>
    <w:p w14:paraId="7DA497AC" w14:textId="77777777" w:rsidR="008533E1" w:rsidRPr="00BF7D7C" w:rsidRDefault="008533E1" w:rsidP="00BF7D7C">
      <w:pPr>
        <w:rPr>
          <w:b/>
        </w:rPr>
      </w:pPr>
    </w:p>
    <w:p w14:paraId="2E5B9360" w14:textId="77777777" w:rsidR="00BA4B68" w:rsidRDefault="00BA4B68" w:rsidP="00FD0448">
      <w:pPr>
        <w:ind w:left="426" w:hanging="426"/>
        <w:rPr>
          <w:b/>
        </w:rPr>
      </w:pPr>
      <w:r>
        <w:rPr>
          <w:b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DFE122C" wp14:editId="770C1080">
                <wp:simplePos x="0" y="0"/>
                <wp:positionH relativeFrom="column">
                  <wp:posOffset>4134678</wp:posOffset>
                </wp:positionH>
                <wp:positionV relativeFrom="paragraph">
                  <wp:posOffset>231968</wp:posOffset>
                </wp:positionV>
                <wp:extent cx="826770" cy="270345"/>
                <wp:effectExtent l="0" t="0" r="11430" b="1587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270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62EB63" w14:textId="77777777" w:rsidR="006071C0" w:rsidRPr="00FD0448" w:rsidRDefault="006071C0" w:rsidP="00FD044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FE122C" id="Text Box 18" o:spid="_x0000_s1036" type="#_x0000_t202" style="position:absolute;left:0;text-align:left;margin-left:325.55pt;margin-top:18.25pt;width:65.1pt;height:21.3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" fillcolor="white [3201]" strokeweight=".5pt">
                <v:textbox>
                  <w:txbxContent>
                    <w:p w14:paraId="5962EB63" w14:textId="77777777" w:rsidR="006071C0" w:rsidRPr="00FD0448" w:rsidRDefault="006071C0" w:rsidP="00FD044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0A31A750" w14:textId="61A973DA" w:rsidR="008533E1" w:rsidRPr="00BF7D7C" w:rsidRDefault="005B242A" w:rsidP="00FD0448">
      <w:pPr>
        <w:ind w:left="426" w:hanging="426"/>
        <w:rPr>
          <w:b/>
        </w:rPr>
      </w:pPr>
      <w:r>
        <w:rPr>
          <w:b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4E1FBA2" wp14:editId="0C7F3685">
                <wp:simplePos x="0" y="0"/>
                <wp:positionH relativeFrom="column">
                  <wp:posOffset>4134678</wp:posOffset>
                </wp:positionH>
                <wp:positionV relativeFrom="paragraph">
                  <wp:posOffset>205464</wp:posOffset>
                </wp:positionV>
                <wp:extent cx="826770" cy="269875"/>
                <wp:effectExtent l="0" t="0" r="11430" b="15875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ED800B" w14:textId="77777777" w:rsidR="006071C0" w:rsidRPr="00FD0448" w:rsidRDefault="006071C0" w:rsidP="00FD044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1FBA2" id="Text Box 41" o:spid="_x0000_s1037" type="#_x0000_t202" style="position:absolute;left:0;text-align:left;margin-left:325.55pt;margin-top:16.2pt;width:65.1pt;height:21.2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" fillcolor="white [3201]" strokeweight=".5pt">
                <v:textbox>
                  <w:txbxContent>
                    <w:p w14:paraId="1BED800B" w14:textId="77777777" w:rsidR="006071C0" w:rsidRPr="00FD0448" w:rsidRDefault="006071C0" w:rsidP="00FD044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A27E40">
        <w:rPr>
          <w:b/>
        </w:rPr>
        <w:t>32</w:t>
      </w:r>
      <w:r w:rsidR="001876B5">
        <w:rPr>
          <w:b/>
        </w:rPr>
        <w:t>.</w:t>
      </w:r>
      <w:r w:rsidR="008533E1" w:rsidRPr="00BF7D7C">
        <w:rPr>
          <w:b/>
        </w:rPr>
        <w:tab/>
        <w:t>How many children have you given birth to or fathered?</w:t>
      </w:r>
    </w:p>
    <w:p w14:paraId="2DEC6EF2" w14:textId="77777777" w:rsidR="008533E1" w:rsidRPr="00BF7D7C" w:rsidRDefault="00BA4B68" w:rsidP="00BF7D7C">
      <w:pPr>
        <w:rPr>
          <w:b/>
        </w:rPr>
      </w:pPr>
      <w:r>
        <w:rPr>
          <w:b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75B366E" wp14:editId="5143D095">
                <wp:simplePos x="0" y="0"/>
                <wp:positionH relativeFrom="column">
                  <wp:posOffset>4134678</wp:posOffset>
                </wp:positionH>
                <wp:positionV relativeFrom="paragraph">
                  <wp:posOffset>178325</wp:posOffset>
                </wp:positionV>
                <wp:extent cx="826770" cy="269875"/>
                <wp:effectExtent l="0" t="0" r="11430" b="1587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111FC3" w14:textId="77777777" w:rsidR="006071C0" w:rsidRPr="00FD0448" w:rsidRDefault="006071C0" w:rsidP="00FD044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5B366E" id="Text Box 23" o:spid="_x0000_s1038" type="#_x0000_t202" style="position:absolute;margin-left:325.55pt;margin-top:14.05pt;width:65.1pt;height:21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" fillcolor="white [3201]" strokeweight=".5pt">
                <v:textbox>
                  <w:txbxContent>
                    <w:p w14:paraId="59111FC3" w14:textId="77777777" w:rsidR="006071C0" w:rsidRPr="00FD0448" w:rsidRDefault="006071C0" w:rsidP="00FD044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62690D4F" w14:textId="77777777" w:rsidR="00BA4B68" w:rsidRDefault="00BA4B68" w:rsidP="00FD0448">
      <w:pPr>
        <w:ind w:left="426" w:hanging="426"/>
        <w:rPr>
          <w:b/>
        </w:rPr>
      </w:pPr>
      <w:r>
        <w:rPr>
          <w:b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1A5CDEE" wp14:editId="40D9E938">
                <wp:simplePos x="0" y="0"/>
                <wp:positionH relativeFrom="column">
                  <wp:posOffset>4134678</wp:posOffset>
                </wp:positionH>
                <wp:positionV relativeFrom="paragraph">
                  <wp:posOffset>143234</wp:posOffset>
                </wp:positionV>
                <wp:extent cx="826770" cy="269875"/>
                <wp:effectExtent l="0" t="0" r="11430" b="1587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AF0E80" w14:textId="77777777" w:rsidR="006071C0" w:rsidRPr="00FD0448" w:rsidRDefault="006071C0" w:rsidP="00FD044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A5CDEE" id="Text Box 24" o:spid="_x0000_s1039" type="#_x0000_t202" style="position:absolute;left:0;text-align:left;margin-left:325.55pt;margin-top:11.3pt;width:65.1pt;height:21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" fillcolor="white [3201]" strokeweight=".5pt">
                <v:textbox>
                  <w:txbxContent>
                    <w:p w14:paraId="6BAF0E80" w14:textId="77777777" w:rsidR="006071C0" w:rsidRPr="00FD0448" w:rsidRDefault="006071C0" w:rsidP="00FD044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73306FE8" w14:textId="77777777" w:rsidR="00BA4B68" w:rsidRDefault="00BA4B68" w:rsidP="00FD0448">
      <w:pPr>
        <w:ind w:left="426" w:hanging="426"/>
        <w:rPr>
          <w:b/>
        </w:rPr>
      </w:pPr>
      <w:r>
        <w:rPr>
          <w:b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2D4E74F" wp14:editId="3CBA6CA2">
                <wp:simplePos x="0" y="0"/>
                <wp:positionH relativeFrom="column">
                  <wp:posOffset>4134678</wp:posOffset>
                </wp:positionH>
                <wp:positionV relativeFrom="paragraph">
                  <wp:posOffset>108143</wp:posOffset>
                </wp:positionV>
                <wp:extent cx="826770" cy="270345"/>
                <wp:effectExtent l="0" t="0" r="11430" b="1587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270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191144" w14:textId="77777777" w:rsidR="006071C0" w:rsidRPr="00FD0448" w:rsidRDefault="006071C0" w:rsidP="00FD044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D4E74F" id="Text Box 25" o:spid="_x0000_s1040" type="#_x0000_t202" style="position:absolute;left:0;text-align:left;margin-left:325.55pt;margin-top:8.5pt;width:65.1pt;height:21.3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" fillcolor="white [3201]" strokeweight=".5pt">
                <v:textbox>
                  <w:txbxContent>
                    <w:p w14:paraId="75191144" w14:textId="77777777" w:rsidR="006071C0" w:rsidRPr="00FD0448" w:rsidRDefault="006071C0" w:rsidP="00FD044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</w:p>
    <w:p w14:paraId="2441F9D0" w14:textId="77777777" w:rsidR="00BA4B68" w:rsidRDefault="00BA4B68" w:rsidP="00FD0448">
      <w:pPr>
        <w:ind w:left="426" w:hanging="426"/>
        <w:rPr>
          <w:b/>
        </w:rPr>
      </w:pPr>
      <w:r>
        <w:rPr>
          <w:b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6E65FC4" wp14:editId="5EF4B5AC">
                <wp:simplePos x="0" y="0"/>
                <wp:positionH relativeFrom="column">
                  <wp:posOffset>4134678</wp:posOffset>
                </wp:positionH>
                <wp:positionV relativeFrom="paragraph">
                  <wp:posOffset>73688</wp:posOffset>
                </wp:positionV>
                <wp:extent cx="826770" cy="269875"/>
                <wp:effectExtent l="0" t="0" r="11430" b="1587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6D39A8" w14:textId="77777777" w:rsidR="006071C0" w:rsidRPr="00FD0448" w:rsidRDefault="006071C0" w:rsidP="00FD044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E65FC4" id="Text Box 26" o:spid="_x0000_s1041" type="#_x0000_t202" style="position:absolute;left:0;text-align:left;margin-left:325.55pt;margin-top:5.8pt;width:65.1pt;height:21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" fillcolor="white [3201]" strokeweight=".5pt">
                <v:textbox>
                  <w:txbxContent>
                    <w:p w14:paraId="056D39A8" w14:textId="77777777" w:rsidR="006071C0" w:rsidRPr="00FD0448" w:rsidRDefault="006071C0" w:rsidP="00FD044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</w:p>
    <w:p w14:paraId="12197503" w14:textId="77777777" w:rsidR="00BA4B68" w:rsidRDefault="00BA4B68" w:rsidP="00FD0448">
      <w:pPr>
        <w:ind w:left="426" w:hanging="426"/>
        <w:rPr>
          <w:b/>
        </w:rPr>
      </w:pPr>
      <w:r>
        <w:rPr>
          <w:b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CEA6EA9" wp14:editId="78A427CD">
                <wp:simplePos x="0" y="0"/>
                <wp:positionH relativeFrom="column">
                  <wp:posOffset>4134678</wp:posOffset>
                </wp:positionH>
                <wp:positionV relativeFrom="paragraph">
                  <wp:posOffset>38597</wp:posOffset>
                </wp:positionV>
                <wp:extent cx="826770" cy="270345"/>
                <wp:effectExtent l="0" t="0" r="11430" b="1587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270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952973" w14:textId="77777777" w:rsidR="006071C0" w:rsidRPr="00FD0448" w:rsidRDefault="006071C0" w:rsidP="00FD044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EA6EA9" id="Text Box 27" o:spid="_x0000_s1042" type="#_x0000_t202" style="position:absolute;left:0;text-align:left;margin-left:325.55pt;margin-top:3.05pt;width:65.1pt;height:21.3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" fillcolor="white [3201]" strokeweight=".5pt">
                <v:textbox>
                  <w:txbxContent>
                    <w:p w14:paraId="01952973" w14:textId="77777777" w:rsidR="006071C0" w:rsidRPr="00FD0448" w:rsidRDefault="006071C0" w:rsidP="00FD044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</w:p>
    <w:p w14:paraId="75AA9C66" w14:textId="77777777" w:rsidR="00BA4B68" w:rsidRDefault="00BA4B68" w:rsidP="00FD0448">
      <w:pPr>
        <w:ind w:left="426" w:hanging="426"/>
        <w:rPr>
          <w:b/>
        </w:rPr>
      </w:pPr>
      <w:r>
        <w:rPr>
          <w:b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C97DE94" wp14:editId="7942BE63">
                <wp:simplePos x="0" y="0"/>
                <wp:positionH relativeFrom="column">
                  <wp:posOffset>4134679</wp:posOffset>
                </wp:positionH>
                <wp:positionV relativeFrom="paragraph">
                  <wp:posOffset>3506</wp:posOffset>
                </wp:positionV>
                <wp:extent cx="826936" cy="269875"/>
                <wp:effectExtent l="0" t="0" r="11430" b="1587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936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11FBF3" w14:textId="77777777" w:rsidR="006071C0" w:rsidRPr="00FD0448" w:rsidRDefault="006071C0" w:rsidP="00FD044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on’t Kno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97DE94" id="Text Box 28" o:spid="_x0000_s1043" type="#_x0000_t202" style="position:absolute;left:0;text-align:left;margin-left:325.55pt;margin-top:.3pt;width:65.1pt;height:21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" fillcolor="white [3201]" strokeweight=".5pt">
                <v:textbox>
                  <w:txbxContent>
                    <w:p w14:paraId="5A11FBF3" w14:textId="77777777" w:rsidR="006071C0" w:rsidRPr="00FD0448" w:rsidRDefault="006071C0" w:rsidP="00FD044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on’t Know</w:t>
                      </w:r>
                    </w:p>
                  </w:txbxContent>
                </v:textbox>
              </v:shape>
            </w:pict>
          </mc:Fallback>
        </mc:AlternateContent>
      </w:r>
    </w:p>
    <w:p w14:paraId="2D3EEA9E" w14:textId="77777777" w:rsidR="00BA4B68" w:rsidRDefault="00BA4B68" w:rsidP="00FD0448">
      <w:pPr>
        <w:ind w:left="426" w:hanging="426"/>
        <w:rPr>
          <w:b/>
        </w:rPr>
      </w:pPr>
    </w:p>
    <w:p w14:paraId="7286FB16" w14:textId="188A59D9" w:rsidR="008533E1" w:rsidRPr="00BF7D7C" w:rsidRDefault="005B242A" w:rsidP="00FD0448">
      <w:pPr>
        <w:ind w:left="426" w:hanging="426"/>
        <w:rPr>
          <w:b/>
        </w:rPr>
      </w:pPr>
      <w:r>
        <w:rPr>
          <w:b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08EC804" wp14:editId="509BF23B">
                <wp:simplePos x="0" y="0"/>
                <wp:positionH relativeFrom="column">
                  <wp:posOffset>4055166</wp:posOffset>
                </wp:positionH>
                <wp:positionV relativeFrom="paragraph">
                  <wp:posOffset>248727</wp:posOffset>
                </wp:positionV>
                <wp:extent cx="1399430" cy="269875"/>
                <wp:effectExtent l="0" t="0" r="10795" b="15875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943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44F780" w14:textId="77777777" w:rsidR="006071C0" w:rsidRPr="00FD0448" w:rsidRDefault="006071C0" w:rsidP="00BA4B6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ore than 4 ti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8EC804" id="Text Box 42" o:spid="_x0000_s1044" type="#_x0000_t202" style="position:absolute;left:0;text-align:left;margin-left:319.3pt;margin-top:19.6pt;width:110.2pt;height:21.2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" fillcolor="white [3201]" strokeweight=".5pt">
                <v:textbox>
                  <w:txbxContent>
                    <w:p w14:paraId="1244F780" w14:textId="77777777" w:rsidR="006071C0" w:rsidRPr="00FD0448" w:rsidRDefault="006071C0" w:rsidP="00BA4B6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ore than 4 times</w:t>
                      </w:r>
                    </w:p>
                  </w:txbxContent>
                </v:textbox>
              </v:shape>
            </w:pict>
          </mc:Fallback>
        </mc:AlternateContent>
      </w:r>
      <w:r w:rsidR="00A27E40">
        <w:rPr>
          <w:b/>
        </w:rPr>
        <w:t>33</w:t>
      </w:r>
      <w:r w:rsidR="001876B5">
        <w:rPr>
          <w:b/>
        </w:rPr>
        <w:t xml:space="preserve">. </w:t>
      </w:r>
      <w:r w:rsidR="008533E1" w:rsidRPr="00BF7D7C">
        <w:rPr>
          <w:b/>
        </w:rPr>
        <w:tab/>
        <w:t>If sexually experienced, how many times did you have sex in the last month?</w:t>
      </w:r>
    </w:p>
    <w:p w14:paraId="3F5B82FD" w14:textId="77777777" w:rsidR="00D86F7D" w:rsidRPr="000E64CB" w:rsidRDefault="00FD0448" w:rsidP="00DE225D">
      <w:pPr>
        <w:pStyle w:val="ListParagraph"/>
        <w:ind w:left="360"/>
        <w:rPr>
          <w:rFonts w:asciiTheme="minorHAnsi" w:hAnsiTheme="minorHAnsi"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  <w:r>
        <w:rPr>
          <w:b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9A8A4CB" wp14:editId="25C6ADAE">
                <wp:simplePos x="0" y="0"/>
                <wp:positionH relativeFrom="column">
                  <wp:posOffset>4056380</wp:posOffset>
                </wp:positionH>
                <wp:positionV relativeFrom="paragraph">
                  <wp:posOffset>213995</wp:posOffset>
                </wp:positionV>
                <wp:extent cx="1398905" cy="269875"/>
                <wp:effectExtent l="0" t="0" r="10795" b="1587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890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B35D37" w14:textId="77777777" w:rsidR="006071C0" w:rsidRPr="00FD0448" w:rsidRDefault="006071C0" w:rsidP="00FD044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t least 4 ti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A8A4CB" id="Text Box 30" o:spid="_x0000_s1045" type="#_x0000_t202" style="position:absolute;left:0;text-align:left;margin-left:319.4pt;margin-top:16.85pt;width:110.15pt;height:21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" fillcolor="white [3201]" strokeweight=".5pt">
                <v:textbox>
                  <w:txbxContent>
                    <w:p w14:paraId="3EB35D37" w14:textId="77777777" w:rsidR="006071C0" w:rsidRPr="00FD0448" w:rsidRDefault="006071C0" w:rsidP="00FD044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t least 4 times</w:t>
                      </w:r>
                    </w:p>
                  </w:txbxContent>
                </v:textbox>
              </v:shape>
            </w:pict>
          </mc:Fallback>
        </mc:AlternateContent>
      </w:r>
    </w:p>
    <w:p w14:paraId="34BCF176" w14:textId="77777777" w:rsidR="00D86F7D" w:rsidRPr="000E64CB" w:rsidRDefault="00FD0448" w:rsidP="00FD0448">
      <w:pPr>
        <w:pStyle w:val="ListParagraph"/>
        <w:tabs>
          <w:tab w:val="left" w:pos="5647"/>
        </w:tabs>
        <w:ind w:left="360"/>
        <w:rPr>
          <w:rFonts w:asciiTheme="minorHAnsi" w:hAnsiTheme="minorHAnsi"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  <w:r>
        <w:rPr>
          <w:b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201ACF3" wp14:editId="2554BDB8">
                <wp:simplePos x="0" y="0"/>
                <wp:positionH relativeFrom="column">
                  <wp:posOffset>4056435</wp:posOffset>
                </wp:positionH>
                <wp:positionV relativeFrom="paragraph">
                  <wp:posOffset>178959</wp:posOffset>
                </wp:positionV>
                <wp:extent cx="1399430" cy="269875"/>
                <wp:effectExtent l="0" t="0" r="10795" b="1587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943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C2C0BA" w14:textId="77777777" w:rsidR="006071C0" w:rsidRPr="00FD0448" w:rsidRDefault="006071C0" w:rsidP="00FD044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ess than 4 ti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01ACF3" id="Text Box 31" o:spid="_x0000_s1046" type="#_x0000_t202" style="position:absolute;left:0;text-align:left;margin-left:319.4pt;margin-top:14.1pt;width:110.2pt;height:21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" fillcolor="white [3201]" strokeweight=".5pt">
                <v:textbox>
                  <w:txbxContent>
                    <w:p w14:paraId="1AC2C0BA" w14:textId="77777777" w:rsidR="006071C0" w:rsidRPr="00FD0448" w:rsidRDefault="006071C0" w:rsidP="00FD044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Less than 4 tim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  <w:tab/>
      </w:r>
    </w:p>
    <w:p w14:paraId="4F8815A1" w14:textId="77777777" w:rsidR="00D86F7D" w:rsidRPr="000E64CB" w:rsidRDefault="00FD0448" w:rsidP="00DE225D">
      <w:pPr>
        <w:pStyle w:val="ListParagraph"/>
        <w:ind w:left="360"/>
        <w:rPr>
          <w:rFonts w:asciiTheme="minorHAnsi" w:hAnsiTheme="minorHAnsi"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  <w:r>
        <w:rPr>
          <w:b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EFF14B6" wp14:editId="5ACA4DED">
                <wp:simplePos x="0" y="0"/>
                <wp:positionH relativeFrom="column">
                  <wp:posOffset>4056380</wp:posOffset>
                </wp:positionH>
                <wp:positionV relativeFrom="paragraph">
                  <wp:posOffset>151765</wp:posOffset>
                </wp:positionV>
                <wp:extent cx="1398905" cy="269875"/>
                <wp:effectExtent l="0" t="0" r="10795" b="1587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890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ABA306" w14:textId="77777777" w:rsidR="006071C0" w:rsidRPr="00FD0448" w:rsidRDefault="006071C0" w:rsidP="00FD044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FF14B6" id="Text Box 32" o:spid="_x0000_s1047" type="#_x0000_t202" style="position:absolute;left:0;text-align:left;margin-left:319.4pt;margin-top:11.95pt;width:110.15pt;height:21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" fillcolor="white [3201]" strokeweight=".5pt">
                <v:textbox>
                  <w:txbxContent>
                    <w:p w14:paraId="08ABA306" w14:textId="77777777" w:rsidR="006071C0" w:rsidRPr="00FD0448" w:rsidRDefault="006071C0" w:rsidP="00FD044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Once</w:t>
                      </w:r>
                    </w:p>
                  </w:txbxContent>
                </v:textbox>
              </v:shape>
            </w:pict>
          </mc:Fallback>
        </mc:AlternateContent>
      </w:r>
    </w:p>
    <w:p w14:paraId="32B2B28E" w14:textId="77777777" w:rsidR="00D86F7D" w:rsidRPr="000E64CB" w:rsidRDefault="00FD0448" w:rsidP="00DE225D">
      <w:pPr>
        <w:pStyle w:val="ListParagraph"/>
        <w:ind w:left="360"/>
        <w:rPr>
          <w:rFonts w:asciiTheme="minorHAnsi" w:hAnsiTheme="minorHAnsi"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  <w:r>
        <w:rPr>
          <w:b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E1C65B3" wp14:editId="42764D62">
                <wp:simplePos x="0" y="0"/>
                <wp:positionH relativeFrom="column">
                  <wp:posOffset>4055165</wp:posOffset>
                </wp:positionH>
                <wp:positionV relativeFrom="paragraph">
                  <wp:posOffset>116950</wp:posOffset>
                </wp:positionV>
                <wp:extent cx="1398905" cy="445273"/>
                <wp:effectExtent l="0" t="0" r="10795" b="1206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8905" cy="4452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544C52" w14:textId="77777777" w:rsidR="006071C0" w:rsidRPr="00FD0448" w:rsidRDefault="006071C0" w:rsidP="00FD044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ever had sex in the last mo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1C65B3" id="Text Box 33" o:spid="_x0000_s1048" type="#_x0000_t202" style="position:absolute;left:0;text-align:left;margin-left:319.3pt;margin-top:9.2pt;width:110.15pt;height:35.0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" fillcolor="white [3201]" strokeweight=".5pt">
                <v:textbox>
                  <w:txbxContent>
                    <w:p w14:paraId="14544C52" w14:textId="77777777" w:rsidR="006071C0" w:rsidRPr="00FD0448" w:rsidRDefault="006071C0" w:rsidP="00FD044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ever had sex in the last moth</w:t>
                      </w:r>
                    </w:p>
                  </w:txbxContent>
                </v:textbox>
              </v:shape>
            </w:pict>
          </mc:Fallback>
        </mc:AlternateContent>
      </w:r>
    </w:p>
    <w:p w14:paraId="0C78CF1A" w14:textId="77777777" w:rsidR="004B1FD6" w:rsidRDefault="00FD0448" w:rsidP="00F92F5F">
      <w:pPr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  <w:r>
        <w:rPr>
          <w:b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F837BC5" wp14:editId="0230263D">
                <wp:simplePos x="0" y="0"/>
                <wp:positionH relativeFrom="column">
                  <wp:posOffset>4056380</wp:posOffset>
                </wp:positionH>
                <wp:positionV relativeFrom="paragraph">
                  <wp:posOffset>256540</wp:posOffset>
                </wp:positionV>
                <wp:extent cx="1398905" cy="269875"/>
                <wp:effectExtent l="0" t="0" r="10795" b="15875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890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65D073" w14:textId="77777777" w:rsidR="006071C0" w:rsidRPr="00FD0448" w:rsidRDefault="006071C0" w:rsidP="00FD044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on’t rememb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837BC5" id="Text Box 35" o:spid="_x0000_s1049" type="#_x0000_t202" style="position:absolute;margin-left:319.4pt;margin-top:20.2pt;width:110.15pt;height:21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" fillcolor="white [3201]" strokeweight=".5pt">
                <v:textbox>
                  <w:txbxContent>
                    <w:p w14:paraId="1265D073" w14:textId="77777777" w:rsidR="006071C0" w:rsidRPr="00FD0448" w:rsidRDefault="006071C0" w:rsidP="00FD044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on’t remember</w:t>
                      </w:r>
                    </w:p>
                  </w:txbxContent>
                </v:textbox>
              </v:shape>
            </w:pict>
          </mc:Fallback>
        </mc:AlternateContent>
      </w:r>
    </w:p>
    <w:p w14:paraId="11ADBFF0" w14:textId="77777777" w:rsidR="00FD0448" w:rsidRDefault="00FD0448" w:rsidP="00F92F5F">
      <w:pPr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51A90319" w14:textId="77777777" w:rsidR="00C26728" w:rsidRDefault="00C26728" w:rsidP="000F0B35">
      <w:pPr>
        <w:ind w:left="426" w:hanging="426"/>
        <w:rPr>
          <w:b/>
        </w:rPr>
      </w:pPr>
    </w:p>
    <w:p w14:paraId="5BE8B6AA" w14:textId="2C49E76B" w:rsidR="00FD0448" w:rsidRPr="000F0B35" w:rsidRDefault="00A27E40" w:rsidP="000F0B35">
      <w:pPr>
        <w:ind w:left="426" w:hanging="426"/>
        <w:rPr>
          <w:b/>
        </w:rPr>
      </w:pPr>
      <w:r>
        <w:rPr>
          <w:b/>
        </w:rPr>
        <w:t>3</w:t>
      </w:r>
      <w:r w:rsidR="005B242A">
        <w:rPr>
          <w:b/>
        </w:rPr>
        <w:t>4</w:t>
      </w:r>
      <w:r w:rsidR="00FD0448" w:rsidRPr="000F0B35">
        <w:rPr>
          <w:b/>
        </w:rPr>
        <w:t>.</w:t>
      </w:r>
      <w:r w:rsidR="00FD0448" w:rsidRPr="000F0B35">
        <w:rPr>
          <w:b/>
        </w:rPr>
        <w:tab/>
        <w:t>Have you ever used any of the following substances?</w:t>
      </w:r>
    </w:p>
    <w:tbl>
      <w:tblPr>
        <w:tblStyle w:val="TableGrid"/>
        <w:tblW w:w="3510" w:type="pct"/>
        <w:tblLook w:val="04A0" w:firstRow="1" w:lastRow="0" w:firstColumn="1" w:lastColumn="0" w:noHBand="0" w:noVBand="1"/>
      </w:tblPr>
      <w:tblGrid>
        <w:gridCol w:w="2871"/>
        <w:gridCol w:w="1659"/>
        <w:gridCol w:w="1799"/>
      </w:tblGrid>
      <w:tr w:rsidR="000F110B" w:rsidRPr="000F0B35" w14:paraId="301F99BB" w14:textId="77777777" w:rsidTr="009D06DC">
        <w:tc>
          <w:tcPr>
            <w:tcW w:w="2268" w:type="pct"/>
          </w:tcPr>
          <w:p w14:paraId="09B476C5" w14:textId="259B70A4" w:rsidR="000F110B" w:rsidRPr="000F0B35" w:rsidRDefault="000F110B" w:rsidP="000F0B35">
            <w:pPr>
              <w:spacing w:before="60" w:after="60"/>
            </w:pPr>
            <w:r w:rsidRPr="000F0B35">
              <w:t xml:space="preserve">Marijuana </w:t>
            </w:r>
          </w:p>
        </w:tc>
        <w:tc>
          <w:tcPr>
            <w:tcW w:w="1311" w:type="pct"/>
          </w:tcPr>
          <w:p w14:paraId="6B3D2354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23813D76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6AC70063" w14:textId="77777777" w:rsidTr="009D06DC">
        <w:tc>
          <w:tcPr>
            <w:tcW w:w="2268" w:type="pct"/>
          </w:tcPr>
          <w:p w14:paraId="475967CF" w14:textId="77777777" w:rsidR="000F110B" w:rsidRPr="000F0B35" w:rsidRDefault="000F110B" w:rsidP="000F0B35">
            <w:pPr>
              <w:spacing w:before="60" w:after="60"/>
            </w:pPr>
            <w:proofErr w:type="spellStart"/>
            <w:r w:rsidRPr="000F0B35">
              <w:t>Mandrax</w:t>
            </w:r>
            <w:proofErr w:type="spellEnd"/>
          </w:p>
        </w:tc>
        <w:tc>
          <w:tcPr>
            <w:tcW w:w="1311" w:type="pct"/>
          </w:tcPr>
          <w:p w14:paraId="4BF057F9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5E6BDB40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0B47B39B" w14:textId="77777777" w:rsidTr="009D06DC">
        <w:tc>
          <w:tcPr>
            <w:tcW w:w="2268" w:type="pct"/>
          </w:tcPr>
          <w:p w14:paraId="6F66C382" w14:textId="573D0883" w:rsidR="000F110B" w:rsidRPr="000F0B35" w:rsidRDefault="000F110B" w:rsidP="000F0B35">
            <w:pPr>
              <w:spacing w:before="60" w:after="60"/>
            </w:pPr>
            <w:r w:rsidRPr="000F0B35">
              <w:t xml:space="preserve">LSD </w:t>
            </w:r>
          </w:p>
        </w:tc>
        <w:tc>
          <w:tcPr>
            <w:tcW w:w="1311" w:type="pct"/>
          </w:tcPr>
          <w:p w14:paraId="546741A5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184E34AE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6E47954B" w14:textId="77777777" w:rsidTr="009D06DC">
        <w:tc>
          <w:tcPr>
            <w:tcW w:w="2268" w:type="pct"/>
          </w:tcPr>
          <w:p w14:paraId="58C20438" w14:textId="5B7C67A0" w:rsidR="000F110B" w:rsidRPr="000F0B35" w:rsidRDefault="000F110B" w:rsidP="000F0B35">
            <w:pPr>
              <w:spacing w:before="60" w:after="60"/>
            </w:pPr>
            <w:r w:rsidRPr="000F0B35">
              <w:t xml:space="preserve">Cocaine </w:t>
            </w:r>
          </w:p>
        </w:tc>
        <w:tc>
          <w:tcPr>
            <w:tcW w:w="1311" w:type="pct"/>
          </w:tcPr>
          <w:p w14:paraId="2628BA0D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0376592C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66C6D8F1" w14:textId="77777777" w:rsidTr="009D06DC">
        <w:tc>
          <w:tcPr>
            <w:tcW w:w="2268" w:type="pct"/>
          </w:tcPr>
          <w:p w14:paraId="4B3753CF" w14:textId="4EA03D64" w:rsidR="000F110B" w:rsidRPr="000F0B35" w:rsidRDefault="000F110B" w:rsidP="000F0B35">
            <w:pPr>
              <w:spacing w:before="60" w:after="60"/>
            </w:pPr>
            <w:r w:rsidRPr="000F0B35">
              <w:t xml:space="preserve">Crack </w:t>
            </w:r>
          </w:p>
        </w:tc>
        <w:tc>
          <w:tcPr>
            <w:tcW w:w="1311" w:type="pct"/>
          </w:tcPr>
          <w:p w14:paraId="249705E4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50C9BF90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18861EDD" w14:textId="77777777" w:rsidTr="009D06DC">
        <w:tc>
          <w:tcPr>
            <w:tcW w:w="2268" w:type="pct"/>
          </w:tcPr>
          <w:p w14:paraId="757D8963" w14:textId="745FFE1E" w:rsidR="000F110B" w:rsidRPr="000F0B35" w:rsidRDefault="000F110B" w:rsidP="000F0B35">
            <w:pPr>
              <w:spacing w:before="60" w:after="60"/>
            </w:pPr>
            <w:r w:rsidRPr="000F0B35">
              <w:t xml:space="preserve">Heroine </w:t>
            </w:r>
          </w:p>
        </w:tc>
        <w:tc>
          <w:tcPr>
            <w:tcW w:w="1311" w:type="pct"/>
          </w:tcPr>
          <w:p w14:paraId="6C0C941F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399B5E86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75E38B25" w14:textId="77777777" w:rsidTr="009D06DC">
        <w:tc>
          <w:tcPr>
            <w:tcW w:w="2268" w:type="pct"/>
          </w:tcPr>
          <w:p w14:paraId="6C5AB224" w14:textId="77777777" w:rsidR="000F110B" w:rsidRPr="000F0B35" w:rsidRDefault="000F110B" w:rsidP="000F0B35">
            <w:pPr>
              <w:spacing w:before="60" w:after="60"/>
            </w:pPr>
            <w:r w:rsidRPr="000F0B35">
              <w:t>CAT</w:t>
            </w:r>
          </w:p>
        </w:tc>
        <w:tc>
          <w:tcPr>
            <w:tcW w:w="1311" w:type="pct"/>
          </w:tcPr>
          <w:p w14:paraId="6E70EF35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7D95C640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1B9898B1" w14:textId="77777777" w:rsidTr="009D06DC">
        <w:tc>
          <w:tcPr>
            <w:tcW w:w="2268" w:type="pct"/>
          </w:tcPr>
          <w:p w14:paraId="355DFB0F" w14:textId="77777777" w:rsidR="000F110B" w:rsidRPr="000F0B35" w:rsidRDefault="000F110B" w:rsidP="000F0B35">
            <w:pPr>
              <w:spacing w:before="60" w:after="60"/>
            </w:pPr>
            <w:r w:rsidRPr="000F0B35">
              <w:t>Ecstasy</w:t>
            </w:r>
          </w:p>
        </w:tc>
        <w:tc>
          <w:tcPr>
            <w:tcW w:w="1311" w:type="pct"/>
          </w:tcPr>
          <w:p w14:paraId="71754896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3B6E900A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0B09E6D5" w14:textId="77777777" w:rsidTr="009D06DC">
        <w:tc>
          <w:tcPr>
            <w:tcW w:w="2268" w:type="pct"/>
          </w:tcPr>
          <w:p w14:paraId="48267599" w14:textId="77777777" w:rsidR="000F110B" w:rsidRPr="000F0B35" w:rsidRDefault="000F110B" w:rsidP="000F0B35">
            <w:pPr>
              <w:spacing w:before="60" w:after="60"/>
            </w:pPr>
            <w:r w:rsidRPr="000F0B35">
              <w:t>Inhalants</w:t>
            </w:r>
          </w:p>
        </w:tc>
        <w:tc>
          <w:tcPr>
            <w:tcW w:w="1311" w:type="pct"/>
          </w:tcPr>
          <w:p w14:paraId="067A4A5F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1C83E58C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58D35ECF" w14:textId="77777777" w:rsidTr="009D06DC">
        <w:tc>
          <w:tcPr>
            <w:tcW w:w="2268" w:type="pct"/>
          </w:tcPr>
          <w:p w14:paraId="15E92AFC" w14:textId="77777777" w:rsidR="000F110B" w:rsidRPr="000F0B35" w:rsidRDefault="000F110B" w:rsidP="000F0B35">
            <w:pPr>
              <w:spacing w:before="60" w:after="60"/>
            </w:pPr>
            <w:r w:rsidRPr="000F0B35">
              <w:t>Smoked cigarettes</w:t>
            </w:r>
          </w:p>
        </w:tc>
        <w:tc>
          <w:tcPr>
            <w:tcW w:w="1311" w:type="pct"/>
          </w:tcPr>
          <w:p w14:paraId="2D22C277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298B1C8F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46E08D4B" w14:textId="77777777" w:rsidTr="009D06DC">
        <w:tc>
          <w:tcPr>
            <w:tcW w:w="2268" w:type="pct"/>
          </w:tcPr>
          <w:p w14:paraId="3FE90244" w14:textId="77777777" w:rsidR="000F110B" w:rsidRPr="000F0B35" w:rsidRDefault="000F110B" w:rsidP="000F0B35">
            <w:pPr>
              <w:spacing w:before="60" w:after="60"/>
            </w:pPr>
            <w:r w:rsidRPr="000F0B35">
              <w:t>Drunk any alcoholic beverages</w:t>
            </w:r>
          </w:p>
        </w:tc>
        <w:tc>
          <w:tcPr>
            <w:tcW w:w="1311" w:type="pct"/>
          </w:tcPr>
          <w:p w14:paraId="6908C716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10CA95C6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</w:t>
            </w:r>
          </w:p>
        </w:tc>
      </w:tr>
    </w:tbl>
    <w:p w14:paraId="2F995136" w14:textId="77777777" w:rsidR="00C26728" w:rsidRDefault="00C26728" w:rsidP="009A152B">
      <w:pPr>
        <w:ind w:left="426" w:hanging="426"/>
        <w:rPr>
          <w:b/>
        </w:rPr>
      </w:pPr>
    </w:p>
    <w:p w14:paraId="27CD4BBA" w14:textId="6B64A0EB" w:rsidR="00BD2E2A" w:rsidRPr="009A152B" w:rsidRDefault="00A27E40" w:rsidP="009A152B">
      <w:pPr>
        <w:ind w:left="426" w:hanging="426"/>
        <w:rPr>
          <w:b/>
        </w:rPr>
      </w:pPr>
      <w:r>
        <w:rPr>
          <w:b/>
        </w:rPr>
        <w:t>35</w:t>
      </w:r>
      <w:r w:rsidR="009A152B" w:rsidRPr="009A152B">
        <w:rPr>
          <w:b/>
        </w:rPr>
        <w:t>.</w:t>
      </w:r>
      <w:r w:rsidR="009A152B" w:rsidRPr="009A152B">
        <w:rPr>
          <w:b/>
        </w:rPr>
        <w:tab/>
        <w:t>Do you engage in any of the following behaviours currentl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6"/>
        <w:gridCol w:w="1296"/>
        <w:gridCol w:w="1290"/>
        <w:gridCol w:w="1255"/>
      </w:tblGrid>
      <w:tr w:rsidR="009A152B" w:rsidRPr="009A152B" w14:paraId="3C82FCB6" w14:textId="77777777" w:rsidTr="009A152B"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DEE083" w14:textId="77777777" w:rsidR="00D23723" w:rsidRPr="009A152B" w:rsidRDefault="00D23723" w:rsidP="009A152B"/>
        </w:tc>
        <w:tc>
          <w:tcPr>
            <w:tcW w:w="1296" w:type="dxa"/>
            <w:tcBorders>
              <w:left w:val="single" w:sz="4" w:space="0" w:color="auto"/>
            </w:tcBorders>
          </w:tcPr>
          <w:p w14:paraId="4657AF12" w14:textId="77777777" w:rsidR="00D23723" w:rsidRPr="009A152B" w:rsidRDefault="00D23723" w:rsidP="009A152B">
            <w:pPr>
              <w:jc w:val="center"/>
            </w:pPr>
            <w:r w:rsidRPr="009A152B">
              <w:t>Never</w:t>
            </w:r>
          </w:p>
        </w:tc>
        <w:tc>
          <w:tcPr>
            <w:tcW w:w="1290" w:type="dxa"/>
          </w:tcPr>
          <w:p w14:paraId="2CE42932" w14:textId="77777777" w:rsidR="00D23723" w:rsidRPr="009A152B" w:rsidRDefault="009A152B" w:rsidP="009A152B">
            <w:pPr>
              <w:jc w:val="center"/>
            </w:pPr>
            <w:r>
              <w:t>S</w:t>
            </w:r>
            <w:r w:rsidR="00D23723" w:rsidRPr="009A152B">
              <w:t>ometimes</w:t>
            </w:r>
          </w:p>
        </w:tc>
        <w:tc>
          <w:tcPr>
            <w:tcW w:w="1255" w:type="dxa"/>
          </w:tcPr>
          <w:p w14:paraId="480D2CF8" w14:textId="77777777" w:rsidR="00D23723" w:rsidRPr="009A152B" w:rsidRDefault="00D23723" w:rsidP="009A152B">
            <w:pPr>
              <w:jc w:val="center"/>
            </w:pPr>
            <w:r w:rsidRPr="009A152B">
              <w:t>Always</w:t>
            </w:r>
          </w:p>
        </w:tc>
      </w:tr>
      <w:tr w:rsidR="009A152B" w:rsidRPr="009A152B" w14:paraId="10DB2C4B" w14:textId="77777777" w:rsidTr="009A152B">
        <w:tc>
          <w:tcPr>
            <w:tcW w:w="4146" w:type="dxa"/>
            <w:tcBorders>
              <w:top w:val="single" w:sz="4" w:space="0" w:color="auto"/>
            </w:tcBorders>
          </w:tcPr>
          <w:p w14:paraId="0825AB10" w14:textId="77777777" w:rsidR="00D23723" w:rsidRPr="009A152B" w:rsidRDefault="00D23723" w:rsidP="009A152B">
            <w:pPr>
              <w:spacing w:before="60" w:after="60"/>
            </w:pPr>
            <w:r w:rsidRPr="009A152B">
              <w:t>Smoking cigarettes</w:t>
            </w:r>
          </w:p>
        </w:tc>
        <w:tc>
          <w:tcPr>
            <w:tcW w:w="1296" w:type="dxa"/>
          </w:tcPr>
          <w:p w14:paraId="2820293B" w14:textId="77777777" w:rsidR="00D23723" w:rsidRPr="009A152B" w:rsidRDefault="00D23723" w:rsidP="009A152B">
            <w:pPr>
              <w:spacing w:before="60" w:after="60"/>
              <w:jc w:val="center"/>
            </w:pPr>
            <w:r w:rsidRPr="009A152B">
              <w:t>1</w:t>
            </w:r>
          </w:p>
        </w:tc>
        <w:tc>
          <w:tcPr>
            <w:tcW w:w="1290" w:type="dxa"/>
          </w:tcPr>
          <w:p w14:paraId="74DA7A8C" w14:textId="77777777" w:rsidR="00D23723" w:rsidRPr="009A152B" w:rsidRDefault="00D23723" w:rsidP="009A152B">
            <w:pPr>
              <w:spacing w:before="60" w:after="60"/>
              <w:jc w:val="center"/>
            </w:pPr>
            <w:r w:rsidRPr="009A152B">
              <w:t>2</w:t>
            </w:r>
          </w:p>
        </w:tc>
        <w:tc>
          <w:tcPr>
            <w:tcW w:w="1255" w:type="dxa"/>
          </w:tcPr>
          <w:p w14:paraId="7C9C3CF3" w14:textId="77777777" w:rsidR="00D23723" w:rsidRPr="009A152B" w:rsidRDefault="00D23723" w:rsidP="009A152B">
            <w:pPr>
              <w:spacing w:before="60" w:after="60"/>
              <w:jc w:val="center"/>
            </w:pPr>
            <w:r w:rsidRPr="009A152B">
              <w:t>3</w:t>
            </w:r>
          </w:p>
        </w:tc>
      </w:tr>
      <w:tr w:rsidR="009A152B" w:rsidRPr="009A152B" w14:paraId="473704F8" w14:textId="77777777" w:rsidTr="00D23723">
        <w:tc>
          <w:tcPr>
            <w:tcW w:w="4146" w:type="dxa"/>
          </w:tcPr>
          <w:p w14:paraId="433EF005" w14:textId="77777777" w:rsidR="00D23723" w:rsidRPr="009A152B" w:rsidRDefault="00D23723" w:rsidP="009A152B">
            <w:pPr>
              <w:spacing w:before="60" w:after="60"/>
            </w:pPr>
            <w:r w:rsidRPr="009A152B">
              <w:t>Using illicit entertainment drugs such as marijuana</w:t>
            </w:r>
          </w:p>
        </w:tc>
        <w:tc>
          <w:tcPr>
            <w:tcW w:w="1296" w:type="dxa"/>
          </w:tcPr>
          <w:p w14:paraId="608AC130" w14:textId="77777777" w:rsidR="00D23723" w:rsidRPr="009A152B" w:rsidRDefault="00D23723" w:rsidP="009A152B">
            <w:pPr>
              <w:spacing w:before="60" w:after="60"/>
              <w:jc w:val="center"/>
            </w:pPr>
            <w:r w:rsidRPr="009A152B">
              <w:t>1</w:t>
            </w:r>
          </w:p>
        </w:tc>
        <w:tc>
          <w:tcPr>
            <w:tcW w:w="1290" w:type="dxa"/>
          </w:tcPr>
          <w:p w14:paraId="46223251" w14:textId="77777777" w:rsidR="00D23723" w:rsidRPr="009A152B" w:rsidRDefault="00D23723" w:rsidP="009A152B">
            <w:pPr>
              <w:spacing w:before="60" w:after="60"/>
              <w:jc w:val="center"/>
            </w:pPr>
            <w:r w:rsidRPr="009A152B">
              <w:t>2</w:t>
            </w:r>
          </w:p>
        </w:tc>
        <w:tc>
          <w:tcPr>
            <w:tcW w:w="1255" w:type="dxa"/>
          </w:tcPr>
          <w:p w14:paraId="28F12C23" w14:textId="77777777" w:rsidR="00D23723" w:rsidRPr="009A152B" w:rsidRDefault="00D23723" w:rsidP="009A152B">
            <w:pPr>
              <w:spacing w:before="60" w:after="60"/>
              <w:jc w:val="center"/>
            </w:pPr>
            <w:r w:rsidRPr="009A152B">
              <w:t>3</w:t>
            </w:r>
          </w:p>
        </w:tc>
      </w:tr>
      <w:tr w:rsidR="009A152B" w:rsidRPr="009A152B" w14:paraId="71DFE7EC" w14:textId="77777777" w:rsidTr="00D23723">
        <w:tc>
          <w:tcPr>
            <w:tcW w:w="4146" w:type="dxa"/>
          </w:tcPr>
          <w:p w14:paraId="24C67829" w14:textId="77777777" w:rsidR="00D23723" w:rsidRPr="009A152B" w:rsidRDefault="00D23723" w:rsidP="009A152B">
            <w:pPr>
              <w:spacing w:before="60" w:after="60"/>
            </w:pPr>
            <w:r w:rsidRPr="009A152B">
              <w:t>Drinking alcohol</w:t>
            </w:r>
          </w:p>
        </w:tc>
        <w:tc>
          <w:tcPr>
            <w:tcW w:w="1296" w:type="dxa"/>
          </w:tcPr>
          <w:p w14:paraId="6CFC7D1B" w14:textId="77777777" w:rsidR="00D23723" w:rsidRPr="009A152B" w:rsidRDefault="00D23723" w:rsidP="009A152B">
            <w:pPr>
              <w:spacing w:before="60" w:after="60"/>
              <w:jc w:val="center"/>
            </w:pPr>
            <w:r w:rsidRPr="009A152B">
              <w:t>1</w:t>
            </w:r>
          </w:p>
        </w:tc>
        <w:tc>
          <w:tcPr>
            <w:tcW w:w="1290" w:type="dxa"/>
          </w:tcPr>
          <w:p w14:paraId="2D586833" w14:textId="77777777" w:rsidR="00D23723" w:rsidRPr="009A152B" w:rsidRDefault="00D23723" w:rsidP="009A152B">
            <w:pPr>
              <w:spacing w:before="60" w:after="60"/>
              <w:jc w:val="center"/>
            </w:pPr>
            <w:r w:rsidRPr="009A152B">
              <w:t>2</w:t>
            </w:r>
          </w:p>
        </w:tc>
        <w:tc>
          <w:tcPr>
            <w:tcW w:w="1255" w:type="dxa"/>
          </w:tcPr>
          <w:p w14:paraId="33A23BE1" w14:textId="77777777" w:rsidR="00D23723" w:rsidRPr="009A152B" w:rsidRDefault="00D23723" w:rsidP="009A152B">
            <w:pPr>
              <w:spacing w:before="60" w:after="60"/>
              <w:jc w:val="center"/>
            </w:pPr>
            <w:r w:rsidRPr="009A152B">
              <w:t>3</w:t>
            </w:r>
          </w:p>
        </w:tc>
      </w:tr>
      <w:tr w:rsidR="009A152B" w:rsidRPr="009A152B" w14:paraId="3AA18201" w14:textId="77777777" w:rsidTr="00D23723">
        <w:tc>
          <w:tcPr>
            <w:tcW w:w="4146" w:type="dxa"/>
          </w:tcPr>
          <w:p w14:paraId="35D149FD" w14:textId="77777777" w:rsidR="001916DD" w:rsidRPr="009A152B" w:rsidRDefault="001916DD" w:rsidP="009A152B">
            <w:pPr>
              <w:spacing w:before="60" w:after="60"/>
            </w:pPr>
            <w:r w:rsidRPr="009A152B">
              <w:t xml:space="preserve">Engage in violence against other people </w:t>
            </w:r>
          </w:p>
        </w:tc>
        <w:tc>
          <w:tcPr>
            <w:tcW w:w="1296" w:type="dxa"/>
          </w:tcPr>
          <w:p w14:paraId="39102F20" w14:textId="77777777" w:rsidR="001916DD" w:rsidRPr="009A152B" w:rsidRDefault="001916DD" w:rsidP="009A152B">
            <w:pPr>
              <w:spacing w:before="60" w:after="60"/>
              <w:jc w:val="center"/>
            </w:pPr>
            <w:r w:rsidRPr="009A152B">
              <w:t>1</w:t>
            </w:r>
          </w:p>
        </w:tc>
        <w:tc>
          <w:tcPr>
            <w:tcW w:w="1290" w:type="dxa"/>
          </w:tcPr>
          <w:p w14:paraId="3CECABA7" w14:textId="77777777" w:rsidR="001916DD" w:rsidRPr="009A152B" w:rsidRDefault="001916DD" w:rsidP="009A152B">
            <w:pPr>
              <w:spacing w:before="60" w:after="60"/>
              <w:jc w:val="center"/>
            </w:pPr>
            <w:r w:rsidRPr="009A152B">
              <w:t>2</w:t>
            </w:r>
          </w:p>
        </w:tc>
        <w:tc>
          <w:tcPr>
            <w:tcW w:w="1255" w:type="dxa"/>
          </w:tcPr>
          <w:p w14:paraId="5E81F504" w14:textId="77777777" w:rsidR="001916DD" w:rsidRPr="009A152B" w:rsidRDefault="001916DD" w:rsidP="009A152B">
            <w:pPr>
              <w:spacing w:before="60" w:after="60"/>
              <w:jc w:val="center"/>
            </w:pPr>
            <w:r w:rsidRPr="009A152B">
              <w:t>3</w:t>
            </w:r>
          </w:p>
        </w:tc>
      </w:tr>
    </w:tbl>
    <w:p w14:paraId="61053B40" w14:textId="77777777" w:rsidR="00D23723" w:rsidRDefault="00D23723" w:rsidP="00F92F5F">
      <w:pPr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0BEECC1" w14:textId="7FF5595C" w:rsidR="009A152B" w:rsidRPr="009A152B" w:rsidRDefault="00A27E40" w:rsidP="009A152B">
      <w:pPr>
        <w:ind w:left="426" w:hanging="426"/>
        <w:rPr>
          <w:b/>
        </w:rPr>
      </w:pPr>
      <w:r>
        <w:rPr>
          <w:b/>
        </w:rPr>
        <w:t>36</w:t>
      </w:r>
      <w:r w:rsidR="009A152B" w:rsidRPr="009A152B">
        <w:rPr>
          <w:b/>
        </w:rPr>
        <w:t>.</w:t>
      </w:r>
      <w:r w:rsidR="009A152B" w:rsidRPr="009A152B">
        <w:rPr>
          <w:b/>
        </w:rPr>
        <w:tab/>
        <w:t>How do you feel about the following statements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76"/>
        <w:gridCol w:w="949"/>
        <w:gridCol w:w="949"/>
        <w:gridCol w:w="949"/>
        <w:gridCol w:w="949"/>
        <w:gridCol w:w="949"/>
      </w:tblGrid>
      <w:tr w:rsidR="009A152B" w:rsidRPr="009A152B" w14:paraId="3898D04C" w14:textId="77777777" w:rsidTr="009A152B">
        <w:tc>
          <w:tcPr>
            <w:tcW w:w="2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8D6E2C" w14:textId="77777777" w:rsidR="00D23723" w:rsidRPr="009A152B" w:rsidRDefault="00D23723" w:rsidP="009A152B"/>
        </w:tc>
        <w:tc>
          <w:tcPr>
            <w:tcW w:w="526" w:type="pct"/>
            <w:tcBorders>
              <w:left w:val="single" w:sz="4" w:space="0" w:color="auto"/>
            </w:tcBorders>
          </w:tcPr>
          <w:p w14:paraId="67C86174" w14:textId="77777777" w:rsidR="00D23723" w:rsidRPr="009A152B" w:rsidRDefault="001916DD" w:rsidP="005B242A">
            <w:pPr>
              <w:jc w:val="center"/>
            </w:pPr>
            <w:r w:rsidRPr="009A152B">
              <w:t>Strongly agree</w:t>
            </w:r>
          </w:p>
        </w:tc>
        <w:tc>
          <w:tcPr>
            <w:tcW w:w="526" w:type="pct"/>
          </w:tcPr>
          <w:p w14:paraId="0D4F8652" w14:textId="77777777" w:rsidR="00D23723" w:rsidRPr="009A152B" w:rsidRDefault="001916DD" w:rsidP="005B242A">
            <w:pPr>
              <w:jc w:val="center"/>
            </w:pPr>
            <w:r w:rsidRPr="009A152B">
              <w:t>Disagree</w:t>
            </w:r>
          </w:p>
        </w:tc>
        <w:tc>
          <w:tcPr>
            <w:tcW w:w="526" w:type="pct"/>
          </w:tcPr>
          <w:p w14:paraId="3EE0AFD6" w14:textId="77777777" w:rsidR="00D23723" w:rsidRPr="009A152B" w:rsidRDefault="001916DD" w:rsidP="005B242A">
            <w:pPr>
              <w:jc w:val="center"/>
            </w:pPr>
            <w:r w:rsidRPr="009A152B">
              <w:t>Neutral</w:t>
            </w:r>
          </w:p>
        </w:tc>
        <w:tc>
          <w:tcPr>
            <w:tcW w:w="526" w:type="pct"/>
          </w:tcPr>
          <w:p w14:paraId="4CC6797C" w14:textId="77777777" w:rsidR="00D23723" w:rsidRPr="009A152B" w:rsidRDefault="001916DD" w:rsidP="005B242A">
            <w:pPr>
              <w:jc w:val="center"/>
            </w:pPr>
            <w:r w:rsidRPr="009A152B">
              <w:t>Agree</w:t>
            </w:r>
          </w:p>
        </w:tc>
        <w:tc>
          <w:tcPr>
            <w:tcW w:w="526" w:type="pct"/>
          </w:tcPr>
          <w:p w14:paraId="752F7498" w14:textId="77777777" w:rsidR="00D23723" w:rsidRPr="009A152B" w:rsidRDefault="001916DD" w:rsidP="005B242A">
            <w:pPr>
              <w:jc w:val="center"/>
            </w:pPr>
            <w:r w:rsidRPr="009A152B">
              <w:t>Strongly disagree</w:t>
            </w:r>
          </w:p>
        </w:tc>
      </w:tr>
      <w:tr w:rsidR="009A152B" w:rsidRPr="009A152B" w14:paraId="0B585B76" w14:textId="77777777" w:rsidTr="009A152B">
        <w:tc>
          <w:tcPr>
            <w:tcW w:w="2370" w:type="pct"/>
            <w:tcBorders>
              <w:top w:val="single" w:sz="4" w:space="0" w:color="auto"/>
            </w:tcBorders>
          </w:tcPr>
          <w:p w14:paraId="597BCECC" w14:textId="77777777" w:rsidR="00D23723" w:rsidRPr="009A152B" w:rsidRDefault="00D23723" w:rsidP="005B242A">
            <w:pPr>
              <w:spacing w:before="60" w:after="60"/>
            </w:pPr>
            <w:r w:rsidRPr="009A152B">
              <w:t>It is okay for young people to engage in premarital sex</w:t>
            </w:r>
            <w:r w:rsidR="001916DD" w:rsidRPr="009A152B">
              <w:t>.</w:t>
            </w:r>
          </w:p>
        </w:tc>
        <w:tc>
          <w:tcPr>
            <w:tcW w:w="526" w:type="pct"/>
          </w:tcPr>
          <w:p w14:paraId="7DB9441E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1</w:t>
            </w:r>
          </w:p>
        </w:tc>
        <w:tc>
          <w:tcPr>
            <w:tcW w:w="526" w:type="pct"/>
          </w:tcPr>
          <w:p w14:paraId="47773533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2</w:t>
            </w:r>
          </w:p>
        </w:tc>
        <w:tc>
          <w:tcPr>
            <w:tcW w:w="526" w:type="pct"/>
          </w:tcPr>
          <w:p w14:paraId="4340BA92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3</w:t>
            </w:r>
          </w:p>
        </w:tc>
        <w:tc>
          <w:tcPr>
            <w:tcW w:w="526" w:type="pct"/>
          </w:tcPr>
          <w:p w14:paraId="25425319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4</w:t>
            </w:r>
          </w:p>
        </w:tc>
        <w:tc>
          <w:tcPr>
            <w:tcW w:w="526" w:type="pct"/>
          </w:tcPr>
          <w:p w14:paraId="7C7ABAAC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5</w:t>
            </w:r>
          </w:p>
        </w:tc>
      </w:tr>
      <w:tr w:rsidR="009A152B" w:rsidRPr="009A152B" w14:paraId="2B42BE6F" w14:textId="77777777" w:rsidTr="009A152B">
        <w:tc>
          <w:tcPr>
            <w:tcW w:w="2370" w:type="pct"/>
          </w:tcPr>
          <w:p w14:paraId="57B984D3" w14:textId="77777777" w:rsidR="00D23723" w:rsidRPr="009A152B" w:rsidRDefault="00D23723" w:rsidP="005B242A">
            <w:pPr>
              <w:spacing w:before="60" w:after="60"/>
            </w:pPr>
            <w:r w:rsidRPr="009A152B">
              <w:t>It is okay for young people to engage in premarital childbearing</w:t>
            </w:r>
            <w:r w:rsidR="001916DD" w:rsidRPr="009A152B">
              <w:t>.</w:t>
            </w:r>
          </w:p>
        </w:tc>
        <w:tc>
          <w:tcPr>
            <w:tcW w:w="526" w:type="pct"/>
          </w:tcPr>
          <w:p w14:paraId="03296D05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1</w:t>
            </w:r>
          </w:p>
        </w:tc>
        <w:tc>
          <w:tcPr>
            <w:tcW w:w="526" w:type="pct"/>
          </w:tcPr>
          <w:p w14:paraId="67480E8A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2</w:t>
            </w:r>
          </w:p>
        </w:tc>
        <w:tc>
          <w:tcPr>
            <w:tcW w:w="526" w:type="pct"/>
          </w:tcPr>
          <w:p w14:paraId="5262A70A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3</w:t>
            </w:r>
          </w:p>
        </w:tc>
        <w:tc>
          <w:tcPr>
            <w:tcW w:w="526" w:type="pct"/>
          </w:tcPr>
          <w:p w14:paraId="2DAF127C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4</w:t>
            </w:r>
          </w:p>
        </w:tc>
        <w:tc>
          <w:tcPr>
            <w:tcW w:w="526" w:type="pct"/>
          </w:tcPr>
          <w:p w14:paraId="3064EF72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5</w:t>
            </w:r>
          </w:p>
        </w:tc>
      </w:tr>
      <w:tr w:rsidR="009A152B" w:rsidRPr="009A152B" w14:paraId="15BF9888" w14:textId="77777777" w:rsidTr="009A152B">
        <w:tc>
          <w:tcPr>
            <w:tcW w:w="2370" w:type="pct"/>
          </w:tcPr>
          <w:p w14:paraId="3A906FE2" w14:textId="77777777" w:rsidR="00D23723" w:rsidRPr="009A152B" w:rsidRDefault="00D23723" w:rsidP="005B242A">
            <w:pPr>
              <w:spacing w:before="60" w:after="60"/>
            </w:pPr>
            <w:r w:rsidRPr="009A152B">
              <w:t>It is okay for young people to use drugs</w:t>
            </w:r>
            <w:r w:rsidR="001916DD" w:rsidRPr="009A152B">
              <w:t>.</w:t>
            </w:r>
          </w:p>
        </w:tc>
        <w:tc>
          <w:tcPr>
            <w:tcW w:w="526" w:type="pct"/>
          </w:tcPr>
          <w:p w14:paraId="5220F67C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1</w:t>
            </w:r>
          </w:p>
        </w:tc>
        <w:tc>
          <w:tcPr>
            <w:tcW w:w="526" w:type="pct"/>
          </w:tcPr>
          <w:p w14:paraId="559CD487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2</w:t>
            </w:r>
          </w:p>
        </w:tc>
        <w:tc>
          <w:tcPr>
            <w:tcW w:w="526" w:type="pct"/>
          </w:tcPr>
          <w:p w14:paraId="7C9224F1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3</w:t>
            </w:r>
          </w:p>
        </w:tc>
        <w:tc>
          <w:tcPr>
            <w:tcW w:w="526" w:type="pct"/>
          </w:tcPr>
          <w:p w14:paraId="0DA032F5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4</w:t>
            </w:r>
          </w:p>
        </w:tc>
        <w:tc>
          <w:tcPr>
            <w:tcW w:w="526" w:type="pct"/>
          </w:tcPr>
          <w:p w14:paraId="55CF88CA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5</w:t>
            </w:r>
          </w:p>
        </w:tc>
      </w:tr>
      <w:tr w:rsidR="009A152B" w:rsidRPr="009A152B" w14:paraId="1292B91A" w14:textId="77777777" w:rsidTr="009A152B">
        <w:tc>
          <w:tcPr>
            <w:tcW w:w="2370" w:type="pct"/>
          </w:tcPr>
          <w:p w14:paraId="724B6980" w14:textId="77777777" w:rsidR="00D23723" w:rsidRPr="009A152B" w:rsidRDefault="001916DD" w:rsidP="005B242A">
            <w:pPr>
              <w:spacing w:before="60" w:after="60"/>
            </w:pPr>
            <w:r w:rsidRPr="009A152B">
              <w:t>It is okay for young people to consume alcohol.</w:t>
            </w:r>
          </w:p>
        </w:tc>
        <w:tc>
          <w:tcPr>
            <w:tcW w:w="526" w:type="pct"/>
          </w:tcPr>
          <w:p w14:paraId="521B5A5F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1</w:t>
            </w:r>
          </w:p>
        </w:tc>
        <w:tc>
          <w:tcPr>
            <w:tcW w:w="526" w:type="pct"/>
          </w:tcPr>
          <w:p w14:paraId="7E66C68D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2</w:t>
            </w:r>
          </w:p>
        </w:tc>
        <w:tc>
          <w:tcPr>
            <w:tcW w:w="526" w:type="pct"/>
          </w:tcPr>
          <w:p w14:paraId="47DBF979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3</w:t>
            </w:r>
          </w:p>
        </w:tc>
        <w:tc>
          <w:tcPr>
            <w:tcW w:w="526" w:type="pct"/>
          </w:tcPr>
          <w:p w14:paraId="5CFE604F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4</w:t>
            </w:r>
          </w:p>
        </w:tc>
        <w:tc>
          <w:tcPr>
            <w:tcW w:w="526" w:type="pct"/>
          </w:tcPr>
          <w:p w14:paraId="25C1B03C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5</w:t>
            </w:r>
          </w:p>
        </w:tc>
      </w:tr>
      <w:tr w:rsidR="009A152B" w:rsidRPr="009A152B" w14:paraId="3634CFB2" w14:textId="77777777" w:rsidTr="009A152B">
        <w:tc>
          <w:tcPr>
            <w:tcW w:w="2370" w:type="pct"/>
          </w:tcPr>
          <w:p w14:paraId="21D3E2FA" w14:textId="77777777" w:rsidR="001916DD" w:rsidRPr="009A152B" w:rsidRDefault="001916DD" w:rsidP="005B242A">
            <w:pPr>
              <w:spacing w:before="60" w:after="60"/>
            </w:pPr>
            <w:r w:rsidRPr="009A152B">
              <w:t>It is okay for young people to engage in violence for any reason</w:t>
            </w:r>
          </w:p>
        </w:tc>
        <w:tc>
          <w:tcPr>
            <w:tcW w:w="526" w:type="pct"/>
          </w:tcPr>
          <w:p w14:paraId="58B76411" w14:textId="77777777" w:rsidR="001916DD" w:rsidRPr="009A152B" w:rsidRDefault="001916DD" w:rsidP="005B242A">
            <w:pPr>
              <w:spacing w:before="60" w:after="60"/>
              <w:jc w:val="center"/>
            </w:pPr>
            <w:r w:rsidRPr="009A152B">
              <w:t>1</w:t>
            </w:r>
          </w:p>
        </w:tc>
        <w:tc>
          <w:tcPr>
            <w:tcW w:w="526" w:type="pct"/>
          </w:tcPr>
          <w:p w14:paraId="0E86B273" w14:textId="77777777" w:rsidR="001916DD" w:rsidRPr="009A152B" w:rsidRDefault="001916DD" w:rsidP="005B242A">
            <w:pPr>
              <w:spacing w:before="60" w:after="60"/>
              <w:jc w:val="center"/>
            </w:pPr>
            <w:r w:rsidRPr="009A152B">
              <w:t>2</w:t>
            </w:r>
          </w:p>
        </w:tc>
        <w:tc>
          <w:tcPr>
            <w:tcW w:w="526" w:type="pct"/>
          </w:tcPr>
          <w:p w14:paraId="6078AA2F" w14:textId="77777777" w:rsidR="001916DD" w:rsidRPr="009A152B" w:rsidRDefault="001916DD" w:rsidP="005B242A">
            <w:pPr>
              <w:spacing w:before="60" w:after="60"/>
              <w:jc w:val="center"/>
            </w:pPr>
            <w:r w:rsidRPr="009A152B">
              <w:t>3</w:t>
            </w:r>
          </w:p>
        </w:tc>
        <w:tc>
          <w:tcPr>
            <w:tcW w:w="526" w:type="pct"/>
          </w:tcPr>
          <w:p w14:paraId="1025C710" w14:textId="77777777" w:rsidR="001916DD" w:rsidRPr="009A152B" w:rsidRDefault="001916DD" w:rsidP="005B242A">
            <w:pPr>
              <w:spacing w:before="60" w:after="60"/>
              <w:jc w:val="center"/>
            </w:pPr>
            <w:r w:rsidRPr="009A152B">
              <w:t>4</w:t>
            </w:r>
          </w:p>
        </w:tc>
        <w:tc>
          <w:tcPr>
            <w:tcW w:w="526" w:type="pct"/>
          </w:tcPr>
          <w:p w14:paraId="14525934" w14:textId="77777777" w:rsidR="001916DD" w:rsidRPr="009A152B" w:rsidRDefault="001916DD" w:rsidP="005B242A">
            <w:pPr>
              <w:spacing w:before="60" w:after="60"/>
              <w:jc w:val="center"/>
            </w:pPr>
            <w:r w:rsidRPr="009A152B">
              <w:t>5</w:t>
            </w:r>
          </w:p>
        </w:tc>
      </w:tr>
    </w:tbl>
    <w:p w14:paraId="2310B529" w14:textId="77777777" w:rsidR="006504FD" w:rsidRPr="000E64CB" w:rsidRDefault="006504FD" w:rsidP="00F92F5F">
      <w:pPr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7357281" w14:textId="77777777" w:rsidR="004B1FD6" w:rsidRPr="000E64CB" w:rsidRDefault="004B1FD6" w:rsidP="004B1FD6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4876775C" w14:textId="77777777" w:rsidR="004B1FD6" w:rsidRPr="000E64CB" w:rsidRDefault="004B1FD6" w:rsidP="004B1FD6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FE1366E" w14:textId="1A2795B0" w:rsidR="00A25C90" w:rsidRPr="000E64CB" w:rsidRDefault="00D86F7D" w:rsidP="00763C7B">
      <w:pPr>
        <w:jc w:val="center"/>
        <w:rPr>
          <w:rFonts w:asciiTheme="minorHAnsi" w:hAnsiTheme="minorHAnsi" w:cstheme="minorHAnsi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  <w:r w:rsidRPr="009A152B">
        <w:rPr>
          <w:b/>
          <w:sz w:val="24"/>
        </w:rPr>
        <w:t>THANK YOU FOR YOUR COOPERATION</w:t>
      </w:r>
      <w:bookmarkStart w:id="0" w:name="_GoBack"/>
      <w:bookmarkEnd w:id="0"/>
    </w:p>
    <w:sectPr w:rsidR="00A25C90" w:rsidRPr="000E64C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1058ED" w14:textId="77777777" w:rsidR="002503A9" w:rsidRDefault="002503A9">
      <w:pPr>
        <w:spacing w:after="0" w:line="240" w:lineRule="auto"/>
      </w:pPr>
      <w:r>
        <w:separator/>
      </w:r>
    </w:p>
  </w:endnote>
  <w:endnote w:type="continuationSeparator" w:id="0">
    <w:p w14:paraId="3E63EC22" w14:textId="77777777" w:rsidR="002503A9" w:rsidRDefault="00250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800239" w14:textId="77777777" w:rsidR="002503A9" w:rsidRDefault="002503A9">
      <w:pPr>
        <w:spacing w:after="0" w:line="240" w:lineRule="auto"/>
      </w:pPr>
      <w:r>
        <w:separator/>
      </w:r>
    </w:p>
  </w:footnote>
  <w:footnote w:type="continuationSeparator" w:id="0">
    <w:p w14:paraId="7AAFB593" w14:textId="77777777" w:rsidR="002503A9" w:rsidRDefault="002503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416014" w14:textId="1B1FCBEF" w:rsidR="006071C0" w:rsidRDefault="006071C0" w:rsidP="007A4984">
    <w:pPr>
      <w:pStyle w:val="Header"/>
      <w:pBdr>
        <w:bottom w:val="single" w:sz="4" w:space="1" w:color="auto"/>
      </w:pBdr>
      <w:tabs>
        <w:tab w:val="clear" w:pos="9026"/>
        <w:tab w:val="right" w:pos="9923"/>
      </w:tabs>
      <w:rPr>
        <w:noProof/>
      </w:rPr>
    </w:pPr>
    <w:r w:rsidRPr="009F7197">
      <w:rPr>
        <w:b/>
        <w:i/>
        <w:szCs w:val="20"/>
      </w:rPr>
      <w:t>Confidential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763C7B">
      <w:rPr>
        <w:noProof/>
      </w:rPr>
      <w:t>10</w:t>
    </w:r>
    <w:r>
      <w:rPr>
        <w:noProof/>
      </w:rPr>
      <w:fldChar w:fldCharType="end"/>
    </w:r>
  </w:p>
  <w:p w14:paraId="5C0FE7C9" w14:textId="77777777" w:rsidR="006071C0" w:rsidRDefault="006071C0" w:rsidP="007A4984">
    <w:pPr>
      <w:pStyle w:val="Header"/>
      <w:pBdr>
        <w:top w:val="single" w:sz="4" w:space="1" w:color="auto"/>
      </w:pBd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D52DF"/>
    <w:multiLevelType w:val="hybridMultilevel"/>
    <w:tmpl w:val="3C9806D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C25C7"/>
    <w:multiLevelType w:val="hybridMultilevel"/>
    <w:tmpl w:val="FF945FB6"/>
    <w:lvl w:ilvl="0" w:tplc="1EE21E3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4800AD"/>
    <w:multiLevelType w:val="hybridMultilevel"/>
    <w:tmpl w:val="7C4E1B8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7B17BA"/>
    <w:multiLevelType w:val="hybridMultilevel"/>
    <w:tmpl w:val="C20CD58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B4700"/>
    <w:multiLevelType w:val="hybridMultilevel"/>
    <w:tmpl w:val="50F65A58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F0232D"/>
    <w:multiLevelType w:val="hybridMultilevel"/>
    <w:tmpl w:val="26FE4EF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943E87"/>
    <w:multiLevelType w:val="hybridMultilevel"/>
    <w:tmpl w:val="F4B0C32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B47E89"/>
    <w:multiLevelType w:val="hybridMultilevel"/>
    <w:tmpl w:val="51023DA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5D3999"/>
    <w:multiLevelType w:val="hybridMultilevel"/>
    <w:tmpl w:val="E4E00C5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9F1413"/>
    <w:multiLevelType w:val="hybridMultilevel"/>
    <w:tmpl w:val="82F093C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ED37E3"/>
    <w:multiLevelType w:val="hybridMultilevel"/>
    <w:tmpl w:val="703642F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6C03B1"/>
    <w:multiLevelType w:val="hybridMultilevel"/>
    <w:tmpl w:val="8E40AD2A"/>
    <w:lvl w:ilvl="0" w:tplc="1EE21E3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153A41"/>
    <w:multiLevelType w:val="hybridMultilevel"/>
    <w:tmpl w:val="276CA0A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0009C1"/>
    <w:multiLevelType w:val="hybridMultilevel"/>
    <w:tmpl w:val="4CE6A3CC"/>
    <w:lvl w:ilvl="0" w:tplc="1EE21E3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F40299A"/>
    <w:multiLevelType w:val="hybridMultilevel"/>
    <w:tmpl w:val="C26AE28C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6732F5"/>
    <w:multiLevelType w:val="hybridMultilevel"/>
    <w:tmpl w:val="C2D4CEB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D75335"/>
    <w:multiLevelType w:val="hybridMultilevel"/>
    <w:tmpl w:val="98C8DAB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C12923"/>
    <w:multiLevelType w:val="hybridMultilevel"/>
    <w:tmpl w:val="BB2E473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433AD5"/>
    <w:multiLevelType w:val="hybridMultilevel"/>
    <w:tmpl w:val="114A88CC"/>
    <w:lvl w:ilvl="0" w:tplc="688419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BB20C54"/>
    <w:multiLevelType w:val="hybridMultilevel"/>
    <w:tmpl w:val="188E4C2A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E94A4B"/>
    <w:multiLevelType w:val="hybridMultilevel"/>
    <w:tmpl w:val="C2D4CEB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8F6E06"/>
    <w:multiLevelType w:val="hybridMultilevel"/>
    <w:tmpl w:val="F144807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2903B6"/>
    <w:multiLevelType w:val="hybridMultilevel"/>
    <w:tmpl w:val="10528332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5F17702"/>
    <w:multiLevelType w:val="hybridMultilevel"/>
    <w:tmpl w:val="EE442DB6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033348"/>
    <w:multiLevelType w:val="hybridMultilevel"/>
    <w:tmpl w:val="1B5E2A7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"/>
  </w:num>
  <w:num w:numId="3">
    <w:abstractNumId w:val="0"/>
  </w:num>
  <w:num w:numId="4">
    <w:abstractNumId w:val="15"/>
  </w:num>
  <w:num w:numId="5">
    <w:abstractNumId w:val="20"/>
  </w:num>
  <w:num w:numId="6">
    <w:abstractNumId w:val="23"/>
  </w:num>
  <w:num w:numId="7">
    <w:abstractNumId w:val="19"/>
  </w:num>
  <w:num w:numId="8">
    <w:abstractNumId w:val="22"/>
  </w:num>
  <w:num w:numId="9">
    <w:abstractNumId w:val="16"/>
  </w:num>
  <w:num w:numId="10">
    <w:abstractNumId w:val="8"/>
  </w:num>
  <w:num w:numId="11">
    <w:abstractNumId w:val="24"/>
  </w:num>
  <w:num w:numId="12">
    <w:abstractNumId w:val="14"/>
  </w:num>
  <w:num w:numId="13">
    <w:abstractNumId w:val="3"/>
  </w:num>
  <w:num w:numId="14">
    <w:abstractNumId w:val="17"/>
  </w:num>
  <w:num w:numId="15">
    <w:abstractNumId w:val="10"/>
  </w:num>
  <w:num w:numId="16">
    <w:abstractNumId w:val="9"/>
  </w:num>
  <w:num w:numId="17">
    <w:abstractNumId w:val="21"/>
  </w:num>
  <w:num w:numId="18">
    <w:abstractNumId w:val="6"/>
  </w:num>
  <w:num w:numId="19">
    <w:abstractNumId w:val="5"/>
  </w:num>
  <w:num w:numId="20">
    <w:abstractNumId w:val="12"/>
  </w:num>
  <w:num w:numId="21">
    <w:abstractNumId w:val="4"/>
  </w:num>
  <w:num w:numId="22">
    <w:abstractNumId w:val="18"/>
  </w:num>
  <w:num w:numId="23">
    <w:abstractNumId w:val="7"/>
  </w:num>
  <w:num w:numId="24">
    <w:abstractNumId w:val="1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71E"/>
    <w:rsid w:val="000008FB"/>
    <w:rsid w:val="00001C95"/>
    <w:rsid w:val="00036C55"/>
    <w:rsid w:val="00067BCF"/>
    <w:rsid w:val="000A711E"/>
    <w:rsid w:val="000B0C59"/>
    <w:rsid w:val="000B50ED"/>
    <w:rsid w:val="000C5BC6"/>
    <w:rsid w:val="000C64ED"/>
    <w:rsid w:val="000E2F42"/>
    <w:rsid w:val="000E64CB"/>
    <w:rsid w:val="000F0B35"/>
    <w:rsid w:val="000F110B"/>
    <w:rsid w:val="000F43F8"/>
    <w:rsid w:val="000F54D9"/>
    <w:rsid w:val="00125617"/>
    <w:rsid w:val="00131D4B"/>
    <w:rsid w:val="00136C6B"/>
    <w:rsid w:val="00137E08"/>
    <w:rsid w:val="00170A75"/>
    <w:rsid w:val="00171A25"/>
    <w:rsid w:val="001776F0"/>
    <w:rsid w:val="00177C6B"/>
    <w:rsid w:val="001876B5"/>
    <w:rsid w:val="001916DD"/>
    <w:rsid w:val="001A3A4D"/>
    <w:rsid w:val="001A7A6C"/>
    <w:rsid w:val="001C006C"/>
    <w:rsid w:val="002503A9"/>
    <w:rsid w:val="00265FAD"/>
    <w:rsid w:val="002673E8"/>
    <w:rsid w:val="00276154"/>
    <w:rsid w:val="00280681"/>
    <w:rsid w:val="00285DDA"/>
    <w:rsid w:val="00293CD7"/>
    <w:rsid w:val="002C17B2"/>
    <w:rsid w:val="002F1B1F"/>
    <w:rsid w:val="00321482"/>
    <w:rsid w:val="003322BD"/>
    <w:rsid w:val="0034671E"/>
    <w:rsid w:val="00375D66"/>
    <w:rsid w:val="00377C33"/>
    <w:rsid w:val="00385155"/>
    <w:rsid w:val="00392EE5"/>
    <w:rsid w:val="003A68A7"/>
    <w:rsid w:val="003D1D4C"/>
    <w:rsid w:val="003E3829"/>
    <w:rsid w:val="003E6516"/>
    <w:rsid w:val="003F33D9"/>
    <w:rsid w:val="00402F73"/>
    <w:rsid w:val="00415872"/>
    <w:rsid w:val="0041696B"/>
    <w:rsid w:val="00435D1F"/>
    <w:rsid w:val="004472D1"/>
    <w:rsid w:val="00484521"/>
    <w:rsid w:val="004951E8"/>
    <w:rsid w:val="004A099B"/>
    <w:rsid w:val="004B1FD6"/>
    <w:rsid w:val="004E0A5C"/>
    <w:rsid w:val="004E1C4D"/>
    <w:rsid w:val="00503192"/>
    <w:rsid w:val="005037F5"/>
    <w:rsid w:val="00551291"/>
    <w:rsid w:val="005745A0"/>
    <w:rsid w:val="00585504"/>
    <w:rsid w:val="00592190"/>
    <w:rsid w:val="005B242A"/>
    <w:rsid w:val="005C4041"/>
    <w:rsid w:val="005E4BE0"/>
    <w:rsid w:val="0060633E"/>
    <w:rsid w:val="006071C0"/>
    <w:rsid w:val="00614BC9"/>
    <w:rsid w:val="0062358A"/>
    <w:rsid w:val="006261A7"/>
    <w:rsid w:val="0063452C"/>
    <w:rsid w:val="006376A6"/>
    <w:rsid w:val="00641228"/>
    <w:rsid w:val="006504FD"/>
    <w:rsid w:val="00670416"/>
    <w:rsid w:val="0067152A"/>
    <w:rsid w:val="006718F2"/>
    <w:rsid w:val="00677482"/>
    <w:rsid w:val="006D3C9A"/>
    <w:rsid w:val="006E300B"/>
    <w:rsid w:val="006F637C"/>
    <w:rsid w:val="00715E44"/>
    <w:rsid w:val="0072422E"/>
    <w:rsid w:val="00725F5A"/>
    <w:rsid w:val="00761EC7"/>
    <w:rsid w:val="00763C7B"/>
    <w:rsid w:val="00767ED0"/>
    <w:rsid w:val="00767F88"/>
    <w:rsid w:val="00774BBE"/>
    <w:rsid w:val="007818A4"/>
    <w:rsid w:val="007A08E0"/>
    <w:rsid w:val="007A4984"/>
    <w:rsid w:val="007B4F63"/>
    <w:rsid w:val="007D0107"/>
    <w:rsid w:val="007D27ED"/>
    <w:rsid w:val="007E4015"/>
    <w:rsid w:val="007F3E66"/>
    <w:rsid w:val="008224E8"/>
    <w:rsid w:val="00824F1C"/>
    <w:rsid w:val="00831C35"/>
    <w:rsid w:val="00840EEF"/>
    <w:rsid w:val="008533E1"/>
    <w:rsid w:val="00864A8E"/>
    <w:rsid w:val="00865FE8"/>
    <w:rsid w:val="008C1D18"/>
    <w:rsid w:val="008C797D"/>
    <w:rsid w:val="008E09CF"/>
    <w:rsid w:val="008F0054"/>
    <w:rsid w:val="008F525F"/>
    <w:rsid w:val="00913F0E"/>
    <w:rsid w:val="00932867"/>
    <w:rsid w:val="00934238"/>
    <w:rsid w:val="0094259D"/>
    <w:rsid w:val="00947EFD"/>
    <w:rsid w:val="009710A6"/>
    <w:rsid w:val="0099567A"/>
    <w:rsid w:val="009A152B"/>
    <w:rsid w:val="009A1C24"/>
    <w:rsid w:val="009A464E"/>
    <w:rsid w:val="009D06DC"/>
    <w:rsid w:val="009F6CE4"/>
    <w:rsid w:val="00A111DE"/>
    <w:rsid w:val="00A22E5B"/>
    <w:rsid w:val="00A25C90"/>
    <w:rsid w:val="00A27E40"/>
    <w:rsid w:val="00A44045"/>
    <w:rsid w:val="00A54D78"/>
    <w:rsid w:val="00A729BB"/>
    <w:rsid w:val="00AD402F"/>
    <w:rsid w:val="00AD47B4"/>
    <w:rsid w:val="00AF4F42"/>
    <w:rsid w:val="00AF6CC6"/>
    <w:rsid w:val="00B04BAD"/>
    <w:rsid w:val="00B13DFB"/>
    <w:rsid w:val="00B30867"/>
    <w:rsid w:val="00B45654"/>
    <w:rsid w:val="00B622E2"/>
    <w:rsid w:val="00B74635"/>
    <w:rsid w:val="00B93E16"/>
    <w:rsid w:val="00BA3137"/>
    <w:rsid w:val="00BA4B68"/>
    <w:rsid w:val="00BB1A65"/>
    <w:rsid w:val="00BC39A9"/>
    <w:rsid w:val="00BC3E90"/>
    <w:rsid w:val="00BD2E2A"/>
    <w:rsid w:val="00BE12D2"/>
    <w:rsid w:val="00BE1344"/>
    <w:rsid w:val="00BE2EA6"/>
    <w:rsid w:val="00BF2931"/>
    <w:rsid w:val="00BF7AE8"/>
    <w:rsid w:val="00BF7D7C"/>
    <w:rsid w:val="00C101CD"/>
    <w:rsid w:val="00C200C7"/>
    <w:rsid w:val="00C26728"/>
    <w:rsid w:val="00C27E02"/>
    <w:rsid w:val="00C367DA"/>
    <w:rsid w:val="00C466F2"/>
    <w:rsid w:val="00C61140"/>
    <w:rsid w:val="00C813AE"/>
    <w:rsid w:val="00CD3687"/>
    <w:rsid w:val="00D13290"/>
    <w:rsid w:val="00D20A95"/>
    <w:rsid w:val="00D21203"/>
    <w:rsid w:val="00D23723"/>
    <w:rsid w:val="00D26D5E"/>
    <w:rsid w:val="00D467BC"/>
    <w:rsid w:val="00D51DCE"/>
    <w:rsid w:val="00D603C6"/>
    <w:rsid w:val="00D86F7D"/>
    <w:rsid w:val="00D95A0C"/>
    <w:rsid w:val="00DC7B49"/>
    <w:rsid w:val="00DE225D"/>
    <w:rsid w:val="00E0646F"/>
    <w:rsid w:val="00E2111D"/>
    <w:rsid w:val="00E9462D"/>
    <w:rsid w:val="00EB6E28"/>
    <w:rsid w:val="00EF0832"/>
    <w:rsid w:val="00EF7357"/>
    <w:rsid w:val="00F07C3D"/>
    <w:rsid w:val="00F44C97"/>
    <w:rsid w:val="00F7191E"/>
    <w:rsid w:val="00F908BB"/>
    <w:rsid w:val="00F92F5F"/>
    <w:rsid w:val="00F96ED2"/>
    <w:rsid w:val="00F972D6"/>
    <w:rsid w:val="00FA45F8"/>
    <w:rsid w:val="00FC2ABA"/>
    <w:rsid w:val="00FD0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2661F2"/>
  <w15:docId w15:val="{8BB631B6-98DE-42F3-820D-6698A5ABB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60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1B1F"/>
    <w:pPr>
      <w:ind w:left="720"/>
    </w:pPr>
    <w:rPr>
      <w:rFonts w:eastAsia="Calibri" w:cs="Calibri"/>
    </w:rPr>
  </w:style>
  <w:style w:type="paragraph" w:styleId="Header">
    <w:name w:val="header"/>
    <w:basedOn w:val="Normal"/>
    <w:link w:val="HeaderChar"/>
    <w:rsid w:val="002F1B1F"/>
    <w:pPr>
      <w:tabs>
        <w:tab w:val="center" w:pos="4513"/>
        <w:tab w:val="right" w:pos="9026"/>
      </w:tabs>
      <w:spacing w:after="0" w:line="240" w:lineRule="auto"/>
    </w:pPr>
    <w:rPr>
      <w:rFonts w:eastAsia="Calibri" w:cs="Calibri"/>
    </w:rPr>
  </w:style>
  <w:style w:type="character" w:customStyle="1" w:styleId="HeaderChar">
    <w:name w:val="Header Char"/>
    <w:basedOn w:val="DefaultParagraphFont"/>
    <w:link w:val="Header"/>
    <w:rsid w:val="002F1B1F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F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F3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2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EA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E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EA6"/>
    <w:rPr>
      <w:b/>
      <w:bCs/>
      <w:sz w:val="20"/>
      <w:szCs w:val="20"/>
    </w:rPr>
  </w:style>
  <w:style w:type="paragraph" w:customStyle="1" w:styleId="Default">
    <w:name w:val="Default"/>
    <w:rsid w:val="003E651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FA45F8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267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0</Pages>
  <Words>1751</Words>
  <Characters>998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1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heampong Yaw Amoateng</dc:creator>
  <cp:lastModifiedBy>Admin</cp:lastModifiedBy>
  <cp:revision>4</cp:revision>
  <cp:lastPrinted>2015-06-08T07:43:00Z</cp:lastPrinted>
  <dcterms:created xsi:type="dcterms:W3CDTF">2019-09-20T07:37:00Z</dcterms:created>
  <dcterms:modified xsi:type="dcterms:W3CDTF">2019-11-09T11:19:00Z</dcterms:modified>
</cp:coreProperties>
</file>